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AF9" w14:textId="48156BEF" w:rsidR="0003186B" w:rsidRPr="00D32B93" w:rsidRDefault="00BB0EA1" w:rsidP="0003186B">
      <w:pPr>
        <w:spacing w:after="160" w:line="360" w:lineRule="auto"/>
        <w:jc w:val="left"/>
        <w:rPr>
          <w:b/>
          <w:bCs/>
          <w:noProof/>
          <w:lang w:val="en-US"/>
        </w:rPr>
      </w:pPr>
      <w:bookmarkStart w:id="0" w:name="_Toc118842495"/>
      <w:bookmarkStart w:id="1" w:name="_Toc119069176"/>
      <w:bookmarkStart w:id="2" w:name="_Hlk34298405"/>
      <w:bookmarkStart w:id="3" w:name="_Hlk5369218"/>
      <w:bookmarkStart w:id="4" w:name="_Hlk147217993"/>
      <w:bookmarkStart w:id="5" w:name="_Hlk140743896"/>
      <w:bookmarkStart w:id="6" w:name="_Hlk127266486"/>
      <w:bookmarkStart w:id="7" w:name="_Hlk129850887"/>
      <w:r>
        <w:rPr>
          <w:b/>
          <w:bCs/>
          <w:noProof/>
          <w:lang w:val="en-US"/>
        </w:rPr>
        <w:t xml:space="preserve">Original Research – </w:t>
      </w:r>
      <w:r w:rsidR="0003186B" w:rsidRPr="00A71EFE">
        <w:rPr>
          <w:b/>
          <w:bCs/>
          <w:noProof/>
          <w:lang w:val="en-US"/>
        </w:rPr>
        <w:t xml:space="preserve">Supplementary </w:t>
      </w:r>
      <w:r w:rsidR="00B47AF2">
        <w:rPr>
          <w:b/>
          <w:bCs/>
          <w:noProof/>
          <w:lang w:val="en-US"/>
        </w:rPr>
        <w:t>Methods</w:t>
      </w:r>
      <w:r w:rsidR="00D15AD4">
        <w:rPr>
          <w:b/>
          <w:bCs/>
          <w:noProof/>
          <w:lang w:val="en-US"/>
        </w:rPr>
        <w:t xml:space="preserve"> 2 </w:t>
      </w:r>
      <w:r w:rsidR="00D15AD4" w:rsidRPr="00D15AD4">
        <w:rPr>
          <w:b/>
          <w:bCs/>
          <w:noProof/>
          <w:lang w:val="en-US"/>
        </w:rPr>
        <w:t xml:space="preserve">– </w:t>
      </w:r>
      <w:r w:rsidR="00D15AD4" w:rsidRPr="00D15AD4">
        <w:rPr>
          <w:b/>
          <w:bCs/>
          <w:lang w:val="en-US"/>
        </w:rPr>
        <w:t>Interview guide</w:t>
      </w:r>
      <w:r w:rsidR="00D15AD4" w:rsidRPr="00D15AD4">
        <w:rPr>
          <w:b/>
          <w:bCs/>
          <w:noProof/>
          <w:lang w:val="en-US"/>
        </w:rPr>
        <w:t xml:space="preserve"> (Questionaire)</w:t>
      </w:r>
    </w:p>
    <w:p w14:paraId="4DB7C70B" w14:textId="77777777" w:rsidR="006F036F" w:rsidRPr="009E4195" w:rsidRDefault="006F036F" w:rsidP="006F036F">
      <w:pPr>
        <w:spacing w:line="276" w:lineRule="auto"/>
        <w:rPr>
          <w:b/>
          <w:bCs/>
          <w:sz w:val="26"/>
          <w:szCs w:val="26"/>
          <w:lang w:val="en-US"/>
        </w:rPr>
      </w:pPr>
      <w:bookmarkStart w:id="8" w:name="_Hlk140745100"/>
      <w:bookmarkStart w:id="9" w:name="_Toc119069180"/>
      <w:bookmarkStart w:id="10" w:name="_Toc30423691"/>
      <w:bookmarkEnd w:id="0"/>
      <w:bookmarkEnd w:id="1"/>
      <w:bookmarkEnd w:id="2"/>
    </w:p>
    <w:p w14:paraId="4604FCEF" w14:textId="2A02127A" w:rsidR="006F036F" w:rsidRPr="00BB0EA1" w:rsidRDefault="006F036F" w:rsidP="00BB0EA1">
      <w:pPr>
        <w:pStyle w:val="Heading1"/>
        <w:spacing w:line="240" w:lineRule="auto"/>
        <w:rPr>
          <w:b w:val="0"/>
          <w:bCs w:val="0"/>
          <w:sz w:val="40"/>
          <w:szCs w:val="40"/>
          <w:lang w:val="en-US"/>
        </w:rPr>
      </w:pPr>
      <w:r w:rsidRPr="004844EC">
        <w:rPr>
          <w:sz w:val="40"/>
          <w:szCs w:val="40"/>
          <w:lang w:val="en-US"/>
        </w:rPr>
        <w:t xml:space="preserve">How to establish digital health ecosystems from the perspective of </w:t>
      </w:r>
      <w:r w:rsidR="00395DD9">
        <w:rPr>
          <w:sz w:val="40"/>
          <w:szCs w:val="40"/>
          <w:lang w:val="en-US"/>
        </w:rPr>
        <w:t xml:space="preserve">health </w:t>
      </w:r>
      <w:r w:rsidR="006B27F1" w:rsidRPr="00137C81">
        <w:rPr>
          <w:rFonts w:eastAsiaTheme="minorHAnsi"/>
          <w:sz w:val="40"/>
          <w:szCs w:val="40"/>
          <w:lang w:val="en-US"/>
        </w:rPr>
        <w:t>service-</w:t>
      </w:r>
      <w:r w:rsidR="006B27F1" w:rsidRPr="00C244F0">
        <w:rPr>
          <w:rFonts w:eastAsiaTheme="minorHAnsi"/>
          <w:sz w:val="40"/>
          <w:szCs w:val="40"/>
          <w:lang w:val="en-US"/>
        </w:rPr>
        <w:t>organization</w:t>
      </w:r>
      <w:r w:rsidR="006B27F1" w:rsidRPr="00C244F0">
        <w:rPr>
          <w:sz w:val="40"/>
          <w:szCs w:val="40"/>
          <w:lang w:val="en-US"/>
        </w:rPr>
        <w:t>s</w:t>
      </w:r>
      <w:r w:rsidRPr="00504653">
        <w:rPr>
          <w:sz w:val="40"/>
          <w:szCs w:val="40"/>
          <w:lang w:val="en-US"/>
        </w:rPr>
        <w:t xml:space="preserve">: </w:t>
      </w:r>
      <w:r w:rsidRPr="00164065">
        <w:rPr>
          <w:b w:val="0"/>
          <w:sz w:val="40"/>
          <w:szCs w:val="40"/>
          <w:lang w:val="en-US"/>
        </w:rPr>
        <w:t xml:space="preserve">a taxonomy developed based on expert interviews conducted as modified Delphi </w:t>
      </w:r>
      <w:proofErr w:type="gramStart"/>
      <w:r w:rsidRPr="00164065">
        <w:rPr>
          <w:b w:val="0"/>
          <w:sz w:val="40"/>
          <w:szCs w:val="40"/>
          <w:lang w:val="en-US"/>
        </w:rPr>
        <w:t>approach</w:t>
      </w:r>
      <w:proofErr w:type="gramEnd"/>
      <w:r>
        <w:rPr>
          <w:b w:val="0"/>
          <w:bCs w:val="0"/>
          <w:sz w:val="40"/>
          <w:szCs w:val="40"/>
          <w:lang w:val="en-US"/>
        </w:rPr>
        <w:t xml:space="preserve">   </w:t>
      </w:r>
      <w:bookmarkEnd w:id="8"/>
    </w:p>
    <w:p w14:paraId="114584A9" w14:textId="77777777" w:rsidR="00F11F52" w:rsidRPr="00504653" w:rsidRDefault="00F11F52" w:rsidP="00F11F52">
      <w:pPr>
        <w:tabs>
          <w:tab w:val="left" w:pos="1843"/>
        </w:tabs>
        <w:spacing w:after="240" w:line="360" w:lineRule="auto"/>
        <w:rPr>
          <w:b/>
          <w:bCs/>
          <w:szCs w:val="26"/>
          <w:lang w:val="en-US"/>
        </w:rPr>
      </w:pPr>
    </w:p>
    <w:p w14:paraId="32FF1492" w14:textId="77777777" w:rsidR="00F11F52" w:rsidRPr="001D1526" w:rsidRDefault="00F11F52" w:rsidP="00F11F52">
      <w:pPr>
        <w:spacing w:line="360" w:lineRule="auto"/>
        <w:rPr>
          <w:noProof/>
          <w:lang w:val="en-US"/>
        </w:rPr>
      </w:pPr>
      <w:r w:rsidRPr="001D1526">
        <w:rPr>
          <w:noProof/>
          <w:lang w:val="en-US"/>
        </w:rPr>
        <w:t>Robin Huettemann</w:t>
      </w:r>
      <w:r w:rsidRPr="001D1526">
        <w:rPr>
          <w:noProof/>
          <w:vertAlign w:val="superscript"/>
          <w:lang w:val="en-US"/>
        </w:rPr>
        <w:t>1,5</w:t>
      </w:r>
      <w:r w:rsidRPr="001D1526">
        <w:rPr>
          <w:noProof/>
          <w:lang w:val="en-US"/>
        </w:rPr>
        <w:t>, Benedict Sevov</w:t>
      </w:r>
      <w:r w:rsidRPr="001D1526">
        <w:rPr>
          <w:noProof/>
          <w:vertAlign w:val="superscript"/>
          <w:lang w:val="en-US"/>
        </w:rPr>
        <w:t>1,6</w:t>
      </w:r>
      <w:r w:rsidRPr="001D1526">
        <w:rPr>
          <w:noProof/>
          <w:lang w:val="en-US"/>
        </w:rPr>
        <w:t>, Sven Meister</w:t>
      </w:r>
      <w:r w:rsidRPr="001D1526">
        <w:rPr>
          <w:noProof/>
          <w:vertAlign w:val="superscript"/>
          <w:lang w:val="en-US"/>
        </w:rPr>
        <w:t>2,3,7</w:t>
      </w:r>
      <w:r w:rsidRPr="001D1526">
        <w:rPr>
          <w:noProof/>
          <w:lang w:val="en-US"/>
        </w:rPr>
        <w:t>, Leonard Fehring</w:t>
      </w:r>
      <w:r w:rsidRPr="001D1526">
        <w:rPr>
          <w:noProof/>
          <w:vertAlign w:val="superscript"/>
          <w:lang w:val="en-US"/>
        </w:rPr>
        <w:t>1,4,8,*</w:t>
      </w:r>
    </w:p>
    <w:p w14:paraId="7EC50252" w14:textId="77777777" w:rsidR="00F11F52" w:rsidRPr="001D1526" w:rsidRDefault="00F11F52" w:rsidP="00F11F52">
      <w:pPr>
        <w:spacing w:line="360" w:lineRule="auto"/>
        <w:rPr>
          <w:noProof/>
          <w:lang w:val="en-US"/>
        </w:rPr>
      </w:pPr>
    </w:p>
    <w:p w14:paraId="66F70976" w14:textId="77777777" w:rsidR="00F11F52" w:rsidRPr="001D1526" w:rsidRDefault="00F11F52" w:rsidP="00F11F52">
      <w:pPr>
        <w:spacing w:line="360" w:lineRule="auto"/>
        <w:rPr>
          <w:noProof/>
          <w:lang w:val="en-US"/>
        </w:rPr>
      </w:pPr>
    </w:p>
    <w:p w14:paraId="2E32CF82" w14:textId="77777777" w:rsidR="00F11F52" w:rsidRPr="00504653" w:rsidRDefault="00F11F52" w:rsidP="00F11F52">
      <w:pPr>
        <w:spacing w:line="240" w:lineRule="auto"/>
        <w:rPr>
          <w:noProof/>
          <w:lang w:val="en-US"/>
        </w:rPr>
      </w:pPr>
      <w:r w:rsidRPr="00504653">
        <w:rPr>
          <w:noProof/>
          <w:lang w:val="en-US"/>
        </w:rPr>
        <w:t>Affiliations:</w:t>
      </w:r>
    </w:p>
    <w:p w14:paraId="6E4F6752" w14:textId="77777777" w:rsidR="00F11F52" w:rsidRPr="00504653" w:rsidRDefault="00F11F52" w:rsidP="00F11F52">
      <w:pPr>
        <w:spacing w:line="240" w:lineRule="auto"/>
        <w:rPr>
          <w:noProof/>
          <w:vertAlign w:val="superscript"/>
          <w:lang w:val="en-US"/>
        </w:rPr>
      </w:pPr>
      <w:r w:rsidRPr="00504653">
        <w:rPr>
          <w:noProof/>
          <w:lang w:val="en-US"/>
        </w:rPr>
        <w:t xml:space="preserve">1: Faculty of Health, School of Medicine, Witten/Herdecke University, Witten, Germany. </w:t>
      </w:r>
      <w:r w:rsidRPr="00504653">
        <w:rPr>
          <w:i/>
          <w:iCs/>
          <w:noProof/>
          <w:lang w:val="en-US"/>
        </w:rPr>
        <w:t>[Primary affiliation]</w:t>
      </w:r>
    </w:p>
    <w:p w14:paraId="773B9E5C" w14:textId="77777777" w:rsidR="00F11F52" w:rsidRPr="00504653" w:rsidRDefault="00F11F52" w:rsidP="00F11F52">
      <w:pPr>
        <w:spacing w:line="240" w:lineRule="auto"/>
        <w:jc w:val="left"/>
        <w:rPr>
          <w:noProof/>
          <w:lang w:val="en-US"/>
        </w:rPr>
      </w:pPr>
      <w:r w:rsidRPr="00504653">
        <w:rPr>
          <w:noProof/>
          <w:lang w:val="en-US"/>
        </w:rPr>
        <w:t xml:space="preserve">2: </w:t>
      </w:r>
      <w:bookmarkStart w:id="11" w:name="_Hlk141783846"/>
      <w:r w:rsidRPr="00504653">
        <w:rPr>
          <w:noProof/>
          <w:lang w:val="en-US"/>
        </w:rPr>
        <w:t xml:space="preserve">Healthcare Informatics, Faculty of Health, School of Medicine, Witten/Herdecke University, Witten, Germany. </w:t>
      </w:r>
      <w:bookmarkEnd w:id="11"/>
      <w:r w:rsidRPr="00504653">
        <w:rPr>
          <w:i/>
          <w:iCs/>
          <w:noProof/>
          <w:lang w:val="en-US"/>
        </w:rPr>
        <w:t>[Primary affiliation]</w:t>
      </w:r>
    </w:p>
    <w:p w14:paraId="45372D14" w14:textId="77777777" w:rsidR="00F11F52" w:rsidRPr="00504653" w:rsidRDefault="00F11F52" w:rsidP="00F11F52">
      <w:pPr>
        <w:spacing w:line="240" w:lineRule="auto"/>
        <w:rPr>
          <w:noProof/>
          <w:lang w:val="en-US"/>
        </w:rPr>
      </w:pPr>
      <w:r w:rsidRPr="00504653">
        <w:rPr>
          <w:noProof/>
          <w:lang w:val="en-US"/>
        </w:rPr>
        <w:t>3: Department Healthcare, Fraunhofer Institute for Software and Systems Engineering</w:t>
      </w:r>
      <w:r>
        <w:rPr>
          <w:noProof/>
          <w:lang w:val="en-US"/>
        </w:rPr>
        <w:t xml:space="preserve"> ISST</w:t>
      </w:r>
      <w:r w:rsidRPr="00504653">
        <w:rPr>
          <w:noProof/>
          <w:lang w:val="en-US"/>
        </w:rPr>
        <w:t>, Dortmund, Germany.</w:t>
      </w:r>
    </w:p>
    <w:p w14:paraId="70C92344" w14:textId="77777777" w:rsidR="00F11F52" w:rsidRPr="00EC492B" w:rsidRDefault="00F11F52" w:rsidP="00F11F52">
      <w:pPr>
        <w:spacing w:line="240" w:lineRule="auto"/>
        <w:rPr>
          <w:noProof/>
          <w:lang w:val="en-US"/>
        </w:rPr>
      </w:pPr>
      <w:r w:rsidRPr="00EC492B">
        <w:rPr>
          <w:noProof/>
          <w:lang w:val="en-US"/>
        </w:rPr>
        <w:t>4: Gastroenterology, HELIOS University Hospital Wuppertal, University Witten/Herdecke, Wuppertal, Germany. </w:t>
      </w:r>
    </w:p>
    <w:p w14:paraId="6F5AE116" w14:textId="77777777" w:rsidR="00F11F52" w:rsidRPr="00504653" w:rsidRDefault="00F11F52" w:rsidP="00F11F52">
      <w:pPr>
        <w:spacing w:line="240" w:lineRule="auto"/>
        <w:rPr>
          <w:noProof/>
          <w:lang w:val="en-US"/>
        </w:rPr>
      </w:pPr>
      <w:r w:rsidRPr="00504653">
        <w:rPr>
          <w:noProof/>
          <w:lang w:val="en-US"/>
        </w:rPr>
        <w:t>5: ORCID: 0000-0003-3908-3029</w:t>
      </w:r>
    </w:p>
    <w:p w14:paraId="0C79ECBA" w14:textId="77777777" w:rsidR="00F11F52" w:rsidRPr="002F679A" w:rsidRDefault="00F11F52" w:rsidP="00F11F52">
      <w:pPr>
        <w:spacing w:line="240" w:lineRule="auto"/>
        <w:rPr>
          <w:noProof/>
          <w:lang w:val="en-US"/>
        </w:rPr>
      </w:pPr>
      <w:r w:rsidRPr="002F679A">
        <w:rPr>
          <w:noProof/>
          <w:lang w:val="en-US"/>
        </w:rPr>
        <w:t>6: ORCID: 0009-0000-2959-2394</w:t>
      </w:r>
    </w:p>
    <w:p w14:paraId="3C7B460E" w14:textId="77777777" w:rsidR="00F11F52" w:rsidRPr="002F679A" w:rsidRDefault="00F11F52" w:rsidP="00F11F52">
      <w:pPr>
        <w:spacing w:line="240" w:lineRule="auto"/>
        <w:rPr>
          <w:lang w:val="en-US"/>
        </w:rPr>
      </w:pPr>
      <w:r w:rsidRPr="002F679A">
        <w:rPr>
          <w:noProof/>
          <w:lang w:val="en-US"/>
        </w:rPr>
        <w:t xml:space="preserve">7: </w:t>
      </w:r>
      <w:r w:rsidRPr="002F679A">
        <w:rPr>
          <w:lang w:val="en-US"/>
        </w:rPr>
        <w:t>ORCID: 0000-0003-0522-986X</w:t>
      </w:r>
    </w:p>
    <w:p w14:paraId="603B608C" w14:textId="77777777" w:rsidR="00F11F52" w:rsidRPr="002F679A" w:rsidRDefault="00F11F52" w:rsidP="00F11F52">
      <w:pPr>
        <w:spacing w:line="240" w:lineRule="auto"/>
        <w:rPr>
          <w:noProof/>
          <w:lang w:val="en-US"/>
        </w:rPr>
      </w:pPr>
      <w:r w:rsidRPr="002F679A">
        <w:rPr>
          <w:lang w:val="en-US"/>
        </w:rPr>
        <w:t>8: ORCID: 0000-0002-3322-3724</w:t>
      </w:r>
      <w:r w:rsidRPr="002F679A">
        <w:rPr>
          <w:noProof/>
          <w:vertAlign w:val="superscript"/>
          <w:lang w:val="en-US"/>
        </w:rPr>
        <w:t xml:space="preserve"> </w:t>
      </w:r>
    </w:p>
    <w:p w14:paraId="6317E0FC" w14:textId="77777777" w:rsidR="00D15AD4" w:rsidRDefault="00D15AD4" w:rsidP="00D15AD4">
      <w:pPr>
        <w:spacing w:line="360" w:lineRule="auto"/>
        <w:rPr>
          <w:noProof/>
          <w:lang w:val="en-US"/>
        </w:rPr>
      </w:pPr>
    </w:p>
    <w:p w14:paraId="261F0A33" w14:textId="77777777" w:rsidR="00D15AD4" w:rsidRPr="00130D28" w:rsidRDefault="00000000" w:rsidP="00D15AD4">
      <w:pPr>
        <w:spacing w:line="240" w:lineRule="auto"/>
        <w:rPr>
          <w:b/>
          <w:bCs/>
          <w:noProof/>
          <w:lang w:val="en-US"/>
        </w:rPr>
      </w:pPr>
      <w:hyperlink r:id="rId8" w:history="1">
        <w:r w:rsidR="00D15AD4" w:rsidRPr="00841150">
          <w:rPr>
            <w:rStyle w:val="Hyperlink"/>
            <w:b/>
            <w:bCs/>
            <w:szCs w:val="22"/>
            <w:lang w:val="en-US"/>
          </w:rPr>
          <w:t>www.twitter.com/DrSvenMeister</w:t>
        </w:r>
      </w:hyperlink>
    </w:p>
    <w:p w14:paraId="0FD71A86" w14:textId="77777777" w:rsidR="00D15AD4" w:rsidRPr="00504653" w:rsidRDefault="00D15AD4" w:rsidP="00D15AD4">
      <w:pPr>
        <w:spacing w:line="360" w:lineRule="auto"/>
        <w:ind w:firstLine="709"/>
        <w:rPr>
          <w:noProof/>
          <w:lang w:val="en-US"/>
        </w:rPr>
      </w:pPr>
    </w:p>
    <w:p w14:paraId="4A2151E8" w14:textId="77777777" w:rsidR="00D15AD4" w:rsidRPr="00504653" w:rsidRDefault="00D15AD4" w:rsidP="00D15AD4">
      <w:pPr>
        <w:spacing w:line="240" w:lineRule="auto"/>
        <w:rPr>
          <w:noProof/>
          <w:lang w:val="en-US"/>
        </w:rPr>
      </w:pPr>
      <w:r w:rsidRPr="00504653">
        <w:rPr>
          <w:noProof/>
          <w:lang w:val="en-US"/>
        </w:rPr>
        <w:t>* Corresponding author:</w:t>
      </w:r>
    </w:p>
    <w:p w14:paraId="3FC99657" w14:textId="77777777" w:rsidR="00F11F52" w:rsidRPr="00504653" w:rsidRDefault="00F11F52" w:rsidP="00F11F52">
      <w:pPr>
        <w:spacing w:line="240" w:lineRule="auto"/>
        <w:rPr>
          <w:b/>
          <w:bCs/>
          <w:noProof/>
          <w:lang w:val="en-US"/>
        </w:rPr>
      </w:pPr>
      <w:r w:rsidRPr="00504653">
        <w:rPr>
          <w:b/>
          <w:bCs/>
          <w:noProof/>
          <w:lang w:val="en-US"/>
        </w:rPr>
        <w:t>Leonard Fehring</w:t>
      </w:r>
    </w:p>
    <w:p w14:paraId="33996DE2" w14:textId="77777777" w:rsidR="00F11F52" w:rsidRPr="00504653" w:rsidRDefault="00F11F52" w:rsidP="00F11F52">
      <w:pPr>
        <w:spacing w:line="240" w:lineRule="auto"/>
        <w:rPr>
          <w:b/>
          <w:bCs/>
          <w:noProof/>
          <w:lang w:val="en-US"/>
        </w:rPr>
      </w:pPr>
      <w:r w:rsidRPr="00504653">
        <w:rPr>
          <w:noProof/>
          <w:lang w:val="en-US"/>
        </w:rPr>
        <w:br/>
      </w:r>
      <w:r w:rsidRPr="00504653">
        <w:rPr>
          <w:b/>
          <w:bCs/>
          <w:noProof/>
          <w:lang w:val="en-US"/>
        </w:rPr>
        <w:t>Address</w:t>
      </w:r>
      <w:r w:rsidRPr="00504653">
        <w:rPr>
          <w:b/>
          <w:bCs/>
          <w:noProof/>
          <w:lang w:val="en-US"/>
        </w:rPr>
        <w:tab/>
      </w:r>
    </w:p>
    <w:p w14:paraId="20194E9F" w14:textId="77777777" w:rsidR="00F11F52" w:rsidRPr="00504653" w:rsidRDefault="00F11F52" w:rsidP="00F11F52">
      <w:pPr>
        <w:spacing w:line="240" w:lineRule="auto"/>
        <w:rPr>
          <w:noProof/>
          <w:lang w:val="en-US"/>
        </w:rPr>
      </w:pPr>
      <w:r w:rsidRPr="00504653">
        <w:rPr>
          <w:noProof/>
          <w:lang w:val="en-US"/>
        </w:rPr>
        <w:t>Witten/Herdecke University</w:t>
      </w:r>
    </w:p>
    <w:p w14:paraId="05E9E33C" w14:textId="77777777" w:rsidR="00F11F52" w:rsidRPr="00504653" w:rsidRDefault="00F11F52" w:rsidP="00F11F52">
      <w:pPr>
        <w:spacing w:line="240" w:lineRule="auto"/>
        <w:rPr>
          <w:noProof/>
          <w:lang w:val="en-US"/>
        </w:rPr>
      </w:pPr>
      <w:r w:rsidRPr="00504653">
        <w:rPr>
          <w:noProof/>
          <w:lang w:val="en-US"/>
        </w:rPr>
        <w:t>School of Medicine</w:t>
      </w:r>
    </w:p>
    <w:p w14:paraId="78BF347C" w14:textId="77777777" w:rsidR="00F11F52" w:rsidRPr="00504653" w:rsidRDefault="00F11F52" w:rsidP="00F11F52">
      <w:pPr>
        <w:spacing w:line="240" w:lineRule="auto"/>
        <w:rPr>
          <w:noProof/>
          <w:lang w:val="en-US"/>
        </w:rPr>
      </w:pPr>
      <w:r w:rsidRPr="00504653">
        <w:rPr>
          <w:noProof/>
          <w:lang w:val="en-US"/>
        </w:rPr>
        <w:t>Faculty of Health</w:t>
      </w:r>
    </w:p>
    <w:p w14:paraId="5A4D6205" w14:textId="77777777" w:rsidR="00F11F52" w:rsidRPr="00395DD9" w:rsidRDefault="00F11F52" w:rsidP="00F11F52">
      <w:pPr>
        <w:spacing w:line="240" w:lineRule="auto"/>
        <w:rPr>
          <w:noProof/>
          <w:lang w:val="en-US"/>
        </w:rPr>
      </w:pPr>
      <w:r w:rsidRPr="00395DD9">
        <w:rPr>
          <w:noProof/>
          <w:lang w:val="en-US"/>
        </w:rPr>
        <w:t>Alfred-Herrhausen-Strasse 50</w:t>
      </w:r>
    </w:p>
    <w:p w14:paraId="65B64616" w14:textId="77777777" w:rsidR="00F11F52" w:rsidRPr="00395DD9" w:rsidRDefault="00F11F52" w:rsidP="00F11F52">
      <w:pPr>
        <w:spacing w:line="240" w:lineRule="auto"/>
        <w:rPr>
          <w:noProof/>
          <w:lang w:val="en-US"/>
        </w:rPr>
      </w:pPr>
      <w:r w:rsidRPr="00395DD9">
        <w:rPr>
          <w:noProof/>
          <w:lang w:val="en-US"/>
        </w:rPr>
        <w:t>58448 Witten</w:t>
      </w:r>
    </w:p>
    <w:p w14:paraId="1CABA5E4" w14:textId="77777777" w:rsidR="00F11F52" w:rsidRPr="00395DD9" w:rsidRDefault="00F11F52" w:rsidP="00F11F52">
      <w:pPr>
        <w:spacing w:line="240" w:lineRule="auto"/>
        <w:rPr>
          <w:noProof/>
          <w:lang w:val="en-US"/>
        </w:rPr>
      </w:pPr>
      <w:r w:rsidRPr="00395DD9">
        <w:rPr>
          <w:noProof/>
          <w:lang w:val="en-US"/>
        </w:rPr>
        <w:t xml:space="preserve">Germany </w:t>
      </w:r>
    </w:p>
    <w:p w14:paraId="0007E4E3" w14:textId="77777777" w:rsidR="00F11F52" w:rsidRPr="00395DD9" w:rsidRDefault="00F11F52" w:rsidP="00F11F52">
      <w:pPr>
        <w:spacing w:line="240" w:lineRule="auto"/>
        <w:rPr>
          <w:noProof/>
          <w:lang w:val="en-US"/>
        </w:rPr>
      </w:pPr>
    </w:p>
    <w:p w14:paraId="49E48FC3" w14:textId="77777777" w:rsidR="00F11F52" w:rsidRPr="00395DD9" w:rsidRDefault="00F11F52" w:rsidP="00F11F52">
      <w:pPr>
        <w:spacing w:line="240" w:lineRule="auto"/>
        <w:rPr>
          <w:noProof/>
          <w:lang w:val="en-US"/>
        </w:rPr>
      </w:pPr>
      <w:r w:rsidRPr="00395DD9">
        <w:rPr>
          <w:noProof/>
          <w:lang w:val="en-US"/>
        </w:rPr>
        <w:t>Email</w:t>
      </w:r>
      <w:r w:rsidRPr="00395DD9">
        <w:rPr>
          <w:noProof/>
          <w:lang w:val="en-US"/>
        </w:rPr>
        <w:tab/>
        <w:t>leonard.fehring@uni-wh.de</w:t>
      </w:r>
    </w:p>
    <w:p w14:paraId="606C07A0" w14:textId="77777777" w:rsidR="00F11F52" w:rsidRPr="00504653" w:rsidRDefault="00F11F52" w:rsidP="00F11F52">
      <w:pPr>
        <w:spacing w:line="240" w:lineRule="auto"/>
        <w:rPr>
          <w:lang w:val="en-US"/>
        </w:rPr>
      </w:pPr>
      <w:r w:rsidRPr="00504653">
        <w:rPr>
          <w:noProof/>
          <w:lang w:val="en-US"/>
        </w:rPr>
        <w:t>Phone</w:t>
      </w:r>
      <w:r w:rsidRPr="00504653">
        <w:rPr>
          <w:lang w:val="en-US"/>
        </w:rPr>
        <w:t xml:space="preserve"> </w:t>
      </w:r>
      <w:r w:rsidRPr="00504653">
        <w:rPr>
          <w:lang w:val="en-US"/>
        </w:rPr>
        <w:tab/>
      </w:r>
      <w:r w:rsidRPr="00504653">
        <w:rPr>
          <w:noProof/>
          <w:lang w:val="en-US"/>
        </w:rPr>
        <w:t>+49 157 85520426</w:t>
      </w:r>
    </w:p>
    <w:p w14:paraId="67AAFB26" w14:textId="77777777" w:rsidR="00DC32C1" w:rsidRPr="00504653" w:rsidRDefault="00DC32C1" w:rsidP="00DC32C1">
      <w:pPr>
        <w:tabs>
          <w:tab w:val="left" w:pos="1843"/>
        </w:tabs>
        <w:spacing w:after="240" w:line="360" w:lineRule="auto"/>
        <w:rPr>
          <w:b/>
          <w:bCs/>
          <w:szCs w:val="26"/>
          <w:lang w:val="en-US"/>
        </w:rPr>
      </w:pPr>
    </w:p>
    <w:p w14:paraId="501CE644" w14:textId="77777777" w:rsidR="0003186B" w:rsidRPr="00A71EFE" w:rsidRDefault="0003186B" w:rsidP="0003186B">
      <w:pPr>
        <w:spacing w:line="360" w:lineRule="auto"/>
        <w:rPr>
          <w:noProof/>
          <w:lang w:val="en-US"/>
        </w:rPr>
      </w:pPr>
    </w:p>
    <w:bookmarkEnd w:id="3"/>
    <w:bookmarkEnd w:id="9"/>
    <w:bookmarkEnd w:id="10"/>
    <w:p w14:paraId="63538B2E" w14:textId="77777777" w:rsidR="002D44C3" w:rsidRDefault="002D44C3" w:rsidP="0003186B">
      <w:pPr>
        <w:rPr>
          <w:lang w:val="en-US"/>
        </w:rPr>
        <w:sectPr w:rsidR="002D44C3" w:rsidSect="002D44C3">
          <w:headerReference w:type="even" r:id="rId9"/>
          <w:headerReference w:type="default" r:id="rId10"/>
          <w:footerReference w:type="even" r:id="rId11"/>
          <w:footerReference w:type="default" r:id="rId12"/>
          <w:headerReference w:type="first" r:id="rId13"/>
          <w:footerReference w:type="first" r:id="rId14"/>
          <w:pgSz w:w="11907" w:h="16839" w:code="9"/>
          <w:pgMar w:top="1411" w:right="1411" w:bottom="1138" w:left="1411" w:header="706" w:footer="706" w:gutter="0"/>
          <w:cols w:space="708"/>
          <w:docGrid w:linePitch="360"/>
        </w:sectPr>
      </w:pPr>
    </w:p>
    <w:p w14:paraId="65229AEE" w14:textId="657A3C88" w:rsidR="00EA269C" w:rsidRPr="001E6FA1" w:rsidRDefault="00EA269C" w:rsidP="00EA269C">
      <w:pPr>
        <w:pStyle w:val="Heading2"/>
        <w:spacing w:line="360" w:lineRule="auto"/>
        <w:rPr>
          <w:lang w:val="en-US"/>
        </w:rPr>
      </w:pPr>
      <w:bookmarkStart w:id="12" w:name="_Hlk140743982"/>
      <w:r w:rsidRPr="001E6FA1">
        <w:rPr>
          <w:lang w:val="en-US"/>
        </w:rPr>
        <w:lastRenderedPageBreak/>
        <w:t xml:space="preserve">Supplementary </w:t>
      </w:r>
      <w:r>
        <w:rPr>
          <w:lang w:val="en-US"/>
        </w:rPr>
        <w:t>Methods</w:t>
      </w:r>
      <w:r w:rsidRPr="001E6FA1">
        <w:rPr>
          <w:lang w:val="en-US"/>
        </w:rPr>
        <w:t xml:space="preserve"> </w:t>
      </w:r>
      <w:r>
        <w:rPr>
          <w:lang w:val="en-US"/>
        </w:rPr>
        <w:t>2</w:t>
      </w:r>
      <w:r w:rsidR="00650BD1">
        <w:rPr>
          <w:lang w:val="en-US"/>
        </w:rPr>
        <w:t>.</w:t>
      </w:r>
      <w:r w:rsidRPr="001E6FA1">
        <w:rPr>
          <w:lang w:val="en-US"/>
        </w:rPr>
        <w:t xml:space="preserve"> </w:t>
      </w:r>
      <w:r w:rsidRPr="001E6FA1">
        <w:rPr>
          <w:b w:val="0"/>
          <w:bCs/>
          <w:lang w:val="en-US"/>
        </w:rPr>
        <w:t xml:space="preserve">Interview guide, including </w:t>
      </w:r>
      <w:r>
        <w:rPr>
          <w:b w:val="0"/>
          <w:bCs/>
          <w:lang w:val="en-US"/>
        </w:rPr>
        <w:t xml:space="preserve">five </w:t>
      </w:r>
      <w:r w:rsidRPr="001E6FA1">
        <w:rPr>
          <w:b w:val="0"/>
          <w:bCs/>
          <w:lang w:val="en-US"/>
        </w:rPr>
        <w:t xml:space="preserve">open and </w:t>
      </w:r>
      <w:r>
        <w:rPr>
          <w:b w:val="0"/>
          <w:bCs/>
          <w:lang w:val="en-US"/>
        </w:rPr>
        <w:t xml:space="preserve">three </w:t>
      </w:r>
      <w:r w:rsidRPr="001E6FA1">
        <w:rPr>
          <w:b w:val="0"/>
          <w:bCs/>
          <w:lang w:val="en-US"/>
        </w:rPr>
        <w:t>one-to-five-point Likert scale-based questions to collect primary data through semi-structured qualitative expert interviews (translated into English)</w:t>
      </w:r>
      <w:r w:rsidR="00650BD1">
        <w:rPr>
          <w:b w:val="0"/>
          <w:bCs/>
          <w:lang w:val="en-US"/>
        </w:rPr>
        <w:t>.</w:t>
      </w:r>
    </w:p>
    <w:p w14:paraId="7B9E8907" w14:textId="77777777" w:rsidR="00EA269C" w:rsidRPr="00A71EFE" w:rsidRDefault="00EA269C" w:rsidP="00EA269C">
      <w:pPr>
        <w:pStyle w:val="00Body"/>
        <w:spacing w:line="240" w:lineRule="auto"/>
        <w:rPr>
          <w:sz w:val="20"/>
        </w:rPr>
      </w:pPr>
      <w:r w:rsidRPr="00A71EFE">
        <w:rPr>
          <w:sz w:val="20"/>
        </w:rPr>
        <w:t xml:space="preserve">The questionnaire is structured along five </w:t>
      </w:r>
      <w:proofErr w:type="gramStart"/>
      <w:r w:rsidRPr="00A71EFE">
        <w:rPr>
          <w:sz w:val="20"/>
        </w:rPr>
        <w:t>sections</w:t>
      </w:r>
      <w:proofErr w:type="gramEnd"/>
    </w:p>
    <w:p w14:paraId="0BFBD951" w14:textId="77777777" w:rsidR="00EA269C" w:rsidRPr="00A71EFE" w:rsidRDefault="00EA269C" w:rsidP="00EA269C">
      <w:pPr>
        <w:pStyle w:val="01B1Dot"/>
        <w:numPr>
          <w:ilvl w:val="0"/>
          <w:numId w:val="20"/>
        </w:numPr>
        <w:spacing w:line="240" w:lineRule="auto"/>
        <w:rPr>
          <w:b/>
          <w:bCs/>
          <w:sz w:val="20"/>
        </w:rPr>
      </w:pPr>
      <w:bookmarkStart w:id="13" w:name="_Hlk125571999"/>
      <w:r w:rsidRPr="00A71EFE">
        <w:rPr>
          <w:b/>
          <w:bCs/>
          <w:sz w:val="20"/>
        </w:rPr>
        <w:t>Introduction and definition</w:t>
      </w:r>
    </w:p>
    <w:p w14:paraId="57CCB0FF" w14:textId="77777777" w:rsidR="00EA269C" w:rsidRPr="00A71EFE" w:rsidRDefault="00EA269C" w:rsidP="00EA269C">
      <w:pPr>
        <w:pStyle w:val="01B1Dot"/>
        <w:numPr>
          <w:ilvl w:val="0"/>
          <w:numId w:val="20"/>
        </w:numPr>
        <w:spacing w:line="240" w:lineRule="auto"/>
        <w:rPr>
          <w:b/>
          <w:bCs/>
          <w:sz w:val="20"/>
        </w:rPr>
      </w:pPr>
      <w:r w:rsidRPr="00A71EFE">
        <w:rPr>
          <w:b/>
          <w:bCs/>
          <w:sz w:val="20"/>
        </w:rPr>
        <w:t>Expected value-</w:t>
      </w:r>
      <w:proofErr w:type="gramStart"/>
      <w:r w:rsidRPr="00A71EFE">
        <w:rPr>
          <w:b/>
          <w:bCs/>
          <w:sz w:val="20"/>
        </w:rPr>
        <w:t>adds</w:t>
      </w:r>
      <w:proofErr w:type="gramEnd"/>
    </w:p>
    <w:p w14:paraId="62AF05CB" w14:textId="77777777" w:rsidR="00EA269C" w:rsidRPr="00A71EFE" w:rsidRDefault="00EA269C" w:rsidP="00EA269C">
      <w:pPr>
        <w:pStyle w:val="01B1Dot"/>
        <w:numPr>
          <w:ilvl w:val="0"/>
          <w:numId w:val="20"/>
        </w:numPr>
        <w:spacing w:line="240" w:lineRule="auto"/>
        <w:rPr>
          <w:b/>
          <w:bCs/>
          <w:sz w:val="20"/>
        </w:rPr>
      </w:pPr>
      <w:r w:rsidRPr="00A71EFE">
        <w:rPr>
          <w:b/>
          <w:bCs/>
          <w:sz w:val="20"/>
        </w:rPr>
        <w:t xml:space="preserve">Preferred participation roles </w:t>
      </w:r>
    </w:p>
    <w:p w14:paraId="6F7E30CF" w14:textId="77777777" w:rsidR="00EA269C" w:rsidRPr="00A71EFE" w:rsidRDefault="00EA269C" w:rsidP="00EA269C">
      <w:pPr>
        <w:pStyle w:val="01B1Dot"/>
        <w:numPr>
          <w:ilvl w:val="0"/>
          <w:numId w:val="20"/>
        </w:numPr>
        <w:spacing w:line="240" w:lineRule="auto"/>
        <w:rPr>
          <w:b/>
          <w:bCs/>
          <w:sz w:val="20"/>
        </w:rPr>
      </w:pPr>
      <w:r w:rsidRPr="00A71EFE">
        <w:rPr>
          <w:rFonts w:cs="Arial"/>
          <w:b/>
          <w:bCs/>
          <w:sz w:val="20"/>
        </w:rPr>
        <w:t xml:space="preserve">Required capabilities including potential </w:t>
      </w:r>
      <w:r>
        <w:rPr>
          <w:rFonts w:cs="Arial"/>
          <w:b/>
          <w:bCs/>
          <w:sz w:val="20"/>
        </w:rPr>
        <w:t xml:space="preserve">capability </w:t>
      </w:r>
      <w:proofErr w:type="gramStart"/>
      <w:r w:rsidRPr="00A71EFE">
        <w:rPr>
          <w:rFonts w:cs="Arial"/>
          <w:b/>
          <w:bCs/>
          <w:sz w:val="20"/>
        </w:rPr>
        <w:t>gaps</w:t>
      </w:r>
      <w:proofErr w:type="gramEnd"/>
    </w:p>
    <w:bookmarkEnd w:id="13"/>
    <w:p w14:paraId="2B4FA178" w14:textId="77777777" w:rsidR="007A3C89" w:rsidRDefault="00EA269C" w:rsidP="00EA269C">
      <w:pPr>
        <w:pStyle w:val="01B1Dot"/>
        <w:numPr>
          <w:ilvl w:val="0"/>
          <w:numId w:val="0"/>
        </w:numPr>
        <w:spacing w:line="360" w:lineRule="auto"/>
        <w:rPr>
          <w:i/>
          <w:iCs/>
          <w:sz w:val="20"/>
        </w:rPr>
      </w:pPr>
      <w:r w:rsidRPr="00A71EFE">
        <w:rPr>
          <w:i/>
          <w:iCs/>
          <w:sz w:val="20"/>
        </w:rPr>
        <w:t xml:space="preserve">Depending on </w:t>
      </w:r>
      <w:r>
        <w:rPr>
          <w:i/>
          <w:iCs/>
          <w:sz w:val="20"/>
        </w:rPr>
        <w:t xml:space="preserve">the </w:t>
      </w:r>
      <w:r w:rsidRPr="00A71EFE">
        <w:rPr>
          <w:i/>
          <w:iCs/>
          <w:sz w:val="20"/>
        </w:rPr>
        <w:t>Delphi round the interview is conducted</w:t>
      </w:r>
      <w:r>
        <w:rPr>
          <w:i/>
          <w:iCs/>
          <w:sz w:val="20"/>
        </w:rPr>
        <w:t xml:space="preserve"> in</w:t>
      </w:r>
      <w:r w:rsidRPr="00A71EFE">
        <w:rPr>
          <w:i/>
          <w:iCs/>
          <w:sz w:val="20"/>
        </w:rPr>
        <w:t xml:space="preserve">, only questions </w:t>
      </w:r>
      <w:r>
        <w:rPr>
          <w:i/>
          <w:iCs/>
          <w:sz w:val="20"/>
        </w:rPr>
        <w:t xml:space="preserve">associated with the corresponding </w:t>
      </w:r>
      <w:r w:rsidRPr="00A71EFE">
        <w:rPr>
          <w:i/>
          <w:iCs/>
          <w:sz w:val="20"/>
        </w:rPr>
        <w:t>Delphi round 1 or 2 are relevant.</w:t>
      </w:r>
    </w:p>
    <w:p w14:paraId="57235CE6" w14:textId="26E14638" w:rsidR="00EA269C" w:rsidRPr="006F036F" w:rsidRDefault="00EA269C" w:rsidP="007A3C89">
      <w:pPr>
        <w:rPr>
          <w:lang w:val="en-US"/>
        </w:rPr>
      </w:pPr>
      <w:r w:rsidRPr="006F036F">
        <w:rPr>
          <w:lang w:val="en-US"/>
        </w:rPr>
        <w:t xml:space="preserve"> </w:t>
      </w:r>
    </w:p>
    <w:p w14:paraId="02AFCC62" w14:textId="77777777" w:rsidR="00EA269C" w:rsidRPr="00A71EFE" w:rsidRDefault="00EA269C" w:rsidP="00EA269C">
      <w:pPr>
        <w:pStyle w:val="01B1Dot"/>
        <w:numPr>
          <w:ilvl w:val="0"/>
          <w:numId w:val="0"/>
        </w:numPr>
        <w:spacing w:line="360" w:lineRule="auto"/>
        <w:ind w:left="360" w:hanging="360"/>
        <w:rPr>
          <w:b/>
          <w:bCs/>
          <w:sz w:val="20"/>
        </w:rPr>
      </w:pPr>
      <w:r w:rsidRPr="00A71EFE">
        <w:rPr>
          <w:rFonts w:cs="Arial"/>
          <w:b/>
          <w:bCs/>
          <w:sz w:val="20"/>
        </w:rPr>
        <w:t xml:space="preserve">Section 1: </w:t>
      </w:r>
      <w:r w:rsidRPr="00A71EFE">
        <w:rPr>
          <w:b/>
          <w:bCs/>
          <w:sz w:val="20"/>
        </w:rPr>
        <w:t xml:space="preserve">Introduction and definition </w:t>
      </w:r>
    </w:p>
    <w:p w14:paraId="2D408380" w14:textId="4CFED760" w:rsidR="00EA269C" w:rsidRPr="006B27F1" w:rsidRDefault="00EA269C" w:rsidP="00EA269C">
      <w:pPr>
        <w:pStyle w:val="ListParagraph"/>
        <w:numPr>
          <w:ilvl w:val="0"/>
          <w:numId w:val="34"/>
        </w:numPr>
        <w:spacing w:line="360" w:lineRule="auto"/>
        <w:ind w:left="357"/>
        <w:rPr>
          <w:rFonts w:eastAsia="ヒラギノ角ゴ Pro W3" w:cs="Arial"/>
          <w:szCs w:val="20"/>
          <w:lang w:val="en-US"/>
        </w:rPr>
      </w:pPr>
      <w:r w:rsidRPr="005F18C0">
        <w:rPr>
          <w:rFonts w:eastAsia="ヒラギノ角ゴ Pro W3" w:cs="Arial"/>
          <w:szCs w:val="20"/>
          <w:lang w:val="en-US"/>
        </w:rPr>
        <w:t xml:space="preserve">Please answer the following questions from the </w:t>
      </w:r>
      <w:r w:rsidRPr="006B27F1">
        <w:rPr>
          <w:rFonts w:eastAsia="ヒラギノ角ゴ Pro W3" w:cs="Arial"/>
          <w:szCs w:val="20"/>
          <w:lang w:val="en-US"/>
        </w:rPr>
        <w:t xml:space="preserve">perspective of the </w:t>
      </w:r>
      <w:r w:rsidR="00871B2F" w:rsidRPr="006B27F1">
        <w:rPr>
          <w:rFonts w:eastAsiaTheme="minorHAnsi"/>
          <w:lang w:val="en-US"/>
        </w:rPr>
        <w:t>health service-organization</w:t>
      </w:r>
      <w:r w:rsidR="00BB0EA1" w:rsidRPr="006B27F1">
        <w:rPr>
          <w:rFonts w:eastAsia="ヒラギノ角ゴ Pro W3" w:cs="Arial"/>
          <w:szCs w:val="20"/>
          <w:lang w:val="en-US"/>
        </w:rPr>
        <w:t xml:space="preserve"> </w:t>
      </w:r>
      <w:r w:rsidRPr="006B27F1">
        <w:rPr>
          <w:rFonts w:eastAsia="ヒラギノ角ゴ Pro W3" w:cs="Arial"/>
          <w:szCs w:val="20"/>
          <w:lang w:val="en-US"/>
        </w:rPr>
        <w:t>group you are most familiar or associated with: 'Public payer', 'private insurer', 'healthcare service provider', or 'innovator/start-up'</w:t>
      </w:r>
    </w:p>
    <w:p w14:paraId="1F018C50" w14:textId="77777777" w:rsidR="00EA269C" w:rsidRPr="006B27F1" w:rsidRDefault="00EA269C" w:rsidP="00EA269C">
      <w:pPr>
        <w:pStyle w:val="ListParagraph"/>
        <w:numPr>
          <w:ilvl w:val="0"/>
          <w:numId w:val="34"/>
        </w:numPr>
        <w:spacing w:line="360" w:lineRule="auto"/>
        <w:ind w:left="357"/>
        <w:rPr>
          <w:rFonts w:eastAsia="ヒラギノ角ゴ Pro W3" w:cs="Arial"/>
          <w:szCs w:val="20"/>
          <w:lang w:val="en-US"/>
        </w:rPr>
      </w:pPr>
      <w:r w:rsidRPr="006B27F1">
        <w:rPr>
          <w:rFonts w:eastAsiaTheme="minorHAnsi"/>
          <w:b/>
          <w:bCs/>
          <w:i/>
          <w:iCs/>
          <w:szCs w:val="18"/>
          <w:lang w:val="en-US"/>
        </w:rPr>
        <w:t>Definition digital health ecosystems</w:t>
      </w:r>
    </w:p>
    <w:p w14:paraId="341ADCB9" w14:textId="6F4DCAB6" w:rsidR="00BD4D05" w:rsidRPr="00BD4D05" w:rsidRDefault="00BD4D05" w:rsidP="00BD4D05">
      <w:pPr>
        <w:spacing w:after="60" w:line="360" w:lineRule="auto"/>
        <w:ind w:left="360" w:right="265"/>
        <w:rPr>
          <w:rFonts w:eastAsiaTheme="minorHAnsi" w:cstheme="minorHAnsi"/>
          <w:i/>
          <w:iCs/>
          <w:szCs w:val="22"/>
          <w:lang w:val="en-US"/>
        </w:rPr>
      </w:pPr>
      <w:r w:rsidRPr="006B27F1">
        <w:rPr>
          <w:rFonts w:eastAsiaTheme="minorHAnsi" w:cstheme="minorHAnsi"/>
          <w:i/>
          <w:iCs/>
          <w:szCs w:val="22"/>
          <w:lang w:val="en-US"/>
        </w:rPr>
        <w:t>‘</w:t>
      </w:r>
      <w:r w:rsidR="00180AE5" w:rsidRPr="00180AE5">
        <w:rPr>
          <w:rFonts w:eastAsiaTheme="minorHAnsi" w:cstheme="minorHAnsi"/>
          <w:i/>
          <w:iCs/>
          <w:szCs w:val="22"/>
          <w:lang w:val="en-US"/>
        </w:rPr>
        <w:t>Digital health ecosystems are citizen-facing online applications (apps) such as mobile apps and web interfaces, which integrate, complement, and facilitate access to various digital and in-person (professional-personal) health services along the health journey. Typically, these services are provided by one or multiple health service-organizations on the supply side (e.g., healthcare service-organizations’, public payers, private insurers). These health service-organizations share the common vision of improving citizens’ well-being while enabling the efficient delivery of health services and trusted interactions with citizens on the demand side. This is orchestrated by one health service-organization in the role of a leader, operating within the policies/regulations and data/technology infrastructure standards set by governmental policymakers.</w:t>
      </w:r>
      <w:r w:rsidRPr="0068544C">
        <w:rPr>
          <w:rFonts w:eastAsiaTheme="minorHAnsi" w:cstheme="minorHAnsi"/>
          <w:i/>
          <w:iCs/>
          <w:szCs w:val="22"/>
          <w:lang w:val="en-US"/>
        </w:rPr>
        <w:t xml:space="preserve">’ </w:t>
      </w:r>
    </w:p>
    <w:p w14:paraId="0F3C4B41" w14:textId="77777777" w:rsidR="00EA269C" w:rsidRPr="007816CB" w:rsidRDefault="00EA269C" w:rsidP="00BD4D05">
      <w:pPr>
        <w:tabs>
          <w:tab w:val="left" w:pos="720"/>
          <w:tab w:val="left" w:pos="8280"/>
        </w:tabs>
        <w:spacing w:after="60" w:line="360" w:lineRule="auto"/>
        <w:ind w:right="791"/>
        <w:rPr>
          <w:rFonts w:eastAsiaTheme="minorHAnsi"/>
          <w:i/>
          <w:iCs/>
          <w:color w:val="000000" w:themeColor="text1"/>
          <w:szCs w:val="20"/>
          <w:lang w:val="en-US"/>
        </w:rPr>
      </w:pPr>
    </w:p>
    <w:p w14:paraId="171FB93C" w14:textId="77777777" w:rsidR="00EA269C" w:rsidRPr="00A71EFE" w:rsidRDefault="00EA269C" w:rsidP="00EA269C">
      <w:pPr>
        <w:pStyle w:val="01B1Dot"/>
        <w:numPr>
          <w:ilvl w:val="0"/>
          <w:numId w:val="0"/>
        </w:numPr>
        <w:spacing w:line="360" w:lineRule="auto"/>
        <w:ind w:left="360" w:hanging="360"/>
        <w:rPr>
          <w:b/>
          <w:bCs/>
          <w:sz w:val="20"/>
        </w:rPr>
      </w:pPr>
      <w:r w:rsidRPr="00A71EFE">
        <w:rPr>
          <w:rFonts w:cs="Arial"/>
          <w:b/>
          <w:bCs/>
          <w:sz w:val="20"/>
        </w:rPr>
        <w:t xml:space="preserve">Section 2: </w:t>
      </w:r>
      <w:bookmarkStart w:id="14" w:name="_Hlk132193818"/>
      <w:r w:rsidRPr="00A71EFE">
        <w:rPr>
          <w:b/>
          <w:bCs/>
          <w:sz w:val="20"/>
        </w:rPr>
        <w:t>Expected value-</w:t>
      </w:r>
      <w:proofErr w:type="gramStart"/>
      <w:r w:rsidRPr="00A71EFE">
        <w:rPr>
          <w:b/>
          <w:bCs/>
          <w:sz w:val="20"/>
        </w:rPr>
        <w:t>adds</w:t>
      </w:r>
      <w:proofErr w:type="gramEnd"/>
      <w:r w:rsidRPr="00A71EFE">
        <w:rPr>
          <w:b/>
          <w:bCs/>
          <w:sz w:val="20"/>
        </w:rPr>
        <w:t xml:space="preserve"> </w:t>
      </w:r>
      <w:bookmarkEnd w:id="14"/>
    </w:p>
    <w:p w14:paraId="3711E440" w14:textId="77777777" w:rsidR="00EA269C" w:rsidRPr="00674F36" w:rsidRDefault="00EA269C" w:rsidP="00EA269C">
      <w:pPr>
        <w:pStyle w:val="Standard1"/>
        <w:numPr>
          <w:ilvl w:val="0"/>
          <w:numId w:val="34"/>
        </w:numPr>
        <w:tabs>
          <w:tab w:val="clear" w:pos="851"/>
        </w:tabs>
        <w:spacing w:after="0" w:line="360" w:lineRule="auto"/>
        <w:ind w:left="360" w:right="125"/>
        <w:jc w:val="both"/>
        <w:rPr>
          <w:sz w:val="20"/>
          <w:lang w:val="en-US"/>
        </w:rPr>
      </w:pPr>
      <w:r w:rsidRPr="00A71EFE">
        <w:rPr>
          <w:rFonts w:cs="Arial"/>
          <w:b/>
          <w:bCs/>
          <w:i/>
          <w:iCs/>
          <w:color w:val="auto"/>
          <w:sz w:val="20"/>
          <w:lang w:val="en-US"/>
        </w:rPr>
        <w:t xml:space="preserve">1) </w:t>
      </w:r>
      <w:r w:rsidRPr="00674F36">
        <w:rPr>
          <w:b/>
          <w:i/>
          <w:color w:val="auto"/>
          <w:sz w:val="20"/>
          <w:lang w:val="en-US"/>
        </w:rPr>
        <w:t xml:space="preserve">Delphi </w:t>
      </w:r>
      <w:r w:rsidRPr="00A71EFE">
        <w:rPr>
          <w:rFonts w:cs="Arial"/>
          <w:b/>
          <w:bCs/>
          <w:i/>
          <w:iCs/>
          <w:color w:val="auto"/>
          <w:sz w:val="20"/>
          <w:lang w:val="en-US"/>
        </w:rPr>
        <w:t>round</w:t>
      </w:r>
      <w:r w:rsidRPr="00674F36">
        <w:rPr>
          <w:b/>
          <w:i/>
          <w:color w:val="auto"/>
          <w:sz w:val="20"/>
          <w:lang w:val="en-US"/>
        </w:rPr>
        <w:t xml:space="preserve"> 1</w:t>
      </w:r>
      <w:r>
        <w:rPr>
          <w:b/>
          <w:i/>
          <w:color w:val="auto"/>
          <w:sz w:val="20"/>
          <w:lang w:val="en-US"/>
        </w:rPr>
        <w:t xml:space="preserve"> </w:t>
      </w:r>
      <w:r w:rsidRPr="00A71EFE">
        <w:rPr>
          <w:rFonts w:cs="Arial"/>
          <w:color w:val="auto"/>
          <w:sz w:val="20"/>
          <w:lang w:val="en-US"/>
        </w:rPr>
        <w:t>—</w:t>
      </w:r>
      <w:r>
        <w:rPr>
          <w:rFonts w:cs="Arial"/>
          <w:color w:val="auto"/>
          <w:sz w:val="20"/>
          <w:lang w:val="en-US"/>
        </w:rPr>
        <w:t xml:space="preserve"> What </w:t>
      </w:r>
      <w:r w:rsidRPr="00674F36">
        <w:rPr>
          <w:color w:val="auto"/>
          <w:sz w:val="20"/>
          <w:lang w:val="en-US"/>
        </w:rPr>
        <w:t xml:space="preserve">value-adds do you expect from participating in digital health ecosystems? </w:t>
      </w:r>
      <w:r w:rsidRPr="005F18C0">
        <w:rPr>
          <w:rFonts w:cs="Arial"/>
          <w:color w:val="auto"/>
          <w:sz w:val="20"/>
          <w:lang w:val="en-US"/>
        </w:rPr>
        <w:t>Do you agree with the presented expected value-adds from participati</w:t>
      </w:r>
      <w:r>
        <w:rPr>
          <w:rFonts w:cs="Arial"/>
          <w:color w:val="auto"/>
          <w:sz w:val="20"/>
          <w:lang w:val="en-US"/>
        </w:rPr>
        <w:t>ng</w:t>
      </w:r>
      <w:r w:rsidRPr="005F18C0">
        <w:rPr>
          <w:rFonts w:cs="Arial"/>
          <w:color w:val="auto"/>
          <w:sz w:val="20"/>
          <w:lang w:val="en-US"/>
        </w:rPr>
        <w:t xml:space="preserve"> in digital health ecosystems derived from the literature? Would you add or deprioritize any?</w:t>
      </w:r>
    </w:p>
    <w:p w14:paraId="446E4098" w14:textId="77777777" w:rsidR="00EA269C" w:rsidRPr="00A71EFE" w:rsidRDefault="00EA269C" w:rsidP="00EA269C">
      <w:pPr>
        <w:pStyle w:val="Standard1"/>
        <w:numPr>
          <w:ilvl w:val="1"/>
          <w:numId w:val="34"/>
        </w:numPr>
        <w:tabs>
          <w:tab w:val="clear" w:pos="851"/>
        </w:tabs>
        <w:spacing w:after="0" w:line="360" w:lineRule="auto"/>
        <w:ind w:left="717" w:right="125"/>
        <w:jc w:val="both"/>
        <w:rPr>
          <w:rFonts w:cs="Arial"/>
          <w:color w:val="auto"/>
          <w:sz w:val="20"/>
          <w:lang w:val="en-US"/>
        </w:rPr>
      </w:pPr>
      <w:r w:rsidRPr="00A71EFE">
        <w:rPr>
          <w:rFonts w:cs="Arial"/>
          <w:b/>
          <w:bCs/>
          <w:color w:val="auto"/>
          <w:sz w:val="20"/>
          <w:lang w:val="en-US"/>
        </w:rPr>
        <w:t>2)</w:t>
      </w:r>
      <w:r w:rsidRPr="00A71EFE">
        <w:rPr>
          <w:rFonts w:cs="Arial"/>
          <w:color w:val="auto"/>
          <w:sz w:val="20"/>
          <w:lang w:val="en-US"/>
        </w:rPr>
        <w:t xml:space="preserve"> </w:t>
      </w:r>
      <w:r w:rsidRPr="00674F36">
        <w:rPr>
          <w:color w:val="auto"/>
          <w:sz w:val="20"/>
          <w:lang w:val="en-US"/>
        </w:rPr>
        <w:t>How would you rate the relevance of each of the named value-adds to your stakeholder group?</w:t>
      </w:r>
    </w:p>
    <w:p w14:paraId="54B0DCC9" w14:textId="77777777" w:rsidR="00EA269C" w:rsidRPr="00A71EFE" w:rsidRDefault="00EA269C" w:rsidP="00EA269C">
      <w:pPr>
        <w:pStyle w:val="Standard1"/>
        <w:tabs>
          <w:tab w:val="clear" w:pos="851"/>
        </w:tabs>
        <w:spacing w:after="0" w:line="360" w:lineRule="auto"/>
        <w:ind w:left="357" w:right="125"/>
        <w:jc w:val="both"/>
        <w:rPr>
          <w:rFonts w:cs="Arial"/>
          <w:color w:val="auto"/>
          <w:sz w:val="20"/>
          <w:lang w:val="en-US"/>
        </w:rPr>
      </w:pPr>
      <w:r w:rsidRPr="00A71EFE">
        <w:rPr>
          <w:rFonts w:cs="Arial"/>
          <w:color w:val="auto"/>
          <w:sz w:val="20"/>
          <w:lang w:val="en-US"/>
        </w:rPr>
        <w:t>(Please rate using a one-to-five-point Likert scale, with one being least relevant and five being most relevant)</w:t>
      </w:r>
    </w:p>
    <w:p w14:paraId="2012F57F" w14:textId="77777777" w:rsidR="00EA269C" w:rsidRPr="00A71EFE"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r w:rsidRPr="00A71EFE">
        <w:rPr>
          <w:rFonts w:cs="Arial"/>
          <w:b/>
          <w:bCs/>
          <w:i/>
          <w:iCs/>
          <w:color w:val="auto"/>
          <w:sz w:val="20"/>
          <w:lang w:val="en-US"/>
        </w:rPr>
        <w:t>1) Delphi round 2</w:t>
      </w:r>
      <w:r>
        <w:rPr>
          <w:rFonts w:cs="Arial"/>
          <w:b/>
          <w:bCs/>
          <w:i/>
          <w:iCs/>
          <w:color w:val="auto"/>
          <w:sz w:val="20"/>
          <w:lang w:val="en-US"/>
        </w:rPr>
        <w:t xml:space="preserve"> </w:t>
      </w:r>
      <w:r w:rsidRPr="00A71EFE">
        <w:rPr>
          <w:rFonts w:cs="Arial"/>
          <w:color w:val="auto"/>
          <w:sz w:val="20"/>
          <w:lang w:val="en-US"/>
        </w:rPr>
        <w:t>—</w:t>
      </w:r>
      <w:r>
        <w:rPr>
          <w:rFonts w:cs="Arial"/>
          <w:color w:val="auto"/>
          <w:sz w:val="20"/>
          <w:lang w:val="en-US"/>
        </w:rPr>
        <w:t xml:space="preserve"> </w:t>
      </w:r>
      <w:r w:rsidRPr="00A71EFE">
        <w:rPr>
          <w:rFonts w:cs="Arial"/>
          <w:color w:val="auto"/>
          <w:sz w:val="20"/>
          <w:lang w:val="en-US"/>
        </w:rPr>
        <w:t xml:space="preserve">Do you agree </w:t>
      </w:r>
      <w:r>
        <w:rPr>
          <w:rFonts w:cs="Arial"/>
          <w:color w:val="auto"/>
          <w:sz w:val="20"/>
          <w:lang w:val="en-US"/>
        </w:rPr>
        <w:t>with</w:t>
      </w:r>
      <w:r w:rsidRPr="00A71EFE">
        <w:rPr>
          <w:rFonts w:cs="Arial"/>
          <w:color w:val="auto"/>
          <w:sz w:val="20"/>
          <w:lang w:val="en-US"/>
        </w:rPr>
        <w:t xml:space="preserve"> the presented expected value-adds from participating in digital health ecosystems</w:t>
      </w:r>
      <w:r>
        <w:rPr>
          <w:rFonts w:cs="Arial"/>
          <w:color w:val="auto"/>
          <w:sz w:val="20"/>
          <w:lang w:val="en-US"/>
        </w:rPr>
        <w:t xml:space="preserve">, derived </w:t>
      </w:r>
      <w:r w:rsidRPr="00A71EFE">
        <w:rPr>
          <w:rFonts w:cs="Arial"/>
          <w:color w:val="auto"/>
          <w:sz w:val="20"/>
          <w:lang w:val="en-US"/>
        </w:rPr>
        <w:t>from the literature and previous interviews</w:t>
      </w:r>
      <w:r>
        <w:rPr>
          <w:rFonts w:cs="Arial"/>
          <w:color w:val="auto"/>
          <w:sz w:val="20"/>
          <w:lang w:val="en-US"/>
        </w:rPr>
        <w:t>? W</w:t>
      </w:r>
      <w:r w:rsidRPr="00A71EFE">
        <w:rPr>
          <w:rFonts w:cs="Arial"/>
          <w:color w:val="auto"/>
          <w:sz w:val="20"/>
          <w:lang w:val="en-US"/>
        </w:rPr>
        <w:t xml:space="preserve">ould you add or deprioritize any? </w:t>
      </w:r>
    </w:p>
    <w:p w14:paraId="1260C0E3" w14:textId="77777777" w:rsidR="00EA269C" w:rsidRPr="00A71EFE" w:rsidRDefault="00EA269C" w:rsidP="00EA269C">
      <w:pPr>
        <w:pStyle w:val="Standard1"/>
        <w:numPr>
          <w:ilvl w:val="1"/>
          <w:numId w:val="34"/>
        </w:numPr>
        <w:tabs>
          <w:tab w:val="clear" w:pos="851"/>
        </w:tabs>
        <w:spacing w:after="0" w:line="360" w:lineRule="auto"/>
        <w:ind w:left="717" w:right="125"/>
        <w:jc w:val="both"/>
        <w:rPr>
          <w:rFonts w:cs="Arial"/>
          <w:color w:val="auto"/>
          <w:sz w:val="20"/>
          <w:lang w:val="en-US"/>
        </w:rPr>
      </w:pPr>
      <w:r w:rsidRPr="00A71EFE">
        <w:rPr>
          <w:rFonts w:cs="Arial"/>
          <w:b/>
          <w:bCs/>
          <w:color w:val="auto"/>
          <w:sz w:val="20"/>
          <w:lang w:val="en-US"/>
        </w:rPr>
        <w:lastRenderedPageBreak/>
        <w:t>2)</w:t>
      </w:r>
      <w:r w:rsidRPr="00A71EFE">
        <w:rPr>
          <w:rFonts w:cs="Arial"/>
          <w:color w:val="auto"/>
          <w:sz w:val="20"/>
          <w:lang w:val="en-US"/>
        </w:rPr>
        <w:t xml:space="preserve"> How would you rate the relevance of each of the named value-adds to your stakeholder group? Do you agree </w:t>
      </w:r>
      <w:r>
        <w:rPr>
          <w:rFonts w:cs="Arial"/>
          <w:color w:val="auto"/>
          <w:sz w:val="20"/>
          <w:lang w:val="en-US"/>
        </w:rPr>
        <w:t xml:space="preserve">with </w:t>
      </w:r>
      <w:r w:rsidRPr="00A71EFE">
        <w:rPr>
          <w:rFonts w:cs="Arial"/>
          <w:color w:val="auto"/>
          <w:sz w:val="20"/>
          <w:lang w:val="en-US"/>
        </w:rPr>
        <w:t xml:space="preserve">the presented ratings </w:t>
      </w:r>
      <w:r>
        <w:rPr>
          <w:rFonts w:cs="Arial"/>
          <w:color w:val="auto"/>
          <w:sz w:val="20"/>
          <w:lang w:val="en-US"/>
        </w:rPr>
        <w:t xml:space="preserve">derived </w:t>
      </w:r>
      <w:r w:rsidRPr="00A71EFE">
        <w:rPr>
          <w:rFonts w:cs="Arial"/>
          <w:color w:val="auto"/>
          <w:sz w:val="20"/>
          <w:lang w:val="en-US"/>
        </w:rPr>
        <w:t>from previous interviews</w:t>
      </w:r>
      <w:r>
        <w:rPr>
          <w:rFonts w:cs="Arial"/>
          <w:color w:val="auto"/>
          <w:sz w:val="20"/>
          <w:lang w:val="en-US"/>
        </w:rPr>
        <w:t>, and h</w:t>
      </w:r>
      <w:r w:rsidRPr="00A71EFE">
        <w:rPr>
          <w:rFonts w:cs="Arial"/>
          <w:color w:val="auto"/>
          <w:sz w:val="20"/>
          <w:lang w:val="en-US"/>
        </w:rPr>
        <w:t xml:space="preserve">ow would you adapt them?) </w:t>
      </w:r>
    </w:p>
    <w:p w14:paraId="24D47D56" w14:textId="1DFDEF9D" w:rsidR="00EA269C" w:rsidRDefault="00EA269C" w:rsidP="00EA269C">
      <w:pPr>
        <w:pStyle w:val="Standard1"/>
        <w:tabs>
          <w:tab w:val="clear" w:pos="851"/>
        </w:tabs>
        <w:spacing w:after="0" w:line="360" w:lineRule="auto"/>
        <w:ind w:left="357" w:right="125"/>
        <w:jc w:val="both"/>
        <w:rPr>
          <w:rFonts w:cs="Arial"/>
          <w:color w:val="auto"/>
          <w:sz w:val="20"/>
          <w:lang w:val="en-US"/>
        </w:rPr>
      </w:pPr>
      <w:r w:rsidRPr="00A71EFE">
        <w:rPr>
          <w:rFonts w:cs="Arial"/>
          <w:color w:val="auto"/>
          <w:sz w:val="20"/>
          <w:lang w:val="en-US"/>
        </w:rPr>
        <w:t>(Please rate using a one-to-five-point Likert scale, with one being least relevant and five being most relevant)</w:t>
      </w:r>
    </w:p>
    <w:p w14:paraId="31DE0B90" w14:textId="77777777" w:rsidR="00BD4D05" w:rsidRPr="00A71EFE" w:rsidRDefault="00BD4D05" w:rsidP="00EA269C">
      <w:pPr>
        <w:pStyle w:val="Standard1"/>
        <w:tabs>
          <w:tab w:val="clear" w:pos="851"/>
        </w:tabs>
        <w:spacing w:after="0" w:line="360" w:lineRule="auto"/>
        <w:ind w:left="357" w:right="125"/>
        <w:jc w:val="both"/>
        <w:rPr>
          <w:rFonts w:cs="Arial"/>
          <w:color w:val="auto"/>
          <w:sz w:val="20"/>
          <w:lang w:val="en-US"/>
        </w:rPr>
      </w:pPr>
    </w:p>
    <w:p w14:paraId="06D920EA" w14:textId="77777777" w:rsidR="00EA269C" w:rsidRPr="00A71EFE" w:rsidRDefault="00EA269C" w:rsidP="00EA269C">
      <w:pPr>
        <w:pStyle w:val="01B1Dot"/>
        <w:keepNext/>
        <w:numPr>
          <w:ilvl w:val="0"/>
          <w:numId w:val="0"/>
        </w:numPr>
        <w:spacing w:line="360" w:lineRule="auto"/>
        <w:ind w:left="360" w:hanging="360"/>
        <w:rPr>
          <w:rFonts w:cs="Arial"/>
          <w:b/>
          <w:bCs/>
          <w:sz w:val="20"/>
        </w:rPr>
      </w:pPr>
      <w:r w:rsidRPr="00A71EFE">
        <w:rPr>
          <w:rFonts w:cs="Arial"/>
          <w:b/>
          <w:bCs/>
          <w:sz w:val="20"/>
        </w:rPr>
        <w:t xml:space="preserve">Section 3: Preferred participation roles </w:t>
      </w:r>
    </w:p>
    <w:p w14:paraId="52D06E39" w14:textId="77777777" w:rsidR="00EA269C" w:rsidRPr="00A71EFE" w:rsidRDefault="00EA269C" w:rsidP="00EA269C">
      <w:pPr>
        <w:pStyle w:val="Standard1"/>
        <w:numPr>
          <w:ilvl w:val="0"/>
          <w:numId w:val="34"/>
        </w:numPr>
        <w:tabs>
          <w:tab w:val="clear" w:pos="851"/>
        </w:tabs>
        <w:spacing w:after="0" w:line="360" w:lineRule="auto"/>
        <w:ind w:left="360" w:right="125"/>
        <w:jc w:val="both"/>
        <w:rPr>
          <w:rFonts w:cs="Arial"/>
          <w:sz w:val="20"/>
          <w:lang w:val="en-US"/>
        </w:rPr>
      </w:pPr>
      <w:r w:rsidRPr="00A71EFE">
        <w:rPr>
          <w:rFonts w:cs="Arial"/>
          <w:b/>
          <w:bCs/>
          <w:i/>
          <w:iCs/>
          <w:color w:val="auto"/>
          <w:sz w:val="20"/>
          <w:lang w:val="en-US"/>
        </w:rPr>
        <w:t>3) Delphi round 1</w:t>
      </w:r>
      <w:r>
        <w:rPr>
          <w:rFonts w:cs="Arial"/>
          <w:b/>
          <w:bCs/>
          <w:i/>
          <w:iCs/>
          <w:color w:val="auto"/>
          <w:sz w:val="20"/>
          <w:lang w:val="en-US"/>
        </w:rPr>
        <w:t xml:space="preserve"> </w:t>
      </w:r>
      <w:r w:rsidRPr="00A71EFE">
        <w:rPr>
          <w:rFonts w:cs="Arial"/>
          <w:color w:val="auto"/>
          <w:sz w:val="20"/>
          <w:lang w:val="en-US"/>
        </w:rPr>
        <w:t>—</w:t>
      </w:r>
      <w:r>
        <w:rPr>
          <w:rFonts w:cs="Arial"/>
          <w:color w:val="auto"/>
          <w:sz w:val="20"/>
          <w:lang w:val="en-US"/>
        </w:rPr>
        <w:t xml:space="preserve"> </w:t>
      </w:r>
      <w:r>
        <w:rPr>
          <w:rFonts w:cs="Arial"/>
          <w:sz w:val="20"/>
          <w:lang w:val="en-US"/>
        </w:rPr>
        <w:t>What</w:t>
      </w:r>
      <w:r w:rsidRPr="00A71EFE">
        <w:rPr>
          <w:rFonts w:cs="Arial"/>
          <w:sz w:val="20"/>
          <w:lang w:val="en-US"/>
        </w:rPr>
        <w:t xml:space="preserve"> role(s) do you expect to emerge in digital health ecosystems? </w:t>
      </w:r>
      <w:r w:rsidRPr="00A71EFE">
        <w:rPr>
          <w:rFonts w:cs="Arial"/>
          <w:color w:val="auto"/>
          <w:sz w:val="20"/>
          <w:lang w:val="en-US"/>
        </w:rPr>
        <w:t xml:space="preserve">Do you agree </w:t>
      </w:r>
      <w:r>
        <w:rPr>
          <w:rFonts w:cs="Arial"/>
          <w:color w:val="auto"/>
          <w:sz w:val="20"/>
          <w:lang w:val="en-US"/>
        </w:rPr>
        <w:t xml:space="preserve">with </w:t>
      </w:r>
      <w:r w:rsidRPr="00A71EFE">
        <w:rPr>
          <w:rFonts w:cs="Arial"/>
          <w:color w:val="auto"/>
          <w:sz w:val="20"/>
          <w:lang w:val="en-US"/>
        </w:rPr>
        <w:t xml:space="preserve">the presented expected emerging roles in digital health ecosystems </w:t>
      </w:r>
      <w:r>
        <w:rPr>
          <w:rFonts w:cs="Arial"/>
          <w:color w:val="auto"/>
          <w:sz w:val="20"/>
          <w:lang w:val="en-US"/>
        </w:rPr>
        <w:t xml:space="preserve">derived </w:t>
      </w:r>
      <w:r w:rsidRPr="00A71EFE">
        <w:rPr>
          <w:rFonts w:cs="Arial"/>
          <w:color w:val="auto"/>
          <w:sz w:val="20"/>
          <w:lang w:val="en-US"/>
        </w:rPr>
        <w:t>from the literature</w:t>
      </w:r>
      <w:r>
        <w:rPr>
          <w:rFonts w:cs="Arial"/>
          <w:color w:val="auto"/>
          <w:sz w:val="20"/>
          <w:lang w:val="en-US"/>
        </w:rPr>
        <w:t>? W</w:t>
      </w:r>
      <w:r w:rsidRPr="00A71EFE">
        <w:rPr>
          <w:rFonts w:cs="Arial"/>
          <w:color w:val="auto"/>
          <w:sz w:val="20"/>
          <w:lang w:val="en-US"/>
        </w:rPr>
        <w:t>ould you add or deprioritize any?</w:t>
      </w:r>
    </w:p>
    <w:p w14:paraId="212169E9" w14:textId="77777777" w:rsidR="00EA269C" w:rsidRPr="00A71EFE" w:rsidRDefault="00EA269C" w:rsidP="00EA269C">
      <w:pPr>
        <w:pStyle w:val="Standard1"/>
        <w:numPr>
          <w:ilvl w:val="1"/>
          <w:numId w:val="34"/>
        </w:numPr>
        <w:tabs>
          <w:tab w:val="clear" w:pos="851"/>
        </w:tabs>
        <w:spacing w:after="0" w:line="360" w:lineRule="auto"/>
        <w:ind w:left="717" w:right="125"/>
        <w:jc w:val="both"/>
        <w:rPr>
          <w:rFonts w:cs="Arial"/>
          <w:i/>
          <w:iCs/>
          <w:color w:val="auto"/>
          <w:sz w:val="20"/>
          <w:lang w:val="en-US"/>
        </w:rPr>
      </w:pPr>
      <w:r w:rsidRPr="00A71EFE">
        <w:rPr>
          <w:rFonts w:cs="Arial"/>
          <w:b/>
          <w:bCs/>
          <w:color w:val="auto"/>
          <w:sz w:val="20"/>
          <w:lang w:val="en-US"/>
        </w:rPr>
        <w:t>4)</w:t>
      </w:r>
      <w:r w:rsidRPr="00A71EFE">
        <w:rPr>
          <w:rFonts w:cs="Arial"/>
          <w:color w:val="auto"/>
          <w:sz w:val="20"/>
          <w:lang w:val="en-US"/>
        </w:rPr>
        <w:t xml:space="preserve"> How would you rate the relevance of the expected emerging roles to your stakeholder group?</w:t>
      </w:r>
    </w:p>
    <w:p w14:paraId="19E8C406" w14:textId="77777777" w:rsidR="00EA269C" w:rsidRPr="00A71EFE" w:rsidRDefault="00EA269C" w:rsidP="00EA269C">
      <w:pPr>
        <w:pStyle w:val="Standard1"/>
        <w:tabs>
          <w:tab w:val="clear" w:pos="851"/>
        </w:tabs>
        <w:spacing w:after="0" w:line="360" w:lineRule="auto"/>
        <w:ind w:left="357" w:right="125"/>
        <w:jc w:val="both"/>
        <w:rPr>
          <w:rFonts w:cs="Arial"/>
          <w:i/>
          <w:iCs/>
          <w:color w:val="auto"/>
          <w:sz w:val="20"/>
          <w:lang w:val="en-US"/>
        </w:rPr>
      </w:pPr>
      <w:r w:rsidRPr="00A71EFE">
        <w:rPr>
          <w:rFonts w:cs="Arial"/>
          <w:color w:val="auto"/>
          <w:sz w:val="20"/>
          <w:lang w:val="en-US"/>
        </w:rPr>
        <w:t>(Please rate using a one-to-five-point Likert scale, with one being least relevant and five being most relevant)</w:t>
      </w:r>
    </w:p>
    <w:p w14:paraId="11B4CC63" w14:textId="77777777" w:rsidR="00EA269C" w:rsidRPr="00B76216"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bookmarkStart w:id="15" w:name="_Hlk132965201"/>
      <w:r w:rsidRPr="00B76216">
        <w:rPr>
          <w:rFonts w:cs="Arial"/>
          <w:b/>
          <w:bCs/>
          <w:i/>
          <w:iCs/>
          <w:color w:val="auto"/>
          <w:sz w:val="20"/>
          <w:lang w:val="en-US"/>
        </w:rPr>
        <w:t xml:space="preserve">3) Delphi round 2 </w:t>
      </w:r>
      <w:r w:rsidRPr="00B76216">
        <w:rPr>
          <w:rFonts w:cs="Arial"/>
          <w:color w:val="auto"/>
          <w:sz w:val="20"/>
          <w:lang w:val="en-US"/>
        </w:rPr>
        <w:t>—</w:t>
      </w:r>
      <w:bookmarkEnd w:id="15"/>
      <w:r w:rsidRPr="00B76216">
        <w:rPr>
          <w:rFonts w:cs="Arial"/>
          <w:color w:val="auto"/>
          <w:sz w:val="20"/>
          <w:lang w:val="en-US"/>
        </w:rPr>
        <w:t xml:space="preserve"> Do you agree with the presented expected emerging roles in digital health ecosystems derived from the literature and previous interviews? Would you add or deprioritize any? </w:t>
      </w:r>
    </w:p>
    <w:p w14:paraId="601199E6" w14:textId="77777777" w:rsidR="00EA269C" w:rsidRPr="00B76216" w:rsidRDefault="00EA269C" w:rsidP="00EA269C">
      <w:pPr>
        <w:pStyle w:val="Standard1"/>
        <w:numPr>
          <w:ilvl w:val="1"/>
          <w:numId w:val="34"/>
        </w:numPr>
        <w:tabs>
          <w:tab w:val="clear" w:pos="851"/>
        </w:tabs>
        <w:spacing w:after="0" w:line="360" w:lineRule="auto"/>
        <w:ind w:left="717" w:right="125"/>
        <w:jc w:val="both"/>
        <w:rPr>
          <w:rFonts w:cs="Arial"/>
          <w:i/>
          <w:iCs/>
          <w:color w:val="auto"/>
          <w:sz w:val="20"/>
          <w:lang w:val="en-US"/>
        </w:rPr>
      </w:pPr>
      <w:r w:rsidRPr="00B76216">
        <w:rPr>
          <w:rFonts w:cs="Arial"/>
          <w:b/>
          <w:bCs/>
          <w:color w:val="auto"/>
          <w:sz w:val="20"/>
          <w:lang w:val="en-US"/>
        </w:rPr>
        <w:t>4)</w:t>
      </w:r>
      <w:r w:rsidRPr="00B76216">
        <w:rPr>
          <w:rFonts w:cs="Arial"/>
          <w:color w:val="auto"/>
          <w:sz w:val="20"/>
          <w:lang w:val="en-US"/>
        </w:rPr>
        <w:t xml:space="preserve"> How would you rate the relevance of the expected emerging roles to your stakeholder group? Do you agree with the presented ratings derived from previous </w:t>
      </w:r>
      <w:proofErr w:type="gramStart"/>
      <w:r w:rsidRPr="00B76216">
        <w:rPr>
          <w:rFonts w:cs="Arial"/>
          <w:color w:val="auto"/>
          <w:sz w:val="20"/>
          <w:lang w:val="en-US"/>
        </w:rPr>
        <w:t>interviews,</w:t>
      </w:r>
      <w:proofErr w:type="gramEnd"/>
      <w:r w:rsidRPr="00B76216">
        <w:rPr>
          <w:rFonts w:cs="Arial"/>
          <w:color w:val="auto"/>
          <w:sz w:val="20"/>
          <w:lang w:val="en-US"/>
        </w:rPr>
        <w:t xml:space="preserve"> how would you adapt them?</w:t>
      </w:r>
    </w:p>
    <w:p w14:paraId="1E4A05A4" w14:textId="77777777" w:rsidR="00EA269C" w:rsidRPr="00B76216" w:rsidRDefault="00EA269C" w:rsidP="00EA269C">
      <w:pPr>
        <w:pStyle w:val="Standard1"/>
        <w:tabs>
          <w:tab w:val="clear" w:pos="851"/>
        </w:tabs>
        <w:spacing w:after="0" w:line="360" w:lineRule="auto"/>
        <w:ind w:left="357" w:right="125"/>
        <w:jc w:val="both"/>
        <w:rPr>
          <w:rFonts w:cs="Arial"/>
          <w:i/>
          <w:iCs/>
          <w:color w:val="auto"/>
          <w:sz w:val="20"/>
          <w:lang w:val="en-US"/>
        </w:rPr>
      </w:pPr>
      <w:r w:rsidRPr="00B76216">
        <w:rPr>
          <w:rFonts w:cs="Arial"/>
          <w:color w:val="auto"/>
          <w:sz w:val="20"/>
          <w:lang w:val="en-US"/>
        </w:rPr>
        <w:t>(</w:t>
      </w:r>
      <w:r w:rsidRPr="00DB58DC">
        <w:rPr>
          <w:rFonts w:cs="Arial"/>
          <w:color w:val="auto"/>
          <w:sz w:val="20"/>
          <w:lang w:val="en-US"/>
        </w:rPr>
        <w:t>Please</w:t>
      </w:r>
      <w:r w:rsidRPr="00B76216">
        <w:rPr>
          <w:color w:val="auto"/>
          <w:sz w:val="20"/>
          <w:lang w:val="en-US"/>
        </w:rPr>
        <w:t xml:space="preserve"> rate using a one-to-five-point Likert scale, with one being least relevant and five being most relevant</w:t>
      </w:r>
      <w:r w:rsidRPr="00B76216">
        <w:rPr>
          <w:rFonts w:cs="Arial"/>
          <w:color w:val="auto"/>
          <w:sz w:val="20"/>
          <w:lang w:val="en-US"/>
        </w:rPr>
        <w:t>)</w:t>
      </w:r>
    </w:p>
    <w:p w14:paraId="18C72C70" w14:textId="77777777" w:rsidR="00EA269C" w:rsidRPr="00B76216" w:rsidRDefault="00EA269C" w:rsidP="00EA269C">
      <w:pPr>
        <w:pStyle w:val="01B1Dot"/>
        <w:numPr>
          <w:ilvl w:val="0"/>
          <w:numId w:val="0"/>
        </w:numPr>
        <w:spacing w:line="360" w:lineRule="auto"/>
        <w:ind w:left="360" w:hanging="360"/>
        <w:rPr>
          <w:rFonts w:cs="Arial"/>
          <w:b/>
          <w:bCs/>
          <w:sz w:val="20"/>
        </w:rPr>
      </w:pPr>
    </w:p>
    <w:p w14:paraId="2C007F95" w14:textId="77777777" w:rsidR="00EA269C" w:rsidRPr="00B76216" w:rsidRDefault="00EA269C" w:rsidP="00EA269C">
      <w:pPr>
        <w:pStyle w:val="01B1Dot"/>
        <w:numPr>
          <w:ilvl w:val="0"/>
          <w:numId w:val="0"/>
        </w:numPr>
        <w:spacing w:line="360" w:lineRule="auto"/>
        <w:ind w:left="360" w:hanging="360"/>
        <w:rPr>
          <w:rFonts w:cs="Arial"/>
          <w:b/>
          <w:bCs/>
          <w:sz w:val="20"/>
        </w:rPr>
      </w:pPr>
      <w:r w:rsidRPr="00B76216">
        <w:rPr>
          <w:rFonts w:cs="Arial"/>
          <w:b/>
          <w:bCs/>
          <w:sz w:val="20"/>
        </w:rPr>
        <w:t xml:space="preserve">Section 4: Required capabilities including potential capability </w:t>
      </w:r>
      <w:proofErr w:type="gramStart"/>
      <w:r w:rsidRPr="00B76216">
        <w:rPr>
          <w:rFonts w:cs="Arial"/>
          <w:b/>
          <w:bCs/>
          <w:sz w:val="20"/>
        </w:rPr>
        <w:t>gaps</w:t>
      </w:r>
      <w:proofErr w:type="gramEnd"/>
    </w:p>
    <w:p w14:paraId="2A2B4821" w14:textId="77777777" w:rsidR="00EA269C"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r w:rsidRPr="00B76216">
        <w:rPr>
          <w:rFonts w:cs="Arial"/>
          <w:b/>
          <w:bCs/>
          <w:i/>
          <w:iCs/>
          <w:color w:val="auto"/>
          <w:sz w:val="20"/>
          <w:lang w:val="en-US"/>
        </w:rPr>
        <w:t xml:space="preserve">5) </w:t>
      </w:r>
      <w:r w:rsidRPr="00B76216">
        <w:rPr>
          <w:b/>
          <w:i/>
          <w:color w:val="auto"/>
          <w:sz w:val="20"/>
          <w:lang w:val="en-US"/>
        </w:rPr>
        <w:t xml:space="preserve">Delphi </w:t>
      </w:r>
      <w:r w:rsidRPr="00B76216">
        <w:rPr>
          <w:rFonts w:cs="Arial"/>
          <w:b/>
          <w:bCs/>
          <w:i/>
          <w:iCs/>
          <w:color w:val="auto"/>
          <w:sz w:val="20"/>
          <w:lang w:val="en-US"/>
        </w:rPr>
        <w:t>round</w:t>
      </w:r>
      <w:r w:rsidRPr="00B76216">
        <w:rPr>
          <w:b/>
          <w:i/>
          <w:color w:val="auto"/>
          <w:sz w:val="20"/>
          <w:lang w:val="en-US"/>
        </w:rPr>
        <w:t xml:space="preserve"> 1 </w:t>
      </w:r>
      <w:r w:rsidRPr="00B76216">
        <w:rPr>
          <w:rFonts w:cs="Arial"/>
          <w:color w:val="auto"/>
          <w:sz w:val="20"/>
          <w:lang w:val="en-US"/>
        </w:rPr>
        <w:t>— What are the required capabilities to participate in digital health ecosystems? Do you agree with the presented required capabilities to participate in digital health ecosystems derived from the literature? Would you add, or deprioritize any?</w:t>
      </w:r>
    </w:p>
    <w:p w14:paraId="597ADB06" w14:textId="77777777" w:rsidR="00EA269C" w:rsidRPr="006B27F1"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r w:rsidRPr="00871B2F">
        <w:rPr>
          <w:rFonts w:cs="Arial"/>
          <w:b/>
          <w:bCs/>
          <w:i/>
          <w:iCs/>
          <w:color w:val="auto"/>
          <w:sz w:val="20"/>
          <w:lang w:val="en-US"/>
        </w:rPr>
        <w:t xml:space="preserve">5) </w:t>
      </w:r>
      <w:r w:rsidRPr="00871B2F">
        <w:rPr>
          <w:b/>
          <w:i/>
          <w:color w:val="auto"/>
          <w:sz w:val="20"/>
          <w:lang w:val="en-US"/>
        </w:rPr>
        <w:t xml:space="preserve">Delphi </w:t>
      </w:r>
      <w:r w:rsidRPr="00871B2F">
        <w:rPr>
          <w:rFonts w:cs="Arial"/>
          <w:b/>
          <w:bCs/>
          <w:i/>
          <w:iCs/>
          <w:color w:val="auto"/>
          <w:sz w:val="20"/>
          <w:lang w:val="en-US"/>
        </w:rPr>
        <w:t>round</w:t>
      </w:r>
      <w:r w:rsidRPr="00871B2F">
        <w:rPr>
          <w:b/>
          <w:i/>
          <w:color w:val="auto"/>
          <w:sz w:val="20"/>
          <w:lang w:val="en-US"/>
        </w:rPr>
        <w:t xml:space="preserve"> 2 </w:t>
      </w:r>
      <w:r w:rsidRPr="00871B2F">
        <w:rPr>
          <w:rFonts w:cs="Arial"/>
          <w:color w:val="auto"/>
          <w:sz w:val="20"/>
          <w:lang w:val="en-US"/>
        </w:rPr>
        <w:t xml:space="preserve">— Do you agree with the presented required capabilities to participate in digital health ecosystems derived from the literature and previous interviews? Would you add or </w:t>
      </w:r>
      <w:r w:rsidRPr="006B27F1">
        <w:rPr>
          <w:rFonts w:cs="Arial"/>
          <w:color w:val="auto"/>
          <w:sz w:val="20"/>
          <w:lang w:val="en-US"/>
        </w:rPr>
        <w:t>deprioritize any?</w:t>
      </w:r>
    </w:p>
    <w:p w14:paraId="5931687E" w14:textId="70545E96" w:rsidR="00EA269C" w:rsidRPr="006B27F1"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r w:rsidRPr="006B27F1">
        <w:rPr>
          <w:rFonts w:cs="Arial"/>
          <w:b/>
          <w:bCs/>
          <w:i/>
          <w:iCs/>
          <w:color w:val="auto"/>
          <w:sz w:val="20"/>
          <w:lang w:val="en-US"/>
        </w:rPr>
        <w:t xml:space="preserve">6) Delphi round 1&amp;2 </w:t>
      </w:r>
      <w:r w:rsidRPr="006B27F1">
        <w:rPr>
          <w:rFonts w:cs="Arial"/>
          <w:color w:val="auto"/>
          <w:sz w:val="20"/>
          <w:lang w:val="en-US"/>
        </w:rPr>
        <w:t xml:space="preserve">— Do you see these capabilities as relevant to every </w:t>
      </w:r>
      <w:r w:rsidR="00871B2F" w:rsidRPr="006B27F1">
        <w:rPr>
          <w:rFonts w:eastAsiaTheme="minorHAnsi"/>
          <w:color w:val="auto"/>
          <w:sz w:val="20"/>
          <w:lang w:val="en-US"/>
        </w:rPr>
        <w:t>health service-organization</w:t>
      </w:r>
      <w:r w:rsidR="00BB0EA1" w:rsidRPr="006B27F1">
        <w:rPr>
          <w:rFonts w:cs="Arial"/>
          <w:color w:val="auto"/>
          <w:sz w:val="20"/>
          <w:lang w:val="en-US"/>
        </w:rPr>
        <w:t xml:space="preserve"> </w:t>
      </w:r>
      <w:r w:rsidRPr="006B27F1">
        <w:rPr>
          <w:rFonts w:cs="Arial"/>
          <w:color w:val="auto"/>
          <w:sz w:val="20"/>
          <w:lang w:val="en-US"/>
        </w:rPr>
        <w:t xml:space="preserve">group participating in digital ecosystems or are they especially relevant to one stakeholder complementing others?  </w:t>
      </w:r>
    </w:p>
    <w:p w14:paraId="57829884" w14:textId="6FBD9860" w:rsidR="00EA269C" w:rsidRPr="006B27F1" w:rsidRDefault="00EA269C" w:rsidP="00EA269C">
      <w:pPr>
        <w:pStyle w:val="Standard1"/>
        <w:numPr>
          <w:ilvl w:val="0"/>
          <w:numId w:val="34"/>
        </w:numPr>
        <w:tabs>
          <w:tab w:val="clear" w:pos="851"/>
        </w:tabs>
        <w:spacing w:after="0" w:line="360" w:lineRule="auto"/>
        <w:ind w:left="360" w:right="125"/>
        <w:jc w:val="both"/>
        <w:rPr>
          <w:rFonts w:cs="Arial"/>
          <w:color w:val="auto"/>
          <w:sz w:val="20"/>
          <w:lang w:val="en-US"/>
        </w:rPr>
      </w:pPr>
      <w:r w:rsidRPr="006B27F1">
        <w:rPr>
          <w:rFonts w:cs="Arial"/>
          <w:b/>
          <w:bCs/>
          <w:i/>
          <w:iCs/>
          <w:color w:val="auto"/>
          <w:sz w:val="20"/>
          <w:lang w:val="en-US"/>
        </w:rPr>
        <w:t xml:space="preserve">7) Delphi round 1 </w:t>
      </w:r>
      <w:r w:rsidRPr="006B27F1">
        <w:rPr>
          <w:rFonts w:cs="Arial"/>
          <w:color w:val="auto"/>
          <w:sz w:val="20"/>
          <w:lang w:val="en-US"/>
        </w:rPr>
        <w:t xml:space="preserve">— </w:t>
      </w:r>
      <w:r w:rsidRPr="006B27F1">
        <w:rPr>
          <w:color w:val="auto"/>
          <w:sz w:val="20"/>
          <w:lang w:val="en-US"/>
        </w:rPr>
        <w:t xml:space="preserve">How would you rate the </w:t>
      </w:r>
      <w:r w:rsidRPr="006B27F1">
        <w:rPr>
          <w:rFonts w:cs="Arial"/>
          <w:color w:val="auto"/>
          <w:sz w:val="20"/>
          <w:lang w:val="en-US"/>
        </w:rPr>
        <w:t xml:space="preserve">current position of </w:t>
      </w:r>
      <w:r w:rsidRPr="006B27F1">
        <w:rPr>
          <w:color w:val="auto"/>
          <w:sz w:val="20"/>
          <w:lang w:val="en-US"/>
        </w:rPr>
        <w:t xml:space="preserve">your </w:t>
      </w:r>
      <w:r w:rsidR="00871B2F" w:rsidRPr="006B27F1">
        <w:rPr>
          <w:rFonts w:eastAsiaTheme="minorHAnsi"/>
          <w:color w:val="auto"/>
          <w:sz w:val="20"/>
          <w:lang w:val="en-US"/>
        </w:rPr>
        <w:t>health service-organization</w:t>
      </w:r>
      <w:r w:rsidR="00BB0EA1" w:rsidRPr="006B27F1">
        <w:rPr>
          <w:rFonts w:cs="Arial"/>
          <w:color w:val="auto"/>
          <w:sz w:val="20"/>
          <w:lang w:val="en-US"/>
        </w:rPr>
        <w:t xml:space="preserve"> </w:t>
      </w:r>
      <w:r w:rsidRPr="006B27F1">
        <w:rPr>
          <w:color w:val="auto"/>
          <w:sz w:val="20"/>
          <w:lang w:val="en-US"/>
        </w:rPr>
        <w:t>group</w:t>
      </w:r>
      <w:r w:rsidRPr="006B27F1">
        <w:rPr>
          <w:rFonts w:cs="Arial"/>
          <w:color w:val="auto"/>
          <w:sz w:val="20"/>
          <w:lang w:val="en-US"/>
        </w:rPr>
        <w:t xml:space="preserve"> against these required capabilities?</w:t>
      </w:r>
    </w:p>
    <w:p w14:paraId="4821EBA0" w14:textId="77777777" w:rsidR="00EA269C" w:rsidRPr="006B27F1" w:rsidRDefault="00EA269C" w:rsidP="00EA269C">
      <w:pPr>
        <w:pStyle w:val="Standard1"/>
        <w:tabs>
          <w:tab w:val="clear" w:pos="851"/>
        </w:tabs>
        <w:spacing w:after="0" w:line="360" w:lineRule="auto"/>
        <w:ind w:left="360" w:right="125"/>
        <w:jc w:val="both"/>
        <w:rPr>
          <w:rFonts w:cs="Arial"/>
          <w:color w:val="auto"/>
          <w:sz w:val="20"/>
          <w:lang w:val="en-US"/>
        </w:rPr>
      </w:pPr>
      <w:r w:rsidRPr="006B27F1">
        <w:rPr>
          <w:rFonts w:cs="Arial"/>
          <w:color w:val="auto"/>
          <w:sz w:val="20"/>
          <w:lang w:val="en-US"/>
        </w:rPr>
        <w:t>(</w:t>
      </w:r>
      <w:r w:rsidRPr="006B27F1">
        <w:rPr>
          <w:color w:val="auto"/>
          <w:sz w:val="20"/>
          <w:lang w:val="en-US"/>
        </w:rPr>
        <w:t xml:space="preserve">Please rate using a one-to-five-point Likert scale, with one being least </w:t>
      </w:r>
      <w:r w:rsidRPr="006B27F1">
        <w:rPr>
          <w:rFonts w:cs="Arial"/>
          <w:color w:val="auto"/>
          <w:sz w:val="20"/>
          <w:lang w:val="en-US"/>
        </w:rPr>
        <w:t>fulfilled</w:t>
      </w:r>
      <w:r w:rsidRPr="006B27F1">
        <w:rPr>
          <w:color w:val="auto"/>
          <w:sz w:val="20"/>
          <w:lang w:val="en-US"/>
        </w:rPr>
        <w:t xml:space="preserve"> and five being most </w:t>
      </w:r>
      <w:r w:rsidRPr="006B27F1">
        <w:rPr>
          <w:rFonts w:cs="Arial"/>
          <w:color w:val="auto"/>
          <w:sz w:val="20"/>
          <w:lang w:val="en-US"/>
        </w:rPr>
        <w:t xml:space="preserve">fulfilled) </w:t>
      </w:r>
    </w:p>
    <w:p w14:paraId="585933A3" w14:textId="578B983B" w:rsidR="00EA269C" w:rsidRPr="00871B2F" w:rsidRDefault="00EA269C" w:rsidP="00EA269C">
      <w:pPr>
        <w:pStyle w:val="Standard1"/>
        <w:numPr>
          <w:ilvl w:val="0"/>
          <w:numId w:val="34"/>
        </w:numPr>
        <w:tabs>
          <w:tab w:val="clear" w:pos="851"/>
        </w:tabs>
        <w:spacing w:after="0" w:line="360" w:lineRule="auto"/>
        <w:ind w:left="360" w:right="125"/>
        <w:jc w:val="both"/>
        <w:rPr>
          <w:b/>
          <w:sz w:val="20"/>
          <w:lang w:val="en-US"/>
        </w:rPr>
      </w:pPr>
      <w:r w:rsidRPr="006B27F1">
        <w:rPr>
          <w:rFonts w:cs="Arial"/>
          <w:b/>
          <w:i/>
          <w:iCs/>
          <w:color w:val="auto"/>
          <w:sz w:val="20"/>
          <w:lang w:val="en-US"/>
        </w:rPr>
        <w:t xml:space="preserve">7) </w:t>
      </w:r>
      <w:r w:rsidRPr="006B27F1">
        <w:rPr>
          <w:rFonts w:eastAsiaTheme="majorEastAsia" w:cstheme="majorBidi"/>
          <w:b/>
          <w:i/>
          <w:color w:val="auto"/>
          <w:sz w:val="20"/>
          <w:lang w:val="en-US"/>
        </w:rPr>
        <w:t xml:space="preserve">Delphi </w:t>
      </w:r>
      <w:r w:rsidRPr="006B27F1">
        <w:rPr>
          <w:rFonts w:cs="Arial"/>
          <w:b/>
          <w:i/>
          <w:iCs/>
          <w:color w:val="auto"/>
          <w:sz w:val="20"/>
          <w:lang w:val="en-US"/>
        </w:rPr>
        <w:t>round</w:t>
      </w:r>
      <w:r w:rsidRPr="006B27F1">
        <w:rPr>
          <w:rFonts w:eastAsiaTheme="majorEastAsia" w:cstheme="majorBidi"/>
          <w:b/>
          <w:i/>
          <w:color w:val="auto"/>
          <w:sz w:val="20"/>
          <w:lang w:val="en-US"/>
        </w:rPr>
        <w:t xml:space="preserve"> 2</w:t>
      </w:r>
      <w:r w:rsidRPr="006B27F1">
        <w:rPr>
          <w:rFonts w:eastAsiaTheme="majorEastAsia" w:cstheme="majorBidi"/>
          <w:bCs/>
          <w:i/>
          <w:color w:val="auto"/>
          <w:sz w:val="20"/>
          <w:lang w:val="en-US"/>
        </w:rPr>
        <w:t xml:space="preserve"> </w:t>
      </w:r>
      <w:r w:rsidRPr="006B27F1">
        <w:rPr>
          <w:rFonts w:cs="Arial"/>
          <w:bCs/>
          <w:color w:val="auto"/>
          <w:sz w:val="20"/>
          <w:lang w:val="en-US"/>
        </w:rPr>
        <w:t>—</w:t>
      </w:r>
      <w:r w:rsidRPr="006B27F1">
        <w:rPr>
          <w:rFonts w:cs="Arial"/>
          <w:b/>
          <w:color w:val="auto"/>
          <w:sz w:val="20"/>
          <w:lang w:val="en-US"/>
        </w:rPr>
        <w:t xml:space="preserve"> </w:t>
      </w:r>
      <w:r w:rsidRPr="006B27F1">
        <w:rPr>
          <w:rFonts w:cs="Arial"/>
          <w:color w:val="auto"/>
          <w:sz w:val="20"/>
          <w:lang w:val="en-US"/>
        </w:rPr>
        <w:t xml:space="preserve">How would you rate the current position of your </w:t>
      </w:r>
      <w:r w:rsidR="00871B2F" w:rsidRPr="006B27F1">
        <w:rPr>
          <w:rFonts w:eastAsiaTheme="minorHAnsi"/>
          <w:color w:val="auto"/>
          <w:sz w:val="20"/>
          <w:lang w:val="en-US"/>
        </w:rPr>
        <w:t>health service-organization</w:t>
      </w:r>
      <w:r w:rsidR="00BB0EA1" w:rsidRPr="006B27F1">
        <w:rPr>
          <w:rFonts w:cs="Arial"/>
          <w:color w:val="auto"/>
          <w:sz w:val="20"/>
          <w:lang w:val="en-US"/>
        </w:rPr>
        <w:t xml:space="preserve"> </w:t>
      </w:r>
      <w:r w:rsidRPr="006B27F1">
        <w:rPr>
          <w:rFonts w:cs="Arial"/>
          <w:color w:val="auto"/>
          <w:sz w:val="20"/>
          <w:lang w:val="en-US"/>
        </w:rPr>
        <w:t xml:space="preserve">group against these </w:t>
      </w:r>
      <w:r w:rsidRPr="00871B2F">
        <w:rPr>
          <w:rFonts w:cs="Arial"/>
          <w:sz w:val="20"/>
          <w:lang w:val="en-US"/>
        </w:rPr>
        <w:t xml:space="preserve">required capabilities? Do you agree </w:t>
      </w:r>
      <w:r w:rsidRPr="00871B2F">
        <w:rPr>
          <w:rFonts w:cs="Arial"/>
          <w:bCs/>
          <w:sz w:val="20"/>
          <w:lang w:val="en-US"/>
        </w:rPr>
        <w:t>with</w:t>
      </w:r>
      <w:r w:rsidRPr="00871B2F">
        <w:rPr>
          <w:rFonts w:cs="Arial"/>
          <w:b/>
          <w:sz w:val="20"/>
          <w:lang w:val="en-US"/>
        </w:rPr>
        <w:t xml:space="preserve"> </w:t>
      </w:r>
      <w:r w:rsidRPr="00871B2F">
        <w:rPr>
          <w:rFonts w:cs="Arial"/>
          <w:sz w:val="20"/>
          <w:lang w:val="en-US"/>
        </w:rPr>
        <w:t xml:space="preserve">the presented ratings derived from previous </w:t>
      </w:r>
      <w:proofErr w:type="gramStart"/>
      <w:r w:rsidRPr="00871B2F">
        <w:rPr>
          <w:rFonts w:cs="Arial"/>
          <w:sz w:val="20"/>
          <w:lang w:val="en-US"/>
        </w:rPr>
        <w:t>interviews</w:t>
      </w:r>
      <w:r w:rsidRPr="00871B2F">
        <w:rPr>
          <w:rFonts w:cs="Arial"/>
          <w:b/>
          <w:sz w:val="20"/>
          <w:lang w:val="en-US"/>
        </w:rPr>
        <w:t>,</w:t>
      </w:r>
      <w:proofErr w:type="gramEnd"/>
      <w:r w:rsidRPr="00871B2F">
        <w:rPr>
          <w:rFonts w:cs="Arial"/>
          <w:b/>
          <w:sz w:val="20"/>
          <w:lang w:val="en-US"/>
        </w:rPr>
        <w:t xml:space="preserve"> </w:t>
      </w:r>
      <w:r w:rsidRPr="00871B2F">
        <w:rPr>
          <w:rFonts w:cs="Arial"/>
          <w:sz w:val="20"/>
          <w:lang w:val="en-US"/>
        </w:rPr>
        <w:t>how would you adapt them?</w:t>
      </w:r>
    </w:p>
    <w:p w14:paraId="711EDE3C" w14:textId="77777777" w:rsidR="00EA269C" w:rsidRPr="00B76216" w:rsidRDefault="00EA269C" w:rsidP="00EA269C">
      <w:pPr>
        <w:pStyle w:val="Standard1"/>
        <w:tabs>
          <w:tab w:val="clear" w:pos="851"/>
        </w:tabs>
        <w:spacing w:after="0" w:line="360" w:lineRule="auto"/>
        <w:ind w:left="360" w:right="125"/>
        <w:jc w:val="both"/>
        <w:rPr>
          <w:rFonts w:cs="Arial"/>
          <w:sz w:val="20"/>
          <w:lang w:val="en-US"/>
        </w:rPr>
      </w:pPr>
      <w:r w:rsidRPr="00871B2F">
        <w:rPr>
          <w:rFonts w:cs="Arial"/>
          <w:color w:val="auto"/>
          <w:sz w:val="20"/>
          <w:lang w:val="en-US"/>
        </w:rPr>
        <w:lastRenderedPageBreak/>
        <w:t>(</w:t>
      </w:r>
      <w:r w:rsidRPr="00871B2F">
        <w:rPr>
          <w:color w:val="auto"/>
          <w:sz w:val="20"/>
          <w:lang w:val="en-US"/>
        </w:rPr>
        <w:t>Please rate using a one-to-five-point</w:t>
      </w:r>
      <w:r w:rsidRPr="00B76216">
        <w:rPr>
          <w:color w:val="auto"/>
          <w:sz w:val="20"/>
          <w:lang w:val="en-US"/>
        </w:rPr>
        <w:t xml:space="preserve"> Likert scale, with one being least </w:t>
      </w:r>
      <w:r w:rsidRPr="00B76216">
        <w:rPr>
          <w:rFonts w:cs="Arial"/>
          <w:color w:val="auto"/>
          <w:sz w:val="20"/>
          <w:lang w:val="en-US"/>
        </w:rPr>
        <w:t>fulfilled</w:t>
      </w:r>
      <w:r w:rsidRPr="00B76216">
        <w:rPr>
          <w:color w:val="auto"/>
          <w:sz w:val="20"/>
          <w:lang w:val="en-US"/>
        </w:rPr>
        <w:t xml:space="preserve"> and five being most </w:t>
      </w:r>
      <w:r w:rsidRPr="00B76216">
        <w:rPr>
          <w:rFonts w:cs="Arial"/>
          <w:color w:val="auto"/>
          <w:sz w:val="20"/>
          <w:lang w:val="en-US"/>
        </w:rPr>
        <w:t>fulfilled)</w:t>
      </w:r>
    </w:p>
    <w:p w14:paraId="4D3FEB7F" w14:textId="52D7B5E7" w:rsidR="002467F7" w:rsidRPr="000B7992" w:rsidRDefault="00EA269C" w:rsidP="00B01A14">
      <w:pPr>
        <w:pStyle w:val="Standard1"/>
        <w:numPr>
          <w:ilvl w:val="0"/>
          <w:numId w:val="34"/>
        </w:numPr>
        <w:tabs>
          <w:tab w:val="clear" w:pos="851"/>
        </w:tabs>
        <w:spacing w:after="0" w:line="360" w:lineRule="auto"/>
        <w:ind w:left="360" w:right="125"/>
        <w:jc w:val="both"/>
        <w:rPr>
          <w:lang w:val="en-US"/>
        </w:rPr>
      </w:pPr>
      <w:r w:rsidRPr="000B7992">
        <w:rPr>
          <w:rFonts w:cs="Arial"/>
          <w:b/>
          <w:bCs/>
          <w:i/>
          <w:iCs/>
          <w:color w:val="auto"/>
          <w:sz w:val="20"/>
          <w:lang w:val="en-US"/>
        </w:rPr>
        <w:t xml:space="preserve">8) Delphi round 1&amp;2 </w:t>
      </w:r>
      <w:r w:rsidRPr="000B7992">
        <w:rPr>
          <w:rFonts w:cs="Arial"/>
          <w:color w:val="auto"/>
          <w:sz w:val="20"/>
          <w:lang w:val="en-US"/>
        </w:rPr>
        <w:t xml:space="preserve">— </w:t>
      </w:r>
      <w:r w:rsidRPr="000B7992">
        <w:rPr>
          <w:color w:val="auto"/>
          <w:sz w:val="20"/>
          <w:lang w:val="en-US"/>
        </w:rPr>
        <w:t xml:space="preserve">Closing: Are there any additional aspects of relevance you would like to </w:t>
      </w:r>
      <w:r w:rsidRPr="000B7992">
        <w:rPr>
          <w:rFonts w:cs="Arial"/>
          <w:color w:val="auto"/>
          <w:sz w:val="20"/>
          <w:lang w:val="en-US"/>
        </w:rPr>
        <w:t>mention</w:t>
      </w:r>
      <w:r w:rsidRPr="000B7992">
        <w:rPr>
          <w:color w:val="auto"/>
          <w:sz w:val="20"/>
          <w:lang w:val="en-US"/>
        </w:rPr>
        <w:t xml:space="preserve"> that we have not discussed yet?</w:t>
      </w:r>
      <w:bookmarkEnd w:id="4"/>
      <w:bookmarkEnd w:id="5"/>
      <w:bookmarkEnd w:id="6"/>
      <w:bookmarkEnd w:id="7"/>
      <w:bookmarkEnd w:id="12"/>
    </w:p>
    <w:sectPr w:rsidR="002467F7" w:rsidRPr="000B7992" w:rsidSect="0022546E">
      <w:headerReference w:type="default" r:id="rId15"/>
      <w:footerReference w:type="default" r:id="rId16"/>
      <w:pgSz w:w="11907" w:h="16839" w:code="9"/>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CEFE2" w14:textId="77777777" w:rsidR="00A00275" w:rsidRDefault="00A00275" w:rsidP="004704FE">
      <w:pPr>
        <w:spacing w:line="240" w:lineRule="auto"/>
      </w:pPr>
      <w:r>
        <w:separator/>
      </w:r>
    </w:p>
    <w:p w14:paraId="578B8B50" w14:textId="77777777" w:rsidR="00A00275" w:rsidRDefault="00A00275"/>
  </w:endnote>
  <w:endnote w:type="continuationSeparator" w:id="0">
    <w:p w14:paraId="1E27A28D" w14:textId="77777777" w:rsidR="00A00275" w:rsidRDefault="00A00275" w:rsidP="004704FE">
      <w:pPr>
        <w:spacing w:line="240" w:lineRule="auto"/>
      </w:pPr>
      <w:r>
        <w:continuationSeparator/>
      </w:r>
    </w:p>
    <w:p w14:paraId="7193CB51" w14:textId="77777777" w:rsidR="00A00275" w:rsidRDefault="00A00275"/>
  </w:endnote>
  <w:endnote w:type="continuationNotice" w:id="1">
    <w:p w14:paraId="6E61E0A6" w14:textId="77777777" w:rsidR="00A00275" w:rsidRDefault="00A00275">
      <w:pPr>
        <w:spacing w:line="240" w:lineRule="auto"/>
      </w:pPr>
    </w:p>
    <w:p w14:paraId="3BF42A8E" w14:textId="77777777" w:rsidR="00A00275" w:rsidRDefault="00A002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DB739" w14:textId="77777777" w:rsidR="003D7BC4" w:rsidRDefault="003D7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13F54" w14:textId="77777777" w:rsidR="003D7BC4" w:rsidRDefault="003D7B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7858" w14:textId="77777777" w:rsidR="003D7BC4" w:rsidRDefault="003D7B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168B5" w14:textId="0048231C" w:rsidR="00DF5A9A" w:rsidRDefault="00DF5A9A" w:rsidP="00AB071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22F73" w14:textId="77777777" w:rsidR="00A00275" w:rsidRDefault="00A00275" w:rsidP="004704FE">
      <w:pPr>
        <w:spacing w:line="240" w:lineRule="auto"/>
      </w:pPr>
      <w:r>
        <w:separator/>
      </w:r>
    </w:p>
    <w:p w14:paraId="25C340D3" w14:textId="77777777" w:rsidR="00A00275" w:rsidRDefault="00A00275"/>
  </w:footnote>
  <w:footnote w:type="continuationSeparator" w:id="0">
    <w:p w14:paraId="1B3829EA" w14:textId="77777777" w:rsidR="00A00275" w:rsidRDefault="00A00275" w:rsidP="004704FE">
      <w:pPr>
        <w:spacing w:line="240" w:lineRule="auto"/>
      </w:pPr>
      <w:r>
        <w:continuationSeparator/>
      </w:r>
    </w:p>
    <w:p w14:paraId="54ACA49D" w14:textId="77777777" w:rsidR="00A00275" w:rsidRDefault="00A00275"/>
  </w:footnote>
  <w:footnote w:type="continuationNotice" w:id="1">
    <w:p w14:paraId="2A294857" w14:textId="77777777" w:rsidR="00A00275" w:rsidRDefault="00A00275">
      <w:pPr>
        <w:spacing w:line="240" w:lineRule="auto"/>
      </w:pPr>
    </w:p>
    <w:p w14:paraId="0CC90DD8" w14:textId="77777777" w:rsidR="00A00275" w:rsidRDefault="00A0027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7A42" w14:textId="77777777" w:rsidR="003D7BC4" w:rsidRDefault="003D7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D3C0" w14:textId="77777777" w:rsidR="003D7BC4" w:rsidRDefault="003D7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AC3B" w14:textId="77777777" w:rsidR="003D7BC4" w:rsidRDefault="003D7B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93B5" w14:textId="77777777" w:rsidR="00DF5A9A" w:rsidRDefault="00DF5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55BA173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8BF6C9F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764AAF"/>
    <w:multiLevelType w:val="multilevel"/>
    <w:tmpl w:val="1EDA14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 w15:restartNumberingAfterBreak="0">
    <w:nsid w:val="01FA70B1"/>
    <w:multiLevelType w:val="multilevel"/>
    <w:tmpl w:val="6AB6618A"/>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2ED7A5D"/>
    <w:multiLevelType w:val="hybridMultilevel"/>
    <w:tmpl w:val="96F6FD76"/>
    <w:lvl w:ilvl="0" w:tplc="B02E6B3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6C75A5"/>
    <w:multiLevelType w:val="multilevel"/>
    <w:tmpl w:val="F3E8AFF8"/>
    <w:lvl w:ilvl="0">
      <w:start w:val="1"/>
      <w:numFmt w:val="decimal"/>
      <w:lvlText w:val="%1."/>
      <w:lvlJc w:val="left"/>
      <w:pPr>
        <w:ind w:left="720" w:hanging="360"/>
      </w:pPr>
      <w:rPr>
        <w:rFonts w:hint="default"/>
        <w:b w:val="0"/>
        <w:bCs w:val="0"/>
      </w:rPr>
    </w:lvl>
    <w:lvl w:ilvl="1">
      <w:start w:val="1"/>
      <w:numFmt w:val="bullet"/>
      <w:lvlText w:val="—"/>
      <w:lvlJc w:val="left"/>
      <w:pPr>
        <w:ind w:left="936" w:hanging="288"/>
      </w:pPr>
      <w:rPr>
        <w:rFonts w:ascii="Theinhardt Light" w:hAnsi="Theinhardt Light" w:hint="default"/>
        <w:color w:val="auto"/>
      </w:rPr>
    </w:lvl>
    <w:lvl w:ilvl="2">
      <w:start w:val="1"/>
      <w:numFmt w:val="bullet"/>
      <w:lvlText w:val="›"/>
      <w:lvlJc w:val="left"/>
      <w:pPr>
        <w:ind w:left="1224" w:hanging="288"/>
      </w:pPr>
      <w:rPr>
        <w:rFonts w:ascii="Arial" w:hAnsi="Arial" w:hint="default"/>
        <w:color w:val="auto"/>
      </w:rPr>
    </w:lvl>
    <w:lvl w:ilvl="3">
      <w:start w:val="1"/>
      <w:numFmt w:val="bullet"/>
      <w:lvlText w:val="»"/>
      <w:lvlJc w:val="left"/>
      <w:pPr>
        <w:ind w:left="1512" w:hanging="288"/>
      </w:pPr>
      <w:rPr>
        <w:rFonts w:ascii="Arial" w:hAnsi="Arial" w:hint="default"/>
        <w:color w:val="auto"/>
      </w:rPr>
    </w:lvl>
    <w:lvl w:ilvl="4">
      <w:start w:val="1"/>
      <w:numFmt w:val="bullet"/>
      <w:lvlText w:val="▫"/>
      <w:lvlJc w:val="left"/>
      <w:pPr>
        <w:ind w:left="1800" w:hanging="288"/>
      </w:pPr>
      <w:rPr>
        <w:rFonts w:ascii="Arial" w:hAnsi="Arial" w:hint="default"/>
        <w:color w:val="auto"/>
      </w:rPr>
    </w:lvl>
    <w:lvl w:ilvl="5">
      <w:start w:val="1"/>
      <w:numFmt w:val="bullet"/>
      <w:lvlText w:val="▫"/>
      <w:lvlJc w:val="left"/>
      <w:pPr>
        <w:ind w:left="2088" w:hanging="288"/>
      </w:pPr>
      <w:rPr>
        <w:rFonts w:asciiTheme="minorHAnsi" w:hAnsiTheme="minorHAnsi" w:hint="default"/>
        <w:color w:val="auto"/>
      </w:rPr>
    </w:lvl>
    <w:lvl w:ilvl="6">
      <w:start w:val="1"/>
      <w:numFmt w:val="bullet"/>
      <w:lvlText w:val="▫"/>
      <w:lvlJc w:val="left"/>
      <w:pPr>
        <w:ind w:left="2376" w:hanging="288"/>
      </w:pPr>
      <w:rPr>
        <w:rFonts w:asciiTheme="minorHAnsi" w:hAnsiTheme="minorHAnsi" w:hint="default"/>
        <w:color w:val="auto"/>
      </w:rPr>
    </w:lvl>
    <w:lvl w:ilvl="7">
      <w:start w:val="1"/>
      <w:numFmt w:val="bullet"/>
      <w:lvlText w:val="▫"/>
      <w:lvlJc w:val="left"/>
      <w:pPr>
        <w:ind w:left="2664" w:hanging="288"/>
      </w:pPr>
      <w:rPr>
        <w:rFonts w:asciiTheme="minorHAnsi" w:hAnsiTheme="minorHAnsi" w:hint="default"/>
      </w:rPr>
    </w:lvl>
    <w:lvl w:ilvl="8">
      <w:start w:val="1"/>
      <w:numFmt w:val="bullet"/>
      <w:lvlText w:val="▪"/>
      <w:lvlJc w:val="left"/>
      <w:pPr>
        <w:ind w:left="2952" w:hanging="288"/>
      </w:pPr>
      <w:rPr>
        <w:rFonts w:ascii="Calibri" w:hAnsi="Calibri" w:hint="default"/>
      </w:rPr>
    </w:lvl>
  </w:abstractNum>
  <w:abstractNum w:abstractNumId="6" w15:restartNumberingAfterBreak="0">
    <w:nsid w:val="0AF103C1"/>
    <w:multiLevelType w:val="hybridMultilevel"/>
    <w:tmpl w:val="624C6F04"/>
    <w:lvl w:ilvl="0" w:tplc="446C61DE">
      <w:start w:val="1"/>
      <w:numFmt w:val="bullet"/>
      <w:lvlText w:val="​"/>
      <w:lvlJc w:val="left"/>
      <w:pPr>
        <w:tabs>
          <w:tab w:val="num" w:pos="720"/>
        </w:tabs>
        <w:ind w:left="720" w:hanging="360"/>
      </w:pPr>
      <w:rPr>
        <w:rFonts w:ascii="Segoe UI" w:hAnsi="Segoe UI" w:hint="default"/>
      </w:rPr>
    </w:lvl>
    <w:lvl w:ilvl="1" w:tplc="07A6CB98" w:tentative="1">
      <w:start w:val="1"/>
      <w:numFmt w:val="bullet"/>
      <w:lvlText w:val="​"/>
      <w:lvlJc w:val="left"/>
      <w:pPr>
        <w:tabs>
          <w:tab w:val="num" w:pos="1440"/>
        </w:tabs>
        <w:ind w:left="1440" w:hanging="360"/>
      </w:pPr>
      <w:rPr>
        <w:rFonts w:ascii="Segoe UI" w:hAnsi="Segoe UI" w:hint="default"/>
      </w:rPr>
    </w:lvl>
    <w:lvl w:ilvl="2" w:tplc="021C38C4" w:tentative="1">
      <w:start w:val="1"/>
      <w:numFmt w:val="bullet"/>
      <w:lvlText w:val="​"/>
      <w:lvlJc w:val="left"/>
      <w:pPr>
        <w:tabs>
          <w:tab w:val="num" w:pos="2160"/>
        </w:tabs>
        <w:ind w:left="2160" w:hanging="360"/>
      </w:pPr>
      <w:rPr>
        <w:rFonts w:ascii="Segoe UI" w:hAnsi="Segoe UI" w:hint="default"/>
      </w:rPr>
    </w:lvl>
    <w:lvl w:ilvl="3" w:tplc="16C872E4" w:tentative="1">
      <w:start w:val="1"/>
      <w:numFmt w:val="bullet"/>
      <w:lvlText w:val="​"/>
      <w:lvlJc w:val="left"/>
      <w:pPr>
        <w:tabs>
          <w:tab w:val="num" w:pos="2880"/>
        </w:tabs>
        <w:ind w:left="2880" w:hanging="360"/>
      </w:pPr>
      <w:rPr>
        <w:rFonts w:ascii="Segoe UI" w:hAnsi="Segoe UI" w:hint="default"/>
      </w:rPr>
    </w:lvl>
    <w:lvl w:ilvl="4" w:tplc="2C6EDBDC" w:tentative="1">
      <w:start w:val="1"/>
      <w:numFmt w:val="bullet"/>
      <w:lvlText w:val="​"/>
      <w:lvlJc w:val="left"/>
      <w:pPr>
        <w:tabs>
          <w:tab w:val="num" w:pos="3600"/>
        </w:tabs>
        <w:ind w:left="3600" w:hanging="360"/>
      </w:pPr>
      <w:rPr>
        <w:rFonts w:ascii="Segoe UI" w:hAnsi="Segoe UI" w:hint="default"/>
      </w:rPr>
    </w:lvl>
    <w:lvl w:ilvl="5" w:tplc="2E140AD4" w:tentative="1">
      <w:start w:val="1"/>
      <w:numFmt w:val="bullet"/>
      <w:lvlText w:val="​"/>
      <w:lvlJc w:val="left"/>
      <w:pPr>
        <w:tabs>
          <w:tab w:val="num" w:pos="4320"/>
        </w:tabs>
        <w:ind w:left="4320" w:hanging="360"/>
      </w:pPr>
      <w:rPr>
        <w:rFonts w:ascii="Segoe UI" w:hAnsi="Segoe UI" w:hint="default"/>
      </w:rPr>
    </w:lvl>
    <w:lvl w:ilvl="6" w:tplc="B260A6D0" w:tentative="1">
      <w:start w:val="1"/>
      <w:numFmt w:val="bullet"/>
      <w:lvlText w:val="​"/>
      <w:lvlJc w:val="left"/>
      <w:pPr>
        <w:tabs>
          <w:tab w:val="num" w:pos="5040"/>
        </w:tabs>
        <w:ind w:left="5040" w:hanging="360"/>
      </w:pPr>
      <w:rPr>
        <w:rFonts w:ascii="Segoe UI" w:hAnsi="Segoe UI" w:hint="default"/>
      </w:rPr>
    </w:lvl>
    <w:lvl w:ilvl="7" w:tplc="1410FB8A" w:tentative="1">
      <w:start w:val="1"/>
      <w:numFmt w:val="bullet"/>
      <w:lvlText w:val="​"/>
      <w:lvlJc w:val="left"/>
      <w:pPr>
        <w:tabs>
          <w:tab w:val="num" w:pos="5760"/>
        </w:tabs>
        <w:ind w:left="5760" w:hanging="360"/>
      </w:pPr>
      <w:rPr>
        <w:rFonts w:ascii="Segoe UI" w:hAnsi="Segoe UI" w:hint="default"/>
      </w:rPr>
    </w:lvl>
    <w:lvl w:ilvl="8" w:tplc="7AD6063A" w:tentative="1">
      <w:start w:val="1"/>
      <w:numFmt w:val="bullet"/>
      <w:lvlText w:val="​"/>
      <w:lvlJc w:val="left"/>
      <w:pPr>
        <w:tabs>
          <w:tab w:val="num" w:pos="6480"/>
        </w:tabs>
        <w:ind w:left="6480" w:hanging="360"/>
      </w:pPr>
      <w:rPr>
        <w:rFonts w:ascii="Segoe UI" w:hAnsi="Segoe UI" w:hint="default"/>
      </w:rPr>
    </w:lvl>
  </w:abstractNum>
  <w:abstractNum w:abstractNumId="7" w15:restartNumberingAfterBreak="0">
    <w:nsid w:val="0BEF02FD"/>
    <w:multiLevelType w:val="multilevel"/>
    <w:tmpl w:val="7436CFEC"/>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0E871259"/>
    <w:multiLevelType w:val="hybridMultilevel"/>
    <w:tmpl w:val="0F64DF36"/>
    <w:lvl w:ilvl="0" w:tplc="B8D44AC0">
      <w:start w:val="1"/>
      <w:numFmt w:val="decimal"/>
      <w:lvlText w:val="%1."/>
      <w:lvlJc w:val="left"/>
      <w:pPr>
        <w:ind w:left="720" w:hanging="360"/>
      </w:pPr>
      <w:rPr>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FC0132"/>
    <w:multiLevelType w:val="multilevel"/>
    <w:tmpl w:val="304C20A8"/>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sz w:val="22"/>
        <w:szCs w:val="22"/>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0" w15:restartNumberingAfterBreak="0">
    <w:nsid w:val="139E57EA"/>
    <w:multiLevelType w:val="hybridMultilevel"/>
    <w:tmpl w:val="F3B0597C"/>
    <w:lvl w:ilvl="0" w:tplc="67B02D5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862652"/>
    <w:multiLevelType w:val="hybridMultilevel"/>
    <w:tmpl w:val="84486192"/>
    <w:lvl w:ilvl="0" w:tplc="2826C56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68219A"/>
    <w:multiLevelType w:val="hybridMultilevel"/>
    <w:tmpl w:val="CAA6FC6E"/>
    <w:lvl w:ilvl="0" w:tplc="33F6DCF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A0473C"/>
    <w:multiLevelType w:val="multilevel"/>
    <w:tmpl w:val="3E00E096"/>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4" w15:restartNumberingAfterBreak="0">
    <w:nsid w:val="220D0EAF"/>
    <w:multiLevelType w:val="hybridMultilevel"/>
    <w:tmpl w:val="E43A40D8"/>
    <w:lvl w:ilvl="0" w:tplc="B678C21A">
      <w:start w:val="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3D1E7B"/>
    <w:multiLevelType w:val="multilevel"/>
    <w:tmpl w:val="3948E2AE"/>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righ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26A53CB2"/>
    <w:multiLevelType w:val="multilevel"/>
    <w:tmpl w:val="9AEA6D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2C142DD9"/>
    <w:multiLevelType w:val="hybridMultilevel"/>
    <w:tmpl w:val="DD964C4A"/>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2F4C98"/>
    <w:multiLevelType w:val="hybridMultilevel"/>
    <w:tmpl w:val="7CDC81D6"/>
    <w:lvl w:ilvl="0" w:tplc="ED4C355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244716"/>
    <w:multiLevelType w:val="hybridMultilevel"/>
    <w:tmpl w:val="D2A48002"/>
    <w:lvl w:ilvl="0" w:tplc="4EDE0A62">
      <w:start w:val="1"/>
      <w:numFmt w:val="bullet"/>
      <w:lvlText w:val="​"/>
      <w:lvlJc w:val="left"/>
      <w:pPr>
        <w:tabs>
          <w:tab w:val="num" w:pos="720"/>
        </w:tabs>
        <w:ind w:left="720" w:hanging="360"/>
      </w:pPr>
      <w:rPr>
        <w:rFonts w:ascii="Segoe UI" w:hAnsi="Segoe UI" w:hint="default"/>
      </w:rPr>
    </w:lvl>
    <w:lvl w:ilvl="1" w:tplc="A0EE7D70" w:tentative="1">
      <w:start w:val="1"/>
      <w:numFmt w:val="bullet"/>
      <w:lvlText w:val="​"/>
      <w:lvlJc w:val="left"/>
      <w:pPr>
        <w:tabs>
          <w:tab w:val="num" w:pos="1440"/>
        </w:tabs>
        <w:ind w:left="1440" w:hanging="360"/>
      </w:pPr>
      <w:rPr>
        <w:rFonts w:ascii="Segoe UI" w:hAnsi="Segoe UI" w:hint="default"/>
      </w:rPr>
    </w:lvl>
    <w:lvl w:ilvl="2" w:tplc="D63C7D74" w:tentative="1">
      <w:start w:val="1"/>
      <w:numFmt w:val="bullet"/>
      <w:lvlText w:val="​"/>
      <w:lvlJc w:val="left"/>
      <w:pPr>
        <w:tabs>
          <w:tab w:val="num" w:pos="2160"/>
        </w:tabs>
        <w:ind w:left="2160" w:hanging="360"/>
      </w:pPr>
      <w:rPr>
        <w:rFonts w:ascii="Segoe UI" w:hAnsi="Segoe UI" w:hint="default"/>
      </w:rPr>
    </w:lvl>
    <w:lvl w:ilvl="3" w:tplc="37261850" w:tentative="1">
      <w:start w:val="1"/>
      <w:numFmt w:val="bullet"/>
      <w:lvlText w:val="​"/>
      <w:lvlJc w:val="left"/>
      <w:pPr>
        <w:tabs>
          <w:tab w:val="num" w:pos="2880"/>
        </w:tabs>
        <w:ind w:left="2880" w:hanging="360"/>
      </w:pPr>
      <w:rPr>
        <w:rFonts w:ascii="Segoe UI" w:hAnsi="Segoe UI" w:hint="default"/>
      </w:rPr>
    </w:lvl>
    <w:lvl w:ilvl="4" w:tplc="01B49262" w:tentative="1">
      <w:start w:val="1"/>
      <w:numFmt w:val="bullet"/>
      <w:lvlText w:val="​"/>
      <w:lvlJc w:val="left"/>
      <w:pPr>
        <w:tabs>
          <w:tab w:val="num" w:pos="3600"/>
        </w:tabs>
        <w:ind w:left="3600" w:hanging="360"/>
      </w:pPr>
      <w:rPr>
        <w:rFonts w:ascii="Segoe UI" w:hAnsi="Segoe UI" w:hint="default"/>
      </w:rPr>
    </w:lvl>
    <w:lvl w:ilvl="5" w:tplc="3B2C9482" w:tentative="1">
      <w:start w:val="1"/>
      <w:numFmt w:val="bullet"/>
      <w:lvlText w:val="​"/>
      <w:lvlJc w:val="left"/>
      <w:pPr>
        <w:tabs>
          <w:tab w:val="num" w:pos="4320"/>
        </w:tabs>
        <w:ind w:left="4320" w:hanging="360"/>
      </w:pPr>
      <w:rPr>
        <w:rFonts w:ascii="Segoe UI" w:hAnsi="Segoe UI" w:hint="default"/>
      </w:rPr>
    </w:lvl>
    <w:lvl w:ilvl="6" w:tplc="DB10AC4C" w:tentative="1">
      <w:start w:val="1"/>
      <w:numFmt w:val="bullet"/>
      <w:lvlText w:val="​"/>
      <w:lvlJc w:val="left"/>
      <w:pPr>
        <w:tabs>
          <w:tab w:val="num" w:pos="5040"/>
        </w:tabs>
        <w:ind w:left="5040" w:hanging="360"/>
      </w:pPr>
      <w:rPr>
        <w:rFonts w:ascii="Segoe UI" w:hAnsi="Segoe UI" w:hint="default"/>
      </w:rPr>
    </w:lvl>
    <w:lvl w:ilvl="7" w:tplc="95882DD4" w:tentative="1">
      <w:start w:val="1"/>
      <w:numFmt w:val="bullet"/>
      <w:lvlText w:val="​"/>
      <w:lvlJc w:val="left"/>
      <w:pPr>
        <w:tabs>
          <w:tab w:val="num" w:pos="5760"/>
        </w:tabs>
        <w:ind w:left="5760" w:hanging="360"/>
      </w:pPr>
      <w:rPr>
        <w:rFonts w:ascii="Segoe UI" w:hAnsi="Segoe UI" w:hint="default"/>
      </w:rPr>
    </w:lvl>
    <w:lvl w:ilvl="8" w:tplc="77BCD068" w:tentative="1">
      <w:start w:val="1"/>
      <w:numFmt w:val="bullet"/>
      <w:lvlText w:val="​"/>
      <w:lvlJc w:val="left"/>
      <w:pPr>
        <w:tabs>
          <w:tab w:val="num" w:pos="6480"/>
        </w:tabs>
        <w:ind w:left="6480" w:hanging="360"/>
      </w:pPr>
      <w:rPr>
        <w:rFonts w:ascii="Segoe UI" w:hAnsi="Segoe UI" w:hint="default"/>
      </w:rPr>
    </w:lvl>
  </w:abstractNum>
  <w:abstractNum w:abstractNumId="20" w15:restartNumberingAfterBreak="0">
    <w:nsid w:val="36324B52"/>
    <w:multiLevelType w:val="hybridMultilevel"/>
    <w:tmpl w:val="E670153A"/>
    <w:lvl w:ilvl="0" w:tplc="619E410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580882"/>
    <w:multiLevelType w:val="hybridMultilevel"/>
    <w:tmpl w:val="B6F696DE"/>
    <w:lvl w:ilvl="0" w:tplc="7A00C450">
      <w:start w:val="1"/>
      <w:numFmt w:val="decimal"/>
      <w:lvlText w:val="%1)"/>
      <w:lvlJc w:val="left"/>
      <w:pPr>
        <w:ind w:left="1080" w:hanging="360"/>
      </w:pPr>
      <w:rPr>
        <w:rFonts w:hint="default"/>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401E798C"/>
    <w:multiLevelType w:val="hybridMultilevel"/>
    <w:tmpl w:val="9258D870"/>
    <w:lvl w:ilvl="0" w:tplc="B9FC90D2">
      <w:start w:val="1"/>
      <w:numFmt w:val="bullet"/>
      <w:lvlText w:val="​"/>
      <w:lvlJc w:val="left"/>
      <w:pPr>
        <w:tabs>
          <w:tab w:val="num" w:pos="720"/>
        </w:tabs>
        <w:ind w:left="720" w:hanging="360"/>
      </w:pPr>
      <w:rPr>
        <w:rFonts w:ascii="Segoe UI" w:hAnsi="Segoe UI" w:hint="default"/>
      </w:rPr>
    </w:lvl>
    <w:lvl w:ilvl="1" w:tplc="70FA90EE" w:tentative="1">
      <w:start w:val="1"/>
      <w:numFmt w:val="bullet"/>
      <w:lvlText w:val="​"/>
      <w:lvlJc w:val="left"/>
      <w:pPr>
        <w:tabs>
          <w:tab w:val="num" w:pos="1440"/>
        </w:tabs>
        <w:ind w:left="1440" w:hanging="360"/>
      </w:pPr>
      <w:rPr>
        <w:rFonts w:ascii="Segoe UI" w:hAnsi="Segoe UI" w:hint="default"/>
      </w:rPr>
    </w:lvl>
    <w:lvl w:ilvl="2" w:tplc="9B8AA6BA" w:tentative="1">
      <w:start w:val="1"/>
      <w:numFmt w:val="bullet"/>
      <w:lvlText w:val="​"/>
      <w:lvlJc w:val="left"/>
      <w:pPr>
        <w:tabs>
          <w:tab w:val="num" w:pos="2160"/>
        </w:tabs>
        <w:ind w:left="2160" w:hanging="360"/>
      </w:pPr>
      <w:rPr>
        <w:rFonts w:ascii="Segoe UI" w:hAnsi="Segoe UI" w:hint="default"/>
      </w:rPr>
    </w:lvl>
    <w:lvl w:ilvl="3" w:tplc="A3CC3B2A" w:tentative="1">
      <w:start w:val="1"/>
      <w:numFmt w:val="bullet"/>
      <w:lvlText w:val="​"/>
      <w:lvlJc w:val="left"/>
      <w:pPr>
        <w:tabs>
          <w:tab w:val="num" w:pos="2880"/>
        </w:tabs>
        <w:ind w:left="2880" w:hanging="360"/>
      </w:pPr>
      <w:rPr>
        <w:rFonts w:ascii="Segoe UI" w:hAnsi="Segoe UI" w:hint="default"/>
      </w:rPr>
    </w:lvl>
    <w:lvl w:ilvl="4" w:tplc="36E8BDCC" w:tentative="1">
      <w:start w:val="1"/>
      <w:numFmt w:val="bullet"/>
      <w:lvlText w:val="​"/>
      <w:lvlJc w:val="left"/>
      <w:pPr>
        <w:tabs>
          <w:tab w:val="num" w:pos="3600"/>
        </w:tabs>
        <w:ind w:left="3600" w:hanging="360"/>
      </w:pPr>
      <w:rPr>
        <w:rFonts w:ascii="Segoe UI" w:hAnsi="Segoe UI" w:hint="default"/>
      </w:rPr>
    </w:lvl>
    <w:lvl w:ilvl="5" w:tplc="DD42A768" w:tentative="1">
      <w:start w:val="1"/>
      <w:numFmt w:val="bullet"/>
      <w:lvlText w:val="​"/>
      <w:lvlJc w:val="left"/>
      <w:pPr>
        <w:tabs>
          <w:tab w:val="num" w:pos="4320"/>
        </w:tabs>
        <w:ind w:left="4320" w:hanging="360"/>
      </w:pPr>
      <w:rPr>
        <w:rFonts w:ascii="Segoe UI" w:hAnsi="Segoe UI" w:hint="default"/>
      </w:rPr>
    </w:lvl>
    <w:lvl w:ilvl="6" w:tplc="AB78A702" w:tentative="1">
      <w:start w:val="1"/>
      <w:numFmt w:val="bullet"/>
      <w:lvlText w:val="​"/>
      <w:lvlJc w:val="left"/>
      <w:pPr>
        <w:tabs>
          <w:tab w:val="num" w:pos="5040"/>
        </w:tabs>
        <w:ind w:left="5040" w:hanging="360"/>
      </w:pPr>
      <w:rPr>
        <w:rFonts w:ascii="Segoe UI" w:hAnsi="Segoe UI" w:hint="default"/>
      </w:rPr>
    </w:lvl>
    <w:lvl w:ilvl="7" w:tplc="671C188C" w:tentative="1">
      <w:start w:val="1"/>
      <w:numFmt w:val="bullet"/>
      <w:lvlText w:val="​"/>
      <w:lvlJc w:val="left"/>
      <w:pPr>
        <w:tabs>
          <w:tab w:val="num" w:pos="5760"/>
        </w:tabs>
        <w:ind w:left="5760" w:hanging="360"/>
      </w:pPr>
      <w:rPr>
        <w:rFonts w:ascii="Segoe UI" w:hAnsi="Segoe UI" w:hint="default"/>
      </w:rPr>
    </w:lvl>
    <w:lvl w:ilvl="8" w:tplc="13AE4D30" w:tentative="1">
      <w:start w:val="1"/>
      <w:numFmt w:val="bullet"/>
      <w:lvlText w:val="​"/>
      <w:lvlJc w:val="left"/>
      <w:pPr>
        <w:tabs>
          <w:tab w:val="num" w:pos="6480"/>
        </w:tabs>
        <w:ind w:left="6480" w:hanging="360"/>
      </w:pPr>
      <w:rPr>
        <w:rFonts w:ascii="Segoe UI" w:hAnsi="Segoe UI" w:hint="default"/>
      </w:rPr>
    </w:lvl>
  </w:abstractNum>
  <w:abstractNum w:abstractNumId="23" w15:restartNumberingAfterBreak="0">
    <w:nsid w:val="452E3F9D"/>
    <w:multiLevelType w:val="multilevel"/>
    <w:tmpl w:val="68C4BD1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48E54FDA"/>
    <w:multiLevelType w:val="hybridMultilevel"/>
    <w:tmpl w:val="0F48B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225628"/>
    <w:multiLevelType w:val="hybridMultilevel"/>
    <w:tmpl w:val="E0943D68"/>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6062A5"/>
    <w:multiLevelType w:val="hybridMultilevel"/>
    <w:tmpl w:val="C840F8A2"/>
    <w:lvl w:ilvl="0" w:tplc="8ABCBD3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CC7C30"/>
    <w:multiLevelType w:val="hybridMultilevel"/>
    <w:tmpl w:val="165A03FE"/>
    <w:lvl w:ilvl="0" w:tplc="8DDA5C80">
      <w:start w:val="1"/>
      <w:numFmt w:val="lowerRoman"/>
      <w:lvlText w:val="%1."/>
      <w:lvlJc w:val="left"/>
      <w:pPr>
        <w:ind w:left="2166" w:hanging="360"/>
      </w:pPr>
      <w:rPr>
        <w:rFonts w:hint="default"/>
      </w:rPr>
    </w:lvl>
    <w:lvl w:ilvl="1" w:tplc="04070019" w:tentative="1">
      <w:start w:val="1"/>
      <w:numFmt w:val="lowerLetter"/>
      <w:lvlText w:val="%2."/>
      <w:lvlJc w:val="left"/>
      <w:pPr>
        <w:ind w:left="2886" w:hanging="360"/>
      </w:pPr>
    </w:lvl>
    <w:lvl w:ilvl="2" w:tplc="0407001B" w:tentative="1">
      <w:start w:val="1"/>
      <w:numFmt w:val="lowerRoman"/>
      <w:lvlText w:val="%3."/>
      <w:lvlJc w:val="right"/>
      <w:pPr>
        <w:ind w:left="3606" w:hanging="180"/>
      </w:pPr>
    </w:lvl>
    <w:lvl w:ilvl="3" w:tplc="0407000F" w:tentative="1">
      <w:start w:val="1"/>
      <w:numFmt w:val="decimal"/>
      <w:lvlText w:val="%4."/>
      <w:lvlJc w:val="left"/>
      <w:pPr>
        <w:ind w:left="4326" w:hanging="360"/>
      </w:pPr>
    </w:lvl>
    <w:lvl w:ilvl="4" w:tplc="04070019" w:tentative="1">
      <w:start w:val="1"/>
      <w:numFmt w:val="lowerLetter"/>
      <w:lvlText w:val="%5."/>
      <w:lvlJc w:val="left"/>
      <w:pPr>
        <w:ind w:left="5046" w:hanging="360"/>
      </w:pPr>
    </w:lvl>
    <w:lvl w:ilvl="5" w:tplc="0407001B" w:tentative="1">
      <w:start w:val="1"/>
      <w:numFmt w:val="lowerRoman"/>
      <w:lvlText w:val="%6."/>
      <w:lvlJc w:val="right"/>
      <w:pPr>
        <w:ind w:left="5766" w:hanging="180"/>
      </w:pPr>
    </w:lvl>
    <w:lvl w:ilvl="6" w:tplc="0407000F" w:tentative="1">
      <w:start w:val="1"/>
      <w:numFmt w:val="decimal"/>
      <w:lvlText w:val="%7."/>
      <w:lvlJc w:val="left"/>
      <w:pPr>
        <w:ind w:left="6486" w:hanging="360"/>
      </w:pPr>
    </w:lvl>
    <w:lvl w:ilvl="7" w:tplc="04070019" w:tentative="1">
      <w:start w:val="1"/>
      <w:numFmt w:val="lowerLetter"/>
      <w:lvlText w:val="%8."/>
      <w:lvlJc w:val="left"/>
      <w:pPr>
        <w:ind w:left="7206" w:hanging="360"/>
      </w:pPr>
    </w:lvl>
    <w:lvl w:ilvl="8" w:tplc="0407001B" w:tentative="1">
      <w:start w:val="1"/>
      <w:numFmt w:val="lowerRoman"/>
      <w:lvlText w:val="%9."/>
      <w:lvlJc w:val="right"/>
      <w:pPr>
        <w:ind w:left="7926" w:hanging="180"/>
      </w:pPr>
    </w:lvl>
  </w:abstractNum>
  <w:abstractNum w:abstractNumId="28" w15:restartNumberingAfterBreak="0">
    <w:nsid w:val="58D936D1"/>
    <w:multiLevelType w:val="hybridMultilevel"/>
    <w:tmpl w:val="A9B0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A617BD8"/>
    <w:multiLevelType w:val="hybridMultilevel"/>
    <w:tmpl w:val="5FE6898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BE34E64"/>
    <w:multiLevelType w:val="hybridMultilevel"/>
    <w:tmpl w:val="447A6170"/>
    <w:lvl w:ilvl="0" w:tplc="6308A822">
      <w:start w:val="1"/>
      <w:numFmt w:val="bullet"/>
      <w:lvlText w:val="​"/>
      <w:lvlJc w:val="left"/>
      <w:pPr>
        <w:tabs>
          <w:tab w:val="num" w:pos="720"/>
        </w:tabs>
        <w:ind w:left="720" w:hanging="360"/>
      </w:pPr>
      <w:rPr>
        <w:rFonts w:ascii="Segoe UI" w:hAnsi="Segoe UI" w:hint="default"/>
      </w:rPr>
    </w:lvl>
    <w:lvl w:ilvl="1" w:tplc="B1CEBB9E" w:tentative="1">
      <w:start w:val="1"/>
      <w:numFmt w:val="bullet"/>
      <w:lvlText w:val="​"/>
      <w:lvlJc w:val="left"/>
      <w:pPr>
        <w:tabs>
          <w:tab w:val="num" w:pos="1440"/>
        </w:tabs>
        <w:ind w:left="1440" w:hanging="360"/>
      </w:pPr>
      <w:rPr>
        <w:rFonts w:ascii="Segoe UI" w:hAnsi="Segoe UI" w:hint="default"/>
      </w:rPr>
    </w:lvl>
    <w:lvl w:ilvl="2" w:tplc="2B468596" w:tentative="1">
      <w:start w:val="1"/>
      <w:numFmt w:val="bullet"/>
      <w:lvlText w:val="​"/>
      <w:lvlJc w:val="left"/>
      <w:pPr>
        <w:tabs>
          <w:tab w:val="num" w:pos="2160"/>
        </w:tabs>
        <w:ind w:left="2160" w:hanging="360"/>
      </w:pPr>
      <w:rPr>
        <w:rFonts w:ascii="Segoe UI" w:hAnsi="Segoe UI" w:hint="default"/>
      </w:rPr>
    </w:lvl>
    <w:lvl w:ilvl="3" w:tplc="6980F4B0" w:tentative="1">
      <w:start w:val="1"/>
      <w:numFmt w:val="bullet"/>
      <w:lvlText w:val="​"/>
      <w:lvlJc w:val="left"/>
      <w:pPr>
        <w:tabs>
          <w:tab w:val="num" w:pos="2880"/>
        </w:tabs>
        <w:ind w:left="2880" w:hanging="360"/>
      </w:pPr>
      <w:rPr>
        <w:rFonts w:ascii="Segoe UI" w:hAnsi="Segoe UI" w:hint="default"/>
      </w:rPr>
    </w:lvl>
    <w:lvl w:ilvl="4" w:tplc="B41AC486" w:tentative="1">
      <w:start w:val="1"/>
      <w:numFmt w:val="bullet"/>
      <w:lvlText w:val="​"/>
      <w:lvlJc w:val="left"/>
      <w:pPr>
        <w:tabs>
          <w:tab w:val="num" w:pos="3600"/>
        </w:tabs>
        <w:ind w:left="3600" w:hanging="360"/>
      </w:pPr>
      <w:rPr>
        <w:rFonts w:ascii="Segoe UI" w:hAnsi="Segoe UI" w:hint="default"/>
      </w:rPr>
    </w:lvl>
    <w:lvl w:ilvl="5" w:tplc="CA5E02A0" w:tentative="1">
      <w:start w:val="1"/>
      <w:numFmt w:val="bullet"/>
      <w:lvlText w:val="​"/>
      <w:lvlJc w:val="left"/>
      <w:pPr>
        <w:tabs>
          <w:tab w:val="num" w:pos="4320"/>
        </w:tabs>
        <w:ind w:left="4320" w:hanging="360"/>
      </w:pPr>
      <w:rPr>
        <w:rFonts w:ascii="Segoe UI" w:hAnsi="Segoe UI" w:hint="default"/>
      </w:rPr>
    </w:lvl>
    <w:lvl w:ilvl="6" w:tplc="03F046FA" w:tentative="1">
      <w:start w:val="1"/>
      <w:numFmt w:val="bullet"/>
      <w:lvlText w:val="​"/>
      <w:lvlJc w:val="left"/>
      <w:pPr>
        <w:tabs>
          <w:tab w:val="num" w:pos="5040"/>
        </w:tabs>
        <w:ind w:left="5040" w:hanging="360"/>
      </w:pPr>
      <w:rPr>
        <w:rFonts w:ascii="Segoe UI" w:hAnsi="Segoe UI" w:hint="default"/>
      </w:rPr>
    </w:lvl>
    <w:lvl w:ilvl="7" w:tplc="4ED6FD8A" w:tentative="1">
      <w:start w:val="1"/>
      <w:numFmt w:val="bullet"/>
      <w:lvlText w:val="​"/>
      <w:lvlJc w:val="left"/>
      <w:pPr>
        <w:tabs>
          <w:tab w:val="num" w:pos="5760"/>
        </w:tabs>
        <w:ind w:left="5760" w:hanging="360"/>
      </w:pPr>
      <w:rPr>
        <w:rFonts w:ascii="Segoe UI" w:hAnsi="Segoe UI" w:hint="default"/>
      </w:rPr>
    </w:lvl>
    <w:lvl w:ilvl="8" w:tplc="459604D2" w:tentative="1">
      <w:start w:val="1"/>
      <w:numFmt w:val="bullet"/>
      <w:lvlText w:val="​"/>
      <w:lvlJc w:val="left"/>
      <w:pPr>
        <w:tabs>
          <w:tab w:val="num" w:pos="6480"/>
        </w:tabs>
        <w:ind w:left="6480" w:hanging="360"/>
      </w:pPr>
      <w:rPr>
        <w:rFonts w:ascii="Segoe UI" w:hAnsi="Segoe UI" w:hint="default"/>
      </w:rPr>
    </w:lvl>
  </w:abstractNum>
  <w:abstractNum w:abstractNumId="31" w15:restartNumberingAfterBreak="0">
    <w:nsid w:val="5C113044"/>
    <w:multiLevelType w:val="hybridMultilevel"/>
    <w:tmpl w:val="32B01514"/>
    <w:lvl w:ilvl="0" w:tplc="062C1E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3" w15:restartNumberingAfterBreak="0">
    <w:nsid w:val="60B415EC"/>
    <w:multiLevelType w:val="multilevel"/>
    <w:tmpl w:val="57C6A8EA"/>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621F028A"/>
    <w:multiLevelType w:val="hybridMultilevel"/>
    <w:tmpl w:val="C742EACE"/>
    <w:lvl w:ilvl="0" w:tplc="67FE11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9A6CED"/>
    <w:multiLevelType w:val="multilevel"/>
    <w:tmpl w:val="1CF6509C"/>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6" w15:restartNumberingAfterBreak="0">
    <w:nsid w:val="63B56CDE"/>
    <w:multiLevelType w:val="hybridMultilevel"/>
    <w:tmpl w:val="7DDE470E"/>
    <w:lvl w:ilvl="0" w:tplc="4B22AB0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37972"/>
    <w:multiLevelType w:val="hybridMultilevel"/>
    <w:tmpl w:val="E03AD350"/>
    <w:lvl w:ilvl="0" w:tplc="656E8F44">
      <w:start w:val="1"/>
      <w:numFmt w:val="bullet"/>
      <w:lvlText w:val="​"/>
      <w:lvlJc w:val="left"/>
      <w:pPr>
        <w:tabs>
          <w:tab w:val="num" w:pos="720"/>
        </w:tabs>
        <w:ind w:left="720" w:hanging="360"/>
      </w:pPr>
      <w:rPr>
        <w:rFonts w:ascii="Segoe UI" w:hAnsi="Segoe UI" w:hint="default"/>
      </w:rPr>
    </w:lvl>
    <w:lvl w:ilvl="1" w:tplc="CEDC7132" w:tentative="1">
      <w:start w:val="1"/>
      <w:numFmt w:val="bullet"/>
      <w:lvlText w:val="​"/>
      <w:lvlJc w:val="left"/>
      <w:pPr>
        <w:tabs>
          <w:tab w:val="num" w:pos="1440"/>
        </w:tabs>
        <w:ind w:left="1440" w:hanging="360"/>
      </w:pPr>
      <w:rPr>
        <w:rFonts w:ascii="Segoe UI" w:hAnsi="Segoe UI" w:hint="default"/>
      </w:rPr>
    </w:lvl>
    <w:lvl w:ilvl="2" w:tplc="001C6978" w:tentative="1">
      <w:start w:val="1"/>
      <w:numFmt w:val="bullet"/>
      <w:lvlText w:val="​"/>
      <w:lvlJc w:val="left"/>
      <w:pPr>
        <w:tabs>
          <w:tab w:val="num" w:pos="2160"/>
        </w:tabs>
        <w:ind w:left="2160" w:hanging="360"/>
      </w:pPr>
      <w:rPr>
        <w:rFonts w:ascii="Segoe UI" w:hAnsi="Segoe UI" w:hint="default"/>
      </w:rPr>
    </w:lvl>
    <w:lvl w:ilvl="3" w:tplc="8AD468E4" w:tentative="1">
      <w:start w:val="1"/>
      <w:numFmt w:val="bullet"/>
      <w:lvlText w:val="​"/>
      <w:lvlJc w:val="left"/>
      <w:pPr>
        <w:tabs>
          <w:tab w:val="num" w:pos="2880"/>
        </w:tabs>
        <w:ind w:left="2880" w:hanging="360"/>
      </w:pPr>
      <w:rPr>
        <w:rFonts w:ascii="Segoe UI" w:hAnsi="Segoe UI" w:hint="default"/>
      </w:rPr>
    </w:lvl>
    <w:lvl w:ilvl="4" w:tplc="80C0BBCE" w:tentative="1">
      <w:start w:val="1"/>
      <w:numFmt w:val="bullet"/>
      <w:lvlText w:val="​"/>
      <w:lvlJc w:val="left"/>
      <w:pPr>
        <w:tabs>
          <w:tab w:val="num" w:pos="3600"/>
        </w:tabs>
        <w:ind w:left="3600" w:hanging="360"/>
      </w:pPr>
      <w:rPr>
        <w:rFonts w:ascii="Segoe UI" w:hAnsi="Segoe UI" w:hint="default"/>
      </w:rPr>
    </w:lvl>
    <w:lvl w:ilvl="5" w:tplc="517A4B00" w:tentative="1">
      <w:start w:val="1"/>
      <w:numFmt w:val="bullet"/>
      <w:lvlText w:val="​"/>
      <w:lvlJc w:val="left"/>
      <w:pPr>
        <w:tabs>
          <w:tab w:val="num" w:pos="4320"/>
        </w:tabs>
        <w:ind w:left="4320" w:hanging="360"/>
      </w:pPr>
      <w:rPr>
        <w:rFonts w:ascii="Segoe UI" w:hAnsi="Segoe UI" w:hint="default"/>
      </w:rPr>
    </w:lvl>
    <w:lvl w:ilvl="6" w:tplc="98545A70" w:tentative="1">
      <w:start w:val="1"/>
      <w:numFmt w:val="bullet"/>
      <w:lvlText w:val="​"/>
      <w:lvlJc w:val="left"/>
      <w:pPr>
        <w:tabs>
          <w:tab w:val="num" w:pos="5040"/>
        </w:tabs>
        <w:ind w:left="5040" w:hanging="360"/>
      </w:pPr>
      <w:rPr>
        <w:rFonts w:ascii="Segoe UI" w:hAnsi="Segoe UI" w:hint="default"/>
      </w:rPr>
    </w:lvl>
    <w:lvl w:ilvl="7" w:tplc="D0F4D996" w:tentative="1">
      <w:start w:val="1"/>
      <w:numFmt w:val="bullet"/>
      <w:lvlText w:val="​"/>
      <w:lvlJc w:val="left"/>
      <w:pPr>
        <w:tabs>
          <w:tab w:val="num" w:pos="5760"/>
        </w:tabs>
        <w:ind w:left="5760" w:hanging="360"/>
      </w:pPr>
      <w:rPr>
        <w:rFonts w:ascii="Segoe UI" w:hAnsi="Segoe UI" w:hint="default"/>
      </w:rPr>
    </w:lvl>
    <w:lvl w:ilvl="8" w:tplc="0B980FCC" w:tentative="1">
      <w:start w:val="1"/>
      <w:numFmt w:val="bullet"/>
      <w:lvlText w:val="​"/>
      <w:lvlJc w:val="left"/>
      <w:pPr>
        <w:tabs>
          <w:tab w:val="num" w:pos="6480"/>
        </w:tabs>
        <w:ind w:left="6480" w:hanging="360"/>
      </w:pPr>
      <w:rPr>
        <w:rFonts w:ascii="Segoe UI" w:hAnsi="Segoe UI" w:hint="default"/>
      </w:rPr>
    </w:lvl>
  </w:abstractNum>
  <w:abstractNum w:abstractNumId="38" w15:restartNumberingAfterBreak="0">
    <w:nsid w:val="66C14BF1"/>
    <w:multiLevelType w:val="multilevel"/>
    <w:tmpl w:val="BBE4B15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9" w15:restartNumberingAfterBreak="0">
    <w:nsid w:val="6D396F4C"/>
    <w:multiLevelType w:val="hybridMultilevel"/>
    <w:tmpl w:val="F32EEFA4"/>
    <w:lvl w:ilvl="0" w:tplc="ED1CE7AC">
      <w:start w:val="1"/>
      <w:numFmt w:val="bullet"/>
      <w:lvlText w:val="​"/>
      <w:lvlJc w:val="left"/>
      <w:pPr>
        <w:tabs>
          <w:tab w:val="num" w:pos="720"/>
        </w:tabs>
        <w:ind w:left="720" w:hanging="360"/>
      </w:pPr>
      <w:rPr>
        <w:rFonts w:ascii="Segoe UI" w:hAnsi="Segoe UI" w:hint="default"/>
      </w:rPr>
    </w:lvl>
    <w:lvl w:ilvl="1" w:tplc="2F88DA60" w:tentative="1">
      <w:start w:val="1"/>
      <w:numFmt w:val="bullet"/>
      <w:lvlText w:val="​"/>
      <w:lvlJc w:val="left"/>
      <w:pPr>
        <w:tabs>
          <w:tab w:val="num" w:pos="1440"/>
        </w:tabs>
        <w:ind w:left="1440" w:hanging="360"/>
      </w:pPr>
      <w:rPr>
        <w:rFonts w:ascii="Segoe UI" w:hAnsi="Segoe UI" w:hint="default"/>
      </w:rPr>
    </w:lvl>
    <w:lvl w:ilvl="2" w:tplc="455EA512" w:tentative="1">
      <w:start w:val="1"/>
      <w:numFmt w:val="bullet"/>
      <w:lvlText w:val="​"/>
      <w:lvlJc w:val="left"/>
      <w:pPr>
        <w:tabs>
          <w:tab w:val="num" w:pos="2160"/>
        </w:tabs>
        <w:ind w:left="2160" w:hanging="360"/>
      </w:pPr>
      <w:rPr>
        <w:rFonts w:ascii="Segoe UI" w:hAnsi="Segoe UI" w:hint="default"/>
      </w:rPr>
    </w:lvl>
    <w:lvl w:ilvl="3" w:tplc="474E0398" w:tentative="1">
      <w:start w:val="1"/>
      <w:numFmt w:val="bullet"/>
      <w:lvlText w:val="​"/>
      <w:lvlJc w:val="left"/>
      <w:pPr>
        <w:tabs>
          <w:tab w:val="num" w:pos="2880"/>
        </w:tabs>
        <w:ind w:left="2880" w:hanging="360"/>
      </w:pPr>
      <w:rPr>
        <w:rFonts w:ascii="Segoe UI" w:hAnsi="Segoe UI" w:hint="default"/>
      </w:rPr>
    </w:lvl>
    <w:lvl w:ilvl="4" w:tplc="41D86CCA" w:tentative="1">
      <w:start w:val="1"/>
      <w:numFmt w:val="bullet"/>
      <w:lvlText w:val="​"/>
      <w:lvlJc w:val="left"/>
      <w:pPr>
        <w:tabs>
          <w:tab w:val="num" w:pos="3600"/>
        </w:tabs>
        <w:ind w:left="3600" w:hanging="360"/>
      </w:pPr>
      <w:rPr>
        <w:rFonts w:ascii="Segoe UI" w:hAnsi="Segoe UI" w:hint="default"/>
      </w:rPr>
    </w:lvl>
    <w:lvl w:ilvl="5" w:tplc="19C0598C" w:tentative="1">
      <w:start w:val="1"/>
      <w:numFmt w:val="bullet"/>
      <w:lvlText w:val="​"/>
      <w:lvlJc w:val="left"/>
      <w:pPr>
        <w:tabs>
          <w:tab w:val="num" w:pos="4320"/>
        </w:tabs>
        <w:ind w:left="4320" w:hanging="360"/>
      </w:pPr>
      <w:rPr>
        <w:rFonts w:ascii="Segoe UI" w:hAnsi="Segoe UI" w:hint="default"/>
      </w:rPr>
    </w:lvl>
    <w:lvl w:ilvl="6" w:tplc="DED2CF52" w:tentative="1">
      <w:start w:val="1"/>
      <w:numFmt w:val="bullet"/>
      <w:lvlText w:val="​"/>
      <w:lvlJc w:val="left"/>
      <w:pPr>
        <w:tabs>
          <w:tab w:val="num" w:pos="5040"/>
        </w:tabs>
        <w:ind w:left="5040" w:hanging="360"/>
      </w:pPr>
      <w:rPr>
        <w:rFonts w:ascii="Segoe UI" w:hAnsi="Segoe UI" w:hint="default"/>
      </w:rPr>
    </w:lvl>
    <w:lvl w:ilvl="7" w:tplc="F6247AC4" w:tentative="1">
      <w:start w:val="1"/>
      <w:numFmt w:val="bullet"/>
      <w:lvlText w:val="​"/>
      <w:lvlJc w:val="left"/>
      <w:pPr>
        <w:tabs>
          <w:tab w:val="num" w:pos="5760"/>
        </w:tabs>
        <w:ind w:left="5760" w:hanging="360"/>
      </w:pPr>
      <w:rPr>
        <w:rFonts w:ascii="Segoe UI" w:hAnsi="Segoe UI" w:hint="default"/>
      </w:rPr>
    </w:lvl>
    <w:lvl w:ilvl="8" w:tplc="4D56543A" w:tentative="1">
      <w:start w:val="1"/>
      <w:numFmt w:val="bullet"/>
      <w:lvlText w:val="​"/>
      <w:lvlJc w:val="left"/>
      <w:pPr>
        <w:tabs>
          <w:tab w:val="num" w:pos="6480"/>
        </w:tabs>
        <w:ind w:left="6480" w:hanging="360"/>
      </w:pPr>
      <w:rPr>
        <w:rFonts w:ascii="Segoe UI" w:hAnsi="Segoe UI" w:hint="default"/>
      </w:rPr>
    </w:lvl>
  </w:abstractNum>
  <w:abstractNum w:abstractNumId="40" w15:restartNumberingAfterBreak="0">
    <w:nsid w:val="6F8B7ACB"/>
    <w:multiLevelType w:val="hybridMultilevel"/>
    <w:tmpl w:val="AE7C3DBE"/>
    <w:lvl w:ilvl="0" w:tplc="459CFAAE">
      <w:start w:val="2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62063B"/>
    <w:multiLevelType w:val="hybridMultilevel"/>
    <w:tmpl w:val="E4846114"/>
    <w:lvl w:ilvl="0" w:tplc="FE386C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DA44BA"/>
    <w:multiLevelType w:val="hybridMultilevel"/>
    <w:tmpl w:val="CF3852C0"/>
    <w:lvl w:ilvl="0" w:tplc="F174798A">
      <w:start w:val="1"/>
      <w:numFmt w:val="bullet"/>
      <w:lvlText w:val="​"/>
      <w:lvlJc w:val="left"/>
      <w:pPr>
        <w:tabs>
          <w:tab w:val="num" w:pos="720"/>
        </w:tabs>
        <w:ind w:left="720" w:hanging="360"/>
      </w:pPr>
      <w:rPr>
        <w:rFonts w:ascii="Segoe UI" w:hAnsi="Segoe UI" w:hint="default"/>
      </w:rPr>
    </w:lvl>
    <w:lvl w:ilvl="1" w:tplc="344493BA" w:tentative="1">
      <w:start w:val="1"/>
      <w:numFmt w:val="bullet"/>
      <w:lvlText w:val="​"/>
      <w:lvlJc w:val="left"/>
      <w:pPr>
        <w:tabs>
          <w:tab w:val="num" w:pos="1440"/>
        </w:tabs>
        <w:ind w:left="1440" w:hanging="360"/>
      </w:pPr>
      <w:rPr>
        <w:rFonts w:ascii="Segoe UI" w:hAnsi="Segoe UI" w:hint="default"/>
      </w:rPr>
    </w:lvl>
    <w:lvl w:ilvl="2" w:tplc="B072B8C6" w:tentative="1">
      <w:start w:val="1"/>
      <w:numFmt w:val="bullet"/>
      <w:lvlText w:val="​"/>
      <w:lvlJc w:val="left"/>
      <w:pPr>
        <w:tabs>
          <w:tab w:val="num" w:pos="2160"/>
        </w:tabs>
        <w:ind w:left="2160" w:hanging="360"/>
      </w:pPr>
      <w:rPr>
        <w:rFonts w:ascii="Segoe UI" w:hAnsi="Segoe UI" w:hint="default"/>
      </w:rPr>
    </w:lvl>
    <w:lvl w:ilvl="3" w:tplc="23723ACA" w:tentative="1">
      <w:start w:val="1"/>
      <w:numFmt w:val="bullet"/>
      <w:lvlText w:val="​"/>
      <w:lvlJc w:val="left"/>
      <w:pPr>
        <w:tabs>
          <w:tab w:val="num" w:pos="2880"/>
        </w:tabs>
        <w:ind w:left="2880" w:hanging="360"/>
      </w:pPr>
      <w:rPr>
        <w:rFonts w:ascii="Segoe UI" w:hAnsi="Segoe UI" w:hint="default"/>
      </w:rPr>
    </w:lvl>
    <w:lvl w:ilvl="4" w:tplc="D996069A" w:tentative="1">
      <w:start w:val="1"/>
      <w:numFmt w:val="bullet"/>
      <w:lvlText w:val="​"/>
      <w:lvlJc w:val="left"/>
      <w:pPr>
        <w:tabs>
          <w:tab w:val="num" w:pos="3600"/>
        </w:tabs>
        <w:ind w:left="3600" w:hanging="360"/>
      </w:pPr>
      <w:rPr>
        <w:rFonts w:ascii="Segoe UI" w:hAnsi="Segoe UI" w:hint="default"/>
      </w:rPr>
    </w:lvl>
    <w:lvl w:ilvl="5" w:tplc="7B249B4E" w:tentative="1">
      <w:start w:val="1"/>
      <w:numFmt w:val="bullet"/>
      <w:lvlText w:val="​"/>
      <w:lvlJc w:val="left"/>
      <w:pPr>
        <w:tabs>
          <w:tab w:val="num" w:pos="4320"/>
        </w:tabs>
        <w:ind w:left="4320" w:hanging="360"/>
      </w:pPr>
      <w:rPr>
        <w:rFonts w:ascii="Segoe UI" w:hAnsi="Segoe UI" w:hint="default"/>
      </w:rPr>
    </w:lvl>
    <w:lvl w:ilvl="6" w:tplc="98AEE9A0" w:tentative="1">
      <w:start w:val="1"/>
      <w:numFmt w:val="bullet"/>
      <w:lvlText w:val="​"/>
      <w:lvlJc w:val="left"/>
      <w:pPr>
        <w:tabs>
          <w:tab w:val="num" w:pos="5040"/>
        </w:tabs>
        <w:ind w:left="5040" w:hanging="360"/>
      </w:pPr>
      <w:rPr>
        <w:rFonts w:ascii="Segoe UI" w:hAnsi="Segoe UI" w:hint="default"/>
      </w:rPr>
    </w:lvl>
    <w:lvl w:ilvl="7" w:tplc="3AB45B9E" w:tentative="1">
      <w:start w:val="1"/>
      <w:numFmt w:val="bullet"/>
      <w:lvlText w:val="​"/>
      <w:lvlJc w:val="left"/>
      <w:pPr>
        <w:tabs>
          <w:tab w:val="num" w:pos="5760"/>
        </w:tabs>
        <w:ind w:left="5760" w:hanging="360"/>
      </w:pPr>
      <w:rPr>
        <w:rFonts w:ascii="Segoe UI" w:hAnsi="Segoe UI" w:hint="default"/>
      </w:rPr>
    </w:lvl>
    <w:lvl w:ilvl="8" w:tplc="4E5EE0FC" w:tentative="1">
      <w:start w:val="1"/>
      <w:numFmt w:val="bullet"/>
      <w:lvlText w:val="​"/>
      <w:lvlJc w:val="left"/>
      <w:pPr>
        <w:tabs>
          <w:tab w:val="num" w:pos="6480"/>
        </w:tabs>
        <w:ind w:left="6480" w:hanging="360"/>
      </w:pPr>
      <w:rPr>
        <w:rFonts w:ascii="Segoe UI" w:hAnsi="Segoe UI" w:hint="default"/>
      </w:rPr>
    </w:lvl>
  </w:abstractNum>
  <w:abstractNum w:abstractNumId="43" w15:restartNumberingAfterBreak="0">
    <w:nsid w:val="796561AA"/>
    <w:multiLevelType w:val="hybridMultilevel"/>
    <w:tmpl w:val="D7F68642"/>
    <w:lvl w:ilvl="0" w:tplc="04070005">
      <w:start w:val="1"/>
      <w:numFmt w:val="bullet"/>
      <w:lvlText w:val=""/>
      <w:lvlJc w:val="left"/>
      <w:pPr>
        <w:ind w:left="720" w:hanging="360"/>
      </w:pPr>
      <w:rPr>
        <w:rFonts w:ascii="Wingdings" w:hAnsi="Wingdings" w:hint="default"/>
        <w:b w:val="0"/>
        <w:bCs w:val="0"/>
      </w:rPr>
    </w:lvl>
    <w:lvl w:ilvl="1" w:tplc="77F46162">
      <w:start w:val="1"/>
      <w:numFmt w:val="bullet"/>
      <w:lvlText w:val="-"/>
      <w:lvlJc w:val="left"/>
      <w:pPr>
        <w:ind w:left="1440" w:hanging="360"/>
      </w:pPr>
      <w:rPr>
        <w:rFonts w:ascii="-" w:hAns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0220A4"/>
    <w:multiLevelType w:val="hybridMultilevel"/>
    <w:tmpl w:val="F6085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3641943">
    <w:abstractNumId w:val="1"/>
  </w:num>
  <w:num w:numId="2" w16cid:durableId="30689658">
    <w:abstractNumId w:val="0"/>
  </w:num>
  <w:num w:numId="3" w16cid:durableId="944113116">
    <w:abstractNumId w:val="4"/>
  </w:num>
  <w:num w:numId="4" w16cid:durableId="2079202735">
    <w:abstractNumId w:val="12"/>
  </w:num>
  <w:num w:numId="5" w16cid:durableId="1227841411">
    <w:abstractNumId w:val="27"/>
  </w:num>
  <w:num w:numId="6" w16cid:durableId="548759695">
    <w:abstractNumId w:val="32"/>
  </w:num>
  <w:num w:numId="7" w16cid:durableId="139153359">
    <w:abstractNumId w:val="5"/>
  </w:num>
  <w:num w:numId="8" w16cid:durableId="939339020">
    <w:abstractNumId w:val="31"/>
  </w:num>
  <w:num w:numId="9" w16cid:durableId="904872251">
    <w:abstractNumId w:val="16"/>
  </w:num>
  <w:num w:numId="10" w16cid:durableId="1332181605">
    <w:abstractNumId w:val="38"/>
  </w:num>
  <w:num w:numId="11" w16cid:durableId="23677366">
    <w:abstractNumId w:val="13"/>
  </w:num>
  <w:num w:numId="12" w16cid:durableId="1675302073">
    <w:abstractNumId w:val="23"/>
  </w:num>
  <w:num w:numId="13" w16cid:durableId="944924399">
    <w:abstractNumId w:val="33"/>
  </w:num>
  <w:num w:numId="14" w16cid:durableId="754517791">
    <w:abstractNumId w:val="2"/>
  </w:num>
  <w:num w:numId="15" w16cid:durableId="1646274395">
    <w:abstractNumId w:val="3"/>
  </w:num>
  <w:num w:numId="16" w16cid:durableId="1077706121">
    <w:abstractNumId w:val="7"/>
  </w:num>
  <w:num w:numId="17" w16cid:durableId="1331642406">
    <w:abstractNumId w:val="9"/>
  </w:num>
  <w:num w:numId="18" w16cid:durableId="1412577495">
    <w:abstractNumId w:val="15"/>
  </w:num>
  <w:num w:numId="19" w16cid:durableId="2030569921">
    <w:abstractNumId w:val="36"/>
  </w:num>
  <w:num w:numId="20" w16cid:durableId="682782795">
    <w:abstractNumId w:val="35"/>
  </w:num>
  <w:num w:numId="21" w16cid:durableId="719868462">
    <w:abstractNumId w:val="41"/>
  </w:num>
  <w:num w:numId="22" w16cid:durableId="1167284713">
    <w:abstractNumId w:val="18"/>
  </w:num>
  <w:num w:numId="23" w16cid:durableId="2096976449">
    <w:abstractNumId w:val="11"/>
  </w:num>
  <w:num w:numId="24" w16cid:durableId="1022560186">
    <w:abstractNumId w:val="28"/>
  </w:num>
  <w:num w:numId="25" w16cid:durableId="1975794448">
    <w:abstractNumId w:val="22"/>
  </w:num>
  <w:num w:numId="26" w16cid:durableId="1220901346">
    <w:abstractNumId w:val="37"/>
  </w:num>
  <w:num w:numId="27" w16cid:durableId="94794660">
    <w:abstractNumId w:val="42"/>
  </w:num>
  <w:num w:numId="28" w16cid:durableId="1592005364">
    <w:abstractNumId w:val="19"/>
  </w:num>
  <w:num w:numId="29" w16cid:durableId="1285498704">
    <w:abstractNumId w:val="30"/>
  </w:num>
  <w:num w:numId="30" w16cid:durableId="1405486889">
    <w:abstractNumId w:val="6"/>
  </w:num>
  <w:num w:numId="31" w16cid:durableId="1743982938">
    <w:abstractNumId w:val="8"/>
  </w:num>
  <w:num w:numId="32" w16cid:durableId="1616252394">
    <w:abstractNumId w:val="24"/>
  </w:num>
  <w:num w:numId="33" w16cid:durableId="236403489">
    <w:abstractNumId w:val="44"/>
  </w:num>
  <w:num w:numId="34" w16cid:durableId="1143502944">
    <w:abstractNumId w:val="43"/>
  </w:num>
  <w:num w:numId="35" w16cid:durableId="1969162344">
    <w:abstractNumId w:val="20"/>
  </w:num>
  <w:num w:numId="36" w16cid:durableId="851257670">
    <w:abstractNumId w:val="21"/>
  </w:num>
  <w:num w:numId="37" w16cid:durableId="760761364">
    <w:abstractNumId w:val="32"/>
  </w:num>
  <w:num w:numId="38" w16cid:durableId="1860460475">
    <w:abstractNumId w:val="25"/>
  </w:num>
  <w:num w:numId="39" w16cid:durableId="1583025046">
    <w:abstractNumId w:val="17"/>
  </w:num>
  <w:num w:numId="40" w16cid:durableId="1308243808">
    <w:abstractNumId w:val="29"/>
  </w:num>
  <w:num w:numId="41" w16cid:durableId="769157144">
    <w:abstractNumId w:val="39"/>
  </w:num>
  <w:num w:numId="42" w16cid:durableId="725640948">
    <w:abstractNumId w:val="10"/>
  </w:num>
  <w:num w:numId="43" w16cid:durableId="848717721">
    <w:abstractNumId w:val="14"/>
  </w:num>
  <w:num w:numId="44" w16cid:durableId="380522202">
    <w:abstractNumId w:val="40"/>
  </w:num>
  <w:num w:numId="45" w16cid:durableId="918250817">
    <w:abstractNumId w:val="34"/>
  </w:num>
  <w:num w:numId="46" w16cid:durableId="1175655472">
    <w:abstractNumId w:val="26"/>
  </w:num>
  <w:num w:numId="47" w16cid:durableId="1221556484">
    <w:abstractNumId w:val="2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0" w:nlCheck="1" w:checkStyle="0"/>
  <w:proofState w:spelling="clean" w:grammar="clean"/>
  <w:documentProtection w:edit="readOnly" w:enforcement="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9F380C9-8F16-4A4B-9210-FB0E925CAE6E}"/>
    <w:docVar w:name="dgnword-eventsink" w:val="2114204764352"/>
  </w:docVars>
  <w:rsids>
    <w:rsidRoot w:val="006D16A6"/>
    <w:rsid w:val="00000294"/>
    <w:rsid w:val="000002B7"/>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B5F"/>
    <w:rsid w:val="00003F09"/>
    <w:rsid w:val="00003F7D"/>
    <w:rsid w:val="00004295"/>
    <w:rsid w:val="00004C32"/>
    <w:rsid w:val="000050D4"/>
    <w:rsid w:val="00005DD9"/>
    <w:rsid w:val="00005EC6"/>
    <w:rsid w:val="00006088"/>
    <w:rsid w:val="000065D4"/>
    <w:rsid w:val="00006CC6"/>
    <w:rsid w:val="00006E42"/>
    <w:rsid w:val="00010801"/>
    <w:rsid w:val="000108BD"/>
    <w:rsid w:val="000109D5"/>
    <w:rsid w:val="0001108F"/>
    <w:rsid w:val="000112D2"/>
    <w:rsid w:val="000116A6"/>
    <w:rsid w:val="000117FD"/>
    <w:rsid w:val="00012022"/>
    <w:rsid w:val="000121F2"/>
    <w:rsid w:val="00012520"/>
    <w:rsid w:val="000128BB"/>
    <w:rsid w:val="00012F89"/>
    <w:rsid w:val="00013225"/>
    <w:rsid w:val="00014A3D"/>
    <w:rsid w:val="00014A5B"/>
    <w:rsid w:val="00014E3C"/>
    <w:rsid w:val="00015424"/>
    <w:rsid w:val="0001556F"/>
    <w:rsid w:val="00015F5F"/>
    <w:rsid w:val="000162F8"/>
    <w:rsid w:val="00016556"/>
    <w:rsid w:val="000169CC"/>
    <w:rsid w:val="00016B99"/>
    <w:rsid w:val="0001708F"/>
    <w:rsid w:val="000176EB"/>
    <w:rsid w:val="000179FF"/>
    <w:rsid w:val="00017FCC"/>
    <w:rsid w:val="00020485"/>
    <w:rsid w:val="000206FA"/>
    <w:rsid w:val="00020E87"/>
    <w:rsid w:val="0002230F"/>
    <w:rsid w:val="000224BD"/>
    <w:rsid w:val="00022C0A"/>
    <w:rsid w:val="00022D3E"/>
    <w:rsid w:val="00023485"/>
    <w:rsid w:val="00023495"/>
    <w:rsid w:val="00023829"/>
    <w:rsid w:val="00023D79"/>
    <w:rsid w:val="00023FAF"/>
    <w:rsid w:val="000240AD"/>
    <w:rsid w:val="000248CC"/>
    <w:rsid w:val="00024F2A"/>
    <w:rsid w:val="00025155"/>
    <w:rsid w:val="00025189"/>
    <w:rsid w:val="000251B3"/>
    <w:rsid w:val="00025536"/>
    <w:rsid w:val="00026A71"/>
    <w:rsid w:val="00026C26"/>
    <w:rsid w:val="00026FD1"/>
    <w:rsid w:val="00027C28"/>
    <w:rsid w:val="00030633"/>
    <w:rsid w:val="000306C2"/>
    <w:rsid w:val="000307F2"/>
    <w:rsid w:val="000308E1"/>
    <w:rsid w:val="0003119A"/>
    <w:rsid w:val="000315D8"/>
    <w:rsid w:val="0003186B"/>
    <w:rsid w:val="00031CBF"/>
    <w:rsid w:val="00031F30"/>
    <w:rsid w:val="0003200E"/>
    <w:rsid w:val="0003227F"/>
    <w:rsid w:val="00032AD7"/>
    <w:rsid w:val="0003337C"/>
    <w:rsid w:val="000336D9"/>
    <w:rsid w:val="00033C2A"/>
    <w:rsid w:val="00033D31"/>
    <w:rsid w:val="00033FD9"/>
    <w:rsid w:val="000341BA"/>
    <w:rsid w:val="00034713"/>
    <w:rsid w:val="00034C10"/>
    <w:rsid w:val="00034C70"/>
    <w:rsid w:val="00034D29"/>
    <w:rsid w:val="00035224"/>
    <w:rsid w:val="000353E8"/>
    <w:rsid w:val="000359BF"/>
    <w:rsid w:val="00035B18"/>
    <w:rsid w:val="0003608E"/>
    <w:rsid w:val="0003630D"/>
    <w:rsid w:val="000363E0"/>
    <w:rsid w:val="00036CD0"/>
    <w:rsid w:val="000372A3"/>
    <w:rsid w:val="000374F4"/>
    <w:rsid w:val="00037F3F"/>
    <w:rsid w:val="000401BB"/>
    <w:rsid w:val="000405F5"/>
    <w:rsid w:val="00040A5C"/>
    <w:rsid w:val="00040B54"/>
    <w:rsid w:val="000412D4"/>
    <w:rsid w:val="000415E1"/>
    <w:rsid w:val="0004175D"/>
    <w:rsid w:val="00041D8A"/>
    <w:rsid w:val="00041E8B"/>
    <w:rsid w:val="00041F93"/>
    <w:rsid w:val="00042097"/>
    <w:rsid w:val="00042141"/>
    <w:rsid w:val="00042414"/>
    <w:rsid w:val="00042916"/>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FF"/>
    <w:rsid w:val="00045C71"/>
    <w:rsid w:val="00046D3A"/>
    <w:rsid w:val="00046EC2"/>
    <w:rsid w:val="00046EE6"/>
    <w:rsid w:val="00047B3D"/>
    <w:rsid w:val="00047C80"/>
    <w:rsid w:val="00047EFB"/>
    <w:rsid w:val="00047FEA"/>
    <w:rsid w:val="00050ADE"/>
    <w:rsid w:val="0005109C"/>
    <w:rsid w:val="000513DA"/>
    <w:rsid w:val="0005174B"/>
    <w:rsid w:val="00051830"/>
    <w:rsid w:val="00051859"/>
    <w:rsid w:val="00051882"/>
    <w:rsid w:val="00051B55"/>
    <w:rsid w:val="00051E73"/>
    <w:rsid w:val="00052834"/>
    <w:rsid w:val="00052C54"/>
    <w:rsid w:val="00052D3B"/>
    <w:rsid w:val="00052E45"/>
    <w:rsid w:val="000530C8"/>
    <w:rsid w:val="00053A92"/>
    <w:rsid w:val="00054109"/>
    <w:rsid w:val="00054154"/>
    <w:rsid w:val="0005451B"/>
    <w:rsid w:val="00055100"/>
    <w:rsid w:val="00055180"/>
    <w:rsid w:val="00055A41"/>
    <w:rsid w:val="00057055"/>
    <w:rsid w:val="00057648"/>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3FF"/>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4F3"/>
    <w:rsid w:val="000765FF"/>
    <w:rsid w:val="00076831"/>
    <w:rsid w:val="00076EBA"/>
    <w:rsid w:val="00077970"/>
    <w:rsid w:val="00077B6D"/>
    <w:rsid w:val="00077FE1"/>
    <w:rsid w:val="000805D0"/>
    <w:rsid w:val="0008069D"/>
    <w:rsid w:val="00080D28"/>
    <w:rsid w:val="0008198D"/>
    <w:rsid w:val="00081AB6"/>
    <w:rsid w:val="00081F25"/>
    <w:rsid w:val="00082D16"/>
    <w:rsid w:val="00082E97"/>
    <w:rsid w:val="00083607"/>
    <w:rsid w:val="000842A0"/>
    <w:rsid w:val="00084A17"/>
    <w:rsid w:val="00084D53"/>
    <w:rsid w:val="00085ED8"/>
    <w:rsid w:val="0008726F"/>
    <w:rsid w:val="00087E72"/>
    <w:rsid w:val="00090376"/>
    <w:rsid w:val="00090712"/>
    <w:rsid w:val="00090802"/>
    <w:rsid w:val="00090B3F"/>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487"/>
    <w:rsid w:val="000A056E"/>
    <w:rsid w:val="000A0BF6"/>
    <w:rsid w:val="000A1393"/>
    <w:rsid w:val="000A16D6"/>
    <w:rsid w:val="000A1B9D"/>
    <w:rsid w:val="000A2813"/>
    <w:rsid w:val="000A2C7F"/>
    <w:rsid w:val="000A2CC8"/>
    <w:rsid w:val="000A2F6F"/>
    <w:rsid w:val="000A392A"/>
    <w:rsid w:val="000A4440"/>
    <w:rsid w:val="000A46C6"/>
    <w:rsid w:val="000A47D1"/>
    <w:rsid w:val="000A5054"/>
    <w:rsid w:val="000A59DF"/>
    <w:rsid w:val="000A5AA2"/>
    <w:rsid w:val="000A5B98"/>
    <w:rsid w:val="000A631C"/>
    <w:rsid w:val="000A6575"/>
    <w:rsid w:val="000A66CB"/>
    <w:rsid w:val="000A6D12"/>
    <w:rsid w:val="000B0078"/>
    <w:rsid w:val="000B0546"/>
    <w:rsid w:val="000B0919"/>
    <w:rsid w:val="000B1183"/>
    <w:rsid w:val="000B1757"/>
    <w:rsid w:val="000B24E9"/>
    <w:rsid w:val="000B2AF6"/>
    <w:rsid w:val="000B2CA2"/>
    <w:rsid w:val="000B2DFC"/>
    <w:rsid w:val="000B2E94"/>
    <w:rsid w:val="000B3433"/>
    <w:rsid w:val="000B355E"/>
    <w:rsid w:val="000B35B7"/>
    <w:rsid w:val="000B362B"/>
    <w:rsid w:val="000B37C7"/>
    <w:rsid w:val="000B39BB"/>
    <w:rsid w:val="000B41E1"/>
    <w:rsid w:val="000B43FA"/>
    <w:rsid w:val="000B4AB7"/>
    <w:rsid w:val="000B4CCE"/>
    <w:rsid w:val="000B4E07"/>
    <w:rsid w:val="000B501E"/>
    <w:rsid w:val="000B5193"/>
    <w:rsid w:val="000B5322"/>
    <w:rsid w:val="000B563D"/>
    <w:rsid w:val="000B56E5"/>
    <w:rsid w:val="000B570D"/>
    <w:rsid w:val="000B57D4"/>
    <w:rsid w:val="000B5C4A"/>
    <w:rsid w:val="000B7644"/>
    <w:rsid w:val="000B7992"/>
    <w:rsid w:val="000B7EA5"/>
    <w:rsid w:val="000C0862"/>
    <w:rsid w:val="000C1DC7"/>
    <w:rsid w:val="000C37BF"/>
    <w:rsid w:val="000C3C2C"/>
    <w:rsid w:val="000C41AF"/>
    <w:rsid w:val="000C45C3"/>
    <w:rsid w:val="000C4A76"/>
    <w:rsid w:val="000C55AA"/>
    <w:rsid w:val="000C5B03"/>
    <w:rsid w:val="000C60E9"/>
    <w:rsid w:val="000C6337"/>
    <w:rsid w:val="000C6698"/>
    <w:rsid w:val="000C67C1"/>
    <w:rsid w:val="000C6982"/>
    <w:rsid w:val="000C6D82"/>
    <w:rsid w:val="000C7197"/>
    <w:rsid w:val="000C7D58"/>
    <w:rsid w:val="000D0DB7"/>
    <w:rsid w:val="000D14B1"/>
    <w:rsid w:val="000D19E1"/>
    <w:rsid w:val="000D1F88"/>
    <w:rsid w:val="000D24C8"/>
    <w:rsid w:val="000D2CE7"/>
    <w:rsid w:val="000D2E75"/>
    <w:rsid w:val="000D30DB"/>
    <w:rsid w:val="000D3264"/>
    <w:rsid w:val="000D3BC2"/>
    <w:rsid w:val="000D3C4E"/>
    <w:rsid w:val="000D3E30"/>
    <w:rsid w:val="000D3E9B"/>
    <w:rsid w:val="000D4414"/>
    <w:rsid w:val="000D4446"/>
    <w:rsid w:val="000D4C28"/>
    <w:rsid w:val="000D4FF0"/>
    <w:rsid w:val="000D6725"/>
    <w:rsid w:val="000D707A"/>
    <w:rsid w:val="000D757D"/>
    <w:rsid w:val="000E08B6"/>
    <w:rsid w:val="000E0DE3"/>
    <w:rsid w:val="000E0F3F"/>
    <w:rsid w:val="000E1338"/>
    <w:rsid w:val="000E1A73"/>
    <w:rsid w:val="000E218D"/>
    <w:rsid w:val="000E2565"/>
    <w:rsid w:val="000E318A"/>
    <w:rsid w:val="000E3A6B"/>
    <w:rsid w:val="000E4775"/>
    <w:rsid w:val="000E4E5E"/>
    <w:rsid w:val="000E4F9E"/>
    <w:rsid w:val="000E526B"/>
    <w:rsid w:val="000E56A1"/>
    <w:rsid w:val="000E663B"/>
    <w:rsid w:val="000E7152"/>
    <w:rsid w:val="000E7F56"/>
    <w:rsid w:val="000F0854"/>
    <w:rsid w:val="000F0BAB"/>
    <w:rsid w:val="000F0E65"/>
    <w:rsid w:val="000F17A0"/>
    <w:rsid w:val="000F1F86"/>
    <w:rsid w:val="000F29C1"/>
    <w:rsid w:val="000F4367"/>
    <w:rsid w:val="000F43F6"/>
    <w:rsid w:val="000F49AF"/>
    <w:rsid w:val="000F4AA4"/>
    <w:rsid w:val="000F5416"/>
    <w:rsid w:val="000F54BF"/>
    <w:rsid w:val="000F564A"/>
    <w:rsid w:val="000F5A3C"/>
    <w:rsid w:val="000F5D57"/>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B4"/>
    <w:rsid w:val="00101892"/>
    <w:rsid w:val="00101969"/>
    <w:rsid w:val="00101D9A"/>
    <w:rsid w:val="001020B7"/>
    <w:rsid w:val="00102246"/>
    <w:rsid w:val="00102337"/>
    <w:rsid w:val="00102834"/>
    <w:rsid w:val="0010325C"/>
    <w:rsid w:val="00103B41"/>
    <w:rsid w:val="00103DB0"/>
    <w:rsid w:val="001042BB"/>
    <w:rsid w:val="00104412"/>
    <w:rsid w:val="0010460D"/>
    <w:rsid w:val="001047B3"/>
    <w:rsid w:val="00104941"/>
    <w:rsid w:val="00105677"/>
    <w:rsid w:val="00105D5A"/>
    <w:rsid w:val="001061B9"/>
    <w:rsid w:val="00106206"/>
    <w:rsid w:val="0010682B"/>
    <w:rsid w:val="00107BFB"/>
    <w:rsid w:val="001107DF"/>
    <w:rsid w:val="00110BF7"/>
    <w:rsid w:val="00110C29"/>
    <w:rsid w:val="0011136F"/>
    <w:rsid w:val="001116E4"/>
    <w:rsid w:val="00111CCB"/>
    <w:rsid w:val="001125D4"/>
    <w:rsid w:val="00112E4B"/>
    <w:rsid w:val="00113019"/>
    <w:rsid w:val="00113200"/>
    <w:rsid w:val="00113459"/>
    <w:rsid w:val="001134B4"/>
    <w:rsid w:val="00113864"/>
    <w:rsid w:val="00113877"/>
    <w:rsid w:val="00113E81"/>
    <w:rsid w:val="00114121"/>
    <w:rsid w:val="00114763"/>
    <w:rsid w:val="00114992"/>
    <w:rsid w:val="00114BB7"/>
    <w:rsid w:val="001154BF"/>
    <w:rsid w:val="001157D7"/>
    <w:rsid w:val="001158EC"/>
    <w:rsid w:val="00115DBB"/>
    <w:rsid w:val="0011629A"/>
    <w:rsid w:val="00116459"/>
    <w:rsid w:val="001169FD"/>
    <w:rsid w:val="00116EE2"/>
    <w:rsid w:val="001172BF"/>
    <w:rsid w:val="00117B0A"/>
    <w:rsid w:val="00117C24"/>
    <w:rsid w:val="00120585"/>
    <w:rsid w:val="00120AF1"/>
    <w:rsid w:val="00120ED9"/>
    <w:rsid w:val="00121009"/>
    <w:rsid w:val="001215B9"/>
    <w:rsid w:val="001221DE"/>
    <w:rsid w:val="00122D0C"/>
    <w:rsid w:val="00123177"/>
    <w:rsid w:val="0012358C"/>
    <w:rsid w:val="00123F28"/>
    <w:rsid w:val="00124141"/>
    <w:rsid w:val="00124537"/>
    <w:rsid w:val="001257BB"/>
    <w:rsid w:val="001258BC"/>
    <w:rsid w:val="001268E1"/>
    <w:rsid w:val="00126B93"/>
    <w:rsid w:val="001271DC"/>
    <w:rsid w:val="00127246"/>
    <w:rsid w:val="0012743F"/>
    <w:rsid w:val="00127CE2"/>
    <w:rsid w:val="001300BE"/>
    <w:rsid w:val="0013039C"/>
    <w:rsid w:val="00130F45"/>
    <w:rsid w:val="0013127B"/>
    <w:rsid w:val="001312C9"/>
    <w:rsid w:val="00132227"/>
    <w:rsid w:val="00132266"/>
    <w:rsid w:val="001328A2"/>
    <w:rsid w:val="00132A1E"/>
    <w:rsid w:val="00132A55"/>
    <w:rsid w:val="00132F3F"/>
    <w:rsid w:val="001336ED"/>
    <w:rsid w:val="001346E6"/>
    <w:rsid w:val="0013521E"/>
    <w:rsid w:val="0013522F"/>
    <w:rsid w:val="00135C11"/>
    <w:rsid w:val="00135F94"/>
    <w:rsid w:val="001364BA"/>
    <w:rsid w:val="0013698F"/>
    <w:rsid w:val="00136CC7"/>
    <w:rsid w:val="001372A0"/>
    <w:rsid w:val="001372AD"/>
    <w:rsid w:val="00137F23"/>
    <w:rsid w:val="00137F36"/>
    <w:rsid w:val="00140074"/>
    <w:rsid w:val="001407D8"/>
    <w:rsid w:val="00140BEF"/>
    <w:rsid w:val="00141814"/>
    <w:rsid w:val="00141AAC"/>
    <w:rsid w:val="00141C38"/>
    <w:rsid w:val="001423A2"/>
    <w:rsid w:val="001425EE"/>
    <w:rsid w:val="00142743"/>
    <w:rsid w:val="00142A47"/>
    <w:rsid w:val="00143514"/>
    <w:rsid w:val="0014383D"/>
    <w:rsid w:val="00143CEA"/>
    <w:rsid w:val="001445B3"/>
    <w:rsid w:val="00144AA9"/>
    <w:rsid w:val="00144C96"/>
    <w:rsid w:val="00144F6D"/>
    <w:rsid w:val="00145445"/>
    <w:rsid w:val="0014594B"/>
    <w:rsid w:val="00145B62"/>
    <w:rsid w:val="00145F1A"/>
    <w:rsid w:val="001461D9"/>
    <w:rsid w:val="00146F46"/>
    <w:rsid w:val="00147229"/>
    <w:rsid w:val="0014773D"/>
    <w:rsid w:val="001477A1"/>
    <w:rsid w:val="001477D7"/>
    <w:rsid w:val="00147A81"/>
    <w:rsid w:val="00147AFF"/>
    <w:rsid w:val="00147BB3"/>
    <w:rsid w:val="00150A2B"/>
    <w:rsid w:val="0015107D"/>
    <w:rsid w:val="001510C9"/>
    <w:rsid w:val="00151302"/>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8A"/>
    <w:rsid w:val="00155F95"/>
    <w:rsid w:val="001566CB"/>
    <w:rsid w:val="001567A5"/>
    <w:rsid w:val="00156886"/>
    <w:rsid w:val="001569BA"/>
    <w:rsid w:val="00156D63"/>
    <w:rsid w:val="001573AF"/>
    <w:rsid w:val="001576E1"/>
    <w:rsid w:val="00157F3C"/>
    <w:rsid w:val="001601F2"/>
    <w:rsid w:val="0016057A"/>
    <w:rsid w:val="00160737"/>
    <w:rsid w:val="001613E0"/>
    <w:rsid w:val="001614AD"/>
    <w:rsid w:val="00161E5A"/>
    <w:rsid w:val="00161EEF"/>
    <w:rsid w:val="001624A5"/>
    <w:rsid w:val="00162AC1"/>
    <w:rsid w:val="00162BAC"/>
    <w:rsid w:val="00163106"/>
    <w:rsid w:val="001635FB"/>
    <w:rsid w:val="00163E12"/>
    <w:rsid w:val="001644B4"/>
    <w:rsid w:val="00164591"/>
    <w:rsid w:val="00164758"/>
    <w:rsid w:val="00164969"/>
    <w:rsid w:val="00164A7D"/>
    <w:rsid w:val="00166795"/>
    <w:rsid w:val="001668BB"/>
    <w:rsid w:val="0016758E"/>
    <w:rsid w:val="001675FB"/>
    <w:rsid w:val="00167971"/>
    <w:rsid w:val="00167DB1"/>
    <w:rsid w:val="00170017"/>
    <w:rsid w:val="00170531"/>
    <w:rsid w:val="0017058A"/>
    <w:rsid w:val="00170AA1"/>
    <w:rsid w:val="00170DB2"/>
    <w:rsid w:val="001714DE"/>
    <w:rsid w:val="0017170D"/>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81C"/>
    <w:rsid w:val="00177A2B"/>
    <w:rsid w:val="00177E96"/>
    <w:rsid w:val="00177F81"/>
    <w:rsid w:val="00180212"/>
    <w:rsid w:val="00180AE5"/>
    <w:rsid w:val="00180EAF"/>
    <w:rsid w:val="001811E3"/>
    <w:rsid w:val="0018139D"/>
    <w:rsid w:val="00181585"/>
    <w:rsid w:val="0018182F"/>
    <w:rsid w:val="001818DF"/>
    <w:rsid w:val="00183BED"/>
    <w:rsid w:val="00184405"/>
    <w:rsid w:val="00184673"/>
    <w:rsid w:val="0018472F"/>
    <w:rsid w:val="00184BAA"/>
    <w:rsid w:val="00185748"/>
    <w:rsid w:val="001866D5"/>
    <w:rsid w:val="00186869"/>
    <w:rsid w:val="0018762A"/>
    <w:rsid w:val="001877D8"/>
    <w:rsid w:val="00187CFF"/>
    <w:rsid w:val="00187DD9"/>
    <w:rsid w:val="00190034"/>
    <w:rsid w:val="00190F02"/>
    <w:rsid w:val="00191F18"/>
    <w:rsid w:val="00191FFA"/>
    <w:rsid w:val="00192083"/>
    <w:rsid w:val="001920A2"/>
    <w:rsid w:val="001920E4"/>
    <w:rsid w:val="001921DE"/>
    <w:rsid w:val="00192775"/>
    <w:rsid w:val="00193166"/>
    <w:rsid w:val="00193ECE"/>
    <w:rsid w:val="0019458B"/>
    <w:rsid w:val="0019480C"/>
    <w:rsid w:val="00194BC3"/>
    <w:rsid w:val="0019527A"/>
    <w:rsid w:val="00195394"/>
    <w:rsid w:val="0019547C"/>
    <w:rsid w:val="00196485"/>
    <w:rsid w:val="00196D82"/>
    <w:rsid w:val="0019726A"/>
    <w:rsid w:val="00197544"/>
    <w:rsid w:val="001977F6"/>
    <w:rsid w:val="00197968"/>
    <w:rsid w:val="00197A77"/>
    <w:rsid w:val="00197BE8"/>
    <w:rsid w:val="00197E98"/>
    <w:rsid w:val="001A0B38"/>
    <w:rsid w:val="001A100F"/>
    <w:rsid w:val="001A195E"/>
    <w:rsid w:val="001A1A84"/>
    <w:rsid w:val="001A1D9E"/>
    <w:rsid w:val="001A1F7A"/>
    <w:rsid w:val="001A20DC"/>
    <w:rsid w:val="001A21FE"/>
    <w:rsid w:val="001A2573"/>
    <w:rsid w:val="001A25EE"/>
    <w:rsid w:val="001A2EE8"/>
    <w:rsid w:val="001A3091"/>
    <w:rsid w:val="001A35C1"/>
    <w:rsid w:val="001A3F0E"/>
    <w:rsid w:val="001A4934"/>
    <w:rsid w:val="001A4D8A"/>
    <w:rsid w:val="001A5C8B"/>
    <w:rsid w:val="001A61C2"/>
    <w:rsid w:val="001A631C"/>
    <w:rsid w:val="001A6717"/>
    <w:rsid w:val="001A69F4"/>
    <w:rsid w:val="001A6A6C"/>
    <w:rsid w:val="001A6B0C"/>
    <w:rsid w:val="001A6EE9"/>
    <w:rsid w:val="001A715B"/>
    <w:rsid w:val="001A7654"/>
    <w:rsid w:val="001A7C8F"/>
    <w:rsid w:val="001A7D39"/>
    <w:rsid w:val="001A7FD6"/>
    <w:rsid w:val="001B010C"/>
    <w:rsid w:val="001B042C"/>
    <w:rsid w:val="001B0F4A"/>
    <w:rsid w:val="001B16A5"/>
    <w:rsid w:val="001B18A0"/>
    <w:rsid w:val="001B1CF0"/>
    <w:rsid w:val="001B2031"/>
    <w:rsid w:val="001B20D3"/>
    <w:rsid w:val="001B2274"/>
    <w:rsid w:val="001B2292"/>
    <w:rsid w:val="001B2976"/>
    <w:rsid w:val="001B33E9"/>
    <w:rsid w:val="001B3B10"/>
    <w:rsid w:val="001B3C00"/>
    <w:rsid w:val="001B40A3"/>
    <w:rsid w:val="001B4330"/>
    <w:rsid w:val="001B5315"/>
    <w:rsid w:val="001B56EB"/>
    <w:rsid w:val="001B5F6B"/>
    <w:rsid w:val="001B6055"/>
    <w:rsid w:val="001B6989"/>
    <w:rsid w:val="001B6D41"/>
    <w:rsid w:val="001B7074"/>
    <w:rsid w:val="001B739B"/>
    <w:rsid w:val="001B77E4"/>
    <w:rsid w:val="001B7F43"/>
    <w:rsid w:val="001C0A10"/>
    <w:rsid w:val="001C10C8"/>
    <w:rsid w:val="001C24F7"/>
    <w:rsid w:val="001C3941"/>
    <w:rsid w:val="001C4C8B"/>
    <w:rsid w:val="001C547F"/>
    <w:rsid w:val="001C5684"/>
    <w:rsid w:val="001C5904"/>
    <w:rsid w:val="001C626E"/>
    <w:rsid w:val="001C766C"/>
    <w:rsid w:val="001C7680"/>
    <w:rsid w:val="001C7DB8"/>
    <w:rsid w:val="001C7EF3"/>
    <w:rsid w:val="001C7F2B"/>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8ED"/>
    <w:rsid w:val="001D6955"/>
    <w:rsid w:val="001D6BAB"/>
    <w:rsid w:val="001D76DF"/>
    <w:rsid w:val="001E038A"/>
    <w:rsid w:val="001E0A75"/>
    <w:rsid w:val="001E0CC2"/>
    <w:rsid w:val="001E1A45"/>
    <w:rsid w:val="001E1AC1"/>
    <w:rsid w:val="001E1F5C"/>
    <w:rsid w:val="001E2146"/>
    <w:rsid w:val="001E2236"/>
    <w:rsid w:val="001E2747"/>
    <w:rsid w:val="001E2D70"/>
    <w:rsid w:val="001E32CA"/>
    <w:rsid w:val="001E3BA3"/>
    <w:rsid w:val="001E48EE"/>
    <w:rsid w:val="001E57C8"/>
    <w:rsid w:val="001E59CA"/>
    <w:rsid w:val="001E6292"/>
    <w:rsid w:val="001E65FE"/>
    <w:rsid w:val="001E67FC"/>
    <w:rsid w:val="001E6B10"/>
    <w:rsid w:val="001E6DAF"/>
    <w:rsid w:val="001E6FA1"/>
    <w:rsid w:val="001E790B"/>
    <w:rsid w:val="001F0311"/>
    <w:rsid w:val="001F07E1"/>
    <w:rsid w:val="001F0BE0"/>
    <w:rsid w:val="001F0BE6"/>
    <w:rsid w:val="001F1140"/>
    <w:rsid w:val="001F138F"/>
    <w:rsid w:val="001F1430"/>
    <w:rsid w:val="001F1740"/>
    <w:rsid w:val="001F216F"/>
    <w:rsid w:val="001F3251"/>
    <w:rsid w:val="001F3A53"/>
    <w:rsid w:val="001F4B1A"/>
    <w:rsid w:val="001F5517"/>
    <w:rsid w:val="001F55CB"/>
    <w:rsid w:val="001F5736"/>
    <w:rsid w:val="001F585F"/>
    <w:rsid w:val="001F58F4"/>
    <w:rsid w:val="001F627B"/>
    <w:rsid w:val="001F661D"/>
    <w:rsid w:val="001F6AC8"/>
    <w:rsid w:val="001F6BED"/>
    <w:rsid w:val="001F6F93"/>
    <w:rsid w:val="001F750F"/>
    <w:rsid w:val="001F796C"/>
    <w:rsid w:val="001F7CFC"/>
    <w:rsid w:val="00200297"/>
    <w:rsid w:val="00200DAA"/>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8E0"/>
    <w:rsid w:val="002129DE"/>
    <w:rsid w:val="00212A76"/>
    <w:rsid w:val="00212C5C"/>
    <w:rsid w:val="00214A09"/>
    <w:rsid w:val="00214F7D"/>
    <w:rsid w:val="00215417"/>
    <w:rsid w:val="002156BB"/>
    <w:rsid w:val="00215780"/>
    <w:rsid w:val="0021696A"/>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46E"/>
    <w:rsid w:val="002258C4"/>
    <w:rsid w:val="00225EB3"/>
    <w:rsid w:val="002260FC"/>
    <w:rsid w:val="0022632D"/>
    <w:rsid w:val="002268A7"/>
    <w:rsid w:val="00226B1C"/>
    <w:rsid w:val="00227778"/>
    <w:rsid w:val="00227D1E"/>
    <w:rsid w:val="00230ED0"/>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6A78"/>
    <w:rsid w:val="002374B8"/>
    <w:rsid w:val="002377A7"/>
    <w:rsid w:val="002377C3"/>
    <w:rsid w:val="00240086"/>
    <w:rsid w:val="00240708"/>
    <w:rsid w:val="0024085B"/>
    <w:rsid w:val="00240A6D"/>
    <w:rsid w:val="00240B11"/>
    <w:rsid w:val="00240F87"/>
    <w:rsid w:val="002411ED"/>
    <w:rsid w:val="002417A2"/>
    <w:rsid w:val="00241C24"/>
    <w:rsid w:val="00241F3A"/>
    <w:rsid w:val="00241FEE"/>
    <w:rsid w:val="002422D5"/>
    <w:rsid w:val="0024289C"/>
    <w:rsid w:val="00242A32"/>
    <w:rsid w:val="00242EE3"/>
    <w:rsid w:val="00242FE3"/>
    <w:rsid w:val="002432F9"/>
    <w:rsid w:val="002433EF"/>
    <w:rsid w:val="0024518F"/>
    <w:rsid w:val="00245777"/>
    <w:rsid w:val="002458F0"/>
    <w:rsid w:val="00245CCB"/>
    <w:rsid w:val="002465B4"/>
    <w:rsid w:val="002466DF"/>
    <w:rsid w:val="002467F7"/>
    <w:rsid w:val="002476D5"/>
    <w:rsid w:val="002479F7"/>
    <w:rsid w:val="00247AEC"/>
    <w:rsid w:val="00247FE0"/>
    <w:rsid w:val="00250322"/>
    <w:rsid w:val="00250902"/>
    <w:rsid w:val="00250926"/>
    <w:rsid w:val="00250F6D"/>
    <w:rsid w:val="0025104A"/>
    <w:rsid w:val="002519B3"/>
    <w:rsid w:val="002525E9"/>
    <w:rsid w:val="002526FC"/>
    <w:rsid w:val="002528A0"/>
    <w:rsid w:val="00252BE5"/>
    <w:rsid w:val="00252C9C"/>
    <w:rsid w:val="00252EA4"/>
    <w:rsid w:val="0025355C"/>
    <w:rsid w:val="0025357F"/>
    <w:rsid w:val="00253E06"/>
    <w:rsid w:val="00253EEC"/>
    <w:rsid w:val="002548DA"/>
    <w:rsid w:val="002559EC"/>
    <w:rsid w:val="00255C38"/>
    <w:rsid w:val="00256430"/>
    <w:rsid w:val="00257D03"/>
    <w:rsid w:val="00260013"/>
    <w:rsid w:val="0026036B"/>
    <w:rsid w:val="00260B89"/>
    <w:rsid w:val="00261BD6"/>
    <w:rsid w:val="00261CE0"/>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5B6"/>
    <w:rsid w:val="00270975"/>
    <w:rsid w:val="00270BCC"/>
    <w:rsid w:val="00270D6E"/>
    <w:rsid w:val="00272DBB"/>
    <w:rsid w:val="00273372"/>
    <w:rsid w:val="00273AAB"/>
    <w:rsid w:val="00273BFC"/>
    <w:rsid w:val="00274315"/>
    <w:rsid w:val="00274902"/>
    <w:rsid w:val="00275592"/>
    <w:rsid w:val="002758F0"/>
    <w:rsid w:val="00275930"/>
    <w:rsid w:val="00275B09"/>
    <w:rsid w:val="0027629E"/>
    <w:rsid w:val="0027680C"/>
    <w:rsid w:val="00276F1E"/>
    <w:rsid w:val="00276F9F"/>
    <w:rsid w:val="00277040"/>
    <w:rsid w:val="002772F3"/>
    <w:rsid w:val="002805AF"/>
    <w:rsid w:val="00281088"/>
    <w:rsid w:val="00281F13"/>
    <w:rsid w:val="00282862"/>
    <w:rsid w:val="00282C53"/>
    <w:rsid w:val="00282E24"/>
    <w:rsid w:val="00282F70"/>
    <w:rsid w:val="00282FCD"/>
    <w:rsid w:val="00283297"/>
    <w:rsid w:val="0028377A"/>
    <w:rsid w:val="00283B6D"/>
    <w:rsid w:val="00283D87"/>
    <w:rsid w:val="00284330"/>
    <w:rsid w:val="002848C3"/>
    <w:rsid w:val="00284DA8"/>
    <w:rsid w:val="0028511A"/>
    <w:rsid w:val="002852C1"/>
    <w:rsid w:val="002855A9"/>
    <w:rsid w:val="00285A8D"/>
    <w:rsid w:val="00286092"/>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40AF"/>
    <w:rsid w:val="0029429B"/>
    <w:rsid w:val="002943F2"/>
    <w:rsid w:val="002946E3"/>
    <w:rsid w:val="0029473A"/>
    <w:rsid w:val="00295F7B"/>
    <w:rsid w:val="00296388"/>
    <w:rsid w:val="0029642D"/>
    <w:rsid w:val="0029715E"/>
    <w:rsid w:val="002971EE"/>
    <w:rsid w:val="00297342"/>
    <w:rsid w:val="002976B4"/>
    <w:rsid w:val="00297D53"/>
    <w:rsid w:val="002A0149"/>
    <w:rsid w:val="002A0576"/>
    <w:rsid w:val="002A0D7C"/>
    <w:rsid w:val="002A0DAB"/>
    <w:rsid w:val="002A0E97"/>
    <w:rsid w:val="002A10B5"/>
    <w:rsid w:val="002A10D2"/>
    <w:rsid w:val="002A1265"/>
    <w:rsid w:val="002A1533"/>
    <w:rsid w:val="002A1785"/>
    <w:rsid w:val="002A17B3"/>
    <w:rsid w:val="002A1AEC"/>
    <w:rsid w:val="002A2C28"/>
    <w:rsid w:val="002A2E8C"/>
    <w:rsid w:val="002A33C7"/>
    <w:rsid w:val="002A4247"/>
    <w:rsid w:val="002A42FA"/>
    <w:rsid w:val="002A44AC"/>
    <w:rsid w:val="002A47CA"/>
    <w:rsid w:val="002A4B51"/>
    <w:rsid w:val="002A4DCB"/>
    <w:rsid w:val="002A5F0A"/>
    <w:rsid w:val="002A6027"/>
    <w:rsid w:val="002A64AF"/>
    <w:rsid w:val="002A672C"/>
    <w:rsid w:val="002A6808"/>
    <w:rsid w:val="002A6B95"/>
    <w:rsid w:val="002A6D6E"/>
    <w:rsid w:val="002A73AF"/>
    <w:rsid w:val="002A77B7"/>
    <w:rsid w:val="002B029C"/>
    <w:rsid w:val="002B0EB7"/>
    <w:rsid w:val="002B1282"/>
    <w:rsid w:val="002B14ED"/>
    <w:rsid w:val="002B17E3"/>
    <w:rsid w:val="002B1982"/>
    <w:rsid w:val="002B1C85"/>
    <w:rsid w:val="002B1E85"/>
    <w:rsid w:val="002B2308"/>
    <w:rsid w:val="002B23C9"/>
    <w:rsid w:val="002B2456"/>
    <w:rsid w:val="002B2502"/>
    <w:rsid w:val="002B253F"/>
    <w:rsid w:val="002B2889"/>
    <w:rsid w:val="002B2D67"/>
    <w:rsid w:val="002B3803"/>
    <w:rsid w:val="002B3CAF"/>
    <w:rsid w:val="002B3E6F"/>
    <w:rsid w:val="002B54DB"/>
    <w:rsid w:val="002B58AF"/>
    <w:rsid w:val="002B5933"/>
    <w:rsid w:val="002B6CA1"/>
    <w:rsid w:val="002B706F"/>
    <w:rsid w:val="002B744E"/>
    <w:rsid w:val="002C0174"/>
    <w:rsid w:val="002C027A"/>
    <w:rsid w:val="002C070D"/>
    <w:rsid w:val="002C132F"/>
    <w:rsid w:val="002C1575"/>
    <w:rsid w:val="002C17CF"/>
    <w:rsid w:val="002C1A91"/>
    <w:rsid w:val="002C1E02"/>
    <w:rsid w:val="002C1E55"/>
    <w:rsid w:val="002C2122"/>
    <w:rsid w:val="002C2246"/>
    <w:rsid w:val="002C2C04"/>
    <w:rsid w:val="002C2CEA"/>
    <w:rsid w:val="002C3029"/>
    <w:rsid w:val="002C37F7"/>
    <w:rsid w:val="002C38F4"/>
    <w:rsid w:val="002C396D"/>
    <w:rsid w:val="002C3A37"/>
    <w:rsid w:val="002C3C97"/>
    <w:rsid w:val="002C4E32"/>
    <w:rsid w:val="002C4E6D"/>
    <w:rsid w:val="002C535C"/>
    <w:rsid w:val="002C5488"/>
    <w:rsid w:val="002C54B0"/>
    <w:rsid w:val="002C576A"/>
    <w:rsid w:val="002C583A"/>
    <w:rsid w:val="002C5B87"/>
    <w:rsid w:val="002C5EB9"/>
    <w:rsid w:val="002C5FBD"/>
    <w:rsid w:val="002C662D"/>
    <w:rsid w:val="002C6898"/>
    <w:rsid w:val="002C6B3B"/>
    <w:rsid w:val="002C6CF5"/>
    <w:rsid w:val="002C6FBB"/>
    <w:rsid w:val="002C6FE1"/>
    <w:rsid w:val="002C7107"/>
    <w:rsid w:val="002C7143"/>
    <w:rsid w:val="002C77C0"/>
    <w:rsid w:val="002C78C0"/>
    <w:rsid w:val="002C7DEC"/>
    <w:rsid w:val="002D0619"/>
    <w:rsid w:val="002D07A4"/>
    <w:rsid w:val="002D0C80"/>
    <w:rsid w:val="002D0D95"/>
    <w:rsid w:val="002D1122"/>
    <w:rsid w:val="002D1559"/>
    <w:rsid w:val="002D16FD"/>
    <w:rsid w:val="002D2175"/>
    <w:rsid w:val="002D2316"/>
    <w:rsid w:val="002D2358"/>
    <w:rsid w:val="002D2BE6"/>
    <w:rsid w:val="002D2E7B"/>
    <w:rsid w:val="002D4394"/>
    <w:rsid w:val="002D44C3"/>
    <w:rsid w:val="002D4C58"/>
    <w:rsid w:val="002D4DE7"/>
    <w:rsid w:val="002D4F3E"/>
    <w:rsid w:val="002D534E"/>
    <w:rsid w:val="002D563C"/>
    <w:rsid w:val="002D56A7"/>
    <w:rsid w:val="002D5759"/>
    <w:rsid w:val="002D5815"/>
    <w:rsid w:val="002D5892"/>
    <w:rsid w:val="002D697E"/>
    <w:rsid w:val="002D70FA"/>
    <w:rsid w:val="002D786A"/>
    <w:rsid w:val="002D7F61"/>
    <w:rsid w:val="002E0204"/>
    <w:rsid w:val="002E024F"/>
    <w:rsid w:val="002E057A"/>
    <w:rsid w:val="002E06B3"/>
    <w:rsid w:val="002E07A5"/>
    <w:rsid w:val="002E0B20"/>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E7E12"/>
    <w:rsid w:val="002F00A7"/>
    <w:rsid w:val="002F0294"/>
    <w:rsid w:val="002F0622"/>
    <w:rsid w:val="002F07BF"/>
    <w:rsid w:val="002F0F7D"/>
    <w:rsid w:val="002F12C0"/>
    <w:rsid w:val="002F1365"/>
    <w:rsid w:val="002F1E49"/>
    <w:rsid w:val="002F1E89"/>
    <w:rsid w:val="002F24C8"/>
    <w:rsid w:val="002F2600"/>
    <w:rsid w:val="002F2BCA"/>
    <w:rsid w:val="002F2DB2"/>
    <w:rsid w:val="002F2E4C"/>
    <w:rsid w:val="002F3A44"/>
    <w:rsid w:val="002F3BDB"/>
    <w:rsid w:val="002F3D37"/>
    <w:rsid w:val="002F3E9F"/>
    <w:rsid w:val="002F40CB"/>
    <w:rsid w:val="002F446C"/>
    <w:rsid w:val="002F456A"/>
    <w:rsid w:val="002F46E9"/>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309"/>
    <w:rsid w:val="0031341C"/>
    <w:rsid w:val="00313A07"/>
    <w:rsid w:val="00314140"/>
    <w:rsid w:val="003152B9"/>
    <w:rsid w:val="00315A1D"/>
    <w:rsid w:val="00315D30"/>
    <w:rsid w:val="0031631C"/>
    <w:rsid w:val="0031669E"/>
    <w:rsid w:val="003168F9"/>
    <w:rsid w:val="00316ED0"/>
    <w:rsid w:val="00317171"/>
    <w:rsid w:val="00317222"/>
    <w:rsid w:val="0031740A"/>
    <w:rsid w:val="00317A60"/>
    <w:rsid w:val="00317AEB"/>
    <w:rsid w:val="00317B4E"/>
    <w:rsid w:val="00317EB8"/>
    <w:rsid w:val="00317F95"/>
    <w:rsid w:val="003205D3"/>
    <w:rsid w:val="00320AA0"/>
    <w:rsid w:val="003211C2"/>
    <w:rsid w:val="003212DB"/>
    <w:rsid w:val="00321F91"/>
    <w:rsid w:val="00322243"/>
    <w:rsid w:val="00322958"/>
    <w:rsid w:val="00322EE2"/>
    <w:rsid w:val="003230C3"/>
    <w:rsid w:val="003238CF"/>
    <w:rsid w:val="00324248"/>
    <w:rsid w:val="00324295"/>
    <w:rsid w:val="00324E18"/>
    <w:rsid w:val="003258A8"/>
    <w:rsid w:val="00325DC7"/>
    <w:rsid w:val="0032611E"/>
    <w:rsid w:val="003271DB"/>
    <w:rsid w:val="00327396"/>
    <w:rsid w:val="0032747B"/>
    <w:rsid w:val="0032775A"/>
    <w:rsid w:val="00327A23"/>
    <w:rsid w:val="00327DFF"/>
    <w:rsid w:val="00327E76"/>
    <w:rsid w:val="003312DD"/>
    <w:rsid w:val="0033137A"/>
    <w:rsid w:val="00331967"/>
    <w:rsid w:val="00331D2D"/>
    <w:rsid w:val="0033200D"/>
    <w:rsid w:val="003328FC"/>
    <w:rsid w:val="00332AF7"/>
    <w:rsid w:val="00332B40"/>
    <w:rsid w:val="00332EFC"/>
    <w:rsid w:val="0033304D"/>
    <w:rsid w:val="0033316B"/>
    <w:rsid w:val="003332CC"/>
    <w:rsid w:val="00333755"/>
    <w:rsid w:val="0033383C"/>
    <w:rsid w:val="00334529"/>
    <w:rsid w:val="0033499F"/>
    <w:rsid w:val="00335BD8"/>
    <w:rsid w:val="003364C3"/>
    <w:rsid w:val="003368B7"/>
    <w:rsid w:val="00336B6B"/>
    <w:rsid w:val="0033718D"/>
    <w:rsid w:val="00337B45"/>
    <w:rsid w:val="00337EC0"/>
    <w:rsid w:val="00340514"/>
    <w:rsid w:val="00341540"/>
    <w:rsid w:val="003418A1"/>
    <w:rsid w:val="00341997"/>
    <w:rsid w:val="00341ECC"/>
    <w:rsid w:val="00342235"/>
    <w:rsid w:val="003428B6"/>
    <w:rsid w:val="00342914"/>
    <w:rsid w:val="003434CC"/>
    <w:rsid w:val="003437B1"/>
    <w:rsid w:val="00343C6F"/>
    <w:rsid w:val="00344369"/>
    <w:rsid w:val="00344BE8"/>
    <w:rsid w:val="00344F7E"/>
    <w:rsid w:val="003458F1"/>
    <w:rsid w:val="00346028"/>
    <w:rsid w:val="00346B7D"/>
    <w:rsid w:val="00347278"/>
    <w:rsid w:val="00347283"/>
    <w:rsid w:val="003479B2"/>
    <w:rsid w:val="00347B36"/>
    <w:rsid w:val="00347B3F"/>
    <w:rsid w:val="00347D6E"/>
    <w:rsid w:val="00347D83"/>
    <w:rsid w:val="00347F83"/>
    <w:rsid w:val="00350018"/>
    <w:rsid w:val="00350B67"/>
    <w:rsid w:val="00350D51"/>
    <w:rsid w:val="00350F93"/>
    <w:rsid w:val="0035118C"/>
    <w:rsid w:val="00351215"/>
    <w:rsid w:val="0035162A"/>
    <w:rsid w:val="003521D1"/>
    <w:rsid w:val="003526C7"/>
    <w:rsid w:val="00352703"/>
    <w:rsid w:val="00352767"/>
    <w:rsid w:val="003528E8"/>
    <w:rsid w:val="00352F48"/>
    <w:rsid w:val="003532DB"/>
    <w:rsid w:val="00354775"/>
    <w:rsid w:val="003554CB"/>
    <w:rsid w:val="00355E34"/>
    <w:rsid w:val="00355EA3"/>
    <w:rsid w:val="0035602E"/>
    <w:rsid w:val="00356059"/>
    <w:rsid w:val="0035633B"/>
    <w:rsid w:val="003571C9"/>
    <w:rsid w:val="003571CA"/>
    <w:rsid w:val="0035783E"/>
    <w:rsid w:val="00357AA4"/>
    <w:rsid w:val="00360048"/>
    <w:rsid w:val="00360398"/>
    <w:rsid w:val="00361133"/>
    <w:rsid w:val="0036127E"/>
    <w:rsid w:val="00361286"/>
    <w:rsid w:val="0036138F"/>
    <w:rsid w:val="00361E71"/>
    <w:rsid w:val="00361FC5"/>
    <w:rsid w:val="003625AB"/>
    <w:rsid w:val="00362632"/>
    <w:rsid w:val="00362ABE"/>
    <w:rsid w:val="00363A94"/>
    <w:rsid w:val="00363A98"/>
    <w:rsid w:val="0036434A"/>
    <w:rsid w:val="003648EC"/>
    <w:rsid w:val="0036499B"/>
    <w:rsid w:val="00364F32"/>
    <w:rsid w:val="0036524A"/>
    <w:rsid w:val="003654F8"/>
    <w:rsid w:val="00365787"/>
    <w:rsid w:val="00366166"/>
    <w:rsid w:val="003661B4"/>
    <w:rsid w:val="0036679B"/>
    <w:rsid w:val="00366894"/>
    <w:rsid w:val="00366A75"/>
    <w:rsid w:val="00366F45"/>
    <w:rsid w:val="00366F7D"/>
    <w:rsid w:val="003670E5"/>
    <w:rsid w:val="0036714E"/>
    <w:rsid w:val="0036783F"/>
    <w:rsid w:val="0036788D"/>
    <w:rsid w:val="00367972"/>
    <w:rsid w:val="0037032F"/>
    <w:rsid w:val="00370371"/>
    <w:rsid w:val="00371119"/>
    <w:rsid w:val="00371E55"/>
    <w:rsid w:val="0037203D"/>
    <w:rsid w:val="003754FC"/>
    <w:rsid w:val="00375737"/>
    <w:rsid w:val="00375E49"/>
    <w:rsid w:val="00376067"/>
    <w:rsid w:val="00376A4C"/>
    <w:rsid w:val="00376DE8"/>
    <w:rsid w:val="00377263"/>
    <w:rsid w:val="00377D18"/>
    <w:rsid w:val="0038052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E9F"/>
    <w:rsid w:val="00386026"/>
    <w:rsid w:val="003867DF"/>
    <w:rsid w:val="00390440"/>
    <w:rsid w:val="00390B94"/>
    <w:rsid w:val="00390DE8"/>
    <w:rsid w:val="003913D9"/>
    <w:rsid w:val="0039173A"/>
    <w:rsid w:val="003922CD"/>
    <w:rsid w:val="00392421"/>
    <w:rsid w:val="0039268B"/>
    <w:rsid w:val="00392B48"/>
    <w:rsid w:val="003933EB"/>
    <w:rsid w:val="00393626"/>
    <w:rsid w:val="003936A5"/>
    <w:rsid w:val="00393D2D"/>
    <w:rsid w:val="00393EA9"/>
    <w:rsid w:val="00394157"/>
    <w:rsid w:val="00394191"/>
    <w:rsid w:val="0039440E"/>
    <w:rsid w:val="00394E3F"/>
    <w:rsid w:val="00395739"/>
    <w:rsid w:val="0039579C"/>
    <w:rsid w:val="003958B1"/>
    <w:rsid w:val="00395DD9"/>
    <w:rsid w:val="0039617F"/>
    <w:rsid w:val="003962D3"/>
    <w:rsid w:val="003972F7"/>
    <w:rsid w:val="00397357"/>
    <w:rsid w:val="00397A81"/>
    <w:rsid w:val="00397D93"/>
    <w:rsid w:val="003A0221"/>
    <w:rsid w:val="003A0E8A"/>
    <w:rsid w:val="003A10EF"/>
    <w:rsid w:val="003A158F"/>
    <w:rsid w:val="003A19DE"/>
    <w:rsid w:val="003A1D57"/>
    <w:rsid w:val="003A20B3"/>
    <w:rsid w:val="003A235B"/>
    <w:rsid w:val="003A24C5"/>
    <w:rsid w:val="003A262F"/>
    <w:rsid w:val="003A2C3E"/>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ABB"/>
    <w:rsid w:val="003A5B8B"/>
    <w:rsid w:val="003A5BF5"/>
    <w:rsid w:val="003A67D7"/>
    <w:rsid w:val="003A690B"/>
    <w:rsid w:val="003A6AC2"/>
    <w:rsid w:val="003A7286"/>
    <w:rsid w:val="003B084F"/>
    <w:rsid w:val="003B094E"/>
    <w:rsid w:val="003B0D2A"/>
    <w:rsid w:val="003B0D44"/>
    <w:rsid w:val="003B158A"/>
    <w:rsid w:val="003B175D"/>
    <w:rsid w:val="003B1765"/>
    <w:rsid w:val="003B2467"/>
    <w:rsid w:val="003B2716"/>
    <w:rsid w:val="003B2C0B"/>
    <w:rsid w:val="003B3D72"/>
    <w:rsid w:val="003B3DA4"/>
    <w:rsid w:val="003B5324"/>
    <w:rsid w:val="003B5CD9"/>
    <w:rsid w:val="003B5D5E"/>
    <w:rsid w:val="003B6002"/>
    <w:rsid w:val="003B628E"/>
    <w:rsid w:val="003B676C"/>
    <w:rsid w:val="003B67DE"/>
    <w:rsid w:val="003B6BB3"/>
    <w:rsid w:val="003B6F2D"/>
    <w:rsid w:val="003B7071"/>
    <w:rsid w:val="003B7087"/>
    <w:rsid w:val="003C0006"/>
    <w:rsid w:val="003C0030"/>
    <w:rsid w:val="003C176F"/>
    <w:rsid w:val="003C2663"/>
    <w:rsid w:val="003C2AA6"/>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16A6"/>
    <w:rsid w:val="003D2663"/>
    <w:rsid w:val="003D26EF"/>
    <w:rsid w:val="003D29B8"/>
    <w:rsid w:val="003D2A15"/>
    <w:rsid w:val="003D2ED0"/>
    <w:rsid w:val="003D35B0"/>
    <w:rsid w:val="003D4084"/>
    <w:rsid w:val="003D40E9"/>
    <w:rsid w:val="003D4556"/>
    <w:rsid w:val="003D487A"/>
    <w:rsid w:val="003D4958"/>
    <w:rsid w:val="003D49AE"/>
    <w:rsid w:val="003D4D0E"/>
    <w:rsid w:val="003D4DC4"/>
    <w:rsid w:val="003D4FE7"/>
    <w:rsid w:val="003D53CE"/>
    <w:rsid w:val="003D54B1"/>
    <w:rsid w:val="003D54BE"/>
    <w:rsid w:val="003D590D"/>
    <w:rsid w:val="003D617A"/>
    <w:rsid w:val="003D67B1"/>
    <w:rsid w:val="003D68E5"/>
    <w:rsid w:val="003D6E05"/>
    <w:rsid w:val="003D72E8"/>
    <w:rsid w:val="003D7478"/>
    <w:rsid w:val="003D7ACC"/>
    <w:rsid w:val="003D7BC4"/>
    <w:rsid w:val="003E0071"/>
    <w:rsid w:val="003E02AC"/>
    <w:rsid w:val="003E0500"/>
    <w:rsid w:val="003E099D"/>
    <w:rsid w:val="003E0B52"/>
    <w:rsid w:val="003E0DCC"/>
    <w:rsid w:val="003E0E94"/>
    <w:rsid w:val="003E143B"/>
    <w:rsid w:val="003E2519"/>
    <w:rsid w:val="003E3221"/>
    <w:rsid w:val="003E3405"/>
    <w:rsid w:val="003E4666"/>
    <w:rsid w:val="003E5328"/>
    <w:rsid w:val="003E599D"/>
    <w:rsid w:val="003E5C42"/>
    <w:rsid w:val="003E5EE8"/>
    <w:rsid w:val="003E646B"/>
    <w:rsid w:val="003E7124"/>
    <w:rsid w:val="003E728D"/>
    <w:rsid w:val="003F04F6"/>
    <w:rsid w:val="003F0573"/>
    <w:rsid w:val="003F110E"/>
    <w:rsid w:val="003F1A48"/>
    <w:rsid w:val="003F1A54"/>
    <w:rsid w:val="003F25BE"/>
    <w:rsid w:val="003F26CF"/>
    <w:rsid w:val="003F2C9C"/>
    <w:rsid w:val="003F2E3D"/>
    <w:rsid w:val="003F34AF"/>
    <w:rsid w:val="003F3559"/>
    <w:rsid w:val="003F3807"/>
    <w:rsid w:val="003F3827"/>
    <w:rsid w:val="003F40DC"/>
    <w:rsid w:val="003F439B"/>
    <w:rsid w:val="003F4446"/>
    <w:rsid w:val="003F5AFB"/>
    <w:rsid w:val="003F6A9A"/>
    <w:rsid w:val="003F6C7C"/>
    <w:rsid w:val="003F6FA5"/>
    <w:rsid w:val="003F7679"/>
    <w:rsid w:val="003F7892"/>
    <w:rsid w:val="0040037B"/>
    <w:rsid w:val="0040046A"/>
    <w:rsid w:val="0040049B"/>
    <w:rsid w:val="004006FD"/>
    <w:rsid w:val="004007B6"/>
    <w:rsid w:val="0040105F"/>
    <w:rsid w:val="004010A3"/>
    <w:rsid w:val="00401340"/>
    <w:rsid w:val="004020FB"/>
    <w:rsid w:val="0040215B"/>
    <w:rsid w:val="0040232B"/>
    <w:rsid w:val="00402B54"/>
    <w:rsid w:val="00402E68"/>
    <w:rsid w:val="00403415"/>
    <w:rsid w:val="00403A42"/>
    <w:rsid w:val="00403BDA"/>
    <w:rsid w:val="004043DD"/>
    <w:rsid w:val="0040464C"/>
    <w:rsid w:val="004048F6"/>
    <w:rsid w:val="00404A79"/>
    <w:rsid w:val="00405029"/>
    <w:rsid w:val="004054F8"/>
    <w:rsid w:val="00405B21"/>
    <w:rsid w:val="00405B31"/>
    <w:rsid w:val="00405B84"/>
    <w:rsid w:val="00405CF3"/>
    <w:rsid w:val="00405E85"/>
    <w:rsid w:val="004064D0"/>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863"/>
    <w:rsid w:val="00422352"/>
    <w:rsid w:val="004227BD"/>
    <w:rsid w:val="00422907"/>
    <w:rsid w:val="00423476"/>
    <w:rsid w:val="00423875"/>
    <w:rsid w:val="004239C6"/>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25AC"/>
    <w:rsid w:val="00433281"/>
    <w:rsid w:val="00433372"/>
    <w:rsid w:val="00433AA1"/>
    <w:rsid w:val="00434160"/>
    <w:rsid w:val="0043424B"/>
    <w:rsid w:val="00434F6C"/>
    <w:rsid w:val="004353EC"/>
    <w:rsid w:val="0043549E"/>
    <w:rsid w:val="00435A5E"/>
    <w:rsid w:val="00435AF5"/>
    <w:rsid w:val="00435D1F"/>
    <w:rsid w:val="00435F88"/>
    <w:rsid w:val="0043670A"/>
    <w:rsid w:val="0043679E"/>
    <w:rsid w:val="004379D7"/>
    <w:rsid w:val="00437C0E"/>
    <w:rsid w:val="00437FDA"/>
    <w:rsid w:val="0044073D"/>
    <w:rsid w:val="00440AAD"/>
    <w:rsid w:val="00441343"/>
    <w:rsid w:val="00441801"/>
    <w:rsid w:val="00441890"/>
    <w:rsid w:val="004419FB"/>
    <w:rsid w:val="00441BE9"/>
    <w:rsid w:val="004425DB"/>
    <w:rsid w:val="0044261E"/>
    <w:rsid w:val="00443AA3"/>
    <w:rsid w:val="00443F44"/>
    <w:rsid w:val="00444060"/>
    <w:rsid w:val="004443F2"/>
    <w:rsid w:val="00444E09"/>
    <w:rsid w:val="00444F91"/>
    <w:rsid w:val="00445541"/>
    <w:rsid w:val="00445E58"/>
    <w:rsid w:val="004460AD"/>
    <w:rsid w:val="00446434"/>
    <w:rsid w:val="0044690E"/>
    <w:rsid w:val="0044796C"/>
    <w:rsid w:val="00447991"/>
    <w:rsid w:val="00447D9A"/>
    <w:rsid w:val="004504B9"/>
    <w:rsid w:val="00450719"/>
    <w:rsid w:val="00450E1B"/>
    <w:rsid w:val="0045122F"/>
    <w:rsid w:val="004515D0"/>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67E6"/>
    <w:rsid w:val="00467E1E"/>
    <w:rsid w:val="00470133"/>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8C7"/>
    <w:rsid w:val="00474C2A"/>
    <w:rsid w:val="00474CDD"/>
    <w:rsid w:val="004755F8"/>
    <w:rsid w:val="004756CF"/>
    <w:rsid w:val="004759DB"/>
    <w:rsid w:val="00475C59"/>
    <w:rsid w:val="00476329"/>
    <w:rsid w:val="00477F9B"/>
    <w:rsid w:val="004802EE"/>
    <w:rsid w:val="004806CC"/>
    <w:rsid w:val="00480781"/>
    <w:rsid w:val="00480B78"/>
    <w:rsid w:val="00480BD2"/>
    <w:rsid w:val="00480CAD"/>
    <w:rsid w:val="00481087"/>
    <w:rsid w:val="00481E15"/>
    <w:rsid w:val="004826BB"/>
    <w:rsid w:val="0048381F"/>
    <w:rsid w:val="00483969"/>
    <w:rsid w:val="00483972"/>
    <w:rsid w:val="004839CB"/>
    <w:rsid w:val="00483A2D"/>
    <w:rsid w:val="00483A59"/>
    <w:rsid w:val="00483B02"/>
    <w:rsid w:val="00483B7A"/>
    <w:rsid w:val="00484028"/>
    <w:rsid w:val="004851A0"/>
    <w:rsid w:val="00485AB0"/>
    <w:rsid w:val="00485B80"/>
    <w:rsid w:val="00485C2E"/>
    <w:rsid w:val="00485E5D"/>
    <w:rsid w:val="00485F21"/>
    <w:rsid w:val="00486236"/>
    <w:rsid w:val="004863F6"/>
    <w:rsid w:val="004870AC"/>
    <w:rsid w:val="004875C4"/>
    <w:rsid w:val="00487ABC"/>
    <w:rsid w:val="004904B2"/>
    <w:rsid w:val="00490B14"/>
    <w:rsid w:val="004918FB"/>
    <w:rsid w:val="00491CD2"/>
    <w:rsid w:val="00492025"/>
    <w:rsid w:val="004926C4"/>
    <w:rsid w:val="004927F2"/>
    <w:rsid w:val="00492BC3"/>
    <w:rsid w:val="00492D94"/>
    <w:rsid w:val="00492E21"/>
    <w:rsid w:val="00492FE6"/>
    <w:rsid w:val="004932CF"/>
    <w:rsid w:val="00493C0A"/>
    <w:rsid w:val="0049401F"/>
    <w:rsid w:val="00494453"/>
    <w:rsid w:val="00494A8C"/>
    <w:rsid w:val="00495A91"/>
    <w:rsid w:val="00495E24"/>
    <w:rsid w:val="0049611D"/>
    <w:rsid w:val="00496223"/>
    <w:rsid w:val="00496BA2"/>
    <w:rsid w:val="004970EF"/>
    <w:rsid w:val="0049712F"/>
    <w:rsid w:val="004971BD"/>
    <w:rsid w:val="0049734F"/>
    <w:rsid w:val="00497802"/>
    <w:rsid w:val="00497931"/>
    <w:rsid w:val="0049796A"/>
    <w:rsid w:val="00497A57"/>
    <w:rsid w:val="00497AD1"/>
    <w:rsid w:val="00497FB7"/>
    <w:rsid w:val="004A0778"/>
    <w:rsid w:val="004A09D8"/>
    <w:rsid w:val="004A0B18"/>
    <w:rsid w:val="004A0C19"/>
    <w:rsid w:val="004A1321"/>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6023"/>
    <w:rsid w:val="004A6B9F"/>
    <w:rsid w:val="004A6DBF"/>
    <w:rsid w:val="004B0607"/>
    <w:rsid w:val="004B087A"/>
    <w:rsid w:val="004B0B6F"/>
    <w:rsid w:val="004B0D96"/>
    <w:rsid w:val="004B215C"/>
    <w:rsid w:val="004B2874"/>
    <w:rsid w:val="004B2A08"/>
    <w:rsid w:val="004B36C4"/>
    <w:rsid w:val="004B3B9D"/>
    <w:rsid w:val="004B42B3"/>
    <w:rsid w:val="004B43E3"/>
    <w:rsid w:val="004B4A7A"/>
    <w:rsid w:val="004B4DBE"/>
    <w:rsid w:val="004B4DC6"/>
    <w:rsid w:val="004B5513"/>
    <w:rsid w:val="004B55AD"/>
    <w:rsid w:val="004B59B6"/>
    <w:rsid w:val="004B5B6A"/>
    <w:rsid w:val="004B5CFD"/>
    <w:rsid w:val="004B5EBD"/>
    <w:rsid w:val="004B61B8"/>
    <w:rsid w:val="004B6692"/>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ED9"/>
    <w:rsid w:val="004C5F05"/>
    <w:rsid w:val="004C6021"/>
    <w:rsid w:val="004C636D"/>
    <w:rsid w:val="004C6494"/>
    <w:rsid w:val="004C6CBE"/>
    <w:rsid w:val="004C6DBC"/>
    <w:rsid w:val="004C6FC3"/>
    <w:rsid w:val="004C7919"/>
    <w:rsid w:val="004C7A19"/>
    <w:rsid w:val="004C7C58"/>
    <w:rsid w:val="004C7E5B"/>
    <w:rsid w:val="004D01A3"/>
    <w:rsid w:val="004D01CA"/>
    <w:rsid w:val="004D1002"/>
    <w:rsid w:val="004D1277"/>
    <w:rsid w:val="004D1811"/>
    <w:rsid w:val="004D1A50"/>
    <w:rsid w:val="004D1BDF"/>
    <w:rsid w:val="004D21F7"/>
    <w:rsid w:val="004D23BC"/>
    <w:rsid w:val="004D25B7"/>
    <w:rsid w:val="004D272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4BC"/>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3D22"/>
    <w:rsid w:val="004E483E"/>
    <w:rsid w:val="004E48EE"/>
    <w:rsid w:val="004E5082"/>
    <w:rsid w:val="004E5180"/>
    <w:rsid w:val="004E5330"/>
    <w:rsid w:val="004E5A07"/>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B8"/>
    <w:rsid w:val="004F34E0"/>
    <w:rsid w:val="004F3D93"/>
    <w:rsid w:val="004F4853"/>
    <w:rsid w:val="004F4E7A"/>
    <w:rsid w:val="004F538F"/>
    <w:rsid w:val="004F559C"/>
    <w:rsid w:val="004F568C"/>
    <w:rsid w:val="004F5988"/>
    <w:rsid w:val="004F6F12"/>
    <w:rsid w:val="00500004"/>
    <w:rsid w:val="00500A03"/>
    <w:rsid w:val="00500C9A"/>
    <w:rsid w:val="00500D3F"/>
    <w:rsid w:val="00500E91"/>
    <w:rsid w:val="00500EDC"/>
    <w:rsid w:val="0050115A"/>
    <w:rsid w:val="005013A6"/>
    <w:rsid w:val="00501429"/>
    <w:rsid w:val="005016F2"/>
    <w:rsid w:val="00501CE1"/>
    <w:rsid w:val="00501F91"/>
    <w:rsid w:val="005022DC"/>
    <w:rsid w:val="005022DE"/>
    <w:rsid w:val="005024A0"/>
    <w:rsid w:val="00502B04"/>
    <w:rsid w:val="00502B95"/>
    <w:rsid w:val="005030E9"/>
    <w:rsid w:val="00503A96"/>
    <w:rsid w:val="00503C66"/>
    <w:rsid w:val="00503C8B"/>
    <w:rsid w:val="00504228"/>
    <w:rsid w:val="00504653"/>
    <w:rsid w:val="005048D0"/>
    <w:rsid w:val="00505018"/>
    <w:rsid w:val="00505033"/>
    <w:rsid w:val="00505E1A"/>
    <w:rsid w:val="00506833"/>
    <w:rsid w:val="00506D2C"/>
    <w:rsid w:val="0050700C"/>
    <w:rsid w:val="00507398"/>
    <w:rsid w:val="0050775C"/>
    <w:rsid w:val="0051001E"/>
    <w:rsid w:val="005101C2"/>
    <w:rsid w:val="00510B2E"/>
    <w:rsid w:val="005118D9"/>
    <w:rsid w:val="00511A83"/>
    <w:rsid w:val="0051211B"/>
    <w:rsid w:val="00512EC9"/>
    <w:rsid w:val="00513BF2"/>
    <w:rsid w:val="00513DE9"/>
    <w:rsid w:val="00514DD9"/>
    <w:rsid w:val="0051535B"/>
    <w:rsid w:val="0051551C"/>
    <w:rsid w:val="00515A7C"/>
    <w:rsid w:val="00515CE8"/>
    <w:rsid w:val="00515E80"/>
    <w:rsid w:val="00516EFC"/>
    <w:rsid w:val="0051726D"/>
    <w:rsid w:val="0051756F"/>
    <w:rsid w:val="0051770B"/>
    <w:rsid w:val="00517BC8"/>
    <w:rsid w:val="00517C1A"/>
    <w:rsid w:val="00517EAB"/>
    <w:rsid w:val="00520923"/>
    <w:rsid w:val="00520EC7"/>
    <w:rsid w:val="0052139E"/>
    <w:rsid w:val="00521730"/>
    <w:rsid w:val="00521CFF"/>
    <w:rsid w:val="00521D71"/>
    <w:rsid w:val="00521F0B"/>
    <w:rsid w:val="005223AD"/>
    <w:rsid w:val="00522DB0"/>
    <w:rsid w:val="00522DE6"/>
    <w:rsid w:val="00522FE6"/>
    <w:rsid w:val="00523B15"/>
    <w:rsid w:val="00523C06"/>
    <w:rsid w:val="00523F9B"/>
    <w:rsid w:val="005240A6"/>
    <w:rsid w:val="00524EE6"/>
    <w:rsid w:val="005250DF"/>
    <w:rsid w:val="0052524B"/>
    <w:rsid w:val="005257B6"/>
    <w:rsid w:val="00525CC7"/>
    <w:rsid w:val="00525FBB"/>
    <w:rsid w:val="005267B0"/>
    <w:rsid w:val="00526BE3"/>
    <w:rsid w:val="00526C66"/>
    <w:rsid w:val="0052744C"/>
    <w:rsid w:val="00530046"/>
    <w:rsid w:val="00530A7E"/>
    <w:rsid w:val="00530D0C"/>
    <w:rsid w:val="00530D5F"/>
    <w:rsid w:val="0053110D"/>
    <w:rsid w:val="00531271"/>
    <w:rsid w:val="00531333"/>
    <w:rsid w:val="00531636"/>
    <w:rsid w:val="0053165F"/>
    <w:rsid w:val="00532535"/>
    <w:rsid w:val="00532F3A"/>
    <w:rsid w:val="00532F67"/>
    <w:rsid w:val="00533406"/>
    <w:rsid w:val="005335A5"/>
    <w:rsid w:val="0053363D"/>
    <w:rsid w:val="00533746"/>
    <w:rsid w:val="00533770"/>
    <w:rsid w:val="00533E74"/>
    <w:rsid w:val="005343E1"/>
    <w:rsid w:val="005350AA"/>
    <w:rsid w:val="0053530A"/>
    <w:rsid w:val="005353EC"/>
    <w:rsid w:val="00535B19"/>
    <w:rsid w:val="00535ED0"/>
    <w:rsid w:val="00536185"/>
    <w:rsid w:val="00536472"/>
    <w:rsid w:val="00536599"/>
    <w:rsid w:val="00536FEC"/>
    <w:rsid w:val="005374E6"/>
    <w:rsid w:val="00537A95"/>
    <w:rsid w:val="00537BC3"/>
    <w:rsid w:val="0054085B"/>
    <w:rsid w:val="00540BC2"/>
    <w:rsid w:val="00540E8B"/>
    <w:rsid w:val="00541007"/>
    <w:rsid w:val="0054164A"/>
    <w:rsid w:val="00542F79"/>
    <w:rsid w:val="005431A8"/>
    <w:rsid w:val="00544294"/>
    <w:rsid w:val="00544545"/>
    <w:rsid w:val="00544988"/>
    <w:rsid w:val="00544E03"/>
    <w:rsid w:val="005462A5"/>
    <w:rsid w:val="0054681B"/>
    <w:rsid w:val="005470DF"/>
    <w:rsid w:val="005473DC"/>
    <w:rsid w:val="00547608"/>
    <w:rsid w:val="00547745"/>
    <w:rsid w:val="00547C4E"/>
    <w:rsid w:val="00547C8E"/>
    <w:rsid w:val="00547EFA"/>
    <w:rsid w:val="005507BA"/>
    <w:rsid w:val="00550E5D"/>
    <w:rsid w:val="0055103B"/>
    <w:rsid w:val="005510EC"/>
    <w:rsid w:val="005510F0"/>
    <w:rsid w:val="00551591"/>
    <w:rsid w:val="005517A5"/>
    <w:rsid w:val="0055194F"/>
    <w:rsid w:val="0055214F"/>
    <w:rsid w:val="00552151"/>
    <w:rsid w:val="00552973"/>
    <w:rsid w:val="00553195"/>
    <w:rsid w:val="00553577"/>
    <w:rsid w:val="00555056"/>
    <w:rsid w:val="00555095"/>
    <w:rsid w:val="005553A9"/>
    <w:rsid w:val="00555619"/>
    <w:rsid w:val="0055573D"/>
    <w:rsid w:val="00555D57"/>
    <w:rsid w:val="00556617"/>
    <w:rsid w:val="00556874"/>
    <w:rsid w:val="00556A28"/>
    <w:rsid w:val="00556BA8"/>
    <w:rsid w:val="0055720F"/>
    <w:rsid w:val="00557674"/>
    <w:rsid w:val="00557B99"/>
    <w:rsid w:val="00557E26"/>
    <w:rsid w:val="005604A7"/>
    <w:rsid w:val="00560859"/>
    <w:rsid w:val="005608BB"/>
    <w:rsid w:val="00560DA5"/>
    <w:rsid w:val="005616CD"/>
    <w:rsid w:val="00561BA5"/>
    <w:rsid w:val="00561EC3"/>
    <w:rsid w:val="00562058"/>
    <w:rsid w:val="00562488"/>
    <w:rsid w:val="00563BB7"/>
    <w:rsid w:val="00564557"/>
    <w:rsid w:val="00564895"/>
    <w:rsid w:val="005648E1"/>
    <w:rsid w:val="00564BE5"/>
    <w:rsid w:val="00564E68"/>
    <w:rsid w:val="00565143"/>
    <w:rsid w:val="00565779"/>
    <w:rsid w:val="0056583D"/>
    <w:rsid w:val="005659A1"/>
    <w:rsid w:val="005659C4"/>
    <w:rsid w:val="005661CE"/>
    <w:rsid w:val="00566260"/>
    <w:rsid w:val="00566314"/>
    <w:rsid w:val="0056649A"/>
    <w:rsid w:val="005677A7"/>
    <w:rsid w:val="00567CF2"/>
    <w:rsid w:val="00567D94"/>
    <w:rsid w:val="005701FF"/>
    <w:rsid w:val="00570626"/>
    <w:rsid w:val="005706CD"/>
    <w:rsid w:val="005708E6"/>
    <w:rsid w:val="005709A7"/>
    <w:rsid w:val="00571D94"/>
    <w:rsid w:val="0057253F"/>
    <w:rsid w:val="00573A58"/>
    <w:rsid w:val="00573D1E"/>
    <w:rsid w:val="00573EC0"/>
    <w:rsid w:val="00573F80"/>
    <w:rsid w:val="00574020"/>
    <w:rsid w:val="005740AE"/>
    <w:rsid w:val="00574214"/>
    <w:rsid w:val="00574483"/>
    <w:rsid w:val="005748A5"/>
    <w:rsid w:val="00574B23"/>
    <w:rsid w:val="00574C01"/>
    <w:rsid w:val="00575483"/>
    <w:rsid w:val="0057579E"/>
    <w:rsid w:val="00576300"/>
    <w:rsid w:val="00576D01"/>
    <w:rsid w:val="005770A1"/>
    <w:rsid w:val="0057739C"/>
    <w:rsid w:val="005773FE"/>
    <w:rsid w:val="0057793B"/>
    <w:rsid w:val="00577E52"/>
    <w:rsid w:val="005802DE"/>
    <w:rsid w:val="0058046D"/>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BD3"/>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7A0"/>
    <w:rsid w:val="00594B28"/>
    <w:rsid w:val="00594B33"/>
    <w:rsid w:val="0059621F"/>
    <w:rsid w:val="00596651"/>
    <w:rsid w:val="005966BB"/>
    <w:rsid w:val="00596E58"/>
    <w:rsid w:val="005972C9"/>
    <w:rsid w:val="00597401"/>
    <w:rsid w:val="005978A8"/>
    <w:rsid w:val="00597978"/>
    <w:rsid w:val="00597C5F"/>
    <w:rsid w:val="005A0C56"/>
    <w:rsid w:val="005A0EBD"/>
    <w:rsid w:val="005A160A"/>
    <w:rsid w:val="005A1996"/>
    <w:rsid w:val="005A1BC5"/>
    <w:rsid w:val="005A1EF3"/>
    <w:rsid w:val="005A20A8"/>
    <w:rsid w:val="005A21E5"/>
    <w:rsid w:val="005A2859"/>
    <w:rsid w:val="005A2A11"/>
    <w:rsid w:val="005A2BFD"/>
    <w:rsid w:val="005A33D2"/>
    <w:rsid w:val="005A3834"/>
    <w:rsid w:val="005A3899"/>
    <w:rsid w:val="005A3EB4"/>
    <w:rsid w:val="005A4586"/>
    <w:rsid w:val="005A47C9"/>
    <w:rsid w:val="005A4A69"/>
    <w:rsid w:val="005A4E40"/>
    <w:rsid w:val="005A5131"/>
    <w:rsid w:val="005A541A"/>
    <w:rsid w:val="005A5B87"/>
    <w:rsid w:val="005A6035"/>
    <w:rsid w:val="005A67CF"/>
    <w:rsid w:val="005A697C"/>
    <w:rsid w:val="005A6AFC"/>
    <w:rsid w:val="005A6B50"/>
    <w:rsid w:val="005A6C46"/>
    <w:rsid w:val="005A73F5"/>
    <w:rsid w:val="005A7536"/>
    <w:rsid w:val="005A7A5F"/>
    <w:rsid w:val="005A7EB0"/>
    <w:rsid w:val="005B02D6"/>
    <w:rsid w:val="005B0575"/>
    <w:rsid w:val="005B07C5"/>
    <w:rsid w:val="005B0FF5"/>
    <w:rsid w:val="005B11B9"/>
    <w:rsid w:val="005B16A9"/>
    <w:rsid w:val="005B1A47"/>
    <w:rsid w:val="005B255D"/>
    <w:rsid w:val="005B334A"/>
    <w:rsid w:val="005B4074"/>
    <w:rsid w:val="005B48A9"/>
    <w:rsid w:val="005B4983"/>
    <w:rsid w:val="005B4CA3"/>
    <w:rsid w:val="005B56B4"/>
    <w:rsid w:val="005B58C9"/>
    <w:rsid w:val="005B643E"/>
    <w:rsid w:val="005B6526"/>
    <w:rsid w:val="005B6743"/>
    <w:rsid w:val="005B6943"/>
    <w:rsid w:val="005B6CBB"/>
    <w:rsid w:val="005B7613"/>
    <w:rsid w:val="005B7917"/>
    <w:rsid w:val="005B7D28"/>
    <w:rsid w:val="005C05D0"/>
    <w:rsid w:val="005C0D77"/>
    <w:rsid w:val="005C0F7D"/>
    <w:rsid w:val="005C1507"/>
    <w:rsid w:val="005C1901"/>
    <w:rsid w:val="005C1A9A"/>
    <w:rsid w:val="005C294E"/>
    <w:rsid w:val="005C2DCB"/>
    <w:rsid w:val="005C2E97"/>
    <w:rsid w:val="005C39A8"/>
    <w:rsid w:val="005C3A5B"/>
    <w:rsid w:val="005C3E2C"/>
    <w:rsid w:val="005C3F2A"/>
    <w:rsid w:val="005C4082"/>
    <w:rsid w:val="005C4106"/>
    <w:rsid w:val="005C484E"/>
    <w:rsid w:val="005C4B9B"/>
    <w:rsid w:val="005C4DDB"/>
    <w:rsid w:val="005C4FD8"/>
    <w:rsid w:val="005C50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FB1"/>
    <w:rsid w:val="005D53F7"/>
    <w:rsid w:val="005D59E1"/>
    <w:rsid w:val="005D5D72"/>
    <w:rsid w:val="005D5EC5"/>
    <w:rsid w:val="005D6119"/>
    <w:rsid w:val="005D614F"/>
    <w:rsid w:val="005D6482"/>
    <w:rsid w:val="005D6CE7"/>
    <w:rsid w:val="005D7C89"/>
    <w:rsid w:val="005D7E5C"/>
    <w:rsid w:val="005D7F42"/>
    <w:rsid w:val="005E01E1"/>
    <w:rsid w:val="005E0A91"/>
    <w:rsid w:val="005E0EA6"/>
    <w:rsid w:val="005E0FEB"/>
    <w:rsid w:val="005E2118"/>
    <w:rsid w:val="005E2794"/>
    <w:rsid w:val="005E2A51"/>
    <w:rsid w:val="005E2BE1"/>
    <w:rsid w:val="005E2C8F"/>
    <w:rsid w:val="005E3223"/>
    <w:rsid w:val="005E3236"/>
    <w:rsid w:val="005E3575"/>
    <w:rsid w:val="005E36F0"/>
    <w:rsid w:val="005E4A09"/>
    <w:rsid w:val="005E4CF3"/>
    <w:rsid w:val="005E4D20"/>
    <w:rsid w:val="005E4F0E"/>
    <w:rsid w:val="005E50B9"/>
    <w:rsid w:val="005E51A6"/>
    <w:rsid w:val="005E5D46"/>
    <w:rsid w:val="005E60E0"/>
    <w:rsid w:val="005E6490"/>
    <w:rsid w:val="005E69C6"/>
    <w:rsid w:val="005E6BF5"/>
    <w:rsid w:val="005E6EC7"/>
    <w:rsid w:val="005E7E0B"/>
    <w:rsid w:val="005F0B43"/>
    <w:rsid w:val="005F0E34"/>
    <w:rsid w:val="005F11C8"/>
    <w:rsid w:val="005F1411"/>
    <w:rsid w:val="005F15F0"/>
    <w:rsid w:val="005F18C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11BF"/>
    <w:rsid w:val="00602025"/>
    <w:rsid w:val="006021DA"/>
    <w:rsid w:val="00602481"/>
    <w:rsid w:val="006026A5"/>
    <w:rsid w:val="00603E59"/>
    <w:rsid w:val="00604451"/>
    <w:rsid w:val="00605118"/>
    <w:rsid w:val="00605125"/>
    <w:rsid w:val="0060561C"/>
    <w:rsid w:val="00605A4C"/>
    <w:rsid w:val="00605DC3"/>
    <w:rsid w:val="00605E2F"/>
    <w:rsid w:val="00605F6A"/>
    <w:rsid w:val="006063F4"/>
    <w:rsid w:val="0060652B"/>
    <w:rsid w:val="00606CFA"/>
    <w:rsid w:val="00607337"/>
    <w:rsid w:val="00607542"/>
    <w:rsid w:val="006075F1"/>
    <w:rsid w:val="006079AA"/>
    <w:rsid w:val="00610692"/>
    <w:rsid w:val="0061078A"/>
    <w:rsid w:val="006111BD"/>
    <w:rsid w:val="00611793"/>
    <w:rsid w:val="00611BB4"/>
    <w:rsid w:val="006121DB"/>
    <w:rsid w:val="0061269E"/>
    <w:rsid w:val="006129CB"/>
    <w:rsid w:val="0061358A"/>
    <w:rsid w:val="00613B4D"/>
    <w:rsid w:val="0061463F"/>
    <w:rsid w:val="00614E8D"/>
    <w:rsid w:val="00614EC0"/>
    <w:rsid w:val="006153FC"/>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F10"/>
    <w:rsid w:val="006220E6"/>
    <w:rsid w:val="00622153"/>
    <w:rsid w:val="00622324"/>
    <w:rsid w:val="00622640"/>
    <w:rsid w:val="00622F9F"/>
    <w:rsid w:val="006230E3"/>
    <w:rsid w:val="00623F7F"/>
    <w:rsid w:val="0062468A"/>
    <w:rsid w:val="00624B79"/>
    <w:rsid w:val="00624C28"/>
    <w:rsid w:val="00624E61"/>
    <w:rsid w:val="0062526B"/>
    <w:rsid w:val="00625614"/>
    <w:rsid w:val="00625B9A"/>
    <w:rsid w:val="00625E36"/>
    <w:rsid w:val="006266B6"/>
    <w:rsid w:val="0062682D"/>
    <w:rsid w:val="00626B9C"/>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BE2"/>
    <w:rsid w:val="00641F77"/>
    <w:rsid w:val="00641FA4"/>
    <w:rsid w:val="006423DB"/>
    <w:rsid w:val="0064283E"/>
    <w:rsid w:val="00642964"/>
    <w:rsid w:val="00642CC5"/>
    <w:rsid w:val="00643817"/>
    <w:rsid w:val="00644C79"/>
    <w:rsid w:val="006451A9"/>
    <w:rsid w:val="0064566C"/>
    <w:rsid w:val="00645AEF"/>
    <w:rsid w:val="00645E1A"/>
    <w:rsid w:val="006462BB"/>
    <w:rsid w:val="006466E4"/>
    <w:rsid w:val="00646880"/>
    <w:rsid w:val="006469E4"/>
    <w:rsid w:val="00646C4C"/>
    <w:rsid w:val="00647139"/>
    <w:rsid w:val="0064766A"/>
    <w:rsid w:val="00647713"/>
    <w:rsid w:val="00647B00"/>
    <w:rsid w:val="00647DDC"/>
    <w:rsid w:val="00650B2A"/>
    <w:rsid w:val="00650BD1"/>
    <w:rsid w:val="0065119B"/>
    <w:rsid w:val="0065129D"/>
    <w:rsid w:val="006515BC"/>
    <w:rsid w:val="0065171F"/>
    <w:rsid w:val="0065192C"/>
    <w:rsid w:val="00652453"/>
    <w:rsid w:val="00652644"/>
    <w:rsid w:val="006527A5"/>
    <w:rsid w:val="00652813"/>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9B4"/>
    <w:rsid w:val="00661111"/>
    <w:rsid w:val="00661B9B"/>
    <w:rsid w:val="00661D70"/>
    <w:rsid w:val="00661E87"/>
    <w:rsid w:val="0066284D"/>
    <w:rsid w:val="0066317E"/>
    <w:rsid w:val="00663506"/>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0D9C"/>
    <w:rsid w:val="00671021"/>
    <w:rsid w:val="006712CD"/>
    <w:rsid w:val="0067135F"/>
    <w:rsid w:val="006713FF"/>
    <w:rsid w:val="00671602"/>
    <w:rsid w:val="00671C9E"/>
    <w:rsid w:val="006720DC"/>
    <w:rsid w:val="006721C6"/>
    <w:rsid w:val="00672334"/>
    <w:rsid w:val="0067241F"/>
    <w:rsid w:val="0067273D"/>
    <w:rsid w:val="0067276E"/>
    <w:rsid w:val="00672CFF"/>
    <w:rsid w:val="00673439"/>
    <w:rsid w:val="00673B7F"/>
    <w:rsid w:val="00674D28"/>
    <w:rsid w:val="00674F36"/>
    <w:rsid w:val="006757C7"/>
    <w:rsid w:val="006757F0"/>
    <w:rsid w:val="00676039"/>
    <w:rsid w:val="006767C4"/>
    <w:rsid w:val="00676ABE"/>
    <w:rsid w:val="00676DDA"/>
    <w:rsid w:val="006772EC"/>
    <w:rsid w:val="006776F5"/>
    <w:rsid w:val="00677FBC"/>
    <w:rsid w:val="00680846"/>
    <w:rsid w:val="0068093A"/>
    <w:rsid w:val="00680BBB"/>
    <w:rsid w:val="00680F76"/>
    <w:rsid w:val="00681C77"/>
    <w:rsid w:val="0068250A"/>
    <w:rsid w:val="00682BB7"/>
    <w:rsid w:val="006831A6"/>
    <w:rsid w:val="00683407"/>
    <w:rsid w:val="00683744"/>
    <w:rsid w:val="006837DA"/>
    <w:rsid w:val="00683ABB"/>
    <w:rsid w:val="00683F50"/>
    <w:rsid w:val="006841E1"/>
    <w:rsid w:val="0068454B"/>
    <w:rsid w:val="006845B7"/>
    <w:rsid w:val="006846A9"/>
    <w:rsid w:val="00684CC2"/>
    <w:rsid w:val="0068544C"/>
    <w:rsid w:val="006855D0"/>
    <w:rsid w:val="00685D71"/>
    <w:rsid w:val="006862BC"/>
    <w:rsid w:val="00686978"/>
    <w:rsid w:val="00686C62"/>
    <w:rsid w:val="00686C76"/>
    <w:rsid w:val="0068790F"/>
    <w:rsid w:val="00687ED3"/>
    <w:rsid w:val="00687F0D"/>
    <w:rsid w:val="0069043B"/>
    <w:rsid w:val="00690CB9"/>
    <w:rsid w:val="00690F5E"/>
    <w:rsid w:val="006910EA"/>
    <w:rsid w:val="006913CC"/>
    <w:rsid w:val="006918C9"/>
    <w:rsid w:val="00691931"/>
    <w:rsid w:val="0069217B"/>
    <w:rsid w:val="00692ABA"/>
    <w:rsid w:val="00693DF8"/>
    <w:rsid w:val="00693EE6"/>
    <w:rsid w:val="00693F3F"/>
    <w:rsid w:val="006945DE"/>
    <w:rsid w:val="00694B54"/>
    <w:rsid w:val="00694BC8"/>
    <w:rsid w:val="00695182"/>
    <w:rsid w:val="00695924"/>
    <w:rsid w:val="00696133"/>
    <w:rsid w:val="00697891"/>
    <w:rsid w:val="006978AA"/>
    <w:rsid w:val="00697A1B"/>
    <w:rsid w:val="00697B7E"/>
    <w:rsid w:val="006A0754"/>
    <w:rsid w:val="006A0846"/>
    <w:rsid w:val="006A0B27"/>
    <w:rsid w:val="006A1077"/>
    <w:rsid w:val="006A127E"/>
    <w:rsid w:val="006A1354"/>
    <w:rsid w:val="006A1E2A"/>
    <w:rsid w:val="006A26B3"/>
    <w:rsid w:val="006A2DEE"/>
    <w:rsid w:val="006A3577"/>
    <w:rsid w:val="006A363E"/>
    <w:rsid w:val="006A3774"/>
    <w:rsid w:val="006A3C2E"/>
    <w:rsid w:val="006A3FB4"/>
    <w:rsid w:val="006A401D"/>
    <w:rsid w:val="006A403D"/>
    <w:rsid w:val="006A4BC6"/>
    <w:rsid w:val="006A4E5B"/>
    <w:rsid w:val="006A512C"/>
    <w:rsid w:val="006A5548"/>
    <w:rsid w:val="006A5862"/>
    <w:rsid w:val="006A5C1A"/>
    <w:rsid w:val="006A5C6C"/>
    <w:rsid w:val="006A5D72"/>
    <w:rsid w:val="006A62D7"/>
    <w:rsid w:val="006A6FBA"/>
    <w:rsid w:val="006A73EE"/>
    <w:rsid w:val="006A76C5"/>
    <w:rsid w:val="006A7733"/>
    <w:rsid w:val="006A7783"/>
    <w:rsid w:val="006A7E60"/>
    <w:rsid w:val="006A7E63"/>
    <w:rsid w:val="006A7F89"/>
    <w:rsid w:val="006B0B26"/>
    <w:rsid w:val="006B1056"/>
    <w:rsid w:val="006B10E8"/>
    <w:rsid w:val="006B144A"/>
    <w:rsid w:val="006B18A8"/>
    <w:rsid w:val="006B1A91"/>
    <w:rsid w:val="006B24E8"/>
    <w:rsid w:val="006B27F1"/>
    <w:rsid w:val="006B282F"/>
    <w:rsid w:val="006B2AAA"/>
    <w:rsid w:val="006B2D32"/>
    <w:rsid w:val="006B3562"/>
    <w:rsid w:val="006B3732"/>
    <w:rsid w:val="006B39EB"/>
    <w:rsid w:val="006B3A8C"/>
    <w:rsid w:val="006B47A2"/>
    <w:rsid w:val="006B4878"/>
    <w:rsid w:val="006B4E6D"/>
    <w:rsid w:val="006B5336"/>
    <w:rsid w:val="006B56EA"/>
    <w:rsid w:val="006B6126"/>
    <w:rsid w:val="006B6323"/>
    <w:rsid w:val="006B6B01"/>
    <w:rsid w:val="006B6FF9"/>
    <w:rsid w:val="006B747D"/>
    <w:rsid w:val="006B7DA7"/>
    <w:rsid w:val="006C0161"/>
    <w:rsid w:val="006C01C4"/>
    <w:rsid w:val="006C0710"/>
    <w:rsid w:val="006C0965"/>
    <w:rsid w:val="006C0D30"/>
    <w:rsid w:val="006C0D75"/>
    <w:rsid w:val="006C19C4"/>
    <w:rsid w:val="006C2B1F"/>
    <w:rsid w:val="006C2CE4"/>
    <w:rsid w:val="006C2FF9"/>
    <w:rsid w:val="006C3EF6"/>
    <w:rsid w:val="006C3FE6"/>
    <w:rsid w:val="006C4574"/>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266"/>
    <w:rsid w:val="006E4551"/>
    <w:rsid w:val="006E463A"/>
    <w:rsid w:val="006E50AC"/>
    <w:rsid w:val="006E50F7"/>
    <w:rsid w:val="006E5128"/>
    <w:rsid w:val="006E5909"/>
    <w:rsid w:val="006E61B0"/>
    <w:rsid w:val="006E65BE"/>
    <w:rsid w:val="006E6E93"/>
    <w:rsid w:val="006E6F7E"/>
    <w:rsid w:val="006E7295"/>
    <w:rsid w:val="006E7881"/>
    <w:rsid w:val="006E7A5A"/>
    <w:rsid w:val="006F000E"/>
    <w:rsid w:val="006F01DE"/>
    <w:rsid w:val="006F036F"/>
    <w:rsid w:val="006F0525"/>
    <w:rsid w:val="006F0615"/>
    <w:rsid w:val="006F0BCA"/>
    <w:rsid w:val="006F1B6D"/>
    <w:rsid w:val="006F1FB9"/>
    <w:rsid w:val="006F2136"/>
    <w:rsid w:val="006F2B6F"/>
    <w:rsid w:val="006F2CB8"/>
    <w:rsid w:val="006F3256"/>
    <w:rsid w:val="006F39AD"/>
    <w:rsid w:val="006F3A24"/>
    <w:rsid w:val="006F3AE0"/>
    <w:rsid w:val="006F40D5"/>
    <w:rsid w:val="006F44D0"/>
    <w:rsid w:val="006F58AC"/>
    <w:rsid w:val="006F5905"/>
    <w:rsid w:val="006F5E5A"/>
    <w:rsid w:val="006F66F5"/>
    <w:rsid w:val="00700380"/>
    <w:rsid w:val="00700421"/>
    <w:rsid w:val="00700E50"/>
    <w:rsid w:val="0070167A"/>
    <w:rsid w:val="00701705"/>
    <w:rsid w:val="00701AFB"/>
    <w:rsid w:val="007023E7"/>
    <w:rsid w:val="00702953"/>
    <w:rsid w:val="00702ECB"/>
    <w:rsid w:val="00703052"/>
    <w:rsid w:val="007032CE"/>
    <w:rsid w:val="007037F2"/>
    <w:rsid w:val="00703A73"/>
    <w:rsid w:val="0070495F"/>
    <w:rsid w:val="007055A0"/>
    <w:rsid w:val="0070584A"/>
    <w:rsid w:val="0070593D"/>
    <w:rsid w:val="007069BC"/>
    <w:rsid w:val="007073AC"/>
    <w:rsid w:val="00710CB2"/>
    <w:rsid w:val="00710EAE"/>
    <w:rsid w:val="007110DF"/>
    <w:rsid w:val="0071170E"/>
    <w:rsid w:val="00711EF5"/>
    <w:rsid w:val="0071298E"/>
    <w:rsid w:val="00712C44"/>
    <w:rsid w:val="00712C7D"/>
    <w:rsid w:val="00712EC3"/>
    <w:rsid w:val="00712F6B"/>
    <w:rsid w:val="00713277"/>
    <w:rsid w:val="00713AB8"/>
    <w:rsid w:val="0071525D"/>
    <w:rsid w:val="00715B66"/>
    <w:rsid w:val="007161C2"/>
    <w:rsid w:val="007162A1"/>
    <w:rsid w:val="007163E8"/>
    <w:rsid w:val="00716CB3"/>
    <w:rsid w:val="007173F5"/>
    <w:rsid w:val="00720B8D"/>
    <w:rsid w:val="00721009"/>
    <w:rsid w:val="00721675"/>
    <w:rsid w:val="00721A77"/>
    <w:rsid w:val="00721CCF"/>
    <w:rsid w:val="00721F59"/>
    <w:rsid w:val="007222D3"/>
    <w:rsid w:val="007226B6"/>
    <w:rsid w:val="00722986"/>
    <w:rsid w:val="007229D5"/>
    <w:rsid w:val="00722DF8"/>
    <w:rsid w:val="007237B1"/>
    <w:rsid w:val="00723D71"/>
    <w:rsid w:val="00723F94"/>
    <w:rsid w:val="0072447B"/>
    <w:rsid w:val="0072464F"/>
    <w:rsid w:val="007246EA"/>
    <w:rsid w:val="00724D78"/>
    <w:rsid w:val="00725195"/>
    <w:rsid w:val="007251E7"/>
    <w:rsid w:val="007254D7"/>
    <w:rsid w:val="00725A65"/>
    <w:rsid w:val="00725D6F"/>
    <w:rsid w:val="00725DF9"/>
    <w:rsid w:val="007262C5"/>
    <w:rsid w:val="0072635F"/>
    <w:rsid w:val="00726AAA"/>
    <w:rsid w:val="00726C13"/>
    <w:rsid w:val="00726E01"/>
    <w:rsid w:val="00727073"/>
    <w:rsid w:val="00727904"/>
    <w:rsid w:val="00727B40"/>
    <w:rsid w:val="007303E4"/>
    <w:rsid w:val="007308E4"/>
    <w:rsid w:val="00730C0E"/>
    <w:rsid w:val="00730D90"/>
    <w:rsid w:val="007315D4"/>
    <w:rsid w:val="00731A02"/>
    <w:rsid w:val="00731ECA"/>
    <w:rsid w:val="00731FF4"/>
    <w:rsid w:val="00732005"/>
    <w:rsid w:val="00732469"/>
    <w:rsid w:val="00732BD1"/>
    <w:rsid w:val="00732F12"/>
    <w:rsid w:val="00733ADD"/>
    <w:rsid w:val="00733CAC"/>
    <w:rsid w:val="00734111"/>
    <w:rsid w:val="00734498"/>
    <w:rsid w:val="00734821"/>
    <w:rsid w:val="00734C96"/>
    <w:rsid w:val="00734E71"/>
    <w:rsid w:val="00736140"/>
    <w:rsid w:val="00736589"/>
    <w:rsid w:val="00736FBB"/>
    <w:rsid w:val="00737182"/>
    <w:rsid w:val="007371B9"/>
    <w:rsid w:val="00737491"/>
    <w:rsid w:val="007374BE"/>
    <w:rsid w:val="007375BD"/>
    <w:rsid w:val="007400F3"/>
    <w:rsid w:val="00740415"/>
    <w:rsid w:val="0074090C"/>
    <w:rsid w:val="00740AFB"/>
    <w:rsid w:val="00740B3D"/>
    <w:rsid w:val="00740C1D"/>
    <w:rsid w:val="00741048"/>
    <w:rsid w:val="00741101"/>
    <w:rsid w:val="007411D6"/>
    <w:rsid w:val="0074290E"/>
    <w:rsid w:val="00742DB0"/>
    <w:rsid w:val="007432BC"/>
    <w:rsid w:val="00743CA8"/>
    <w:rsid w:val="00744106"/>
    <w:rsid w:val="007444BB"/>
    <w:rsid w:val="00744923"/>
    <w:rsid w:val="00744E31"/>
    <w:rsid w:val="00745350"/>
    <w:rsid w:val="0074547E"/>
    <w:rsid w:val="0074580E"/>
    <w:rsid w:val="007459E5"/>
    <w:rsid w:val="00745E5E"/>
    <w:rsid w:val="00746EE1"/>
    <w:rsid w:val="00747AB1"/>
    <w:rsid w:val="00747B3E"/>
    <w:rsid w:val="007505B3"/>
    <w:rsid w:val="00750CF6"/>
    <w:rsid w:val="00750F06"/>
    <w:rsid w:val="00750F65"/>
    <w:rsid w:val="0075144D"/>
    <w:rsid w:val="00751841"/>
    <w:rsid w:val="00751B18"/>
    <w:rsid w:val="00752512"/>
    <w:rsid w:val="0075267F"/>
    <w:rsid w:val="00753072"/>
    <w:rsid w:val="00753AEA"/>
    <w:rsid w:val="00753B8B"/>
    <w:rsid w:val="00753D83"/>
    <w:rsid w:val="0075470D"/>
    <w:rsid w:val="007548EF"/>
    <w:rsid w:val="007557DE"/>
    <w:rsid w:val="00756A36"/>
    <w:rsid w:val="00756EDF"/>
    <w:rsid w:val="0075707C"/>
    <w:rsid w:val="007575A6"/>
    <w:rsid w:val="0075778D"/>
    <w:rsid w:val="00757BAC"/>
    <w:rsid w:val="0076095F"/>
    <w:rsid w:val="00760B7A"/>
    <w:rsid w:val="00760BBF"/>
    <w:rsid w:val="0076143E"/>
    <w:rsid w:val="00761504"/>
    <w:rsid w:val="0076159D"/>
    <w:rsid w:val="0076181E"/>
    <w:rsid w:val="00761B3A"/>
    <w:rsid w:val="00761CCD"/>
    <w:rsid w:val="007624C4"/>
    <w:rsid w:val="007627E8"/>
    <w:rsid w:val="00762CEA"/>
    <w:rsid w:val="007631E8"/>
    <w:rsid w:val="007634A2"/>
    <w:rsid w:val="0076389B"/>
    <w:rsid w:val="00764209"/>
    <w:rsid w:val="00764776"/>
    <w:rsid w:val="00764953"/>
    <w:rsid w:val="00764BD5"/>
    <w:rsid w:val="00764C5A"/>
    <w:rsid w:val="00764CC8"/>
    <w:rsid w:val="00764D79"/>
    <w:rsid w:val="007654A2"/>
    <w:rsid w:val="00765550"/>
    <w:rsid w:val="00765A0A"/>
    <w:rsid w:val="00765DB9"/>
    <w:rsid w:val="0076701F"/>
    <w:rsid w:val="007670B7"/>
    <w:rsid w:val="007675E0"/>
    <w:rsid w:val="00767E72"/>
    <w:rsid w:val="00770040"/>
    <w:rsid w:val="00770465"/>
    <w:rsid w:val="007705A8"/>
    <w:rsid w:val="007708CB"/>
    <w:rsid w:val="00770A08"/>
    <w:rsid w:val="00770C1F"/>
    <w:rsid w:val="00771566"/>
    <w:rsid w:val="00771A19"/>
    <w:rsid w:val="00771EDC"/>
    <w:rsid w:val="007722CB"/>
    <w:rsid w:val="00772762"/>
    <w:rsid w:val="007728D6"/>
    <w:rsid w:val="00772C88"/>
    <w:rsid w:val="007736D5"/>
    <w:rsid w:val="007740A5"/>
    <w:rsid w:val="007746E3"/>
    <w:rsid w:val="007747BE"/>
    <w:rsid w:val="00774DF9"/>
    <w:rsid w:val="00774F49"/>
    <w:rsid w:val="007754C7"/>
    <w:rsid w:val="00775861"/>
    <w:rsid w:val="00775983"/>
    <w:rsid w:val="00775C12"/>
    <w:rsid w:val="00775FA4"/>
    <w:rsid w:val="007760EF"/>
    <w:rsid w:val="00776CFE"/>
    <w:rsid w:val="007775A1"/>
    <w:rsid w:val="00777F89"/>
    <w:rsid w:val="0078020D"/>
    <w:rsid w:val="0078065F"/>
    <w:rsid w:val="00780EC2"/>
    <w:rsid w:val="00780F41"/>
    <w:rsid w:val="00780F42"/>
    <w:rsid w:val="0078111F"/>
    <w:rsid w:val="0078121A"/>
    <w:rsid w:val="0078123C"/>
    <w:rsid w:val="00781334"/>
    <w:rsid w:val="007815F2"/>
    <w:rsid w:val="007816CB"/>
    <w:rsid w:val="007817EB"/>
    <w:rsid w:val="00781919"/>
    <w:rsid w:val="0078199B"/>
    <w:rsid w:val="00781AA5"/>
    <w:rsid w:val="00781C28"/>
    <w:rsid w:val="007827BA"/>
    <w:rsid w:val="00782A19"/>
    <w:rsid w:val="00782BAA"/>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61C"/>
    <w:rsid w:val="0078772C"/>
    <w:rsid w:val="007877F0"/>
    <w:rsid w:val="00787A7A"/>
    <w:rsid w:val="00787DA1"/>
    <w:rsid w:val="00787DF4"/>
    <w:rsid w:val="00787E07"/>
    <w:rsid w:val="00790597"/>
    <w:rsid w:val="007906BF"/>
    <w:rsid w:val="00790745"/>
    <w:rsid w:val="007909B4"/>
    <w:rsid w:val="00790A55"/>
    <w:rsid w:val="00790BD0"/>
    <w:rsid w:val="00790EF3"/>
    <w:rsid w:val="0079163E"/>
    <w:rsid w:val="00792DD3"/>
    <w:rsid w:val="00792FE0"/>
    <w:rsid w:val="00793BA2"/>
    <w:rsid w:val="00793FD9"/>
    <w:rsid w:val="00794B60"/>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769"/>
    <w:rsid w:val="007A3C89"/>
    <w:rsid w:val="007A3E1B"/>
    <w:rsid w:val="007A4FE3"/>
    <w:rsid w:val="007A54DC"/>
    <w:rsid w:val="007A5510"/>
    <w:rsid w:val="007A567A"/>
    <w:rsid w:val="007A5760"/>
    <w:rsid w:val="007A62E2"/>
    <w:rsid w:val="007A6509"/>
    <w:rsid w:val="007A6AA9"/>
    <w:rsid w:val="007A6C39"/>
    <w:rsid w:val="007A7C0E"/>
    <w:rsid w:val="007B03E2"/>
    <w:rsid w:val="007B0D17"/>
    <w:rsid w:val="007B0D8D"/>
    <w:rsid w:val="007B2D91"/>
    <w:rsid w:val="007B2DCC"/>
    <w:rsid w:val="007B2FC5"/>
    <w:rsid w:val="007B33CE"/>
    <w:rsid w:val="007B398A"/>
    <w:rsid w:val="007B3DE8"/>
    <w:rsid w:val="007B40E3"/>
    <w:rsid w:val="007B4188"/>
    <w:rsid w:val="007B41B5"/>
    <w:rsid w:val="007B4E83"/>
    <w:rsid w:val="007B5171"/>
    <w:rsid w:val="007B517D"/>
    <w:rsid w:val="007B5C76"/>
    <w:rsid w:val="007B5D1C"/>
    <w:rsid w:val="007B6042"/>
    <w:rsid w:val="007B60CB"/>
    <w:rsid w:val="007B67D5"/>
    <w:rsid w:val="007B6A00"/>
    <w:rsid w:val="007B6C6A"/>
    <w:rsid w:val="007B6EDE"/>
    <w:rsid w:val="007B7760"/>
    <w:rsid w:val="007B7C29"/>
    <w:rsid w:val="007B7E20"/>
    <w:rsid w:val="007C0378"/>
    <w:rsid w:val="007C06D8"/>
    <w:rsid w:val="007C0715"/>
    <w:rsid w:val="007C08BE"/>
    <w:rsid w:val="007C0B12"/>
    <w:rsid w:val="007C0F6B"/>
    <w:rsid w:val="007C1409"/>
    <w:rsid w:val="007C1A38"/>
    <w:rsid w:val="007C1A95"/>
    <w:rsid w:val="007C1E2F"/>
    <w:rsid w:val="007C229E"/>
    <w:rsid w:val="007C27C6"/>
    <w:rsid w:val="007C29A1"/>
    <w:rsid w:val="007C2A56"/>
    <w:rsid w:val="007C3588"/>
    <w:rsid w:val="007C35A0"/>
    <w:rsid w:val="007C369B"/>
    <w:rsid w:val="007C39D0"/>
    <w:rsid w:val="007C3CD7"/>
    <w:rsid w:val="007C3FD5"/>
    <w:rsid w:val="007C4234"/>
    <w:rsid w:val="007C429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25C"/>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60EF"/>
    <w:rsid w:val="007D674E"/>
    <w:rsid w:val="007D68E5"/>
    <w:rsid w:val="007D7552"/>
    <w:rsid w:val="007D7CE1"/>
    <w:rsid w:val="007D7F3B"/>
    <w:rsid w:val="007E07F4"/>
    <w:rsid w:val="007E0E60"/>
    <w:rsid w:val="007E0E93"/>
    <w:rsid w:val="007E122E"/>
    <w:rsid w:val="007E3184"/>
    <w:rsid w:val="007E320D"/>
    <w:rsid w:val="007E32AE"/>
    <w:rsid w:val="007E382B"/>
    <w:rsid w:val="007E3C8D"/>
    <w:rsid w:val="007E3CE8"/>
    <w:rsid w:val="007E3DFA"/>
    <w:rsid w:val="007E454A"/>
    <w:rsid w:val="007E4E08"/>
    <w:rsid w:val="007E4E75"/>
    <w:rsid w:val="007E5221"/>
    <w:rsid w:val="007E5509"/>
    <w:rsid w:val="007E60A1"/>
    <w:rsid w:val="007E61BC"/>
    <w:rsid w:val="007E6919"/>
    <w:rsid w:val="007E6ACE"/>
    <w:rsid w:val="007E6FBF"/>
    <w:rsid w:val="007E71C0"/>
    <w:rsid w:val="007E733F"/>
    <w:rsid w:val="007E76C6"/>
    <w:rsid w:val="007E7B20"/>
    <w:rsid w:val="007F0896"/>
    <w:rsid w:val="007F0D4E"/>
    <w:rsid w:val="007F0FBF"/>
    <w:rsid w:val="007F1837"/>
    <w:rsid w:val="007F1979"/>
    <w:rsid w:val="007F1ABC"/>
    <w:rsid w:val="007F1EA4"/>
    <w:rsid w:val="007F3086"/>
    <w:rsid w:val="007F31CC"/>
    <w:rsid w:val="007F3280"/>
    <w:rsid w:val="007F3B76"/>
    <w:rsid w:val="007F3BCF"/>
    <w:rsid w:val="007F3C26"/>
    <w:rsid w:val="007F3D7C"/>
    <w:rsid w:val="007F4191"/>
    <w:rsid w:val="007F4452"/>
    <w:rsid w:val="007F46BD"/>
    <w:rsid w:val="007F48D3"/>
    <w:rsid w:val="007F4C31"/>
    <w:rsid w:val="007F4E16"/>
    <w:rsid w:val="007F5AF8"/>
    <w:rsid w:val="007F5B62"/>
    <w:rsid w:val="007F6A3C"/>
    <w:rsid w:val="007F6FF3"/>
    <w:rsid w:val="008001FC"/>
    <w:rsid w:val="0080098D"/>
    <w:rsid w:val="00800DA6"/>
    <w:rsid w:val="008015F4"/>
    <w:rsid w:val="00801852"/>
    <w:rsid w:val="008019FE"/>
    <w:rsid w:val="00801EA9"/>
    <w:rsid w:val="008022A5"/>
    <w:rsid w:val="00802867"/>
    <w:rsid w:val="00803094"/>
    <w:rsid w:val="008030F1"/>
    <w:rsid w:val="00803432"/>
    <w:rsid w:val="00803A2E"/>
    <w:rsid w:val="00804891"/>
    <w:rsid w:val="00804D53"/>
    <w:rsid w:val="00804E92"/>
    <w:rsid w:val="00805084"/>
    <w:rsid w:val="008055B5"/>
    <w:rsid w:val="0080590A"/>
    <w:rsid w:val="00805F95"/>
    <w:rsid w:val="008074BF"/>
    <w:rsid w:val="00807971"/>
    <w:rsid w:val="00807B34"/>
    <w:rsid w:val="00807B47"/>
    <w:rsid w:val="008100A3"/>
    <w:rsid w:val="0081010C"/>
    <w:rsid w:val="0081025F"/>
    <w:rsid w:val="00810D16"/>
    <w:rsid w:val="008113B7"/>
    <w:rsid w:val="008119C3"/>
    <w:rsid w:val="00811A5F"/>
    <w:rsid w:val="00811C08"/>
    <w:rsid w:val="008121C3"/>
    <w:rsid w:val="00812436"/>
    <w:rsid w:val="0081285D"/>
    <w:rsid w:val="00812F45"/>
    <w:rsid w:val="00813F0D"/>
    <w:rsid w:val="00814B02"/>
    <w:rsid w:val="0081541C"/>
    <w:rsid w:val="0081581F"/>
    <w:rsid w:val="00815A6E"/>
    <w:rsid w:val="0081676C"/>
    <w:rsid w:val="00816ADF"/>
    <w:rsid w:val="00817367"/>
    <w:rsid w:val="008201D3"/>
    <w:rsid w:val="008201DF"/>
    <w:rsid w:val="00820262"/>
    <w:rsid w:val="00820634"/>
    <w:rsid w:val="00820EE2"/>
    <w:rsid w:val="00821468"/>
    <w:rsid w:val="008218BE"/>
    <w:rsid w:val="00822726"/>
    <w:rsid w:val="00822B84"/>
    <w:rsid w:val="00822CAF"/>
    <w:rsid w:val="00822CE3"/>
    <w:rsid w:val="008238C2"/>
    <w:rsid w:val="00823D9A"/>
    <w:rsid w:val="008244B1"/>
    <w:rsid w:val="00825253"/>
    <w:rsid w:val="0082544C"/>
    <w:rsid w:val="00825678"/>
    <w:rsid w:val="008258C3"/>
    <w:rsid w:val="00825C27"/>
    <w:rsid w:val="0082671B"/>
    <w:rsid w:val="00826BE2"/>
    <w:rsid w:val="00827047"/>
    <w:rsid w:val="00827331"/>
    <w:rsid w:val="008275B0"/>
    <w:rsid w:val="00827849"/>
    <w:rsid w:val="00827E29"/>
    <w:rsid w:val="00827E73"/>
    <w:rsid w:val="00830982"/>
    <w:rsid w:val="008313AF"/>
    <w:rsid w:val="00831BC6"/>
    <w:rsid w:val="008322ED"/>
    <w:rsid w:val="00832476"/>
    <w:rsid w:val="0083272A"/>
    <w:rsid w:val="00832838"/>
    <w:rsid w:val="008329A4"/>
    <w:rsid w:val="00833421"/>
    <w:rsid w:val="00833A21"/>
    <w:rsid w:val="00833D58"/>
    <w:rsid w:val="00833FF7"/>
    <w:rsid w:val="00834891"/>
    <w:rsid w:val="00834C7B"/>
    <w:rsid w:val="0083537A"/>
    <w:rsid w:val="0083585D"/>
    <w:rsid w:val="00835A17"/>
    <w:rsid w:val="00835C7B"/>
    <w:rsid w:val="00835CD8"/>
    <w:rsid w:val="0083643A"/>
    <w:rsid w:val="00836EED"/>
    <w:rsid w:val="00836F81"/>
    <w:rsid w:val="008371EF"/>
    <w:rsid w:val="0083769E"/>
    <w:rsid w:val="008376CC"/>
    <w:rsid w:val="00837D54"/>
    <w:rsid w:val="00837E64"/>
    <w:rsid w:val="0084047C"/>
    <w:rsid w:val="00840521"/>
    <w:rsid w:val="0084067F"/>
    <w:rsid w:val="00840705"/>
    <w:rsid w:val="00840990"/>
    <w:rsid w:val="008409AC"/>
    <w:rsid w:val="00840BA2"/>
    <w:rsid w:val="00840E2A"/>
    <w:rsid w:val="00840F3F"/>
    <w:rsid w:val="00841848"/>
    <w:rsid w:val="0084198E"/>
    <w:rsid w:val="00841C3F"/>
    <w:rsid w:val="00841EC5"/>
    <w:rsid w:val="008423E5"/>
    <w:rsid w:val="008424A9"/>
    <w:rsid w:val="00842B3A"/>
    <w:rsid w:val="008430E7"/>
    <w:rsid w:val="008433A0"/>
    <w:rsid w:val="00843DAF"/>
    <w:rsid w:val="008448EE"/>
    <w:rsid w:val="00844A49"/>
    <w:rsid w:val="00845416"/>
    <w:rsid w:val="00845A7D"/>
    <w:rsid w:val="00845C62"/>
    <w:rsid w:val="00845D8F"/>
    <w:rsid w:val="00846305"/>
    <w:rsid w:val="008465F1"/>
    <w:rsid w:val="00846E0B"/>
    <w:rsid w:val="00847035"/>
    <w:rsid w:val="008471EE"/>
    <w:rsid w:val="00847767"/>
    <w:rsid w:val="00850377"/>
    <w:rsid w:val="00850B30"/>
    <w:rsid w:val="00850D75"/>
    <w:rsid w:val="008512A4"/>
    <w:rsid w:val="008515B3"/>
    <w:rsid w:val="00851DEC"/>
    <w:rsid w:val="008520F7"/>
    <w:rsid w:val="00852688"/>
    <w:rsid w:val="00852D87"/>
    <w:rsid w:val="00852E9C"/>
    <w:rsid w:val="0085325B"/>
    <w:rsid w:val="008533BB"/>
    <w:rsid w:val="008536C0"/>
    <w:rsid w:val="008538DA"/>
    <w:rsid w:val="00853957"/>
    <w:rsid w:val="00853BB5"/>
    <w:rsid w:val="00854259"/>
    <w:rsid w:val="0085472A"/>
    <w:rsid w:val="00854AE6"/>
    <w:rsid w:val="00854E6B"/>
    <w:rsid w:val="00855AC4"/>
    <w:rsid w:val="00855B25"/>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02F"/>
    <w:rsid w:val="008630A8"/>
    <w:rsid w:val="008632CA"/>
    <w:rsid w:val="00863371"/>
    <w:rsid w:val="00863E03"/>
    <w:rsid w:val="00864466"/>
    <w:rsid w:val="00864535"/>
    <w:rsid w:val="008648AA"/>
    <w:rsid w:val="00865C80"/>
    <w:rsid w:val="008665D9"/>
    <w:rsid w:val="00866FFB"/>
    <w:rsid w:val="00867092"/>
    <w:rsid w:val="008678E9"/>
    <w:rsid w:val="00867CA9"/>
    <w:rsid w:val="008702CD"/>
    <w:rsid w:val="008702CF"/>
    <w:rsid w:val="00870343"/>
    <w:rsid w:val="00870924"/>
    <w:rsid w:val="00871B2F"/>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257"/>
    <w:rsid w:val="00877D64"/>
    <w:rsid w:val="008802A5"/>
    <w:rsid w:val="008804E9"/>
    <w:rsid w:val="00880546"/>
    <w:rsid w:val="008809F9"/>
    <w:rsid w:val="00880E86"/>
    <w:rsid w:val="00880EA0"/>
    <w:rsid w:val="00881124"/>
    <w:rsid w:val="008816FF"/>
    <w:rsid w:val="0088202D"/>
    <w:rsid w:val="00883548"/>
    <w:rsid w:val="00883C2A"/>
    <w:rsid w:val="008844EE"/>
    <w:rsid w:val="00884DF7"/>
    <w:rsid w:val="008856AB"/>
    <w:rsid w:val="00885E42"/>
    <w:rsid w:val="008870B9"/>
    <w:rsid w:val="00887ACA"/>
    <w:rsid w:val="008905CE"/>
    <w:rsid w:val="00890717"/>
    <w:rsid w:val="00890A5F"/>
    <w:rsid w:val="00890D1A"/>
    <w:rsid w:val="00890F23"/>
    <w:rsid w:val="00891850"/>
    <w:rsid w:val="00891962"/>
    <w:rsid w:val="00891C83"/>
    <w:rsid w:val="00891F71"/>
    <w:rsid w:val="00892D16"/>
    <w:rsid w:val="00893697"/>
    <w:rsid w:val="00893999"/>
    <w:rsid w:val="008940D9"/>
    <w:rsid w:val="0089426B"/>
    <w:rsid w:val="00894883"/>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B8A"/>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6B1B"/>
    <w:rsid w:val="008A6E93"/>
    <w:rsid w:val="008A70DA"/>
    <w:rsid w:val="008A7723"/>
    <w:rsid w:val="008A77B9"/>
    <w:rsid w:val="008B047F"/>
    <w:rsid w:val="008B09B1"/>
    <w:rsid w:val="008B12C3"/>
    <w:rsid w:val="008B1EC3"/>
    <w:rsid w:val="008B2039"/>
    <w:rsid w:val="008B299A"/>
    <w:rsid w:val="008B2BC7"/>
    <w:rsid w:val="008B2BFB"/>
    <w:rsid w:val="008B2C1D"/>
    <w:rsid w:val="008B2E49"/>
    <w:rsid w:val="008B4012"/>
    <w:rsid w:val="008B4236"/>
    <w:rsid w:val="008B4240"/>
    <w:rsid w:val="008B456D"/>
    <w:rsid w:val="008B4B27"/>
    <w:rsid w:val="008B4EFC"/>
    <w:rsid w:val="008B4F73"/>
    <w:rsid w:val="008B50BC"/>
    <w:rsid w:val="008B53A2"/>
    <w:rsid w:val="008B65D4"/>
    <w:rsid w:val="008B6721"/>
    <w:rsid w:val="008B6BD5"/>
    <w:rsid w:val="008B6EC1"/>
    <w:rsid w:val="008B701B"/>
    <w:rsid w:val="008B7838"/>
    <w:rsid w:val="008B7F6B"/>
    <w:rsid w:val="008C0068"/>
    <w:rsid w:val="008C025F"/>
    <w:rsid w:val="008C0C0D"/>
    <w:rsid w:val="008C0FD6"/>
    <w:rsid w:val="008C1262"/>
    <w:rsid w:val="008C12F0"/>
    <w:rsid w:val="008C15F2"/>
    <w:rsid w:val="008C18D6"/>
    <w:rsid w:val="008C1955"/>
    <w:rsid w:val="008C1ABF"/>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5E"/>
    <w:rsid w:val="008C6AD4"/>
    <w:rsid w:val="008D2A66"/>
    <w:rsid w:val="008D2A75"/>
    <w:rsid w:val="008D3263"/>
    <w:rsid w:val="008D356D"/>
    <w:rsid w:val="008D4FAE"/>
    <w:rsid w:val="008D5B40"/>
    <w:rsid w:val="008D5B51"/>
    <w:rsid w:val="008D6056"/>
    <w:rsid w:val="008D61FB"/>
    <w:rsid w:val="008D722C"/>
    <w:rsid w:val="008D79E7"/>
    <w:rsid w:val="008D7A09"/>
    <w:rsid w:val="008D7EAF"/>
    <w:rsid w:val="008D7F5E"/>
    <w:rsid w:val="008E0F2E"/>
    <w:rsid w:val="008E1463"/>
    <w:rsid w:val="008E18AC"/>
    <w:rsid w:val="008E1C66"/>
    <w:rsid w:val="008E25F3"/>
    <w:rsid w:val="008E31AC"/>
    <w:rsid w:val="008E34E6"/>
    <w:rsid w:val="008E39B2"/>
    <w:rsid w:val="008E4167"/>
    <w:rsid w:val="008E416A"/>
    <w:rsid w:val="008E42B5"/>
    <w:rsid w:val="008E45FC"/>
    <w:rsid w:val="008E5280"/>
    <w:rsid w:val="008E56D6"/>
    <w:rsid w:val="008E65D8"/>
    <w:rsid w:val="008E6946"/>
    <w:rsid w:val="008E6ED4"/>
    <w:rsid w:val="008E7A3F"/>
    <w:rsid w:val="008F0452"/>
    <w:rsid w:val="008F094D"/>
    <w:rsid w:val="008F0A98"/>
    <w:rsid w:val="008F0B04"/>
    <w:rsid w:val="008F0B95"/>
    <w:rsid w:val="008F0E38"/>
    <w:rsid w:val="008F0EDA"/>
    <w:rsid w:val="008F10E6"/>
    <w:rsid w:val="008F173B"/>
    <w:rsid w:val="008F1FC6"/>
    <w:rsid w:val="008F21DB"/>
    <w:rsid w:val="008F2559"/>
    <w:rsid w:val="008F39A8"/>
    <w:rsid w:val="008F3B13"/>
    <w:rsid w:val="008F4AF7"/>
    <w:rsid w:val="008F60C7"/>
    <w:rsid w:val="008F64DC"/>
    <w:rsid w:val="008F64EF"/>
    <w:rsid w:val="008F7237"/>
    <w:rsid w:val="008F7705"/>
    <w:rsid w:val="008F7952"/>
    <w:rsid w:val="009002E5"/>
    <w:rsid w:val="00900569"/>
    <w:rsid w:val="00900628"/>
    <w:rsid w:val="00900859"/>
    <w:rsid w:val="00900F62"/>
    <w:rsid w:val="009018D0"/>
    <w:rsid w:val="0090199D"/>
    <w:rsid w:val="00901E5D"/>
    <w:rsid w:val="00903F9A"/>
    <w:rsid w:val="009042BB"/>
    <w:rsid w:val="00904CA7"/>
    <w:rsid w:val="009055C8"/>
    <w:rsid w:val="00905855"/>
    <w:rsid w:val="00905E65"/>
    <w:rsid w:val="0090708F"/>
    <w:rsid w:val="009074DF"/>
    <w:rsid w:val="00907594"/>
    <w:rsid w:val="00907796"/>
    <w:rsid w:val="00907805"/>
    <w:rsid w:val="00907DF3"/>
    <w:rsid w:val="00910552"/>
    <w:rsid w:val="00910D86"/>
    <w:rsid w:val="00910F20"/>
    <w:rsid w:val="0091117A"/>
    <w:rsid w:val="00911634"/>
    <w:rsid w:val="00911D05"/>
    <w:rsid w:val="00912071"/>
    <w:rsid w:val="0091278D"/>
    <w:rsid w:val="00912F79"/>
    <w:rsid w:val="0091425C"/>
    <w:rsid w:val="00914F37"/>
    <w:rsid w:val="009150C9"/>
    <w:rsid w:val="0091554D"/>
    <w:rsid w:val="00915BE2"/>
    <w:rsid w:val="00915F7E"/>
    <w:rsid w:val="00915FEA"/>
    <w:rsid w:val="00916A6D"/>
    <w:rsid w:val="0091763E"/>
    <w:rsid w:val="00917DDC"/>
    <w:rsid w:val="00917E0D"/>
    <w:rsid w:val="009205D9"/>
    <w:rsid w:val="0092066A"/>
    <w:rsid w:val="00921014"/>
    <w:rsid w:val="0092125C"/>
    <w:rsid w:val="0092134F"/>
    <w:rsid w:val="009216DE"/>
    <w:rsid w:val="00922313"/>
    <w:rsid w:val="009223E1"/>
    <w:rsid w:val="00922A2E"/>
    <w:rsid w:val="00922B52"/>
    <w:rsid w:val="00922EA8"/>
    <w:rsid w:val="00923015"/>
    <w:rsid w:val="009233B0"/>
    <w:rsid w:val="00923423"/>
    <w:rsid w:val="0092378B"/>
    <w:rsid w:val="0092399E"/>
    <w:rsid w:val="009240DA"/>
    <w:rsid w:val="00924541"/>
    <w:rsid w:val="009245C7"/>
    <w:rsid w:val="009247F6"/>
    <w:rsid w:val="00924950"/>
    <w:rsid w:val="009252C6"/>
    <w:rsid w:val="0092570A"/>
    <w:rsid w:val="00925C43"/>
    <w:rsid w:val="00925F27"/>
    <w:rsid w:val="00926506"/>
    <w:rsid w:val="009270D2"/>
    <w:rsid w:val="00927185"/>
    <w:rsid w:val="009273CA"/>
    <w:rsid w:val="00927A9E"/>
    <w:rsid w:val="00927BC6"/>
    <w:rsid w:val="00930AA1"/>
    <w:rsid w:val="009318D7"/>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88D"/>
    <w:rsid w:val="00941ABD"/>
    <w:rsid w:val="00942063"/>
    <w:rsid w:val="00942E6A"/>
    <w:rsid w:val="0094304E"/>
    <w:rsid w:val="009430E9"/>
    <w:rsid w:val="00943123"/>
    <w:rsid w:val="00943277"/>
    <w:rsid w:val="00943313"/>
    <w:rsid w:val="00943366"/>
    <w:rsid w:val="00943ACD"/>
    <w:rsid w:val="00943C05"/>
    <w:rsid w:val="00943E73"/>
    <w:rsid w:val="009446DE"/>
    <w:rsid w:val="00944EFB"/>
    <w:rsid w:val="00944F7D"/>
    <w:rsid w:val="009450F4"/>
    <w:rsid w:val="009456D5"/>
    <w:rsid w:val="00945B77"/>
    <w:rsid w:val="00946417"/>
    <w:rsid w:val="00946475"/>
    <w:rsid w:val="00946ABF"/>
    <w:rsid w:val="00950259"/>
    <w:rsid w:val="009507AB"/>
    <w:rsid w:val="009518AD"/>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19"/>
    <w:rsid w:val="00960CB7"/>
    <w:rsid w:val="00960DF9"/>
    <w:rsid w:val="00960FAE"/>
    <w:rsid w:val="00960FE8"/>
    <w:rsid w:val="00961BE3"/>
    <w:rsid w:val="00962199"/>
    <w:rsid w:val="00962C9C"/>
    <w:rsid w:val="00962FED"/>
    <w:rsid w:val="0096363F"/>
    <w:rsid w:val="009636D2"/>
    <w:rsid w:val="00963747"/>
    <w:rsid w:val="00963E2F"/>
    <w:rsid w:val="00964561"/>
    <w:rsid w:val="00964BBD"/>
    <w:rsid w:val="00966425"/>
    <w:rsid w:val="009669FC"/>
    <w:rsid w:val="00966D3F"/>
    <w:rsid w:val="00966F28"/>
    <w:rsid w:val="009674E4"/>
    <w:rsid w:val="0097091B"/>
    <w:rsid w:val="009728CD"/>
    <w:rsid w:val="00972B49"/>
    <w:rsid w:val="00972B86"/>
    <w:rsid w:val="00972BAB"/>
    <w:rsid w:val="00972FD0"/>
    <w:rsid w:val="009730E6"/>
    <w:rsid w:val="009734D9"/>
    <w:rsid w:val="009736FD"/>
    <w:rsid w:val="0097393F"/>
    <w:rsid w:val="00974B0B"/>
    <w:rsid w:val="00974F67"/>
    <w:rsid w:val="00975058"/>
    <w:rsid w:val="00975063"/>
    <w:rsid w:val="009757B5"/>
    <w:rsid w:val="009757FE"/>
    <w:rsid w:val="00975871"/>
    <w:rsid w:val="00975BB0"/>
    <w:rsid w:val="00975EEF"/>
    <w:rsid w:val="00977122"/>
    <w:rsid w:val="00977631"/>
    <w:rsid w:val="00977978"/>
    <w:rsid w:val="00977AAF"/>
    <w:rsid w:val="009800BF"/>
    <w:rsid w:val="0098070D"/>
    <w:rsid w:val="009807D1"/>
    <w:rsid w:val="00980912"/>
    <w:rsid w:val="00980F92"/>
    <w:rsid w:val="009814BC"/>
    <w:rsid w:val="0098158D"/>
    <w:rsid w:val="00981612"/>
    <w:rsid w:val="0098176C"/>
    <w:rsid w:val="00981AD1"/>
    <w:rsid w:val="0098294E"/>
    <w:rsid w:val="00983345"/>
    <w:rsid w:val="0098369F"/>
    <w:rsid w:val="00983F6B"/>
    <w:rsid w:val="00983FF6"/>
    <w:rsid w:val="00984454"/>
    <w:rsid w:val="00984536"/>
    <w:rsid w:val="00984659"/>
    <w:rsid w:val="0098548A"/>
    <w:rsid w:val="00985B90"/>
    <w:rsid w:val="00985D7F"/>
    <w:rsid w:val="00985F1A"/>
    <w:rsid w:val="009865C0"/>
    <w:rsid w:val="00986F19"/>
    <w:rsid w:val="00986F87"/>
    <w:rsid w:val="0098749F"/>
    <w:rsid w:val="009879DE"/>
    <w:rsid w:val="00987DFF"/>
    <w:rsid w:val="00987E9F"/>
    <w:rsid w:val="009905F6"/>
    <w:rsid w:val="009911D0"/>
    <w:rsid w:val="00991333"/>
    <w:rsid w:val="00991364"/>
    <w:rsid w:val="00992064"/>
    <w:rsid w:val="0099233F"/>
    <w:rsid w:val="00992746"/>
    <w:rsid w:val="009927A0"/>
    <w:rsid w:val="0099500E"/>
    <w:rsid w:val="00995BCF"/>
    <w:rsid w:val="00995E48"/>
    <w:rsid w:val="00995F88"/>
    <w:rsid w:val="00996433"/>
    <w:rsid w:val="009969DC"/>
    <w:rsid w:val="00996F10"/>
    <w:rsid w:val="0099707C"/>
    <w:rsid w:val="00997115"/>
    <w:rsid w:val="00997887"/>
    <w:rsid w:val="00997C78"/>
    <w:rsid w:val="00997CBE"/>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800"/>
    <w:rsid w:val="009A5B22"/>
    <w:rsid w:val="009A5DF7"/>
    <w:rsid w:val="009A5FB2"/>
    <w:rsid w:val="009A650E"/>
    <w:rsid w:val="009A6530"/>
    <w:rsid w:val="009A6E34"/>
    <w:rsid w:val="009A703C"/>
    <w:rsid w:val="009A7A22"/>
    <w:rsid w:val="009A7B14"/>
    <w:rsid w:val="009B003A"/>
    <w:rsid w:val="009B02DD"/>
    <w:rsid w:val="009B1040"/>
    <w:rsid w:val="009B1097"/>
    <w:rsid w:val="009B1179"/>
    <w:rsid w:val="009B1208"/>
    <w:rsid w:val="009B1B53"/>
    <w:rsid w:val="009B2423"/>
    <w:rsid w:val="009B39DC"/>
    <w:rsid w:val="009B41F5"/>
    <w:rsid w:val="009B5286"/>
    <w:rsid w:val="009B5483"/>
    <w:rsid w:val="009B54B3"/>
    <w:rsid w:val="009B55D6"/>
    <w:rsid w:val="009B6217"/>
    <w:rsid w:val="009B679B"/>
    <w:rsid w:val="009B7ED8"/>
    <w:rsid w:val="009B7FAE"/>
    <w:rsid w:val="009C0056"/>
    <w:rsid w:val="009C05A2"/>
    <w:rsid w:val="009C068E"/>
    <w:rsid w:val="009C1645"/>
    <w:rsid w:val="009C1944"/>
    <w:rsid w:val="009C217E"/>
    <w:rsid w:val="009C2328"/>
    <w:rsid w:val="009C27DF"/>
    <w:rsid w:val="009C2AA6"/>
    <w:rsid w:val="009C2AC6"/>
    <w:rsid w:val="009C3424"/>
    <w:rsid w:val="009C3534"/>
    <w:rsid w:val="009C36D7"/>
    <w:rsid w:val="009C3A52"/>
    <w:rsid w:val="009C3B79"/>
    <w:rsid w:val="009C3EB0"/>
    <w:rsid w:val="009C4D6D"/>
    <w:rsid w:val="009C59E0"/>
    <w:rsid w:val="009C69FE"/>
    <w:rsid w:val="009C6E8B"/>
    <w:rsid w:val="009C7C06"/>
    <w:rsid w:val="009C7C21"/>
    <w:rsid w:val="009C7CC3"/>
    <w:rsid w:val="009C7DE0"/>
    <w:rsid w:val="009C7E74"/>
    <w:rsid w:val="009D01FC"/>
    <w:rsid w:val="009D05C2"/>
    <w:rsid w:val="009D09CE"/>
    <w:rsid w:val="009D0AD8"/>
    <w:rsid w:val="009D15AB"/>
    <w:rsid w:val="009D1814"/>
    <w:rsid w:val="009D1A51"/>
    <w:rsid w:val="009D262B"/>
    <w:rsid w:val="009D398D"/>
    <w:rsid w:val="009D3E3D"/>
    <w:rsid w:val="009D405B"/>
    <w:rsid w:val="009D40C8"/>
    <w:rsid w:val="009D45B4"/>
    <w:rsid w:val="009D47B8"/>
    <w:rsid w:val="009D496E"/>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1656"/>
    <w:rsid w:val="009E1906"/>
    <w:rsid w:val="009E2240"/>
    <w:rsid w:val="009E2D0E"/>
    <w:rsid w:val="009E36CD"/>
    <w:rsid w:val="009E44A5"/>
    <w:rsid w:val="009E4D2F"/>
    <w:rsid w:val="009E5484"/>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E97"/>
    <w:rsid w:val="009F1126"/>
    <w:rsid w:val="009F25B6"/>
    <w:rsid w:val="009F28F1"/>
    <w:rsid w:val="009F29FE"/>
    <w:rsid w:val="009F2DC0"/>
    <w:rsid w:val="009F2E53"/>
    <w:rsid w:val="009F2FA4"/>
    <w:rsid w:val="009F303E"/>
    <w:rsid w:val="009F39E7"/>
    <w:rsid w:val="009F3C5C"/>
    <w:rsid w:val="009F3C67"/>
    <w:rsid w:val="009F3E7D"/>
    <w:rsid w:val="009F3F2E"/>
    <w:rsid w:val="009F431D"/>
    <w:rsid w:val="009F4B4B"/>
    <w:rsid w:val="009F4B89"/>
    <w:rsid w:val="009F5126"/>
    <w:rsid w:val="009F5151"/>
    <w:rsid w:val="009F5662"/>
    <w:rsid w:val="009F5702"/>
    <w:rsid w:val="009F5F25"/>
    <w:rsid w:val="009F67FD"/>
    <w:rsid w:val="009F6BAF"/>
    <w:rsid w:val="009F6E6C"/>
    <w:rsid w:val="009F712B"/>
    <w:rsid w:val="009F7837"/>
    <w:rsid w:val="00A00275"/>
    <w:rsid w:val="00A0032E"/>
    <w:rsid w:val="00A00391"/>
    <w:rsid w:val="00A008F1"/>
    <w:rsid w:val="00A00E16"/>
    <w:rsid w:val="00A01BD1"/>
    <w:rsid w:val="00A01D06"/>
    <w:rsid w:val="00A01D4F"/>
    <w:rsid w:val="00A023A4"/>
    <w:rsid w:val="00A038AC"/>
    <w:rsid w:val="00A040B3"/>
    <w:rsid w:val="00A0467E"/>
    <w:rsid w:val="00A046B3"/>
    <w:rsid w:val="00A049FF"/>
    <w:rsid w:val="00A04AE1"/>
    <w:rsid w:val="00A051FF"/>
    <w:rsid w:val="00A05468"/>
    <w:rsid w:val="00A054D9"/>
    <w:rsid w:val="00A0594C"/>
    <w:rsid w:val="00A05C46"/>
    <w:rsid w:val="00A0606C"/>
    <w:rsid w:val="00A06171"/>
    <w:rsid w:val="00A0688F"/>
    <w:rsid w:val="00A06CBF"/>
    <w:rsid w:val="00A06F0A"/>
    <w:rsid w:val="00A07540"/>
    <w:rsid w:val="00A077C9"/>
    <w:rsid w:val="00A07BC6"/>
    <w:rsid w:val="00A100E9"/>
    <w:rsid w:val="00A107BF"/>
    <w:rsid w:val="00A11084"/>
    <w:rsid w:val="00A1267A"/>
    <w:rsid w:val="00A12A2A"/>
    <w:rsid w:val="00A13238"/>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8F5"/>
    <w:rsid w:val="00A17A1B"/>
    <w:rsid w:val="00A205D3"/>
    <w:rsid w:val="00A2091E"/>
    <w:rsid w:val="00A21F2A"/>
    <w:rsid w:val="00A22C35"/>
    <w:rsid w:val="00A22C85"/>
    <w:rsid w:val="00A23714"/>
    <w:rsid w:val="00A24018"/>
    <w:rsid w:val="00A241B8"/>
    <w:rsid w:val="00A2512A"/>
    <w:rsid w:val="00A2565B"/>
    <w:rsid w:val="00A25F44"/>
    <w:rsid w:val="00A264CD"/>
    <w:rsid w:val="00A268BC"/>
    <w:rsid w:val="00A26E26"/>
    <w:rsid w:val="00A26FE3"/>
    <w:rsid w:val="00A273FB"/>
    <w:rsid w:val="00A27EB6"/>
    <w:rsid w:val="00A27ED1"/>
    <w:rsid w:val="00A3034F"/>
    <w:rsid w:val="00A30AE5"/>
    <w:rsid w:val="00A30AFF"/>
    <w:rsid w:val="00A30DEF"/>
    <w:rsid w:val="00A31657"/>
    <w:rsid w:val="00A3183A"/>
    <w:rsid w:val="00A31C07"/>
    <w:rsid w:val="00A31CCE"/>
    <w:rsid w:val="00A3331C"/>
    <w:rsid w:val="00A33563"/>
    <w:rsid w:val="00A33679"/>
    <w:rsid w:val="00A33A48"/>
    <w:rsid w:val="00A33F63"/>
    <w:rsid w:val="00A35121"/>
    <w:rsid w:val="00A352FB"/>
    <w:rsid w:val="00A35E18"/>
    <w:rsid w:val="00A35F12"/>
    <w:rsid w:val="00A366AC"/>
    <w:rsid w:val="00A36F6A"/>
    <w:rsid w:val="00A372E6"/>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45CA"/>
    <w:rsid w:val="00A451C4"/>
    <w:rsid w:val="00A4538F"/>
    <w:rsid w:val="00A45786"/>
    <w:rsid w:val="00A46530"/>
    <w:rsid w:val="00A46857"/>
    <w:rsid w:val="00A468E6"/>
    <w:rsid w:val="00A46EB6"/>
    <w:rsid w:val="00A474C7"/>
    <w:rsid w:val="00A47983"/>
    <w:rsid w:val="00A47E83"/>
    <w:rsid w:val="00A500F1"/>
    <w:rsid w:val="00A5015A"/>
    <w:rsid w:val="00A510EB"/>
    <w:rsid w:val="00A514DE"/>
    <w:rsid w:val="00A5183E"/>
    <w:rsid w:val="00A51D3C"/>
    <w:rsid w:val="00A521E9"/>
    <w:rsid w:val="00A525C2"/>
    <w:rsid w:val="00A5279A"/>
    <w:rsid w:val="00A52DBB"/>
    <w:rsid w:val="00A53192"/>
    <w:rsid w:val="00A531A2"/>
    <w:rsid w:val="00A534E8"/>
    <w:rsid w:val="00A5377F"/>
    <w:rsid w:val="00A53832"/>
    <w:rsid w:val="00A53860"/>
    <w:rsid w:val="00A53C74"/>
    <w:rsid w:val="00A53C97"/>
    <w:rsid w:val="00A5452C"/>
    <w:rsid w:val="00A54E10"/>
    <w:rsid w:val="00A55130"/>
    <w:rsid w:val="00A55DA7"/>
    <w:rsid w:val="00A56245"/>
    <w:rsid w:val="00A569F8"/>
    <w:rsid w:val="00A56A2F"/>
    <w:rsid w:val="00A573B4"/>
    <w:rsid w:val="00A575EA"/>
    <w:rsid w:val="00A604A6"/>
    <w:rsid w:val="00A60CEA"/>
    <w:rsid w:val="00A618FE"/>
    <w:rsid w:val="00A628EE"/>
    <w:rsid w:val="00A62ACF"/>
    <w:rsid w:val="00A62C1B"/>
    <w:rsid w:val="00A6301B"/>
    <w:rsid w:val="00A6318B"/>
    <w:rsid w:val="00A63B59"/>
    <w:rsid w:val="00A63D2D"/>
    <w:rsid w:val="00A63FAC"/>
    <w:rsid w:val="00A64217"/>
    <w:rsid w:val="00A64319"/>
    <w:rsid w:val="00A644A9"/>
    <w:rsid w:val="00A6461C"/>
    <w:rsid w:val="00A6505C"/>
    <w:rsid w:val="00A6541E"/>
    <w:rsid w:val="00A657BE"/>
    <w:rsid w:val="00A65EFB"/>
    <w:rsid w:val="00A67A53"/>
    <w:rsid w:val="00A67C9F"/>
    <w:rsid w:val="00A67DDE"/>
    <w:rsid w:val="00A703B0"/>
    <w:rsid w:val="00A708EC"/>
    <w:rsid w:val="00A70A97"/>
    <w:rsid w:val="00A70DA8"/>
    <w:rsid w:val="00A71583"/>
    <w:rsid w:val="00A71BE1"/>
    <w:rsid w:val="00A71EFE"/>
    <w:rsid w:val="00A721E8"/>
    <w:rsid w:val="00A7265C"/>
    <w:rsid w:val="00A72F33"/>
    <w:rsid w:val="00A73123"/>
    <w:rsid w:val="00A733EF"/>
    <w:rsid w:val="00A73646"/>
    <w:rsid w:val="00A73886"/>
    <w:rsid w:val="00A73BAB"/>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B5"/>
    <w:rsid w:val="00A821C7"/>
    <w:rsid w:val="00A82431"/>
    <w:rsid w:val="00A828D9"/>
    <w:rsid w:val="00A83037"/>
    <w:rsid w:val="00A83392"/>
    <w:rsid w:val="00A837A9"/>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3D"/>
    <w:rsid w:val="00A904E3"/>
    <w:rsid w:val="00A90C88"/>
    <w:rsid w:val="00A91054"/>
    <w:rsid w:val="00A91451"/>
    <w:rsid w:val="00A916BA"/>
    <w:rsid w:val="00A918A4"/>
    <w:rsid w:val="00A91AB5"/>
    <w:rsid w:val="00A91B01"/>
    <w:rsid w:val="00A92124"/>
    <w:rsid w:val="00A92614"/>
    <w:rsid w:val="00A9267E"/>
    <w:rsid w:val="00A92AF9"/>
    <w:rsid w:val="00A93246"/>
    <w:rsid w:val="00A93647"/>
    <w:rsid w:val="00A9413A"/>
    <w:rsid w:val="00A94933"/>
    <w:rsid w:val="00A9569C"/>
    <w:rsid w:val="00A96460"/>
    <w:rsid w:val="00A96D48"/>
    <w:rsid w:val="00A975DE"/>
    <w:rsid w:val="00A9764B"/>
    <w:rsid w:val="00A977AA"/>
    <w:rsid w:val="00A97B2B"/>
    <w:rsid w:val="00AA0130"/>
    <w:rsid w:val="00AA01EB"/>
    <w:rsid w:val="00AA09E4"/>
    <w:rsid w:val="00AA0E26"/>
    <w:rsid w:val="00AA11CD"/>
    <w:rsid w:val="00AA175B"/>
    <w:rsid w:val="00AA1B52"/>
    <w:rsid w:val="00AA1D11"/>
    <w:rsid w:val="00AA21EA"/>
    <w:rsid w:val="00AA2794"/>
    <w:rsid w:val="00AA2B92"/>
    <w:rsid w:val="00AA342B"/>
    <w:rsid w:val="00AA34BE"/>
    <w:rsid w:val="00AA3A92"/>
    <w:rsid w:val="00AA3B60"/>
    <w:rsid w:val="00AA3E65"/>
    <w:rsid w:val="00AA4059"/>
    <w:rsid w:val="00AA4E60"/>
    <w:rsid w:val="00AA5B70"/>
    <w:rsid w:val="00AA5F30"/>
    <w:rsid w:val="00AA7CC0"/>
    <w:rsid w:val="00AB004B"/>
    <w:rsid w:val="00AB01A0"/>
    <w:rsid w:val="00AB0712"/>
    <w:rsid w:val="00AB0984"/>
    <w:rsid w:val="00AB1FFF"/>
    <w:rsid w:val="00AB20A6"/>
    <w:rsid w:val="00AB236D"/>
    <w:rsid w:val="00AB2B0E"/>
    <w:rsid w:val="00AB2F31"/>
    <w:rsid w:val="00AB31F0"/>
    <w:rsid w:val="00AB3446"/>
    <w:rsid w:val="00AB34FB"/>
    <w:rsid w:val="00AB35D5"/>
    <w:rsid w:val="00AB379F"/>
    <w:rsid w:val="00AB3D97"/>
    <w:rsid w:val="00AB411A"/>
    <w:rsid w:val="00AB468C"/>
    <w:rsid w:val="00AB4A80"/>
    <w:rsid w:val="00AB564E"/>
    <w:rsid w:val="00AB5AEB"/>
    <w:rsid w:val="00AB5C42"/>
    <w:rsid w:val="00AB5C8D"/>
    <w:rsid w:val="00AB61DE"/>
    <w:rsid w:val="00AB6D70"/>
    <w:rsid w:val="00AB77D0"/>
    <w:rsid w:val="00AB7EB5"/>
    <w:rsid w:val="00AB7F82"/>
    <w:rsid w:val="00AC089E"/>
    <w:rsid w:val="00AC13E6"/>
    <w:rsid w:val="00AC14BB"/>
    <w:rsid w:val="00AC1517"/>
    <w:rsid w:val="00AC1A4F"/>
    <w:rsid w:val="00AC1DE8"/>
    <w:rsid w:val="00AC2043"/>
    <w:rsid w:val="00AC25DC"/>
    <w:rsid w:val="00AC294A"/>
    <w:rsid w:val="00AC2A50"/>
    <w:rsid w:val="00AC2B43"/>
    <w:rsid w:val="00AC4125"/>
    <w:rsid w:val="00AC476D"/>
    <w:rsid w:val="00AC48BF"/>
    <w:rsid w:val="00AC4A5B"/>
    <w:rsid w:val="00AC51FB"/>
    <w:rsid w:val="00AC576C"/>
    <w:rsid w:val="00AC5CF6"/>
    <w:rsid w:val="00AC60C8"/>
    <w:rsid w:val="00AC69DC"/>
    <w:rsid w:val="00AC71BD"/>
    <w:rsid w:val="00AC73D7"/>
    <w:rsid w:val="00AC78D7"/>
    <w:rsid w:val="00AC79FD"/>
    <w:rsid w:val="00AC7F5E"/>
    <w:rsid w:val="00AD0349"/>
    <w:rsid w:val="00AD09B8"/>
    <w:rsid w:val="00AD147E"/>
    <w:rsid w:val="00AD22EC"/>
    <w:rsid w:val="00AD2368"/>
    <w:rsid w:val="00AD35DF"/>
    <w:rsid w:val="00AD35E8"/>
    <w:rsid w:val="00AD3755"/>
    <w:rsid w:val="00AD3ABC"/>
    <w:rsid w:val="00AD5074"/>
    <w:rsid w:val="00AD5907"/>
    <w:rsid w:val="00AD5E76"/>
    <w:rsid w:val="00AD659F"/>
    <w:rsid w:val="00AD69D5"/>
    <w:rsid w:val="00AE03EC"/>
    <w:rsid w:val="00AE06DD"/>
    <w:rsid w:val="00AE1126"/>
    <w:rsid w:val="00AE195E"/>
    <w:rsid w:val="00AE1D09"/>
    <w:rsid w:val="00AE1F87"/>
    <w:rsid w:val="00AE2A00"/>
    <w:rsid w:val="00AE2DC3"/>
    <w:rsid w:val="00AE2F0E"/>
    <w:rsid w:val="00AE2F2E"/>
    <w:rsid w:val="00AE3A3D"/>
    <w:rsid w:val="00AE3E1A"/>
    <w:rsid w:val="00AE477D"/>
    <w:rsid w:val="00AE4D7F"/>
    <w:rsid w:val="00AE507D"/>
    <w:rsid w:val="00AE5867"/>
    <w:rsid w:val="00AE5889"/>
    <w:rsid w:val="00AE59BC"/>
    <w:rsid w:val="00AE60BB"/>
    <w:rsid w:val="00AE64D8"/>
    <w:rsid w:val="00AE6B3B"/>
    <w:rsid w:val="00AE6B4A"/>
    <w:rsid w:val="00AE6BF6"/>
    <w:rsid w:val="00AE6CA6"/>
    <w:rsid w:val="00AE702D"/>
    <w:rsid w:val="00AE752E"/>
    <w:rsid w:val="00AE7E31"/>
    <w:rsid w:val="00AE7F2A"/>
    <w:rsid w:val="00AE7F3B"/>
    <w:rsid w:val="00AF0A31"/>
    <w:rsid w:val="00AF0A8C"/>
    <w:rsid w:val="00AF0AC5"/>
    <w:rsid w:val="00AF1CD7"/>
    <w:rsid w:val="00AF1D26"/>
    <w:rsid w:val="00AF1EA4"/>
    <w:rsid w:val="00AF2211"/>
    <w:rsid w:val="00AF244C"/>
    <w:rsid w:val="00AF294E"/>
    <w:rsid w:val="00AF2ADC"/>
    <w:rsid w:val="00AF4341"/>
    <w:rsid w:val="00AF481A"/>
    <w:rsid w:val="00AF51EE"/>
    <w:rsid w:val="00AF54A2"/>
    <w:rsid w:val="00AF571B"/>
    <w:rsid w:val="00AF5E26"/>
    <w:rsid w:val="00AF63C9"/>
    <w:rsid w:val="00AF68D2"/>
    <w:rsid w:val="00AF6A57"/>
    <w:rsid w:val="00AF6B87"/>
    <w:rsid w:val="00AF7455"/>
    <w:rsid w:val="00AF7D02"/>
    <w:rsid w:val="00B00142"/>
    <w:rsid w:val="00B0059C"/>
    <w:rsid w:val="00B00DC6"/>
    <w:rsid w:val="00B0156F"/>
    <w:rsid w:val="00B01698"/>
    <w:rsid w:val="00B01E64"/>
    <w:rsid w:val="00B0212B"/>
    <w:rsid w:val="00B02683"/>
    <w:rsid w:val="00B030A4"/>
    <w:rsid w:val="00B033AE"/>
    <w:rsid w:val="00B0343B"/>
    <w:rsid w:val="00B03EF5"/>
    <w:rsid w:val="00B04884"/>
    <w:rsid w:val="00B0513D"/>
    <w:rsid w:val="00B053FB"/>
    <w:rsid w:val="00B055D9"/>
    <w:rsid w:val="00B057A5"/>
    <w:rsid w:val="00B058DF"/>
    <w:rsid w:val="00B05981"/>
    <w:rsid w:val="00B0711D"/>
    <w:rsid w:val="00B07413"/>
    <w:rsid w:val="00B076CC"/>
    <w:rsid w:val="00B100D8"/>
    <w:rsid w:val="00B10CCF"/>
    <w:rsid w:val="00B10E62"/>
    <w:rsid w:val="00B11004"/>
    <w:rsid w:val="00B1126E"/>
    <w:rsid w:val="00B116A2"/>
    <w:rsid w:val="00B11935"/>
    <w:rsid w:val="00B11A8C"/>
    <w:rsid w:val="00B11A94"/>
    <w:rsid w:val="00B12527"/>
    <w:rsid w:val="00B13A6E"/>
    <w:rsid w:val="00B13E80"/>
    <w:rsid w:val="00B141F2"/>
    <w:rsid w:val="00B14572"/>
    <w:rsid w:val="00B14B28"/>
    <w:rsid w:val="00B14D72"/>
    <w:rsid w:val="00B15073"/>
    <w:rsid w:val="00B151AB"/>
    <w:rsid w:val="00B15376"/>
    <w:rsid w:val="00B15576"/>
    <w:rsid w:val="00B1557A"/>
    <w:rsid w:val="00B15E4B"/>
    <w:rsid w:val="00B1619E"/>
    <w:rsid w:val="00B16E90"/>
    <w:rsid w:val="00B203A1"/>
    <w:rsid w:val="00B20D4E"/>
    <w:rsid w:val="00B21387"/>
    <w:rsid w:val="00B215DB"/>
    <w:rsid w:val="00B21728"/>
    <w:rsid w:val="00B22D24"/>
    <w:rsid w:val="00B23005"/>
    <w:rsid w:val="00B2338A"/>
    <w:rsid w:val="00B237C3"/>
    <w:rsid w:val="00B23A46"/>
    <w:rsid w:val="00B23BD8"/>
    <w:rsid w:val="00B24010"/>
    <w:rsid w:val="00B24414"/>
    <w:rsid w:val="00B24631"/>
    <w:rsid w:val="00B24AB8"/>
    <w:rsid w:val="00B24F50"/>
    <w:rsid w:val="00B255C4"/>
    <w:rsid w:val="00B2588D"/>
    <w:rsid w:val="00B25E21"/>
    <w:rsid w:val="00B260CC"/>
    <w:rsid w:val="00B2626A"/>
    <w:rsid w:val="00B262EA"/>
    <w:rsid w:val="00B26B5F"/>
    <w:rsid w:val="00B26BD4"/>
    <w:rsid w:val="00B27F4A"/>
    <w:rsid w:val="00B30043"/>
    <w:rsid w:val="00B3041E"/>
    <w:rsid w:val="00B308C0"/>
    <w:rsid w:val="00B30927"/>
    <w:rsid w:val="00B30BD5"/>
    <w:rsid w:val="00B31A1A"/>
    <w:rsid w:val="00B31CCE"/>
    <w:rsid w:val="00B320DB"/>
    <w:rsid w:val="00B328EF"/>
    <w:rsid w:val="00B33322"/>
    <w:rsid w:val="00B340E9"/>
    <w:rsid w:val="00B34827"/>
    <w:rsid w:val="00B34A1A"/>
    <w:rsid w:val="00B35996"/>
    <w:rsid w:val="00B36542"/>
    <w:rsid w:val="00B369C7"/>
    <w:rsid w:val="00B379DC"/>
    <w:rsid w:val="00B40024"/>
    <w:rsid w:val="00B40AB9"/>
    <w:rsid w:val="00B40B47"/>
    <w:rsid w:val="00B40F50"/>
    <w:rsid w:val="00B41C07"/>
    <w:rsid w:val="00B41C15"/>
    <w:rsid w:val="00B41C73"/>
    <w:rsid w:val="00B41D0B"/>
    <w:rsid w:val="00B41D35"/>
    <w:rsid w:val="00B421BB"/>
    <w:rsid w:val="00B42E46"/>
    <w:rsid w:val="00B432CC"/>
    <w:rsid w:val="00B43AB8"/>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6FBD"/>
    <w:rsid w:val="00B47267"/>
    <w:rsid w:val="00B47AF2"/>
    <w:rsid w:val="00B47CA5"/>
    <w:rsid w:val="00B47E7A"/>
    <w:rsid w:val="00B47F32"/>
    <w:rsid w:val="00B5067D"/>
    <w:rsid w:val="00B516FC"/>
    <w:rsid w:val="00B5204C"/>
    <w:rsid w:val="00B52EEC"/>
    <w:rsid w:val="00B52FC1"/>
    <w:rsid w:val="00B539CB"/>
    <w:rsid w:val="00B53D0B"/>
    <w:rsid w:val="00B54348"/>
    <w:rsid w:val="00B54739"/>
    <w:rsid w:val="00B54772"/>
    <w:rsid w:val="00B5526B"/>
    <w:rsid w:val="00B553AA"/>
    <w:rsid w:val="00B55C2C"/>
    <w:rsid w:val="00B5601C"/>
    <w:rsid w:val="00B56227"/>
    <w:rsid w:val="00B565DD"/>
    <w:rsid w:val="00B577B6"/>
    <w:rsid w:val="00B57EE3"/>
    <w:rsid w:val="00B60411"/>
    <w:rsid w:val="00B610A8"/>
    <w:rsid w:val="00B61230"/>
    <w:rsid w:val="00B617CF"/>
    <w:rsid w:val="00B61AEE"/>
    <w:rsid w:val="00B62184"/>
    <w:rsid w:val="00B621D1"/>
    <w:rsid w:val="00B625EA"/>
    <w:rsid w:val="00B62E34"/>
    <w:rsid w:val="00B62F2A"/>
    <w:rsid w:val="00B63577"/>
    <w:rsid w:val="00B6388D"/>
    <w:rsid w:val="00B638AD"/>
    <w:rsid w:val="00B647FE"/>
    <w:rsid w:val="00B64C14"/>
    <w:rsid w:val="00B64C30"/>
    <w:rsid w:val="00B64E60"/>
    <w:rsid w:val="00B65363"/>
    <w:rsid w:val="00B656B3"/>
    <w:rsid w:val="00B6578B"/>
    <w:rsid w:val="00B657F4"/>
    <w:rsid w:val="00B65872"/>
    <w:rsid w:val="00B66439"/>
    <w:rsid w:val="00B664E6"/>
    <w:rsid w:val="00B66DA0"/>
    <w:rsid w:val="00B66E5E"/>
    <w:rsid w:val="00B6704C"/>
    <w:rsid w:val="00B67371"/>
    <w:rsid w:val="00B674E6"/>
    <w:rsid w:val="00B67805"/>
    <w:rsid w:val="00B67B7A"/>
    <w:rsid w:val="00B70145"/>
    <w:rsid w:val="00B705D7"/>
    <w:rsid w:val="00B70BB2"/>
    <w:rsid w:val="00B70E84"/>
    <w:rsid w:val="00B713C7"/>
    <w:rsid w:val="00B717F4"/>
    <w:rsid w:val="00B71C01"/>
    <w:rsid w:val="00B71EF7"/>
    <w:rsid w:val="00B71F9B"/>
    <w:rsid w:val="00B72177"/>
    <w:rsid w:val="00B7309F"/>
    <w:rsid w:val="00B7329B"/>
    <w:rsid w:val="00B737CF"/>
    <w:rsid w:val="00B73BA0"/>
    <w:rsid w:val="00B74AC8"/>
    <w:rsid w:val="00B74BF0"/>
    <w:rsid w:val="00B74E5B"/>
    <w:rsid w:val="00B754BD"/>
    <w:rsid w:val="00B75B79"/>
    <w:rsid w:val="00B75D01"/>
    <w:rsid w:val="00B75F1B"/>
    <w:rsid w:val="00B76216"/>
    <w:rsid w:val="00B76B27"/>
    <w:rsid w:val="00B770C3"/>
    <w:rsid w:val="00B7778D"/>
    <w:rsid w:val="00B778D9"/>
    <w:rsid w:val="00B77B6C"/>
    <w:rsid w:val="00B8011C"/>
    <w:rsid w:val="00B80245"/>
    <w:rsid w:val="00B80940"/>
    <w:rsid w:val="00B80D36"/>
    <w:rsid w:val="00B811D4"/>
    <w:rsid w:val="00B81CF7"/>
    <w:rsid w:val="00B82750"/>
    <w:rsid w:val="00B8354D"/>
    <w:rsid w:val="00B83990"/>
    <w:rsid w:val="00B840E6"/>
    <w:rsid w:val="00B84430"/>
    <w:rsid w:val="00B84BC4"/>
    <w:rsid w:val="00B8510C"/>
    <w:rsid w:val="00B85202"/>
    <w:rsid w:val="00B8564F"/>
    <w:rsid w:val="00B85BB4"/>
    <w:rsid w:val="00B8620C"/>
    <w:rsid w:val="00B8644B"/>
    <w:rsid w:val="00B86F67"/>
    <w:rsid w:val="00B87731"/>
    <w:rsid w:val="00B87825"/>
    <w:rsid w:val="00B87D5E"/>
    <w:rsid w:val="00B90692"/>
    <w:rsid w:val="00B90F3B"/>
    <w:rsid w:val="00B90F69"/>
    <w:rsid w:val="00B911D0"/>
    <w:rsid w:val="00B91865"/>
    <w:rsid w:val="00B91E64"/>
    <w:rsid w:val="00B91E68"/>
    <w:rsid w:val="00B92371"/>
    <w:rsid w:val="00B92FA3"/>
    <w:rsid w:val="00B93063"/>
    <w:rsid w:val="00B93134"/>
    <w:rsid w:val="00B9367D"/>
    <w:rsid w:val="00B93838"/>
    <w:rsid w:val="00B93849"/>
    <w:rsid w:val="00B939E4"/>
    <w:rsid w:val="00B948E5"/>
    <w:rsid w:val="00B94911"/>
    <w:rsid w:val="00B94D2A"/>
    <w:rsid w:val="00B9523E"/>
    <w:rsid w:val="00B954F5"/>
    <w:rsid w:val="00B95A02"/>
    <w:rsid w:val="00B95DFC"/>
    <w:rsid w:val="00B96912"/>
    <w:rsid w:val="00B97462"/>
    <w:rsid w:val="00B97E5D"/>
    <w:rsid w:val="00BA081E"/>
    <w:rsid w:val="00BA0BB9"/>
    <w:rsid w:val="00BA1205"/>
    <w:rsid w:val="00BA16D5"/>
    <w:rsid w:val="00BA19FC"/>
    <w:rsid w:val="00BA2235"/>
    <w:rsid w:val="00BA22DB"/>
    <w:rsid w:val="00BA2CC8"/>
    <w:rsid w:val="00BA3798"/>
    <w:rsid w:val="00BA3FAE"/>
    <w:rsid w:val="00BA4092"/>
    <w:rsid w:val="00BA474D"/>
    <w:rsid w:val="00BA51B7"/>
    <w:rsid w:val="00BA57CD"/>
    <w:rsid w:val="00BA596E"/>
    <w:rsid w:val="00BA5C81"/>
    <w:rsid w:val="00BA60EC"/>
    <w:rsid w:val="00BB0040"/>
    <w:rsid w:val="00BB00AD"/>
    <w:rsid w:val="00BB039E"/>
    <w:rsid w:val="00BB063D"/>
    <w:rsid w:val="00BB0EA1"/>
    <w:rsid w:val="00BB10B2"/>
    <w:rsid w:val="00BB1163"/>
    <w:rsid w:val="00BB243D"/>
    <w:rsid w:val="00BB35F9"/>
    <w:rsid w:val="00BB411C"/>
    <w:rsid w:val="00BB4880"/>
    <w:rsid w:val="00BB490F"/>
    <w:rsid w:val="00BB4EA9"/>
    <w:rsid w:val="00BB4F38"/>
    <w:rsid w:val="00BB4F98"/>
    <w:rsid w:val="00BB5908"/>
    <w:rsid w:val="00BB5972"/>
    <w:rsid w:val="00BB5A97"/>
    <w:rsid w:val="00BB5FB3"/>
    <w:rsid w:val="00BB5FBC"/>
    <w:rsid w:val="00BB7ACF"/>
    <w:rsid w:val="00BB7FE3"/>
    <w:rsid w:val="00BC1803"/>
    <w:rsid w:val="00BC18C1"/>
    <w:rsid w:val="00BC1EE9"/>
    <w:rsid w:val="00BC2ACF"/>
    <w:rsid w:val="00BC2C09"/>
    <w:rsid w:val="00BC3311"/>
    <w:rsid w:val="00BC33C2"/>
    <w:rsid w:val="00BC438A"/>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22"/>
    <w:rsid w:val="00BD1AEF"/>
    <w:rsid w:val="00BD252F"/>
    <w:rsid w:val="00BD25C4"/>
    <w:rsid w:val="00BD2951"/>
    <w:rsid w:val="00BD2ACD"/>
    <w:rsid w:val="00BD3488"/>
    <w:rsid w:val="00BD3B15"/>
    <w:rsid w:val="00BD4636"/>
    <w:rsid w:val="00BD4A62"/>
    <w:rsid w:val="00BD4B7B"/>
    <w:rsid w:val="00BD4D05"/>
    <w:rsid w:val="00BD5073"/>
    <w:rsid w:val="00BD564C"/>
    <w:rsid w:val="00BD5A85"/>
    <w:rsid w:val="00BD5BA4"/>
    <w:rsid w:val="00BD6697"/>
    <w:rsid w:val="00BD6C8F"/>
    <w:rsid w:val="00BD6D6D"/>
    <w:rsid w:val="00BD6D85"/>
    <w:rsid w:val="00BD719B"/>
    <w:rsid w:val="00BD7769"/>
    <w:rsid w:val="00BD7AC3"/>
    <w:rsid w:val="00BE0D4F"/>
    <w:rsid w:val="00BE1037"/>
    <w:rsid w:val="00BE10E6"/>
    <w:rsid w:val="00BE134C"/>
    <w:rsid w:val="00BE1BDA"/>
    <w:rsid w:val="00BE2299"/>
    <w:rsid w:val="00BE250A"/>
    <w:rsid w:val="00BE275B"/>
    <w:rsid w:val="00BE2CEE"/>
    <w:rsid w:val="00BE2F24"/>
    <w:rsid w:val="00BE3626"/>
    <w:rsid w:val="00BE39C5"/>
    <w:rsid w:val="00BE3D97"/>
    <w:rsid w:val="00BE3F7D"/>
    <w:rsid w:val="00BE3FAA"/>
    <w:rsid w:val="00BE4625"/>
    <w:rsid w:val="00BE4BDA"/>
    <w:rsid w:val="00BE4D2B"/>
    <w:rsid w:val="00BE54B5"/>
    <w:rsid w:val="00BE5664"/>
    <w:rsid w:val="00BE5A35"/>
    <w:rsid w:val="00BE5B54"/>
    <w:rsid w:val="00BE5C7B"/>
    <w:rsid w:val="00BE6C92"/>
    <w:rsid w:val="00BE7666"/>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297"/>
    <w:rsid w:val="00BF3BA5"/>
    <w:rsid w:val="00BF4DC9"/>
    <w:rsid w:val="00BF50C4"/>
    <w:rsid w:val="00BF5111"/>
    <w:rsid w:val="00BF51FA"/>
    <w:rsid w:val="00BF55B7"/>
    <w:rsid w:val="00BF595B"/>
    <w:rsid w:val="00BF596C"/>
    <w:rsid w:val="00BF5C94"/>
    <w:rsid w:val="00BF5CB3"/>
    <w:rsid w:val="00BF628C"/>
    <w:rsid w:val="00BF6A00"/>
    <w:rsid w:val="00BF7061"/>
    <w:rsid w:val="00BF710F"/>
    <w:rsid w:val="00BF779A"/>
    <w:rsid w:val="00BF7A4C"/>
    <w:rsid w:val="00BF7EC9"/>
    <w:rsid w:val="00C00088"/>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7A7"/>
    <w:rsid w:val="00C07A03"/>
    <w:rsid w:val="00C07D64"/>
    <w:rsid w:val="00C07D67"/>
    <w:rsid w:val="00C101E9"/>
    <w:rsid w:val="00C106B0"/>
    <w:rsid w:val="00C1099B"/>
    <w:rsid w:val="00C10A17"/>
    <w:rsid w:val="00C11030"/>
    <w:rsid w:val="00C111E9"/>
    <w:rsid w:val="00C11827"/>
    <w:rsid w:val="00C11D34"/>
    <w:rsid w:val="00C1206B"/>
    <w:rsid w:val="00C12534"/>
    <w:rsid w:val="00C12C6F"/>
    <w:rsid w:val="00C136A8"/>
    <w:rsid w:val="00C13D6A"/>
    <w:rsid w:val="00C14061"/>
    <w:rsid w:val="00C1418B"/>
    <w:rsid w:val="00C142B5"/>
    <w:rsid w:val="00C142E0"/>
    <w:rsid w:val="00C143DD"/>
    <w:rsid w:val="00C14801"/>
    <w:rsid w:val="00C14E71"/>
    <w:rsid w:val="00C14F71"/>
    <w:rsid w:val="00C15DCE"/>
    <w:rsid w:val="00C15F80"/>
    <w:rsid w:val="00C164B3"/>
    <w:rsid w:val="00C16960"/>
    <w:rsid w:val="00C16AB3"/>
    <w:rsid w:val="00C16AB5"/>
    <w:rsid w:val="00C16F78"/>
    <w:rsid w:val="00C170CF"/>
    <w:rsid w:val="00C171D0"/>
    <w:rsid w:val="00C173B6"/>
    <w:rsid w:val="00C1777F"/>
    <w:rsid w:val="00C2055F"/>
    <w:rsid w:val="00C21AF2"/>
    <w:rsid w:val="00C21B9A"/>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6CC5"/>
    <w:rsid w:val="00C2752A"/>
    <w:rsid w:val="00C3020B"/>
    <w:rsid w:val="00C307C3"/>
    <w:rsid w:val="00C30892"/>
    <w:rsid w:val="00C309C5"/>
    <w:rsid w:val="00C30AB3"/>
    <w:rsid w:val="00C30BC7"/>
    <w:rsid w:val="00C30FB7"/>
    <w:rsid w:val="00C319E1"/>
    <w:rsid w:val="00C31AD5"/>
    <w:rsid w:val="00C321D9"/>
    <w:rsid w:val="00C3251B"/>
    <w:rsid w:val="00C32F99"/>
    <w:rsid w:val="00C33B20"/>
    <w:rsid w:val="00C343BC"/>
    <w:rsid w:val="00C346FF"/>
    <w:rsid w:val="00C34CF5"/>
    <w:rsid w:val="00C359B2"/>
    <w:rsid w:val="00C35E7C"/>
    <w:rsid w:val="00C3661E"/>
    <w:rsid w:val="00C3779F"/>
    <w:rsid w:val="00C37CB0"/>
    <w:rsid w:val="00C37D22"/>
    <w:rsid w:val="00C40022"/>
    <w:rsid w:val="00C4047C"/>
    <w:rsid w:val="00C40F2D"/>
    <w:rsid w:val="00C41155"/>
    <w:rsid w:val="00C4116C"/>
    <w:rsid w:val="00C41D09"/>
    <w:rsid w:val="00C4249A"/>
    <w:rsid w:val="00C425B0"/>
    <w:rsid w:val="00C4260B"/>
    <w:rsid w:val="00C43052"/>
    <w:rsid w:val="00C435B0"/>
    <w:rsid w:val="00C43E03"/>
    <w:rsid w:val="00C44434"/>
    <w:rsid w:val="00C445AA"/>
    <w:rsid w:val="00C4460C"/>
    <w:rsid w:val="00C44A7A"/>
    <w:rsid w:val="00C44F48"/>
    <w:rsid w:val="00C45F1F"/>
    <w:rsid w:val="00C461DE"/>
    <w:rsid w:val="00C4651D"/>
    <w:rsid w:val="00C469CC"/>
    <w:rsid w:val="00C46B07"/>
    <w:rsid w:val="00C46D8E"/>
    <w:rsid w:val="00C4772A"/>
    <w:rsid w:val="00C50066"/>
    <w:rsid w:val="00C50E7D"/>
    <w:rsid w:val="00C50F51"/>
    <w:rsid w:val="00C51322"/>
    <w:rsid w:val="00C521B6"/>
    <w:rsid w:val="00C523AA"/>
    <w:rsid w:val="00C52532"/>
    <w:rsid w:val="00C52600"/>
    <w:rsid w:val="00C52799"/>
    <w:rsid w:val="00C53CD2"/>
    <w:rsid w:val="00C54407"/>
    <w:rsid w:val="00C54447"/>
    <w:rsid w:val="00C54625"/>
    <w:rsid w:val="00C54B06"/>
    <w:rsid w:val="00C54BFC"/>
    <w:rsid w:val="00C550AB"/>
    <w:rsid w:val="00C552D3"/>
    <w:rsid w:val="00C55E50"/>
    <w:rsid w:val="00C56BBF"/>
    <w:rsid w:val="00C56CB9"/>
    <w:rsid w:val="00C575DC"/>
    <w:rsid w:val="00C57D9E"/>
    <w:rsid w:val="00C60186"/>
    <w:rsid w:val="00C60560"/>
    <w:rsid w:val="00C610CE"/>
    <w:rsid w:val="00C61696"/>
    <w:rsid w:val="00C61836"/>
    <w:rsid w:val="00C618D5"/>
    <w:rsid w:val="00C61A7D"/>
    <w:rsid w:val="00C61B9F"/>
    <w:rsid w:val="00C62839"/>
    <w:rsid w:val="00C62884"/>
    <w:rsid w:val="00C62D66"/>
    <w:rsid w:val="00C62D6E"/>
    <w:rsid w:val="00C63059"/>
    <w:rsid w:val="00C6309B"/>
    <w:rsid w:val="00C6365F"/>
    <w:rsid w:val="00C6377E"/>
    <w:rsid w:val="00C63E3C"/>
    <w:rsid w:val="00C64049"/>
    <w:rsid w:val="00C647A5"/>
    <w:rsid w:val="00C64AD8"/>
    <w:rsid w:val="00C65457"/>
    <w:rsid w:val="00C65936"/>
    <w:rsid w:val="00C65BC9"/>
    <w:rsid w:val="00C65E47"/>
    <w:rsid w:val="00C67183"/>
    <w:rsid w:val="00C67B3B"/>
    <w:rsid w:val="00C7009D"/>
    <w:rsid w:val="00C706BA"/>
    <w:rsid w:val="00C70B25"/>
    <w:rsid w:val="00C713B2"/>
    <w:rsid w:val="00C71CB0"/>
    <w:rsid w:val="00C72D25"/>
    <w:rsid w:val="00C739FA"/>
    <w:rsid w:val="00C745D5"/>
    <w:rsid w:val="00C745FE"/>
    <w:rsid w:val="00C75F64"/>
    <w:rsid w:val="00C77672"/>
    <w:rsid w:val="00C801A9"/>
    <w:rsid w:val="00C808D8"/>
    <w:rsid w:val="00C80EAD"/>
    <w:rsid w:val="00C80F74"/>
    <w:rsid w:val="00C8115F"/>
    <w:rsid w:val="00C812FC"/>
    <w:rsid w:val="00C81346"/>
    <w:rsid w:val="00C8249D"/>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217"/>
    <w:rsid w:val="00C8748B"/>
    <w:rsid w:val="00C878EC"/>
    <w:rsid w:val="00C87AD2"/>
    <w:rsid w:val="00C90930"/>
    <w:rsid w:val="00C90E21"/>
    <w:rsid w:val="00C9101B"/>
    <w:rsid w:val="00C914F0"/>
    <w:rsid w:val="00C92000"/>
    <w:rsid w:val="00C923CB"/>
    <w:rsid w:val="00C92D1D"/>
    <w:rsid w:val="00C92F0A"/>
    <w:rsid w:val="00C9304B"/>
    <w:rsid w:val="00C93279"/>
    <w:rsid w:val="00C9347B"/>
    <w:rsid w:val="00C93E55"/>
    <w:rsid w:val="00C93E8C"/>
    <w:rsid w:val="00C94141"/>
    <w:rsid w:val="00C94BEE"/>
    <w:rsid w:val="00C94CEF"/>
    <w:rsid w:val="00C95086"/>
    <w:rsid w:val="00C9519C"/>
    <w:rsid w:val="00C951F1"/>
    <w:rsid w:val="00C9531B"/>
    <w:rsid w:val="00C95EC1"/>
    <w:rsid w:val="00C961E6"/>
    <w:rsid w:val="00C964D6"/>
    <w:rsid w:val="00C9662B"/>
    <w:rsid w:val="00C967B9"/>
    <w:rsid w:val="00C96D47"/>
    <w:rsid w:val="00C97C38"/>
    <w:rsid w:val="00CA0397"/>
    <w:rsid w:val="00CA050B"/>
    <w:rsid w:val="00CA066E"/>
    <w:rsid w:val="00CA0A36"/>
    <w:rsid w:val="00CA12D0"/>
    <w:rsid w:val="00CA1386"/>
    <w:rsid w:val="00CA13F9"/>
    <w:rsid w:val="00CA1A68"/>
    <w:rsid w:val="00CA3173"/>
    <w:rsid w:val="00CA3B32"/>
    <w:rsid w:val="00CA3E3A"/>
    <w:rsid w:val="00CA3E44"/>
    <w:rsid w:val="00CA3E5C"/>
    <w:rsid w:val="00CA404F"/>
    <w:rsid w:val="00CA410F"/>
    <w:rsid w:val="00CA45BC"/>
    <w:rsid w:val="00CA56C1"/>
    <w:rsid w:val="00CA581E"/>
    <w:rsid w:val="00CA585B"/>
    <w:rsid w:val="00CA6457"/>
    <w:rsid w:val="00CA660B"/>
    <w:rsid w:val="00CA6B9D"/>
    <w:rsid w:val="00CA6CD0"/>
    <w:rsid w:val="00CA6ECA"/>
    <w:rsid w:val="00CA6F98"/>
    <w:rsid w:val="00CA709A"/>
    <w:rsid w:val="00CA7C9B"/>
    <w:rsid w:val="00CB0549"/>
    <w:rsid w:val="00CB0808"/>
    <w:rsid w:val="00CB0854"/>
    <w:rsid w:val="00CB1CFE"/>
    <w:rsid w:val="00CB2206"/>
    <w:rsid w:val="00CB2216"/>
    <w:rsid w:val="00CB276C"/>
    <w:rsid w:val="00CB2D5E"/>
    <w:rsid w:val="00CB2E65"/>
    <w:rsid w:val="00CB2FF4"/>
    <w:rsid w:val="00CB36EF"/>
    <w:rsid w:val="00CB3C1A"/>
    <w:rsid w:val="00CB42B8"/>
    <w:rsid w:val="00CB444D"/>
    <w:rsid w:val="00CB4609"/>
    <w:rsid w:val="00CB4C48"/>
    <w:rsid w:val="00CB4CE7"/>
    <w:rsid w:val="00CB5CD9"/>
    <w:rsid w:val="00CB5F54"/>
    <w:rsid w:val="00CB7132"/>
    <w:rsid w:val="00CB71CC"/>
    <w:rsid w:val="00CB723B"/>
    <w:rsid w:val="00CB798E"/>
    <w:rsid w:val="00CC005D"/>
    <w:rsid w:val="00CC06AE"/>
    <w:rsid w:val="00CC0827"/>
    <w:rsid w:val="00CC15DB"/>
    <w:rsid w:val="00CC1EBF"/>
    <w:rsid w:val="00CC1F9D"/>
    <w:rsid w:val="00CC2451"/>
    <w:rsid w:val="00CC2D67"/>
    <w:rsid w:val="00CC2DAC"/>
    <w:rsid w:val="00CC3360"/>
    <w:rsid w:val="00CC3468"/>
    <w:rsid w:val="00CC3633"/>
    <w:rsid w:val="00CC3A68"/>
    <w:rsid w:val="00CC3E9A"/>
    <w:rsid w:val="00CC4374"/>
    <w:rsid w:val="00CC4620"/>
    <w:rsid w:val="00CC46B3"/>
    <w:rsid w:val="00CC46F1"/>
    <w:rsid w:val="00CC476C"/>
    <w:rsid w:val="00CC4C56"/>
    <w:rsid w:val="00CC551D"/>
    <w:rsid w:val="00CC5633"/>
    <w:rsid w:val="00CC5F0E"/>
    <w:rsid w:val="00CC68AD"/>
    <w:rsid w:val="00CC6F49"/>
    <w:rsid w:val="00CC709E"/>
    <w:rsid w:val="00CC74A6"/>
    <w:rsid w:val="00CC7DF7"/>
    <w:rsid w:val="00CD08F7"/>
    <w:rsid w:val="00CD09F6"/>
    <w:rsid w:val="00CD0EEF"/>
    <w:rsid w:val="00CD1A34"/>
    <w:rsid w:val="00CD1EE8"/>
    <w:rsid w:val="00CD2764"/>
    <w:rsid w:val="00CD3781"/>
    <w:rsid w:val="00CD39BA"/>
    <w:rsid w:val="00CD47D2"/>
    <w:rsid w:val="00CD49BB"/>
    <w:rsid w:val="00CD4CD2"/>
    <w:rsid w:val="00CD5FC6"/>
    <w:rsid w:val="00CD63FE"/>
    <w:rsid w:val="00CD7524"/>
    <w:rsid w:val="00CD765A"/>
    <w:rsid w:val="00CD7AFC"/>
    <w:rsid w:val="00CE038B"/>
    <w:rsid w:val="00CE0408"/>
    <w:rsid w:val="00CE0A27"/>
    <w:rsid w:val="00CE1188"/>
    <w:rsid w:val="00CE126D"/>
    <w:rsid w:val="00CE153B"/>
    <w:rsid w:val="00CE17FE"/>
    <w:rsid w:val="00CE2618"/>
    <w:rsid w:val="00CE28F6"/>
    <w:rsid w:val="00CE2FC8"/>
    <w:rsid w:val="00CE3862"/>
    <w:rsid w:val="00CE3CA9"/>
    <w:rsid w:val="00CE3F5D"/>
    <w:rsid w:val="00CE4072"/>
    <w:rsid w:val="00CE425A"/>
    <w:rsid w:val="00CE445D"/>
    <w:rsid w:val="00CE4509"/>
    <w:rsid w:val="00CE4586"/>
    <w:rsid w:val="00CE46C8"/>
    <w:rsid w:val="00CE5D87"/>
    <w:rsid w:val="00CE68D2"/>
    <w:rsid w:val="00CE6A90"/>
    <w:rsid w:val="00CE6F4E"/>
    <w:rsid w:val="00CE775A"/>
    <w:rsid w:val="00CE78D0"/>
    <w:rsid w:val="00CE7B17"/>
    <w:rsid w:val="00CE7B28"/>
    <w:rsid w:val="00CE7B9B"/>
    <w:rsid w:val="00CF0B20"/>
    <w:rsid w:val="00CF0DC0"/>
    <w:rsid w:val="00CF1552"/>
    <w:rsid w:val="00CF2612"/>
    <w:rsid w:val="00CF2896"/>
    <w:rsid w:val="00CF444B"/>
    <w:rsid w:val="00CF4524"/>
    <w:rsid w:val="00CF46BF"/>
    <w:rsid w:val="00CF4AB5"/>
    <w:rsid w:val="00CF4EA7"/>
    <w:rsid w:val="00CF563B"/>
    <w:rsid w:val="00CF5998"/>
    <w:rsid w:val="00CF5F74"/>
    <w:rsid w:val="00CF6020"/>
    <w:rsid w:val="00CF6251"/>
    <w:rsid w:val="00CF62E9"/>
    <w:rsid w:val="00CF6307"/>
    <w:rsid w:val="00CF6313"/>
    <w:rsid w:val="00CF6ECC"/>
    <w:rsid w:val="00CF6F52"/>
    <w:rsid w:val="00CF7492"/>
    <w:rsid w:val="00CF7C2D"/>
    <w:rsid w:val="00D0017A"/>
    <w:rsid w:val="00D0037D"/>
    <w:rsid w:val="00D00B05"/>
    <w:rsid w:val="00D00B4F"/>
    <w:rsid w:val="00D01BDF"/>
    <w:rsid w:val="00D025F8"/>
    <w:rsid w:val="00D0290C"/>
    <w:rsid w:val="00D0328E"/>
    <w:rsid w:val="00D033AF"/>
    <w:rsid w:val="00D03479"/>
    <w:rsid w:val="00D03805"/>
    <w:rsid w:val="00D03AE9"/>
    <w:rsid w:val="00D04033"/>
    <w:rsid w:val="00D04FB9"/>
    <w:rsid w:val="00D059DC"/>
    <w:rsid w:val="00D05D6E"/>
    <w:rsid w:val="00D064EC"/>
    <w:rsid w:val="00D065FC"/>
    <w:rsid w:val="00D0766A"/>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5AD4"/>
    <w:rsid w:val="00D16DFD"/>
    <w:rsid w:val="00D173E4"/>
    <w:rsid w:val="00D1785F"/>
    <w:rsid w:val="00D20133"/>
    <w:rsid w:val="00D20CF9"/>
    <w:rsid w:val="00D21686"/>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3B4"/>
    <w:rsid w:val="00D305C7"/>
    <w:rsid w:val="00D30A07"/>
    <w:rsid w:val="00D30ACB"/>
    <w:rsid w:val="00D3101A"/>
    <w:rsid w:val="00D31100"/>
    <w:rsid w:val="00D312CF"/>
    <w:rsid w:val="00D3156E"/>
    <w:rsid w:val="00D31598"/>
    <w:rsid w:val="00D31AFA"/>
    <w:rsid w:val="00D31BCB"/>
    <w:rsid w:val="00D31ECE"/>
    <w:rsid w:val="00D32938"/>
    <w:rsid w:val="00D32B93"/>
    <w:rsid w:val="00D32C9F"/>
    <w:rsid w:val="00D32CCF"/>
    <w:rsid w:val="00D331F7"/>
    <w:rsid w:val="00D33274"/>
    <w:rsid w:val="00D33C4E"/>
    <w:rsid w:val="00D345BC"/>
    <w:rsid w:val="00D34887"/>
    <w:rsid w:val="00D34F12"/>
    <w:rsid w:val="00D3603B"/>
    <w:rsid w:val="00D36321"/>
    <w:rsid w:val="00D36951"/>
    <w:rsid w:val="00D36B08"/>
    <w:rsid w:val="00D37008"/>
    <w:rsid w:val="00D37657"/>
    <w:rsid w:val="00D37D79"/>
    <w:rsid w:val="00D37E79"/>
    <w:rsid w:val="00D37F1B"/>
    <w:rsid w:val="00D40098"/>
    <w:rsid w:val="00D412C4"/>
    <w:rsid w:val="00D41A1B"/>
    <w:rsid w:val="00D41C41"/>
    <w:rsid w:val="00D41EE7"/>
    <w:rsid w:val="00D4216B"/>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F3E"/>
    <w:rsid w:val="00D47F00"/>
    <w:rsid w:val="00D5027D"/>
    <w:rsid w:val="00D5048F"/>
    <w:rsid w:val="00D50744"/>
    <w:rsid w:val="00D50A73"/>
    <w:rsid w:val="00D51553"/>
    <w:rsid w:val="00D51CF9"/>
    <w:rsid w:val="00D521C7"/>
    <w:rsid w:val="00D528BC"/>
    <w:rsid w:val="00D52C48"/>
    <w:rsid w:val="00D5320A"/>
    <w:rsid w:val="00D5348A"/>
    <w:rsid w:val="00D53626"/>
    <w:rsid w:val="00D54267"/>
    <w:rsid w:val="00D54824"/>
    <w:rsid w:val="00D54AF2"/>
    <w:rsid w:val="00D54F0C"/>
    <w:rsid w:val="00D54FDE"/>
    <w:rsid w:val="00D550BA"/>
    <w:rsid w:val="00D55A40"/>
    <w:rsid w:val="00D55A70"/>
    <w:rsid w:val="00D561D6"/>
    <w:rsid w:val="00D561FA"/>
    <w:rsid w:val="00D572CB"/>
    <w:rsid w:val="00D57920"/>
    <w:rsid w:val="00D60010"/>
    <w:rsid w:val="00D60030"/>
    <w:rsid w:val="00D60137"/>
    <w:rsid w:val="00D60E1A"/>
    <w:rsid w:val="00D61561"/>
    <w:rsid w:val="00D617F4"/>
    <w:rsid w:val="00D61C03"/>
    <w:rsid w:val="00D61FAE"/>
    <w:rsid w:val="00D62521"/>
    <w:rsid w:val="00D635B8"/>
    <w:rsid w:val="00D644B4"/>
    <w:rsid w:val="00D64A53"/>
    <w:rsid w:val="00D64B09"/>
    <w:rsid w:val="00D6596A"/>
    <w:rsid w:val="00D65A50"/>
    <w:rsid w:val="00D65E9D"/>
    <w:rsid w:val="00D65EE7"/>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733"/>
    <w:rsid w:val="00D7282F"/>
    <w:rsid w:val="00D72DD5"/>
    <w:rsid w:val="00D72E67"/>
    <w:rsid w:val="00D73010"/>
    <w:rsid w:val="00D73104"/>
    <w:rsid w:val="00D7325D"/>
    <w:rsid w:val="00D73A80"/>
    <w:rsid w:val="00D73C7F"/>
    <w:rsid w:val="00D742BD"/>
    <w:rsid w:val="00D742EE"/>
    <w:rsid w:val="00D74539"/>
    <w:rsid w:val="00D7655E"/>
    <w:rsid w:val="00D76AF0"/>
    <w:rsid w:val="00D7711B"/>
    <w:rsid w:val="00D77B3A"/>
    <w:rsid w:val="00D77F3A"/>
    <w:rsid w:val="00D8020E"/>
    <w:rsid w:val="00D80306"/>
    <w:rsid w:val="00D80B7E"/>
    <w:rsid w:val="00D80F63"/>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6650"/>
    <w:rsid w:val="00D86BEE"/>
    <w:rsid w:val="00D87123"/>
    <w:rsid w:val="00D876CC"/>
    <w:rsid w:val="00D8772B"/>
    <w:rsid w:val="00D87836"/>
    <w:rsid w:val="00D90CAA"/>
    <w:rsid w:val="00D9103F"/>
    <w:rsid w:val="00D9128D"/>
    <w:rsid w:val="00D912AE"/>
    <w:rsid w:val="00D918FB"/>
    <w:rsid w:val="00D91AD7"/>
    <w:rsid w:val="00D91EC2"/>
    <w:rsid w:val="00D9271B"/>
    <w:rsid w:val="00D92C41"/>
    <w:rsid w:val="00D92FDF"/>
    <w:rsid w:val="00D9352D"/>
    <w:rsid w:val="00D93631"/>
    <w:rsid w:val="00D9376A"/>
    <w:rsid w:val="00D941BC"/>
    <w:rsid w:val="00D94283"/>
    <w:rsid w:val="00D946F3"/>
    <w:rsid w:val="00D94DF7"/>
    <w:rsid w:val="00D94E42"/>
    <w:rsid w:val="00D94F2F"/>
    <w:rsid w:val="00D96608"/>
    <w:rsid w:val="00D96A84"/>
    <w:rsid w:val="00D96AA1"/>
    <w:rsid w:val="00D96BDB"/>
    <w:rsid w:val="00D97BB9"/>
    <w:rsid w:val="00D97F1F"/>
    <w:rsid w:val="00D97FDC"/>
    <w:rsid w:val="00DA03A0"/>
    <w:rsid w:val="00DA0E8D"/>
    <w:rsid w:val="00DA1243"/>
    <w:rsid w:val="00DA1371"/>
    <w:rsid w:val="00DA18D1"/>
    <w:rsid w:val="00DA18E3"/>
    <w:rsid w:val="00DA1C5B"/>
    <w:rsid w:val="00DA1C63"/>
    <w:rsid w:val="00DA2489"/>
    <w:rsid w:val="00DA2C79"/>
    <w:rsid w:val="00DA2FB5"/>
    <w:rsid w:val="00DA3802"/>
    <w:rsid w:val="00DA3B99"/>
    <w:rsid w:val="00DA42FC"/>
    <w:rsid w:val="00DA4438"/>
    <w:rsid w:val="00DA4C33"/>
    <w:rsid w:val="00DA55DE"/>
    <w:rsid w:val="00DA56A7"/>
    <w:rsid w:val="00DA580D"/>
    <w:rsid w:val="00DA60E2"/>
    <w:rsid w:val="00DA61CD"/>
    <w:rsid w:val="00DA662F"/>
    <w:rsid w:val="00DA755E"/>
    <w:rsid w:val="00DA78F2"/>
    <w:rsid w:val="00DA7FB5"/>
    <w:rsid w:val="00DB01FF"/>
    <w:rsid w:val="00DB06AB"/>
    <w:rsid w:val="00DB06DF"/>
    <w:rsid w:val="00DB085C"/>
    <w:rsid w:val="00DB0AC4"/>
    <w:rsid w:val="00DB1065"/>
    <w:rsid w:val="00DB197A"/>
    <w:rsid w:val="00DB1A64"/>
    <w:rsid w:val="00DB296E"/>
    <w:rsid w:val="00DB2B64"/>
    <w:rsid w:val="00DB3A54"/>
    <w:rsid w:val="00DB3B38"/>
    <w:rsid w:val="00DB3C19"/>
    <w:rsid w:val="00DB3FCE"/>
    <w:rsid w:val="00DB4977"/>
    <w:rsid w:val="00DB529F"/>
    <w:rsid w:val="00DB544F"/>
    <w:rsid w:val="00DB5554"/>
    <w:rsid w:val="00DB56A1"/>
    <w:rsid w:val="00DB58DC"/>
    <w:rsid w:val="00DB5CA8"/>
    <w:rsid w:val="00DB687B"/>
    <w:rsid w:val="00DB6F4B"/>
    <w:rsid w:val="00DB701B"/>
    <w:rsid w:val="00DB77AC"/>
    <w:rsid w:val="00DC1D67"/>
    <w:rsid w:val="00DC209E"/>
    <w:rsid w:val="00DC2110"/>
    <w:rsid w:val="00DC218A"/>
    <w:rsid w:val="00DC2266"/>
    <w:rsid w:val="00DC2298"/>
    <w:rsid w:val="00DC232B"/>
    <w:rsid w:val="00DC2880"/>
    <w:rsid w:val="00DC2C88"/>
    <w:rsid w:val="00DC2DDE"/>
    <w:rsid w:val="00DC32C1"/>
    <w:rsid w:val="00DC3EF7"/>
    <w:rsid w:val="00DC40DE"/>
    <w:rsid w:val="00DC4148"/>
    <w:rsid w:val="00DC4668"/>
    <w:rsid w:val="00DC46E8"/>
    <w:rsid w:val="00DC4CCB"/>
    <w:rsid w:val="00DC4FF7"/>
    <w:rsid w:val="00DC5052"/>
    <w:rsid w:val="00DC5370"/>
    <w:rsid w:val="00DC5987"/>
    <w:rsid w:val="00DC5AED"/>
    <w:rsid w:val="00DC6526"/>
    <w:rsid w:val="00DC66D9"/>
    <w:rsid w:val="00DC66E1"/>
    <w:rsid w:val="00DC6943"/>
    <w:rsid w:val="00DC6BB4"/>
    <w:rsid w:val="00DC6C0B"/>
    <w:rsid w:val="00DC6C26"/>
    <w:rsid w:val="00DC7394"/>
    <w:rsid w:val="00DC7C31"/>
    <w:rsid w:val="00DD08AF"/>
    <w:rsid w:val="00DD0929"/>
    <w:rsid w:val="00DD1B34"/>
    <w:rsid w:val="00DD244B"/>
    <w:rsid w:val="00DD2EE4"/>
    <w:rsid w:val="00DD3B43"/>
    <w:rsid w:val="00DD3C84"/>
    <w:rsid w:val="00DD49EA"/>
    <w:rsid w:val="00DD5C0E"/>
    <w:rsid w:val="00DD5EA8"/>
    <w:rsid w:val="00DD6550"/>
    <w:rsid w:val="00DD67BC"/>
    <w:rsid w:val="00DD69FE"/>
    <w:rsid w:val="00DD6F4E"/>
    <w:rsid w:val="00DD70CB"/>
    <w:rsid w:val="00DD729A"/>
    <w:rsid w:val="00DD75D5"/>
    <w:rsid w:val="00DE0109"/>
    <w:rsid w:val="00DE116A"/>
    <w:rsid w:val="00DE11E7"/>
    <w:rsid w:val="00DE123E"/>
    <w:rsid w:val="00DE1399"/>
    <w:rsid w:val="00DE1C51"/>
    <w:rsid w:val="00DE2A56"/>
    <w:rsid w:val="00DE343B"/>
    <w:rsid w:val="00DE58D2"/>
    <w:rsid w:val="00DE5B1C"/>
    <w:rsid w:val="00DE6375"/>
    <w:rsid w:val="00DE644C"/>
    <w:rsid w:val="00DE6ACC"/>
    <w:rsid w:val="00DE7048"/>
    <w:rsid w:val="00DE7149"/>
    <w:rsid w:val="00DE7322"/>
    <w:rsid w:val="00DE78BE"/>
    <w:rsid w:val="00DE7AE1"/>
    <w:rsid w:val="00DE7F7B"/>
    <w:rsid w:val="00DF0348"/>
    <w:rsid w:val="00DF0572"/>
    <w:rsid w:val="00DF0987"/>
    <w:rsid w:val="00DF0A26"/>
    <w:rsid w:val="00DF0B65"/>
    <w:rsid w:val="00DF0C76"/>
    <w:rsid w:val="00DF0DF5"/>
    <w:rsid w:val="00DF1415"/>
    <w:rsid w:val="00DF1644"/>
    <w:rsid w:val="00DF2985"/>
    <w:rsid w:val="00DF2C63"/>
    <w:rsid w:val="00DF3302"/>
    <w:rsid w:val="00DF39F6"/>
    <w:rsid w:val="00DF3A38"/>
    <w:rsid w:val="00DF3C46"/>
    <w:rsid w:val="00DF4848"/>
    <w:rsid w:val="00DF4A3C"/>
    <w:rsid w:val="00DF4E6E"/>
    <w:rsid w:val="00DF4ED4"/>
    <w:rsid w:val="00DF5262"/>
    <w:rsid w:val="00DF55E8"/>
    <w:rsid w:val="00DF5A9A"/>
    <w:rsid w:val="00DF5D8F"/>
    <w:rsid w:val="00DF6627"/>
    <w:rsid w:val="00DF718A"/>
    <w:rsid w:val="00DF75FF"/>
    <w:rsid w:val="00DF7854"/>
    <w:rsid w:val="00DF7CBE"/>
    <w:rsid w:val="00E00075"/>
    <w:rsid w:val="00E000AE"/>
    <w:rsid w:val="00E0012A"/>
    <w:rsid w:val="00E00DC4"/>
    <w:rsid w:val="00E00E6F"/>
    <w:rsid w:val="00E014C8"/>
    <w:rsid w:val="00E017E2"/>
    <w:rsid w:val="00E01A00"/>
    <w:rsid w:val="00E01F9C"/>
    <w:rsid w:val="00E02428"/>
    <w:rsid w:val="00E02C54"/>
    <w:rsid w:val="00E032D8"/>
    <w:rsid w:val="00E047A6"/>
    <w:rsid w:val="00E047BB"/>
    <w:rsid w:val="00E04FD0"/>
    <w:rsid w:val="00E0513B"/>
    <w:rsid w:val="00E053CB"/>
    <w:rsid w:val="00E05562"/>
    <w:rsid w:val="00E05EA5"/>
    <w:rsid w:val="00E05EB0"/>
    <w:rsid w:val="00E05F8B"/>
    <w:rsid w:val="00E06538"/>
    <w:rsid w:val="00E066B5"/>
    <w:rsid w:val="00E06719"/>
    <w:rsid w:val="00E06C86"/>
    <w:rsid w:val="00E077DC"/>
    <w:rsid w:val="00E07D76"/>
    <w:rsid w:val="00E106C9"/>
    <w:rsid w:val="00E10C2F"/>
    <w:rsid w:val="00E10CC1"/>
    <w:rsid w:val="00E10E1C"/>
    <w:rsid w:val="00E11213"/>
    <w:rsid w:val="00E116FA"/>
    <w:rsid w:val="00E118F7"/>
    <w:rsid w:val="00E11933"/>
    <w:rsid w:val="00E119C2"/>
    <w:rsid w:val="00E11D58"/>
    <w:rsid w:val="00E1215B"/>
    <w:rsid w:val="00E1249E"/>
    <w:rsid w:val="00E12710"/>
    <w:rsid w:val="00E130F6"/>
    <w:rsid w:val="00E1376E"/>
    <w:rsid w:val="00E13B7A"/>
    <w:rsid w:val="00E14A96"/>
    <w:rsid w:val="00E14F5B"/>
    <w:rsid w:val="00E150BD"/>
    <w:rsid w:val="00E1635E"/>
    <w:rsid w:val="00E1641A"/>
    <w:rsid w:val="00E169A0"/>
    <w:rsid w:val="00E16D39"/>
    <w:rsid w:val="00E1748B"/>
    <w:rsid w:val="00E175AA"/>
    <w:rsid w:val="00E1770F"/>
    <w:rsid w:val="00E2019E"/>
    <w:rsid w:val="00E201F1"/>
    <w:rsid w:val="00E202DF"/>
    <w:rsid w:val="00E20FB4"/>
    <w:rsid w:val="00E216BF"/>
    <w:rsid w:val="00E218FF"/>
    <w:rsid w:val="00E22028"/>
    <w:rsid w:val="00E22593"/>
    <w:rsid w:val="00E2310C"/>
    <w:rsid w:val="00E23393"/>
    <w:rsid w:val="00E235FF"/>
    <w:rsid w:val="00E236D8"/>
    <w:rsid w:val="00E23D70"/>
    <w:rsid w:val="00E24854"/>
    <w:rsid w:val="00E24EC4"/>
    <w:rsid w:val="00E25038"/>
    <w:rsid w:val="00E25C0A"/>
    <w:rsid w:val="00E25C6F"/>
    <w:rsid w:val="00E26000"/>
    <w:rsid w:val="00E26578"/>
    <w:rsid w:val="00E26712"/>
    <w:rsid w:val="00E269A1"/>
    <w:rsid w:val="00E26B00"/>
    <w:rsid w:val="00E26B10"/>
    <w:rsid w:val="00E27A97"/>
    <w:rsid w:val="00E30093"/>
    <w:rsid w:val="00E31112"/>
    <w:rsid w:val="00E313AD"/>
    <w:rsid w:val="00E31B15"/>
    <w:rsid w:val="00E31D07"/>
    <w:rsid w:val="00E31E46"/>
    <w:rsid w:val="00E31F6C"/>
    <w:rsid w:val="00E32795"/>
    <w:rsid w:val="00E3319B"/>
    <w:rsid w:val="00E331AE"/>
    <w:rsid w:val="00E337C5"/>
    <w:rsid w:val="00E34A4A"/>
    <w:rsid w:val="00E35217"/>
    <w:rsid w:val="00E35DED"/>
    <w:rsid w:val="00E36650"/>
    <w:rsid w:val="00E37E2A"/>
    <w:rsid w:val="00E40529"/>
    <w:rsid w:val="00E40B35"/>
    <w:rsid w:val="00E410AB"/>
    <w:rsid w:val="00E4220B"/>
    <w:rsid w:val="00E42750"/>
    <w:rsid w:val="00E42C50"/>
    <w:rsid w:val="00E42C74"/>
    <w:rsid w:val="00E43473"/>
    <w:rsid w:val="00E437CD"/>
    <w:rsid w:val="00E4392C"/>
    <w:rsid w:val="00E43A6C"/>
    <w:rsid w:val="00E441D2"/>
    <w:rsid w:val="00E445AE"/>
    <w:rsid w:val="00E449AB"/>
    <w:rsid w:val="00E45D52"/>
    <w:rsid w:val="00E46D0E"/>
    <w:rsid w:val="00E47101"/>
    <w:rsid w:val="00E47429"/>
    <w:rsid w:val="00E4793D"/>
    <w:rsid w:val="00E47B91"/>
    <w:rsid w:val="00E50067"/>
    <w:rsid w:val="00E5023F"/>
    <w:rsid w:val="00E5157E"/>
    <w:rsid w:val="00E51831"/>
    <w:rsid w:val="00E52261"/>
    <w:rsid w:val="00E5300C"/>
    <w:rsid w:val="00E53136"/>
    <w:rsid w:val="00E5318C"/>
    <w:rsid w:val="00E5372A"/>
    <w:rsid w:val="00E538AF"/>
    <w:rsid w:val="00E539CF"/>
    <w:rsid w:val="00E539EE"/>
    <w:rsid w:val="00E5464A"/>
    <w:rsid w:val="00E5480C"/>
    <w:rsid w:val="00E548FA"/>
    <w:rsid w:val="00E54B89"/>
    <w:rsid w:val="00E54CB4"/>
    <w:rsid w:val="00E54DA0"/>
    <w:rsid w:val="00E54EAB"/>
    <w:rsid w:val="00E55073"/>
    <w:rsid w:val="00E555E0"/>
    <w:rsid w:val="00E5637C"/>
    <w:rsid w:val="00E5668E"/>
    <w:rsid w:val="00E56D3A"/>
    <w:rsid w:val="00E571F5"/>
    <w:rsid w:val="00E57258"/>
    <w:rsid w:val="00E575EE"/>
    <w:rsid w:val="00E57982"/>
    <w:rsid w:val="00E57CC4"/>
    <w:rsid w:val="00E61181"/>
    <w:rsid w:val="00E615CD"/>
    <w:rsid w:val="00E616DB"/>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67696"/>
    <w:rsid w:val="00E701BF"/>
    <w:rsid w:val="00E705A4"/>
    <w:rsid w:val="00E70745"/>
    <w:rsid w:val="00E71488"/>
    <w:rsid w:val="00E719E1"/>
    <w:rsid w:val="00E71AA3"/>
    <w:rsid w:val="00E71B72"/>
    <w:rsid w:val="00E7274C"/>
    <w:rsid w:val="00E72A9D"/>
    <w:rsid w:val="00E72DB8"/>
    <w:rsid w:val="00E7302D"/>
    <w:rsid w:val="00E73286"/>
    <w:rsid w:val="00E73669"/>
    <w:rsid w:val="00E73B77"/>
    <w:rsid w:val="00E74056"/>
    <w:rsid w:val="00E74389"/>
    <w:rsid w:val="00E745E2"/>
    <w:rsid w:val="00E746CD"/>
    <w:rsid w:val="00E7506F"/>
    <w:rsid w:val="00E7515C"/>
    <w:rsid w:val="00E759F5"/>
    <w:rsid w:val="00E75BA0"/>
    <w:rsid w:val="00E765FC"/>
    <w:rsid w:val="00E77494"/>
    <w:rsid w:val="00E775C7"/>
    <w:rsid w:val="00E777AF"/>
    <w:rsid w:val="00E77DCF"/>
    <w:rsid w:val="00E803B0"/>
    <w:rsid w:val="00E80613"/>
    <w:rsid w:val="00E813E5"/>
    <w:rsid w:val="00E81519"/>
    <w:rsid w:val="00E81568"/>
    <w:rsid w:val="00E81BF4"/>
    <w:rsid w:val="00E8317B"/>
    <w:rsid w:val="00E8321E"/>
    <w:rsid w:val="00E832FE"/>
    <w:rsid w:val="00E8345A"/>
    <w:rsid w:val="00E8366B"/>
    <w:rsid w:val="00E837DB"/>
    <w:rsid w:val="00E83871"/>
    <w:rsid w:val="00E83E7F"/>
    <w:rsid w:val="00E84481"/>
    <w:rsid w:val="00E84BA0"/>
    <w:rsid w:val="00E84EEA"/>
    <w:rsid w:val="00E84FBE"/>
    <w:rsid w:val="00E8510C"/>
    <w:rsid w:val="00E852A5"/>
    <w:rsid w:val="00E85C84"/>
    <w:rsid w:val="00E86021"/>
    <w:rsid w:val="00E86807"/>
    <w:rsid w:val="00E86C8F"/>
    <w:rsid w:val="00E86EFB"/>
    <w:rsid w:val="00E870E3"/>
    <w:rsid w:val="00E87195"/>
    <w:rsid w:val="00E87355"/>
    <w:rsid w:val="00E8767F"/>
    <w:rsid w:val="00E90226"/>
    <w:rsid w:val="00E90EB9"/>
    <w:rsid w:val="00E90FC4"/>
    <w:rsid w:val="00E9101A"/>
    <w:rsid w:val="00E91C26"/>
    <w:rsid w:val="00E91CE3"/>
    <w:rsid w:val="00E91D5F"/>
    <w:rsid w:val="00E92012"/>
    <w:rsid w:val="00E929DD"/>
    <w:rsid w:val="00E92E56"/>
    <w:rsid w:val="00E93166"/>
    <w:rsid w:val="00E9346A"/>
    <w:rsid w:val="00E937FB"/>
    <w:rsid w:val="00E93F18"/>
    <w:rsid w:val="00E94372"/>
    <w:rsid w:val="00E94560"/>
    <w:rsid w:val="00E94B76"/>
    <w:rsid w:val="00E950D6"/>
    <w:rsid w:val="00E951CB"/>
    <w:rsid w:val="00E954DD"/>
    <w:rsid w:val="00E95816"/>
    <w:rsid w:val="00E95DC2"/>
    <w:rsid w:val="00E96136"/>
    <w:rsid w:val="00E9653A"/>
    <w:rsid w:val="00E96895"/>
    <w:rsid w:val="00E96BAA"/>
    <w:rsid w:val="00E96DAC"/>
    <w:rsid w:val="00E97431"/>
    <w:rsid w:val="00E97521"/>
    <w:rsid w:val="00E9756F"/>
    <w:rsid w:val="00EA05A5"/>
    <w:rsid w:val="00EA05C2"/>
    <w:rsid w:val="00EA05EC"/>
    <w:rsid w:val="00EA0D44"/>
    <w:rsid w:val="00EA1FB5"/>
    <w:rsid w:val="00EA269C"/>
    <w:rsid w:val="00EA27FA"/>
    <w:rsid w:val="00EA2AD1"/>
    <w:rsid w:val="00EA3378"/>
    <w:rsid w:val="00EA3868"/>
    <w:rsid w:val="00EA4588"/>
    <w:rsid w:val="00EA4CF1"/>
    <w:rsid w:val="00EA4D45"/>
    <w:rsid w:val="00EA5414"/>
    <w:rsid w:val="00EA5803"/>
    <w:rsid w:val="00EA588D"/>
    <w:rsid w:val="00EA595D"/>
    <w:rsid w:val="00EA59D4"/>
    <w:rsid w:val="00EA5B97"/>
    <w:rsid w:val="00EA5F74"/>
    <w:rsid w:val="00EA628B"/>
    <w:rsid w:val="00EA6475"/>
    <w:rsid w:val="00EA69BA"/>
    <w:rsid w:val="00EA70C0"/>
    <w:rsid w:val="00EA7D41"/>
    <w:rsid w:val="00EA7D9C"/>
    <w:rsid w:val="00EA7F0E"/>
    <w:rsid w:val="00EB01E1"/>
    <w:rsid w:val="00EB04F6"/>
    <w:rsid w:val="00EB0626"/>
    <w:rsid w:val="00EB0936"/>
    <w:rsid w:val="00EB10B2"/>
    <w:rsid w:val="00EB14E4"/>
    <w:rsid w:val="00EB2332"/>
    <w:rsid w:val="00EB2573"/>
    <w:rsid w:val="00EB2AEE"/>
    <w:rsid w:val="00EB2C86"/>
    <w:rsid w:val="00EB2D9B"/>
    <w:rsid w:val="00EB3FFD"/>
    <w:rsid w:val="00EB43EA"/>
    <w:rsid w:val="00EB4704"/>
    <w:rsid w:val="00EB49D0"/>
    <w:rsid w:val="00EB5027"/>
    <w:rsid w:val="00EB5995"/>
    <w:rsid w:val="00EB5ACD"/>
    <w:rsid w:val="00EB60BC"/>
    <w:rsid w:val="00EB6314"/>
    <w:rsid w:val="00EB6F1C"/>
    <w:rsid w:val="00EB747D"/>
    <w:rsid w:val="00EB7733"/>
    <w:rsid w:val="00EB7B10"/>
    <w:rsid w:val="00EC01EF"/>
    <w:rsid w:val="00EC0402"/>
    <w:rsid w:val="00EC0676"/>
    <w:rsid w:val="00EC069F"/>
    <w:rsid w:val="00EC06E2"/>
    <w:rsid w:val="00EC0D10"/>
    <w:rsid w:val="00EC1087"/>
    <w:rsid w:val="00EC137A"/>
    <w:rsid w:val="00EC1520"/>
    <w:rsid w:val="00EC16AE"/>
    <w:rsid w:val="00EC1A97"/>
    <w:rsid w:val="00EC1AAA"/>
    <w:rsid w:val="00EC1D91"/>
    <w:rsid w:val="00EC25C2"/>
    <w:rsid w:val="00EC27A7"/>
    <w:rsid w:val="00EC34CE"/>
    <w:rsid w:val="00EC36F8"/>
    <w:rsid w:val="00EC3AC7"/>
    <w:rsid w:val="00EC3B4F"/>
    <w:rsid w:val="00EC4571"/>
    <w:rsid w:val="00EC4FCD"/>
    <w:rsid w:val="00EC50E4"/>
    <w:rsid w:val="00EC6331"/>
    <w:rsid w:val="00EC6525"/>
    <w:rsid w:val="00EC6643"/>
    <w:rsid w:val="00EC6A06"/>
    <w:rsid w:val="00EC6B85"/>
    <w:rsid w:val="00EC71CC"/>
    <w:rsid w:val="00EC71D9"/>
    <w:rsid w:val="00EC72C4"/>
    <w:rsid w:val="00EC72E3"/>
    <w:rsid w:val="00EC7719"/>
    <w:rsid w:val="00EC7997"/>
    <w:rsid w:val="00ED0245"/>
    <w:rsid w:val="00ED025E"/>
    <w:rsid w:val="00ED0D48"/>
    <w:rsid w:val="00ED176D"/>
    <w:rsid w:val="00ED1B0E"/>
    <w:rsid w:val="00ED1F1B"/>
    <w:rsid w:val="00ED2090"/>
    <w:rsid w:val="00ED20DE"/>
    <w:rsid w:val="00ED219D"/>
    <w:rsid w:val="00ED2BEB"/>
    <w:rsid w:val="00ED2FD8"/>
    <w:rsid w:val="00ED3743"/>
    <w:rsid w:val="00ED3B5E"/>
    <w:rsid w:val="00ED3BD6"/>
    <w:rsid w:val="00ED3EFF"/>
    <w:rsid w:val="00ED423B"/>
    <w:rsid w:val="00ED42FB"/>
    <w:rsid w:val="00ED4783"/>
    <w:rsid w:val="00ED4A54"/>
    <w:rsid w:val="00ED51F7"/>
    <w:rsid w:val="00ED5365"/>
    <w:rsid w:val="00ED56DD"/>
    <w:rsid w:val="00ED5BC6"/>
    <w:rsid w:val="00ED6030"/>
    <w:rsid w:val="00ED659E"/>
    <w:rsid w:val="00ED65A4"/>
    <w:rsid w:val="00ED6B17"/>
    <w:rsid w:val="00ED741B"/>
    <w:rsid w:val="00ED75B4"/>
    <w:rsid w:val="00ED779E"/>
    <w:rsid w:val="00ED7CF3"/>
    <w:rsid w:val="00ED7ED5"/>
    <w:rsid w:val="00EE0669"/>
    <w:rsid w:val="00EE0EFD"/>
    <w:rsid w:val="00EE119A"/>
    <w:rsid w:val="00EE1394"/>
    <w:rsid w:val="00EE1C2D"/>
    <w:rsid w:val="00EE23DD"/>
    <w:rsid w:val="00EE372C"/>
    <w:rsid w:val="00EE3B04"/>
    <w:rsid w:val="00EE4022"/>
    <w:rsid w:val="00EE4D11"/>
    <w:rsid w:val="00EE4F99"/>
    <w:rsid w:val="00EE54B1"/>
    <w:rsid w:val="00EE578F"/>
    <w:rsid w:val="00EE58C2"/>
    <w:rsid w:val="00EE5D02"/>
    <w:rsid w:val="00EE624C"/>
    <w:rsid w:val="00EE629D"/>
    <w:rsid w:val="00EE6E80"/>
    <w:rsid w:val="00EE7B64"/>
    <w:rsid w:val="00EE7E17"/>
    <w:rsid w:val="00EF013D"/>
    <w:rsid w:val="00EF037E"/>
    <w:rsid w:val="00EF03D0"/>
    <w:rsid w:val="00EF055F"/>
    <w:rsid w:val="00EF087B"/>
    <w:rsid w:val="00EF0E30"/>
    <w:rsid w:val="00EF1FCA"/>
    <w:rsid w:val="00EF2084"/>
    <w:rsid w:val="00EF2394"/>
    <w:rsid w:val="00EF2528"/>
    <w:rsid w:val="00EF360E"/>
    <w:rsid w:val="00EF3667"/>
    <w:rsid w:val="00EF3ABA"/>
    <w:rsid w:val="00EF43CA"/>
    <w:rsid w:val="00EF4A46"/>
    <w:rsid w:val="00EF4E61"/>
    <w:rsid w:val="00EF5383"/>
    <w:rsid w:val="00EF54B4"/>
    <w:rsid w:val="00EF54FB"/>
    <w:rsid w:val="00EF5706"/>
    <w:rsid w:val="00EF57A9"/>
    <w:rsid w:val="00EF58B9"/>
    <w:rsid w:val="00EF5F53"/>
    <w:rsid w:val="00EF6FC1"/>
    <w:rsid w:val="00EF70F7"/>
    <w:rsid w:val="00EF71C9"/>
    <w:rsid w:val="00EF71DA"/>
    <w:rsid w:val="00EF730B"/>
    <w:rsid w:val="00EF745C"/>
    <w:rsid w:val="00EF782C"/>
    <w:rsid w:val="00EF7AD9"/>
    <w:rsid w:val="00EF7EA9"/>
    <w:rsid w:val="00EF7EC0"/>
    <w:rsid w:val="00F006DF"/>
    <w:rsid w:val="00F00EC4"/>
    <w:rsid w:val="00F019F9"/>
    <w:rsid w:val="00F01A4E"/>
    <w:rsid w:val="00F0214A"/>
    <w:rsid w:val="00F02373"/>
    <w:rsid w:val="00F0241D"/>
    <w:rsid w:val="00F02502"/>
    <w:rsid w:val="00F02C55"/>
    <w:rsid w:val="00F03518"/>
    <w:rsid w:val="00F03AB1"/>
    <w:rsid w:val="00F03E5F"/>
    <w:rsid w:val="00F04F8C"/>
    <w:rsid w:val="00F05280"/>
    <w:rsid w:val="00F053F2"/>
    <w:rsid w:val="00F05D9A"/>
    <w:rsid w:val="00F0613D"/>
    <w:rsid w:val="00F06456"/>
    <w:rsid w:val="00F06548"/>
    <w:rsid w:val="00F07297"/>
    <w:rsid w:val="00F100A2"/>
    <w:rsid w:val="00F1014D"/>
    <w:rsid w:val="00F1033F"/>
    <w:rsid w:val="00F10FB8"/>
    <w:rsid w:val="00F110B6"/>
    <w:rsid w:val="00F11F52"/>
    <w:rsid w:val="00F12953"/>
    <w:rsid w:val="00F12DE8"/>
    <w:rsid w:val="00F12F95"/>
    <w:rsid w:val="00F1325B"/>
    <w:rsid w:val="00F13268"/>
    <w:rsid w:val="00F13909"/>
    <w:rsid w:val="00F141BE"/>
    <w:rsid w:val="00F14431"/>
    <w:rsid w:val="00F1455A"/>
    <w:rsid w:val="00F151DA"/>
    <w:rsid w:val="00F15379"/>
    <w:rsid w:val="00F156A7"/>
    <w:rsid w:val="00F163AE"/>
    <w:rsid w:val="00F169FE"/>
    <w:rsid w:val="00F178D1"/>
    <w:rsid w:val="00F20079"/>
    <w:rsid w:val="00F2012E"/>
    <w:rsid w:val="00F20460"/>
    <w:rsid w:val="00F20A07"/>
    <w:rsid w:val="00F20FC4"/>
    <w:rsid w:val="00F2107F"/>
    <w:rsid w:val="00F22816"/>
    <w:rsid w:val="00F228B1"/>
    <w:rsid w:val="00F22C08"/>
    <w:rsid w:val="00F22C0D"/>
    <w:rsid w:val="00F22FEC"/>
    <w:rsid w:val="00F2340E"/>
    <w:rsid w:val="00F23C78"/>
    <w:rsid w:val="00F23CCD"/>
    <w:rsid w:val="00F24C9E"/>
    <w:rsid w:val="00F2523B"/>
    <w:rsid w:val="00F25278"/>
    <w:rsid w:val="00F2551B"/>
    <w:rsid w:val="00F25D97"/>
    <w:rsid w:val="00F26CE5"/>
    <w:rsid w:val="00F26FDD"/>
    <w:rsid w:val="00F27BE1"/>
    <w:rsid w:val="00F30A7F"/>
    <w:rsid w:val="00F31748"/>
    <w:rsid w:val="00F31D82"/>
    <w:rsid w:val="00F324F2"/>
    <w:rsid w:val="00F32749"/>
    <w:rsid w:val="00F32806"/>
    <w:rsid w:val="00F329FA"/>
    <w:rsid w:val="00F32FA8"/>
    <w:rsid w:val="00F33471"/>
    <w:rsid w:val="00F339DE"/>
    <w:rsid w:val="00F342A0"/>
    <w:rsid w:val="00F34F16"/>
    <w:rsid w:val="00F34FC1"/>
    <w:rsid w:val="00F34FD9"/>
    <w:rsid w:val="00F35767"/>
    <w:rsid w:val="00F35AC9"/>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7BD"/>
    <w:rsid w:val="00F448AE"/>
    <w:rsid w:val="00F44F92"/>
    <w:rsid w:val="00F44FEF"/>
    <w:rsid w:val="00F46222"/>
    <w:rsid w:val="00F465D7"/>
    <w:rsid w:val="00F46D52"/>
    <w:rsid w:val="00F46DFF"/>
    <w:rsid w:val="00F46E2E"/>
    <w:rsid w:val="00F4739B"/>
    <w:rsid w:val="00F475D3"/>
    <w:rsid w:val="00F47960"/>
    <w:rsid w:val="00F47AA5"/>
    <w:rsid w:val="00F47AFC"/>
    <w:rsid w:val="00F47DA3"/>
    <w:rsid w:val="00F50C0F"/>
    <w:rsid w:val="00F50E4A"/>
    <w:rsid w:val="00F50F40"/>
    <w:rsid w:val="00F5163D"/>
    <w:rsid w:val="00F51E57"/>
    <w:rsid w:val="00F52393"/>
    <w:rsid w:val="00F52704"/>
    <w:rsid w:val="00F52BC7"/>
    <w:rsid w:val="00F53023"/>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1FF2"/>
    <w:rsid w:val="00F621C1"/>
    <w:rsid w:val="00F62288"/>
    <w:rsid w:val="00F63310"/>
    <w:rsid w:val="00F635E4"/>
    <w:rsid w:val="00F639D8"/>
    <w:rsid w:val="00F65843"/>
    <w:rsid w:val="00F65D62"/>
    <w:rsid w:val="00F65E4F"/>
    <w:rsid w:val="00F6642D"/>
    <w:rsid w:val="00F66624"/>
    <w:rsid w:val="00F67171"/>
    <w:rsid w:val="00F673FE"/>
    <w:rsid w:val="00F67633"/>
    <w:rsid w:val="00F67F24"/>
    <w:rsid w:val="00F70403"/>
    <w:rsid w:val="00F70778"/>
    <w:rsid w:val="00F70AF6"/>
    <w:rsid w:val="00F711BE"/>
    <w:rsid w:val="00F721F5"/>
    <w:rsid w:val="00F727E3"/>
    <w:rsid w:val="00F72902"/>
    <w:rsid w:val="00F73638"/>
    <w:rsid w:val="00F737E6"/>
    <w:rsid w:val="00F73C5E"/>
    <w:rsid w:val="00F73E13"/>
    <w:rsid w:val="00F74377"/>
    <w:rsid w:val="00F74925"/>
    <w:rsid w:val="00F75460"/>
    <w:rsid w:val="00F757CD"/>
    <w:rsid w:val="00F7594F"/>
    <w:rsid w:val="00F75AE3"/>
    <w:rsid w:val="00F75C2B"/>
    <w:rsid w:val="00F764C9"/>
    <w:rsid w:val="00F76DDC"/>
    <w:rsid w:val="00F772D9"/>
    <w:rsid w:val="00F775D1"/>
    <w:rsid w:val="00F77666"/>
    <w:rsid w:val="00F77B47"/>
    <w:rsid w:val="00F80876"/>
    <w:rsid w:val="00F810CE"/>
    <w:rsid w:val="00F82009"/>
    <w:rsid w:val="00F82430"/>
    <w:rsid w:val="00F828D0"/>
    <w:rsid w:val="00F83084"/>
    <w:rsid w:val="00F83202"/>
    <w:rsid w:val="00F83264"/>
    <w:rsid w:val="00F8333F"/>
    <w:rsid w:val="00F83509"/>
    <w:rsid w:val="00F83524"/>
    <w:rsid w:val="00F8456F"/>
    <w:rsid w:val="00F84BA5"/>
    <w:rsid w:val="00F858CF"/>
    <w:rsid w:val="00F85A5C"/>
    <w:rsid w:val="00F85ED5"/>
    <w:rsid w:val="00F8617B"/>
    <w:rsid w:val="00F8625D"/>
    <w:rsid w:val="00F86410"/>
    <w:rsid w:val="00F8659F"/>
    <w:rsid w:val="00F8662F"/>
    <w:rsid w:val="00F86672"/>
    <w:rsid w:val="00F86E51"/>
    <w:rsid w:val="00F879E8"/>
    <w:rsid w:val="00F87B15"/>
    <w:rsid w:val="00F90203"/>
    <w:rsid w:val="00F9080B"/>
    <w:rsid w:val="00F90B12"/>
    <w:rsid w:val="00F90C55"/>
    <w:rsid w:val="00F90C5F"/>
    <w:rsid w:val="00F912F3"/>
    <w:rsid w:val="00F913B1"/>
    <w:rsid w:val="00F915BB"/>
    <w:rsid w:val="00F921A1"/>
    <w:rsid w:val="00F92B31"/>
    <w:rsid w:val="00F92C2E"/>
    <w:rsid w:val="00F93161"/>
    <w:rsid w:val="00F93213"/>
    <w:rsid w:val="00F946CD"/>
    <w:rsid w:val="00F9480F"/>
    <w:rsid w:val="00F95228"/>
    <w:rsid w:val="00F957B2"/>
    <w:rsid w:val="00F957C0"/>
    <w:rsid w:val="00F95B44"/>
    <w:rsid w:val="00F9604D"/>
    <w:rsid w:val="00F961DA"/>
    <w:rsid w:val="00F96A21"/>
    <w:rsid w:val="00F96ACA"/>
    <w:rsid w:val="00F96BC1"/>
    <w:rsid w:val="00F96D0E"/>
    <w:rsid w:val="00F96F6E"/>
    <w:rsid w:val="00F96F94"/>
    <w:rsid w:val="00F96FA1"/>
    <w:rsid w:val="00F97299"/>
    <w:rsid w:val="00FA0DAE"/>
    <w:rsid w:val="00FA104B"/>
    <w:rsid w:val="00FA111E"/>
    <w:rsid w:val="00FA1C2A"/>
    <w:rsid w:val="00FA1DB6"/>
    <w:rsid w:val="00FA20C5"/>
    <w:rsid w:val="00FA2194"/>
    <w:rsid w:val="00FA2299"/>
    <w:rsid w:val="00FA22A4"/>
    <w:rsid w:val="00FA24F1"/>
    <w:rsid w:val="00FA24F9"/>
    <w:rsid w:val="00FA2BF0"/>
    <w:rsid w:val="00FA31E6"/>
    <w:rsid w:val="00FA3A2B"/>
    <w:rsid w:val="00FA4F2D"/>
    <w:rsid w:val="00FA510B"/>
    <w:rsid w:val="00FA5831"/>
    <w:rsid w:val="00FA6035"/>
    <w:rsid w:val="00FA6440"/>
    <w:rsid w:val="00FA64C3"/>
    <w:rsid w:val="00FA6609"/>
    <w:rsid w:val="00FA71E0"/>
    <w:rsid w:val="00FA71E9"/>
    <w:rsid w:val="00FA79AB"/>
    <w:rsid w:val="00FB083D"/>
    <w:rsid w:val="00FB0BB8"/>
    <w:rsid w:val="00FB1154"/>
    <w:rsid w:val="00FB178C"/>
    <w:rsid w:val="00FB1EED"/>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18"/>
    <w:rsid w:val="00FC15B2"/>
    <w:rsid w:val="00FC1658"/>
    <w:rsid w:val="00FC1B12"/>
    <w:rsid w:val="00FC1BEF"/>
    <w:rsid w:val="00FC300E"/>
    <w:rsid w:val="00FC3E0D"/>
    <w:rsid w:val="00FC4230"/>
    <w:rsid w:val="00FC4453"/>
    <w:rsid w:val="00FC4932"/>
    <w:rsid w:val="00FC49A5"/>
    <w:rsid w:val="00FC4BB9"/>
    <w:rsid w:val="00FC5976"/>
    <w:rsid w:val="00FC5AAE"/>
    <w:rsid w:val="00FC64D8"/>
    <w:rsid w:val="00FC6CE0"/>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041"/>
    <w:rsid w:val="00FD230D"/>
    <w:rsid w:val="00FD287D"/>
    <w:rsid w:val="00FD28C5"/>
    <w:rsid w:val="00FD2A7D"/>
    <w:rsid w:val="00FD2D5E"/>
    <w:rsid w:val="00FD3199"/>
    <w:rsid w:val="00FD3790"/>
    <w:rsid w:val="00FD43AE"/>
    <w:rsid w:val="00FD4411"/>
    <w:rsid w:val="00FD44C2"/>
    <w:rsid w:val="00FD4B8F"/>
    <w:rsid w:val="00FD4E97"/>
    <w:rsid w:val="00FD4FFC"/>
    <w:rsid w:val="00FD513E"/>
    <w:rsid w:val="00FD54EF"/>
    <w:rsid w:val="00FD55B0"/>
    <w:rsid w:val="00FD5927"/>
    <w:rsid w:val="00FD5B1E"/>
    <w:rsid w:val="00FD5CC3"/>
    <w:rsid w:val="00FD5F18"/>
    <w:rsid w:val="00FD625B"/>
    <w:rsid w:val="00FD64BC"/>
    <w:rsid w:val="00FD6AAF"/>
    <w:rsid w:val="00FD74B1"/>
    <w:rsid w:val="00FE0337"/>
    <w:rsid w:val="00FE1341"/>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7AE"/>
    <w:rsid w:val="00FE7D83"/>
    <w:rsid w:val="00FF0B6D"/>
    <w:rsid w:val="00FF169C"/>
    <w:rsid w:val="00FF19ED"/>
    <w:rsid w:val="00FF19F8"/>
    <w:rsid w:val="00FF25A9"/>
    <w:rsid w:val="00FF299F"/>
    <w:rsid w:val="00FF2E97"/>
    <w:rsid w:val="00FF3263"/>
    <w:rsid w:val="00FF398C"/>
    <w:rsid w:val="00FF39BA"/>
    <w:rsid w:val="00FF435D"/>
    <w:rsid w:val="00FF4A36"/>
    <w:rsid w:val="00FF4D6F"/>
    <w:rsid w:val="00FF5363"/>
    <w:rsid w:val="00FF5403"/>
    <w:rsid w:val="00FF5A03"/>
    <w:rsid w:val="00FF6C70"/>
    <w:rsid w:val="00FF700E"/>
    <w:rsid w:val="00FF75FD"/>
    <w:rsid w:val="00FF773A"/>
    <w:rsid w:val="00FF790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35"/>
    <w:pPr>
      <w:spacing w:after="0" w:line="480" w:lineRule="auto"/>
      <w:jc w:val="both"/>
    </w:pPr>
    <w:rPr>
      <w:rFonts w:ascii="Arial" w:eastAsia="Times New Roman" w:hAnsi="Arial" w:cs="Times New Roman"/>
      <w:sz w:val="20"/>
      <w:szCs w:val="24"/>
      <w:lang w:eastAsia="de-DE"/>
    </w:rPr>
  </w:style>
  <w:style w:type="paragraph" w:styleId="Heading1">
    <w:name w:val="heading 1"/>
    <w:aliases w:val="finale Überschrift 1"/>
    <w:basedOn w:val="Normal"/>
    <w:next w:val="Normal"/>
    <w:link w:val="Heading1Char"/>
    <w:uiPriority w:val="9"/>
    <w:qFormat/>
    <w:rsid w:val="00E61181"/>
    <w:pPr>
      <w:keepNext/>
      <w:keepLines/>
      <w:spacing w:before="26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A4112C"/>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879E8"/>
    <w:pPr>
      <w:keepNext/>
      <w:keepLines/>
      <w:spacing w:before="360" w:after="120"/>
      <w:outlineLvl w:val="2"/>
    </w:pPr>
    <w:rPr>
      <w:rFonts w:eastAsiaTheme="majorEastAsia" w:cstheme="majorBidi"/>
      <w:color w:val="2F5496" w:themeColor="accent1" w:themeShade="BF"/>
    </w:rPr>
  </w:style>
  <w:style w:type="paragraph" w:styleId="Heading4">
    <w:name w:val="heading 4"/>
    <w:basedOn w:val="Normal"/>
    <w:next w:val="Normal"/>
    <w:link w:val="Heading4Char"/>
    <w:uiPriority w:val="9"/>
    <w:unhideWhenUsed/>
    <w:qFormat/>
    <w:rsid w:val="00862EA9"/>
    <w:pPr>
      <w:keepNext/>
      <w:keepLines/>
      <w:spacing w:before="2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4112C"/>
    <w:pPr>
      <w:keepNext/>
      <w:keepLines/>
      <w:spacing w:before="240"/>
      <w:outlineLvl w:val="4"/>
    </w:pPr>
    <w:rPr>
      <w:rFonts w:eastAsiaTheme="majorEastAsia" w:cstheme="majorBidi"/>
      <w:b/>
    </w:rPr>
  </w:style>
  <w:style w:type="paragraph" w:styleId="Heading6">
    <w:name w:val="heading 6"/>
    <w:basedOn w:val="Normal"/>
    <w:next w:val="Normal"/>
    <w:link w:val="Heading6Char"/>
    <w:uiPriority w:val="9"/>
    <w:unhideWhenUsed/>
    <w:qFormat/>
    <w:rsid w:val="00F772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4A5B1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D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D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E61181"/>
    <w:rPr>
      <w:rFonts w:ascii="Arial" w:eastAsiaTheme="majorEastAsia" w:hAnsi="Arial" w:cstheme="majorBidi"/>
      <w:b/>
      <w:bCs/>
      <w:sz w:val="26"/>
      <w:szCs w:val="28"/>
      <w:lang w:eastAsia="de-DE"/>
    </w:rPr>
  </w:style>
  <w:style w:type="paragraph" w:styleId="ListParagraph">
    <w:name w:val="List Paragraph"/>
    <w:basedOn w:val="Normal"/>
    <w:uiPriority w:val="34"/>
    <w:qFormat/>
    <w:rsid w:val="006D16A6"/>
    <w:pPr>
      <w:spacing w:line="240" w:lineRule="auto"/>
      <w:ind w:left="720"/>
      <w:contextualSpacing/>
    </w:pPr>
  </w:style>
  <w:style w:type="table" w:styleId="TableGrid">
    <w:name w:val="Table Grid"/>
    <w:basedOn w:val="TableNormal"/>
    <w:uiPriority w:val="39"/>
    <w:rsid w:val="000A6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A0A36"/>
    <w:rPr>
      <w:sz w:val="16"/>
      <w:szCs w:val="16"/>
    </w:rPr>
  </w:style>
  <w:style w:type="paragraph" w:styleId="CommentText">
    <w:name w:val="annotation text"/>
    <w:basedOn w:val="Normal"/>
    <w:link w:val="CommentTextChar"/>
    <w:uiPriority w:val="99"/>
    <w:unhideWhenUsed/>
    <w:rsid w:val="00CA0A36"/>
    <w:pPr>
      <w:spacing w:line="240" w:lineRule="auto"/>
    </w:pPr>
    <w:rPr>
      <w:szCs w:val="20"/>
    </w:rPr>
  </w:style>
  <w:style w:type="character" w:customStyle="1" w:styleId="CommentTextChar">
    <w:name w:val="Comment Text Char"/>
    <w:basedOn w:val="DefaultParagraphFont"/>
    <w:link w:val="CommentText"/>
    <w:uiPriority w:val="99"/>
    <w:rsid w:val="00CA0A3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A36"/>
    <w:rPr>
      <w:b/>
      <w:bCs/>
    </w:rPr>
  </w:style>
  <w:style w:type="character" w:customStyle="1" w:styleId="CommentSubjectChar">
    <w:name w:val="Comment Subject Char"/>
    <w:basedOn w:val="CommentTextChar"/>
    <w:link w:val="CommentSubject"/>
    <w:uiPriority w:val="99"/>
    <w:semiHidden/>
    <w:rsid w:val="00CA0A36"/>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CA0A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6"/>
    <w:rPr>
      <w:rFonts w:ascii="Segoe UI" w:eastAsia="Times New Roman" w:hAnsi="Segoe UI" w:cs="Segoe UI"/>
      <w:sz w:val="18"/>
      <w:szCs w:val="18"/>
      <w:lang w:eastAsia="de-DE"/>
    </w:rPr>
  </w:style>
  <w:style w:type="paragraph" w:styleId="FootnoteText">
    <w:name w:val="footnote text"/>
    <w:basedOn w:val="Normal"/>
    <w:link w:val="FootnoteTextChar"/>
    <w:uiPriority w:val="99"/>
    <w:unhideWhenUsed/>
    <w:rsid w:val="00A4112C"/>
    <w:pPr>
      <w:spacing w:line="240" w:lineRule="auto"/>
    </w:pPr>
    <w:rPr>
      <w:sz w:val="16"/>
      <w:szCs w:val="20"/>
    </w:rPr>
  </w:style>
  <w:style w:type="character" w:customStyle="1" w:styleId="FootnoteTextChar">
    <w:name w:val="Footnote Text Char"/>
    <w:basedOn w:val="DefaultParagraphFont"/>
    <w:link w:val="FootnoteText"/>
    <w:uiPriority w:val="99"/>
    <w:rsid w:val="00A4112C"/>
    <w:rPr>
      <w:rFonts w:ascii="Arial" w:eastAsia="Times New Roman" w:hAnsi="Arial" w:cs="Times New Roman"/>
      <w:sz w:val="16"/>
      <w:szCs w:val="20"/>
      <w:lang w:eastAsia="de-DE"/>
    </w:rPr>
  </w:style>
  <w:style w:type="character" w:styleId="FootnoteReference">
    <w:name w:val="footnote reference"/>
    <w:basedOn w:val="DefaultParagraphFont"/>
    <w:uiPriority w:val="99"/>
    <w:semiHidden/>
    <w:unhideWhenUsed/>
    <w:rsid w:val="004704FE"/>
    <w:rPr>
      <w:vertAlign w:val="superscript"/>
    </w:rPr>
  </w:style>
  <w:style w:type="paragraph" w:styleId="Caption">
    <w:name w:val="caption"/>
    <w:basedOn w:val="Normal"/>
    <w:next w:val="Normal"/>
    <w:uiPriority w:val="35"/>
    <w:unhideWhenUsed/>
    <w:qFormat/>
    <w:rsid w:val="00E10CC1"/>
    <w:pPr>
      <w:spacing w:before="180" w:after="200" w:line="240" w:lineRule="auto"/>
      <w:jc w:val="left"/>
    </w:pPr>
    <w:rPr>
      <w:i/>
      <w:iCs/>
      <w:szCs w:val="18"/>
    </w:rPr>
  </w:style>
  <w:style w:type="character" w:styleId="Hyperlink">
    <w:name w:val="Hyperlink"/>
    <w:basedOn w:val="DefaultParagraphFont"/>
    <w:uiPriority w:val="99"/>
    <w:unhideWhenUsed/>
    <w:rsid w:val="005B4CA3"/>
    <w:rPr>
      <w:color w:val="0000FF"/>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2Char">
    <w:name w:val="Heading 2 Char"/>
    <w:basedOn w:val="DefaultParagraphFont"/>
    <w:link w:val="Heading2"/>
    <w:uiPriority w:val="9"/>
    <w:rsid w:val="00A4112C"/>
    <w:rPr>
      <w:rFonts w:ascii="Arial" w:eastAsiaTheme="majorEastAsia" w:hAnsi="Arial" w:cstheme="majorBidi"/>
      <w:b/>
      <w:sz w:val="20"/>
      <w:szCs w:val="26"/>
      <w:lang w:eastAsia="de-DE"/>
    </w:rPr>
  </w:style>
  <w:style w:type="character" w:customStyle="1" w:styleId="Heading3Char">
    <w:name w:val="Heading 3 Char"/>
    <w:basedOn w:val="DefaultParagraphFont"/>
    <w:link w:val="Heading3"/>
    <w:uiPriority w:val="9"/>
    <w:rsid w:val="00F879E8"/>
    <w:rPr>
      <w:rFonts w:ascii="Times New Roman" w:eastAsiaTheme="majorEastAsia" w:hAnsi="Times New Roman" w:cstheme="majorBidi"/>
      <w:color w:val="2F5496" w:themeColor="accent1" w:themeShade="BF"/>
      <w:sz w:val="24"/>
      <w:szCs w:val="24"/>
      <w:lang w:eastAsia="de-DE"/>
    </w:rPr>
  </w:style>
  <w:style w:type="character" w:customStyle="1" w:styleId="Heading4Char">
    <w:name w:val="Heading 4 Char"/>
    <w:basedOn w:val="DefaultParagraphFont"/>
    <w:link w:val="Heading4"/>
    <w:uiPriority w:val="9"/>
    <w:rsid w:val="00862EA9"/>
    <w:rPr>
      <w:rFonts w:asciiTheme="majorHAnsi" w:eastAsiaTheme="majorEastAsia" w:hAnsiTheme="majorHAnsi" w:cstheme="majorBidi"/>
      <w:i/>
      <w:iCs/>
      <w:color w:val="2F5496" w:themeColor="accent1" w:themeShade="BF"/>
      <w:sz w:val="24"/>
      <w:szCs w:val="24"/>
      <w:lang w:eastAsia="de-DE"/>
    </w:rPr>
  </w:style>
  <w:style w:type="character" w:customStyle="1" w:styleId="Heading5Char">
    <w:name w:val="Heading 5 Char"/>
    <w:basedOn w:val="DefaultParagraphFont"/>
    <w:link w:val="Heading5"/>
    <w:uiPriority w:val="9"/>
    <w:rsid w:val="00A4112C"/>
    <w:rPr>
      <w:rFonts w:ascii="Arial" w:eastAsiaTheme="majorEastAsia" w:hAnsi="Arial" w:cstheme="majorBidi"/>
      <w:b/>
      <w:sz w:val="20"/>
      <w:szCs w:val="24"/>
      <w:lang w:eastAsia="de-DE"/>
    </w:rPr>
  </w:style>
  <w:style w:type="paragraph" w:styleId="EndnoteText">
    <w:name w:val="endnote text"/>
    <w:basedOn w:val="Normal"/>
    <w:link w:val="EndnoteTextChar"/>
    <w:uiPriority w:val="99"/>
    <w:semiHidden/>
    <w:unhideWhenUsed/>
    <w:rsid w:val="002E024F"/>
    <w:pPr>
      <w:spacing w:line="240" w:lineRule="auto"/>
    </w:pPr>
    <w:rPr>
      <w:szCs w:val="20"/>
    </w:rPr>
  </w:style>
  <w:style w:type="character" w:customStyle="1" w:styleId="EndnoteTextChar">
    <w:name w:val="Endnote Text Char"/>
    <w:basedOn w:val="DefaultParagraphFont"/>
    <w:link w:val="EndnoteText"/>
    <w:uiPriority w:val="99"/>
    <w:semiHidden/>
    <w:rsid w:val="002E024F"/>
    <w:rPr>
      <w:rFonts w:ascii="Times New Roman" w:eastAsia="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2E024F"/>
    <w:rPr>
      <w:vertAlign w:val="superscript"/>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jc w:val="left"/>
    </w:pPr>
  </w:style>
  <w:style w:type="paragraph" w:styleId="Header">
    <w:name w:val="header"/>
    <w:basedOn w:val="Normal"/>
    <w:link w:val="HeaderChar"/>
    <w:uiPriority w:val="99"/>
    <w:unhideWhenUsed/>
    <w:rsid w:val="00924950"/>
    <w:pPr>
      <w:tabs>
        <w:tab w:val="center" w:pos="4536"/>
        <w:tab w:val="right" w:pos="9072"/>
      </w:tabs>
      <w:spacing w:line="240" w:lineRule="auto"/>
    </w:pPr>
  </w:style>
  <w:style w:type="character" w:customStyle="1" w:styleId="HeaderChar">
    <w:name w:val="Header Char"/>
    <w:basedOn w:val="DefaultParagraphFont"/>
    <w:link w:val="Header"/>
    <w:uiPriority w:val="99"/>
    <w:rsid w:val="00924950"/>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924950"/>
    <w:pPr>
      <w:tabs>
        <w:tab w:val="center" w:pos="4536"/>
        <w:tab w:val="right" w:pos="9072"/>
      </w:tabs>
      <w:spacing w:line="240" w:lineRule="auto"/>
    </w:pPr>
  </w:style>
  <w:style w:type="character" w:customStyle="1" w:styleId="FooterChar">
    <w:name w:val="Footer Char"/>
    <w:basedOn w:val="DefaultParagraphFont"/>
    <w:link w:val="Footer"/>
    <w:uiPriority w:val="99"/>
    <w:rsid w:val="00924950"/>
    <w:rPr>
      <w:rFonts w:ascii="Times New Roman" w:eastAsia="Times New Roman" w:hAnsi="Times New Roman" w:cs="Times New Roman"/>
      <w:sz w:val="24"/>
      <w:szCs w:val="24"/>
      <w:lang w:eastAsia="de-DE"/>
    </w:rPr>
  </w:style>
  <w:style w:type="paragraph" w:customStyle="1" w:styleId="0StandardText">
    <w:name w:val="0! Standard Text"/>
    <w:basedOn w:val="Normal"/>
    <w:rsid w:val="001D4BA4"/>
    <w:rPr>
      <w:sz w:val="22"/>
      <w:szCs w:val="20"/>
    </w:rPr>
  </w:style>
  <w:style w:type="character" w:styleId="FollowedHyperlink">
    <w:name w:val="FollowedHyperlink"/>
    <w:basedOn w:val="DefaultParagraphFont"/>
    <w:uiPriority w:val="99"/>
    <w:semiHidden/>
    <w:unhideWhenUsed/>
    <w:rsid w:val="00605A4C"/>
    <w:rPr>
      <w:color w:val="954F72" w:themeColor="followedHyperlink"/>
      <w:u w:val="single"/>
    </w:rPr>
  </w:style>
  <w:style w:type="character" w:styleId="PlaceholderText">
    <w:name w:val="Placeholder Text"/>
    <w:basedOn w:val="DefaultParagraphFont"/>
    <w:uiPriority w:val="99"/>
    <w:semiHidden/>
    <w:rsid w:val="00BF2EDD"/>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qFormat/>
    <w:rsid w:val="008019FE"/>
    <w:pPr>
      <w:spacing w:before="240" w:line="259" w:lineRule="auto"/>
      <w:jc w:val="left"/>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14E71"/>
    <w:pPr>
      <w:tabs>
        <w:tab w:val="right" w:leader="dot" w:pos="9062"/>
      </w:tabs>
    </w:pPr>
    <w:rPr>
      <w:b/>
      <w:bCs/>
      <w:noProof/>
    </w:rPr>
  </w:style>
  <w:style w:type="paragraph" w:styleId="TOC2">
    <w:name w:val="toc 2"/>
    <w:basedOn w:val="Normal"/>
    <w:next w:val="Normal"/>
    <w:autoRedefine/>
    <w:uiPriority w:val="39"/>
    <w:unhideWhenUsed/>
    <w:rsid w:val="001B5315"/>
    <w:pPr>
      <w:tabs>
        <w:tab w:val="right" w:leader="dot" w:pos="9062"/>
      </w:tabs>
      <w:ind w:left="284"/>
    </w:pPr>
  </w:style>
  <w:style w:type="paragraph" w:styleId="TOC3">
    <w:name w:val="toc 3"/>
    <w:basedOn w:val="Normal"/>
    <w:next w:val="Normal"/>
    <w:autoRedefine/>
    <w:uiPriority w:val="39"/>
    <w:unhideWhenUsed/>
    <w:rsid w:val="003328FC"/>
    <w:pPr>
      <w:tabs>
        <w:tab w:val="right" w:leader="dot" w:pos="9062"/>
      </w:tabs>
      <w:ind w:left="480"/>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A534E8"/>
    <w:pPr>
      <w:tabs>
        <w:tab w:val="right" w:leader="dot" w:pos="9061"/>
      </w:tabs>
      <w:ind w:left="960" w:hanging="960"/>
    </w:pPr>
  </w:style>
  <w:style w:type="paragraph" w:styleId="TOC4">
    <w:name w:val="toc 4"/>
    <w:basedOn w:val="Normal"/>
    <w:next w:val="Normal"/>
    <w:autoRedefine/>
    <w:uiPriority w:val="39"/>
    <w:unhideWhenUsed/>
    <w:rsid w:val="00503C66"/>
    <w:pPr>
      <w:spacing w:after="100"/>
      <w:ind w:left="720"/>
    </w:pPr>
  </w:style>
  <w:style w:type="paragraph" w:styleId="Title">
    <w:name w:val="Title"/>
    <w:aliases w:val="Überschrift 5 Anhang"/>
    <w:basedOn w:val="Heading5"/>
    <w:next w:val="Normal"/>
    <w:link w:val="TitleChar"/>
    <w:uiPriority w:val="10"/>
    <w:qFormat/>
    <w:rsid w:val="00503C66"/>
    <w:pPr>
      <w:contextualSpacing/>
    </w:pPr>
    <w:rPr>
      <w:szCs w:val="56"/>
    </w:rPr>
  </w:style>
  <w:style w:type="character" w:customStyle="1" w:styleId="TitleChar">
    <w:name w:val="Title Char"/>
    <w:aliases w:val="Überschrift 5 Anhang Char"/>
    <w:basedOn w:val="DefaultParagraphFont"/>
    <w:link w:val="Title"/>
    <w:uiPriority w:val="10"/>
    <w:rsid w:val="00E05562"/>
    <w:rPr>
      <w:rFonts w:ascii="Times New Roman" w:eastAsiaTheme="majorEastAsia" w:hAnsi="Times New Roman" w:cstheme="majorBidi"/>
      <w:color w:val="2F5496" w:themeColor="accent1" w:themeShade="BF"/>
      <w:sz w:val="24"/>
      <w:szCs w:val="56"/>
      <w:lang w:eastAsia="de-DE"/>
    </w:rPr>
  </w:style>
  <w:style w:type="paragraph" w:styleId="NormalWeb">
    <w:name w:val="Normal (Web)"/>
    <w:basedOn w:val="Normal"/>
    <w:uiPriority w:val="99"/>
    <w:semiHidden/>
    <w:unhideWhenUsed/>
    <w:rsid w:val="00BD5BA4"/>
    <w:pPr>
      <w:spacing w:before="100" w:beforeAutospacing="1" w:after="100" w:afterAutospacing="1" w:line="240" w:lineRule="auto"/>
      <w:jc w:val="left"/>
    </w:p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F772D9"/>
    <w:rPr>
      <w:rFonts w:asciiTheme="majorHAnsi" w:eastAsiaTheme="majorEastAsia" w:hAnsiTheme="majorHAnsi" w:cstheme="majorBidi"/>
      <w:color w:val="1F3763" w:themeColor="accent1" w:themeShade="7F"/>
      <w:sz w:val="24"/>
      <w:szCs w:val="24"/>
      <w:lang w:eastAsia="de-DE"/>
    </w:rPr>
  </w:style>
  <w:style w:type="character" w:customStyle="1" w:styleId="Heading7Char">
    <w:name w:val="Heading 7 Char"/>
    <w:basedOn w:val="DefaultParagraphFont"/>
    <w:link w:val="Heading7"/>
    <w:uiPriority w:val="9"/>
    <w:rsid w:val="004A5B1D"/>
    <w:rPr>
      <w:rFonts w:asciiTheme="majorHAnsi" w:eastAsiaTheme="majorEastAsia" w:hAnsiTheme="majorHAnsi" w:cstheme="majorBidi"/>
      <w:i/>
      <w:iCs/>
      <w:color w:val="1F3763" w:themeColor="accent1" w:themeShade="7F"/>
      <w:sz w:val="24"/>
      <w:szCs w:val="24"/>
      <w:lang w:eastAsia="de-DE"/>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Normal"/>
    <w:uiPriority w:val="99"/>
    <w:unhideWhenUsed/>
    <w:rsid w:val="004A5B1D"/>
    <w:pPr>
      <w:numPr>
        <w:numId w:val="1"/>
      </w:numPr>
      <w:contextualSpacing/>
    </w:pPr>
  </w:style>
  <w:style w:type="paragraph" w:styleId="ListBullet2">
    <w:name w:val="List Bullet 2"/>
    <w:basedOn w:val="Normal"/>
    <w:uiPriority w:val="99"/>
    <w:unhideWhenUsed/>
    <w:rsid w:val="004A5B1D"/>
    <w:pPr>
      <w:numPr>
        <w:numId w:val="2"/>
      </w:numPr>
      <w:contextualSpacing/>
    </w:pPr>
  </w:style>
  <w:style w:type="paragraph" w:styleId="BodyText">
    <w:name w:val="Body Text"/>
    <w:basedOn w:val="Normal"/>
    <w:link w:val="BodyTextChar"/>
    <w:uiPriority w:val="99"/>
    <w:unhideWhenUsed/>
    <w:rsid w:val="004A5B1D"/>
    <w:pPr>
      <w:spacing w:after="120"/>
    </w:pPr>
  </w:style>
  <w:style w:type="character" w:customStyle="1" w:styleId="BodyTextChar">
    <w:name w:val="Body Text Char"/>
    <w:basedOn w:val="DefaultParagraphFont"/>
    <w:link w:val="BodyText"/>
    <w:uiPriority w:val="99"/>
    <w:rsid w:val="004A5B1D"/>
    <w:rPr>
      <w:rFonts w:ascii="Times New Roman" w:eastAsia="Times New Roman" w:hAnsi="Times New Roman" w:cs="Times New Roman"/>
      <w:sz w:val="24"/>
      <w:szCs w:val="24"/>
      <w:lang w:eastAsia="de-DE"/>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qFormat/>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ind w:left="340" w:hanging="340"/>
      <w:jc w:val="left"/>
    </w:pPr>
  </w:style>
  <w:style w:type="character" w:customStyle="1" w:styleId="CitaviBibliographyEntryChar">
    <w:name w:val="Citavi Bibliography Entry Char"/>
    <w:basedOn w:val="DefaultParagraphFont"/>
    <w:link w:val="CitaviBibliographyEntry"/>
    <w:uiPriority w:val="99"/>
    <w:rsid w:val="00774DF9"/>
    <w:rPr>
      <w:rFonts w:ascii="Arial" w:eastAsia="Times New Roman" w:hAnsi="Arial" w:cs="Times New Roman"/>
      <w:sz w:val="20"/>
      <w:szCs w:val="24"/>
      <w:lang w:eastAsia="de-DE"/>
    </w:rPr>
  </w:style>
  <w:style w:type="paragraph" w:customStyle="1" w:styleId="CitaviBibliographyHeading">
    <w:name w:val="Citavi Bibliography Heading"/>
    <w:basedOn w:val="Heading1"/>
    <w:link w:val="CitaviBibliographyHeadingChar"/>
    <w:uiPriority w:val="99"/>
    <w:rsid w:val="00774DF9"/>
    <w:pPr>
      <w:jc w:val="left"/>
    </w:pPr>
  </w:style>
  <w:style w:type="character" w:customStyle="1" w:styleId="CitaviBibliographyHeadingChar">
    <w:name w:val="Citavi Bibliography Heading Char"/>
    <w:basedOn w:val="DefaultParagraphFont"/>
    <w:link w:val="CitaviBibliographyHeading"/>
    <w:uiPriority w:val="99"/>
    <w:rsid w:val="00774DF9"/>
    <w:rPr>
      <w:rFonts w:ascii="Arial" w:eastAsiaTheme="majorEastAsia" w:hAnsi="Arial" w:cstheme="majorBidi"/>
      <w:b/>
      <w:bCs/>
      <w:sz w:val="26"/>
      <w:szCs w:val="28"/>
      <w:lang w:eastAsia="de-DE"/>
    </w:rPr>
  </w:style>
  <w:style w:type="paragraph" w:customStyle="1" w:styleId="CitaviChapterBibliographyHeading">
    <w:name w:val="Citavi Chapter Bibliography Heading"/>
    <w:basedOn w:val="Heading2"/>
    <w:link w:val="CitaviChapterBibliographyHeadingChar"/>
    <w:uiPriority w:val="99"/>
    <w:rsid w:val="00774DF9"/>
    <w:pPr>
      <w:jc w:val="left"/>
    </w:pPr>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2F5496"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jc w:val="left"/>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ascii="Arial" w:hAnsi="Arial" w:cstheme="majorBidi"/>
      <w:b/>
      <w:sz w:val="20"/>
      <w:szCs w:val="26"/>
      <w:lang w:val="en-GB" w:eastAsia="de-DE"/>
    </w:rPr>
  </w:style>
  <w:style w:type="paragraph" w:customStyle="1" w:styleId="CitaviBibliographySubheading2">
    <w:name w:val="Citavi Bibliography Subheading 2"/>
    <w:basedOn w:val="Heading3"/>
    <w:link w:val="CitaviBibliographySubheading2Char"/>
    <w:uiPriority w:val="99"/>
    <w:rsid w:val="00774DF9"/>
    <w:pPr>
      <w:jc w:val="left"/>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ascii="Arial" w:hAnsi="Arial" w:cstheme="majorBidi"/>
      <w:color w:val="2F5496" w:themeColor="accent1" w:themeShade="BF"/>
      <w:sz w:val="20"/>
      <w:szCs w:val="24"/>
      <w:lang w:val="en-GB" w:eastAsia="de-DE"/>
    </w:rPr>
  </w:style>
  <w:style w:type="paragraph" w:customStyle="1" w:styleId="CitaviBibliographySubheading3">
    <w:name w:val="Citavi Bibliography Subheading 3"/>
    <w:basedOn w:val="Heading4"/>
    <w:link w:val="CitaviBibliographySubheading3Char"/>
    <w:uiPriority w:val="99"/>
    <w:rsid w:val="00774DF9"/>
    <w:pPr>
      <w:jc w:val="left"/>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asciiTheme="majorHAnsi" w:hAnsiTheme="majorHAnsi" w:cstheme="majorBidi"/>
      <w:i/>
      <w:iCs/>
      <w:color w:val="2F5496" w:themeColor="accent1" w:themeShade="BF"/>
      <w:sz w:val="20"/>
      <w:szCs w:val="24"/>
      <w:lang w:val="en-GB" w:eastAsia="de-DE"/>
    </w:rPr>
  </w:style>
  <w:style w:type="paragraph" w:customStyle="1" w:styleId="CitaviBibliographySubheading4">
    <w:name w:val="Citavi Bibliography Subheading 4"/>
    <w:basedOn w:val="Heading5"/>
    <w:link w:val="CitaviBibliographySubheading4Char"/>
    <w:uiPriority w:val="99"/>
    <w:rsid w:val="00774DF9"/>
    <w:pPr>
      <w:jc w:val="left"/>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ascii="Arial" w:hAnsi="Arial" w:cstheme="majorBidi"/>
      <w:b/>
      <w:sz w:val="20"/>
      <w:szCs w:val="24"/>
      <w:lang w:val="en-GB" w:eastAsia="de-DE"/>
    </w:rPr>
  </w:style>
  <w:style w:type="paragraph" w:customStyle="1" w:styleId="CitaviBibliographySubheading5">
    <w:name w:val="Citavi Bibliography Subheading 5"/>
    <w:basedOn w:val="Heading6"/>
    <w:link w:val="CitaviBibliographySubheading5Char"/>
    <w:uiPriority w:val="99"/>
    <w:rsid w:val="00774DF9"/>
    <w:pPr>
      <w:jc w:val="left"/>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1F3763" w:themeColor="accent1" w:themeShade="7F"/>
      <w:sz w:val="20"/>
      <w:szCs w:val="24"/>
      <w:lang w:val="en-GB" w:eastAsia="de-DE"/>
    </w:rPr>
  </w:style>
  <w:style w:type="paragraph" w:customStyle="1" w:styleId="CitaviBibliographySubheading6">
    <w:name w:val="Citavi Bibliography Subheading 6"/>
    <w:basedOn w:val="Heading7"/>
    <w:link w:val="CitaviBibliographySubheading6Char"/>
    <w:uiPriority w:val="99"/>
    <w:rsid w:val="00774DF9"/>
    <w:pPr>
      <w:jc w:val="left"/>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1F3763" w:themeColor="accent1" w:themeShade="7F"/>
      <w:sz w:val="20"/>
      <w:szCs w:val="24"/>
      <w:lang w:val="en-GB" w:eastAsia="de-DE"/>
    </w:rPr>
  </w:style>
  <w:style w:type="paragraph" w:customStyle="1" w:styleId="CitaviBibliographySubheading7">
    <w:name w:val="Citavi Bibliography Subheading 7"/>
    <w:basedOn w:val="Heading8"/>
    <w:link w:val="CitaviBibliographySubheading7Char"/>
    <w:uiPriority w:val="99"/>
    <w:rsid w:val="00774DF9"/>
    <w:pPr>
      <w:jc w:val="left"/>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eastAsia="de-DE"/>
    </w:rPr>
  </w:style>
  <w:style w:type="character" w:customStyle="1" w:styleId="Heading8Char">
    <w:name w:val="Heading 8 Char"/>
    <w:basedOn w:val="DefaultParagraphFont"/>
    <w:link w:val="Heading8"/>
    <w:uiPriority w:val="9"/>
    <w:semiHidden/>
    <w:rsid w:val="00774DF9"/>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Char"/>
    <w:uiPriority w:val="99"/>
    <w:rsid w:val="00774DF9"/>
    <w:pPr>
      <w:jc w:val="left"/>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774DF9"/>
    <w:rPr>
      <w:rFonts w:asciiTheme="majorHAnsi" w:eastAsiaTheme="majorEastAsia" w:hAnsiTheme="majorHAnsi" w:cstheme="majorBidi"/>
      <w:i/>
      <w:iCs/>
      <w:color w:val="272727" w:themeColor="text1" w:themeTint="D8"/>
      <w:sz w:val="21"/>
      <w:szCs w:val="21"/>
      <w:lang w:eastAsia="de-DE"/>
    </w:rPr>
  </w:style>
  <w:style w:type="paragraph" w:customStyle="1" w:styleId="Texttitle">
    <w:name w:val="Text title"/>
    <w:basedOn w:val="Normal"/>
    <w:link w:val="TexttitleChar"/>
    <w:qFormat/>
    <w:rsid w:val="00E61181"/>
    <w:pPr>
      <w:jc w:val="left"/>
    </w:pPr>
    <w:rPr>
      <w:rFonts w:ascii="Arial (Body)" w:hAnsi="Arial (Body)"/>
      <w:b/>
      <w:lang w:val="en-US"/>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460F09"/>
    <w:pPr>
      <w:spacing w:before="180" w:after="60" w:line="264" w:lineRule="auto"/>
      <w:jc w:val="left"/>
    </w:pPr>
    <w:rPr>
      <w:sz w:val="22"/>
      <w:szCs w:val="20"/>
      <w:lang w:val="en-US" w:eastAsia="en-US"/>
    </w:rPr>
  </w:style>
  <w:style w:type="character" w:customStyle="1" w:styleId="00BodyChar">
    <w:name w:val="00 Body Char"/>
    <w:basedOn w:val="DefaultParagraphFont"/>
    <w:link w:val="00Body"/>
    <w:rsid w:val="00460F09"/>
    <w:rPr>
      <w:rFonts w:ascii="Arial" w:eastAsia="Times New Roman" w:hAnsi="Arial" w:cs="Times New Roman"/>
      <w:szCs w:val="20"/>
      <w:lang w:val="en-US"/>
    </w:rPr>
  </w:style>
  <w:style w:type="paragraph" w:customStyle="1" w:styleId="01B1Dot">
    <w:name w:val="01 B1 Dot"/>
    <w:basedOn w:val="Normal"/>
    <w:link w:val="01B1DotChar"/>
    <w:uiPriority w:val="1"/>
    <w:qFormat/>
    <w:rsid w:val="00460F09"/>
    <w:pPr>
      <w:numPr>
        <w:numId w:val="6"/>
      </w:numPr>
      <w:spacing w:before="120" w:after="60" w:line="264" w:lineRule="auto"/>
      <w:jc w:val="left"/>
    </w:pPr>
    <w:rPr>
      <w:sz w:val="22"/>
      <w:szCs w:val="20"/>
      <w:lang w:val="en-US" w:eastAsia="en-US"/>
    </w:rPr>
  </w:style>
  <w:style w:type="character" w:customStyle="1" w:styleId="01B1DotChar">
    <w:name w:val="01 B1 Dot Char"/>
    <w:basedOn w:val="00BodyChar"/>
    <w:link w:val="01B1Dot"/>
    <w:uiPriority w:val="1"/>
    <w:rsid w:val="00460F09"/>
    <w:rPr>
      <w:rFonts w:ascii="Arial" w:eastAsia="Times New Roman" w:hAnsi="Arial" w:cs="Times New Roman"/>
      <w:szCs w:val="20"/>
      <w:lang w:val="en-US"/>
    </w:rPr>
  </w:style>
  <w:style w:type="paragraph" w:customStyle="1" w:styleId="01B2Dash">
    <w:name w:val="01 B2 Dash"/>
    <w:basedOn w:val="01B1Dot"/>
    <w:uiPriority w:val="1"/>
    <w:rsid w:val="00460F09"/>
    <w:pPr>
      <w:numPr>
        <w:ilvl w:val="1"/>
      </w:numPr>
      <w:tabs>
        <w:tab w:val="num" w:pos="360"/>
      </w:tabs>
      <w:ind w:left="714" w:hanging="357"/>
    </w:pPr>
    <w:rPr>
      <w:rFonts w:eastAsiaTheme="minorHAnsi"/>
    </w:rPr>
  </w:style>
  <w:style w:type="paragraph" w:customStyle="1" w:styleId="01B3Chevron">
    <w:name w:val="01 B3 Chevron"/>
    <w:basedOn w:val="01B1Dot"/>
    <w:uiPriority w:val="1"/>
    <w:rsid w:val="00460F09"/>
    <w:pPr>
      <w:numPr>
        <w:ilvl w:val="2"/>
      </w:numPr>
      <w:tabs>
        <w:tab w:val="num" w:pos="360"/>
      </w:tabs>
      <w:ind w:left="360" w:hanging="360"/>
    </w:pPr>
    <w:rPr>
      <w:rFonts w:eastAsiaTheme="minorHAnsi"/>
    </w:rPr>
  </w:style>
  <w:style w:type="paragraph" w:customStyle="1" w:styleId="01B4Chevron">
    <w:name w:val="01 B4 Chevron"/>
    <w:basedOn w:val="01B1Dot"/>
    <w:uiPriority w:val="1"/>
    <w:rsid w:val="00460F09"/>
    <w:pPr>
      <w:numPr>
        <w:ilvl w:val="3"/>
      </w:numPr>
      <w:tabs>
        <w:tab w:val="num" w:pos="360"/>
      </w:tabs>
      <w:ind w:left="360" w:hanging="360"/>
    </w:pPr>
    <w:rPr>
      <w:rFonts w:eastAsiaTheme="minorHAnsi"/>
    </w:rPr>
  </w:style>
  <w:style w:type="paragraph" w:customStyle="1" w:styleId="01B5Square">
    <w:name w:val="01 B5 Square"/>
    <w:basedOn w:val="01B1Dot"/>
    <w:uiPriority w:val="1"/>
    <w:rsid w:val="00460F09"/>
    <w:pPr>
      <w:numPr>
        <w:ilvl w:val="4"/>
      </w:numPr>
      <w:tabs>
        <w:tab w:val="num" w:pos="360"/>
      </w:tabs>
      <w:ind w:left="360" w:hanging="360"/>
    </w:pPr>
    <w:rPr>
      <w:rFonts w:eastAsiaTheme="minorHAnsi"/>
    </w:rPr>
  </w:style>
  <w:style w:type="paragraph" w:customStyle="1" w:styleId="20MajorH1">
    <w:name w:val="20 Major H1"/>
    <w:basedOn w:val="Normal"/>
    <w:next w:val="00Body"/>
    <w:link w:val="20MajorH1Char"/>
    <w:qFormat/>
    <w:rsid w:val="00460F09"/>
    <w:pPr>
      <w:keepNext/>
      <w:keepLines/>
      <w:spacing w:before="480" w:after="180" w:line="264" w:lineRule="auto"/>
      <w:jc w:val="left"/>
      <w:outlineLvl w:val="0"/>
    </w:pPr>
    <w:rPr>
      <w:b/>
      <w:kern w:val="28"/>
      <w:sz w:val="32"/>
      <w:szCs w:val="20"/>
      <w:lang w:val="en-US" w:eastAsia="en-US"/>
      <w14:numForm w14:val="lining"/>
    </w:rPr>
  </w:style>
  <w:style w:type="character" w:customStyle="1" w:styleId="20MajorH1Char">
    <w:name w:val="20 Major H1 Char"/>
    <w:basedOn w:val="DefaultParagraphFont"/>
    <w:link w:val="20MajorH1"/>
    <w:rsid w:val="00460F09"/>
    <w:rPr>
      <w:rFonts w:ascii="Arial" w:eastAsia="Times New Roman" w:hAnsi="Arial" w:cs="Times New Roman"/>
      <w:b/>
      <w:kern w:val="28"/>
      <w:sz w:val="32"/>
      <w:szCs w:val="20"/>
      <w:lang w:val="en-US"/>
      <w14:numForm w14:val="lining"/>
    </w:rPr>
  </w:style>
  <w:style w:type="character" w:customStyle="1" w:styleId="UnresolvedMention3">
    <w:name w:val="Unresolved Mention3"/>
    <w:basedOn w:val="DefaultParagraphFont"/>
    <w:uiPriority w:val="99"/>
    <w:semiHidden/>
    <w:unhideWhenUsed/>
    <w:rsid w:val="00F15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08357237">
      <w:bodyDiv w:val="1"/>
      <w:marLeft w:val="0"/>
      <w:marRight w:val="0"/>
      <w:marTop w:val="0"/>
      <w:marBottom w:val="0"/>
      <w:divBdr>
        <w:top w:val="none" w:sz="0" w:space="0" w:color="auto"/>
        <w:left w:val="none" w:sz="0" w:space="0" w:color="auto"/>
        <w:bottom w:val="none" w:sz="0" w:space="0" w:color="auto"/>
        <w:right w:val="none" w:sz="0" w:space="0" w:color="auto"/>
      </w:divBdr>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7447607">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6231303">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94542458">
          <w:marLeft w:val="0"/>
          <w:marRight w:val="0"/>
          <w:marTop w:val="60"/>
          <w:marBottom w:val="60"/>
          <w:divBdr>
            <w:top w:val="none" w:sz="0" w:space="0" w:color="auto"/>
            <w:left w:val="none" w:sz="0" w:space="0" w:color="auto"/>
            <w:bottom w:val="none" w:sz="0" w:space="0" w:color="auto"/>
            <w:right w:val="none" w:sz="0" w:space="0" w:color="auto"/>
          </w:divBdr>
        </w:div>
      </w:divsChild>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24744099">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66292719">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3728037">
      <w:bodyDiv w:val="1"/>
      <w:marLeft w:val="0"/>
      <w:marRight w:val="0"/>
      <w:marTop w:val="0"/>
      <w:marBottom w:val="0"/>
      <w:divBdr>
        <w:top w:val="none" w:sz="0" w:space="0" w:color="auto"/>
        <w:left w:val="none" w:sz="0" w:space="0" w:color="auto"/>
        <w:bottom w:val="none" w:sz="0" w:space="0" w:color="auto"/>
        <w:right w:val="none" w:sz="0" w:space="0" w:color="auto"/>
      </w:divBdr>
      <w:divsChild>
        <w:div w:id="1608536918">
          <w:marLeft w:val="0"/>
          <w:marRight w:val="0"/>
          <w:marTop w:val="34"/>
          <w:marBottom w:val="34"/>
          <w:divBdr>
            <w:top w:val="none" w:sz="0" w:space="0" w:color="auto"/>
            <w:left w:val="none" w:sz="0" w:space="0" w:color="auto"/>
            <w:bottom w:val="none" w:sz="0" w:space="0" w:color="auto"/>
            <w:right w:val="none" w:sz="0" w:space="0" w:color="auto"/>
          </w:divBdr>
        </w:div>
      </w:divsChild>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8145140">
      <w:bodyDiv w:val="1"/>
      <w:marLeft w:val="0"/>
      <w:marRight w:val="0"/>
      <w:marTop w:val="0"/>
      <w:marBottom w:val="0"/>
      <w:divBdr>
        <w:top w:val="none" w:sz="0" w:space="0" w:color="auto"/>
        <w:left w:val="none" w:sz="0" w:space="0" w:color="auto"/>
        <w:bottom w:val="none" w:sz="0" w:space="0" w:color="auto"/>
        <w:right w:val="none" w:sz="0" w:space="0" w:color="auto"/>
      </w:divBdr>
      <w:divsChild>
        <w:div w:id="455224774">
          <w:marLeft w:val="0"/>
          <w:marRight w:val="0"/>
          <w:marTop w:val="34"/>
          <w:marBottom w:val="34"/>
          <w:divBdr>
            <w:top w:val="none" w:sz="0" w:space="0" w:color="auto"/>
            <w:left w:val="none" w:sz="0" w:space="0" w:color="auto"/>
            <w:bottom w:val="none" w:sz="0" w:space="0" w:color="auto"/>
            <w:right w:val="none" w:sz="0" w:space="0" w:color="auto"/>
          </w:divBdr>
        </w:div>
      </w:divsChild>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1682431">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5592208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49433086">
      <w:bodyDiv w:val="1"/>
      <w:marLeft w:val="0"/>
      <w:marRight w:val="0"/>
      <w:marTop w:val="0"/>
      <w:marBottom w:val="0"/>
      <w:divBdr>
        <w:top w:val="none" w:sz="0" w:space="0" w:color="auto"/>
        <w:left w:val="none" w:sz="0" w:space="0" w:color="auto"/>
        <w:bottom w:val="none" w:sz="0" w:space="0" w:color="auto"/>
        <w:right w:val="none" w:sz="0" w:space="0" w:color="auto"/>
      </w:divBdr>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50497535">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082527262">
      <w:bodyDiv w:val="1"/>
      <w:marLeft w:val="0"/>
      <w:marRight w:val="0"/>
      <w:marTop w:val="0"/>
      <w:marBottom w:val="0"/>
      <w:divBdr>
        <w:top w:val="none" w:sz="0" w:space="0" w:color="auto"/>
        <w:left w:val="none" w:sz="0" w:space="0" w:color="auto"/>
        <w:bottom w:val="none" w:sz="0" w:space="0" w:color="auto"/>
        <w:right w:val="none" w:sz="0" w:space="0" w:color="auto"/>
      </w:divBdr>
      <w:divsChild>
        <w:div w:id="1936204784">
          <w:marLeft w:val="0"/>
          <w:marRight w:val="0"/>
          <w:marTop w:val="0"/>
          <w:marBottom w:val="0"/>
          <w:divBdr>
            <w:top w:val="none" w:sz="0" w:space="0" w:color="auto"/>
            <w:left w:val="none" w:sz="0" w:space="0" w:color="auto"/>
            <w:bottom w:val="none" w:sz="0" w:space="0" w:color="auto"/>
            <w:right w:val="none" w:sz="0" w:space="0" w:color="auto"/>
          </w:divBdr>
          <w:divsChild>
            <w:div w:id="890074490">
              <w:marLeft w:val="0"/>
              <w:marRight w:val="0"/>
              <w:marTop w:val="0"/>
              <w:marBottom w:val="0"/>
              <w:divBdr>
                <w:top w:val="none" w:sz="0" w:space="0" w:color="auto"/>
                <w:left w:val="none" w:sz="0" w:space="0" w:color="auto"/>
                <w:bottom w:val="none" w:sz="0" w:space="0" w:color="auto"/>
                <w:right w:val="none" w:sz="0" w:space="0" w:color="auto"/>
              </w:divBdr>
              <w:divsChild>
                <w:div w:id="203202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55342225">
      <w:bodyDiv w:val="1"/>
      <w:marLeft w:val="0"/>
      <w:marRight w:val="0"/>
      <w:marTop w:val="0"/>
      <w:marBottom w:val="0"/>
      <w:divBdr>
        <w:top w:val="none" w:sz="0" w:space="0" w:color="auto"/>
        <w:left w:val="none" w:sz="0" w:space="0" w:color="auto"/>
        <w:bottom w:val="none" w:sz="0" w:space="0" w:color="auto"/>
        <w:right w:val="none" w:sz="0" w:space="0" w:color="auto"/>
      </w:divBdr>
    </w:div>
    <w:div w:id="1164391008">
      <w:bodyDiv w:val="1"/>
      <w:marLeft w:val="0"/>
      <w:marRight w:val="0"/>
      <w:marTop w:val="0"/>
      <w:marBottom w:val="0"/>
      <w:divBdr>
        <w:top w:val="none" w:sz="0" w:space="0" w:color="auto"/>
        <w:left w:val="none" w:sz="0" w:space="0" w:color="auto"/>
        <w:bottom w:val="none" w:sz="0" w:space="0" w:color="auto"/>
        <w:right w:val="none" w:sz="0" w:space="0" w:color="auto"/>
      </w:divBdr>
      <w:divsChild>
        <w:div w:id="2127311280">
          <w:marLeft w:val="0"/>
          <w:marRight w:val="0"/>
          <w:marTop w:val="34"/>
          <w:marBottom w:val="34"/>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0412626">
      <w:bodyDiv w:val="1"/>
      <w:marLeft w:val="0"/>
      <w:marRight w:val="0"/>
      <w:marTop w:val="0"/>
      <w:marBottom w:val="0"/>
      <w:divBdr>
        <w:top w:val="none" w:sz="0" w:space="0" w:color="auto"/>
        <w:left w:val="none" w:sz="0" w:space="0" w:color="auto"/>
        <w:bottom w:val="none" w:sz="0" w:space="0" w:color="auto"/>
        <w:right w:val="none" w:sz="0" w:space="0" w:color="auto"/>
      </w:divBdr>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34243800">
      <w:bodyDiv w:val="1"/>
      <w:marLeft w:val="0"/>
      <w:marRight w:val="0"/>
      <w:marTop w:val="0"/>
      <w:marBottom w:val="0"/>
      <w:divBdr>
        <w:top w:val="none" w:sz="0" w:space="0" w:color="auto"/>
        <w:left w:val="none" w:sz="0" w:space="0" w:color="auto"/>
        <w:bottom w:val="none" w:sz="0" w:space="0" w:color="auto"/>
        <w:right w:val="none" w:sz="0" w:space="0" w:color="auto"/>
      </w:divBdr>
      <w:divsChild>
        <w:div w:id="931863075">
          <w:marLeft w:val="0"/>
          <w:marRight w:val="0"/>
          <w:marTop w:val="34"/>
          <w:marBottom w:val="34"/>
          <w:divBdr>
            <w:top w:val="none" w:sz="0" w:space="0" w:color="auto"/>
            <w:left w:val="none" w:sz="0" w:space="0" w:color="auto"/>
            <w:bottom w:val="none" w:sz="0" w:space="0" w:color="auto"/>
            <w:right w:val="none" w:sz="0" w:space="0" w:color="auto"/>
          </w:divBdr>
        </w:div>
      </w:divsChild>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584467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1635252">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3986992">
      <w:bodyDiv w:val="1"/>
      <w:marLeft w:val="0"/>
      <w:marRight w:val="0"/>
      <w:marTop w:val="0"/>
      <w:marBottom w:val="0"/>
      <w:divBdr>
        <w:top w:val="none" w:sz="0" w:space="0" w:color="auto"/>
        <w:left w:val="none" w:sz="0" w:space="0" w:color="auto"/>
        <w:bottom w:val="none" w:sz="0" w:space="0" w:color="auto"/>
        <w:right w:val="none" w:sz="0" w:space="0" w:color="auto"/>
      </w:divBdr>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2575543">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19612438">
      <w:bodyDiv w:val="1"/>
      <w:marLeft w:val="0"/>
      <w:marRight w:val="0"/>
      <w:marTop w:val="0"/>
      <w:marBottom w:val="0"/>
      <w:divBdr>
        <w:top w:val="none" w:sz="0" w:space="0" w:color="auto"/>
        <w:left w:val="none" w:sz="0" w:space="0" w:color="auto"/>
        <w:bottom w:val="none" w:sz="0" w:space="0" w:color="auto"/>
        <w:right w:val="none" w:sz="0" w:space="0" w:color="auto"/>
      </w:divBdr>
      <w:divsChild>
        <w:div w:id="140658298">
          <w:marLeft w:val="0"/>
          <w:marRight w:val="0"/>
          <w:marTop w:val="60"/>
          <w:marBottom w:val="60"/>
          <w:divBdr>
            <w:top w:val="none" w:sz="0" w:space="0" w:color="auto"/>
            <w:left w:val="none" w:sz="0" w:space="0" w:color="auto"/>
            <w:bottom w:val="none" w:sz="0" w:space="0" w:color="auto"/>
            <w:right w:val="none" w:sz="0" w:space="0" w:color="auto"/>
          </w:divBdr>
        </w:div>
      </w:divsChild>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1368">
      <w:bodyDiv w:val="1"/>
      <w:marLeft w:val="0"/>
      <w:marRight w:val="0"/>
      <w:marTop w:val="0"/>
      <w:marBottom w:val="0"/>
      <w:divBdr>
        <w:top w:val="none" w:sz="0" w:space="0" w:color="auto"/>
        <w:left w:val="none" w:sz="0" w:space="0" w:color="auto"/>
        <w:bottom w:val="none" w:sz="0" w:space="0" w:color="auto"/>
        <w:right w:val="none" w:sz="0" w:space="0" w:color="auto"/>
      </w:divBdr>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6304542">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58550031">
      <w:bodyDiv w:val="1"/>
      <w:marLeft w:val="0"/>
      <w:marRight w:val="0"/>
      <w:marTop w:val="0"/>
      <w:marBottom w:val="0"/>
      <w:divBdr>
        <w:top w:val="none" w:sz="0" w:space="0" w:color="auto"/>
        <w:left w:val="none" w:sz="0" w:space="0" w:color="auto"/>
        <w:bottom w:val="none" w:sz="0" w:space="0" w:color="auto"/>
        <w:right w:val="none" w:sz="0" w:space="0" w:color="auto"/>
      </w:divBdr>
      <w:divsChild>
        <w:div w:id="371269000">
          <w:marLeft w:val="0"/>
          <w:marRight w:val="0"/>
          <w:marTop w:val="34"/>
          <w:marBottom w:val="34"/>
          <w:divBdr>
            <w:top w:val="none" w:sz="0" w:space="0" w:color="auto"/>
            <w:left w:val="none" w:sz="0" w:space="0" w:color="auto"/>
            <w:bottom w:val="none" w:sz="0" w:space="0" w:color="auto"/>
            <w:right w:val="none" w:sz="0" w:space="0" w:color="auto"/>
          </w:divBdr>
        </w:div>
      </w:divsChild>
    </w:div>
    <w:div w:id="1759055859">
      <w:bodyDiv w:val="1"/>
      <w:marLeft w:val="0"/>
      <w:marRight w:val="0"/>
      <w:marTop w:val="0"/>
      <w:marBottom w:val="0"/>
      <w:divBdr>
        <w:top w:val="none" w:sz="0" w:space="0" w:color="auto"/>
        <w:left w:val="none" w:sz="0" w:space="0" w:color="auto"/>
        <w:bottom w:val="none" w:sz="0" w:space="0" w:color="auto"/>
        <w:right w:val="none" w:sz="0" w:space="0" w:color="auto"/>
      </w:divBdr>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05852741">
      <w:bodyDiv w:val="1"/>
      <w:marLeft w:val="0"/>
      <w:marRight w:val="0"/>
      <w:marTop w:val="0"/>
      <w:marBottom w:val="0"/>
      <w:divBdr>
        <w:top w:val="none" w:sz="0" w:space="0" w:color="auto"/>
        <w:left w:val="none" w:sz="0" w:space="0" w:color="auto"/>
        <w:bottom w:val="none" w:sz="0" w:space="0" w:color="auto"/>
        <w:right w:val="none" w:sz="0" w:space="0" w:color="auto"/>
      </w:divBdr>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2652510">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www.twitter.com/DrSvenMeister__;!!EIXh2HjOrYMV!fk9QKSiXlI79A1YAxO_RN7XaedQ7N0xztTjsz2ZuMW3gNNoPy4ePqHxUFJFObUQgXT6j9Kltsos1daVtvdFKX-OSZK4MKzra$"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9E14-9828-46F0-A739-37826DDD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0</Words>
  <Characters>56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9T00:38:00Z</dcterms:created>
  <dcterms:modified xsi:type="dcterms:W3CDTF">2024-05-1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6">
    <vt:lpwstr>True</vt:lpwstr>
  </property>
  <property fmtid="{D5CDD505-2E9C-101B-9397-08002B2CF9AE}" pid="4" name="CitaviDocumentProperty_0">
    <vt:lpwstr>97045f3c-7e86-467c-995e-502b5dfa385b</vt:lpwstr>
  </property>
  <property fmtid="{D5CDD505-2E9C-101B-9397-08002B2CF9AE}" pid="5" name="CitaviDocumentProperty_8">
    <vt:lpwstr>CloudProjectKey=k9s407k6gk7pte5fofvoqw3c9mo869eadzpv145t09aozqdu29; ProjectName=PhD Paper 1</vt:lpwstr>
  </property>
  <property fmtid="{D5CDD505-2E9C-101B-9397-08002B2CF9AE}" pid="6" name="CitaviDocumentProperty_1">
    <vt:lpwstr>6.14.0.0</vt:lpwstr>
  </property>
</Properties>
</file>